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A4F66" w14:textId="73FED1A7" w:rsidR="00E66260" w:rsidRPr="00A4439D" w:rsidRDefault="00C56171" w:rsidP="00055700">
      <w:pPr>
        <w:pStyle w:val="Heading1"/>
        <w:rPr>
          <w:lang w:val="en-US"/>
        </w:rPr>
      </w:pPr>
      <w:r w:rsidRPr="00A4439D">
        <w:rPr>
          <w:lang w:val="en-US"/>
        </w:rPr>
        <w:t xml:space="preserve">Additional file </w:t>
      </w:r>
      <w:r w:rsidR="00893ECA">
        <w:rPr>
          <w:lang w:val="en-US"/>
        </w:rPr>
        <w:t>2</w:t>
      </w:r>
      <w:bookmarkStart w:id="0" w:name="_GoBack"/>
      <w:bookmarkEnd w:id="0"/>
      <w:r w:rsidRPr="00A4439D">
        <w:rPr>
          <w:lang w:val="en-US"/>
        </w:rPr>
        <w:t>:</w:t>
      </w:r>
      <w:r w:rsidR="00E66260" w:rsidRPr="00A4439D">
        <w:rPr>
          <w:lang w:val="en-US"/>
        </w:rPr>
        <w:t xml:space="preserve"> </w:t>
      </w:r>
      <w:bookmarkStart w:id="1" w:name="_Hlk83111017"/>
      <w:r w:rsidR="00352FF0" w:rsidRPr="00A4439D">
        <w:rPr>
          <w:lang w:val="en-US"/>
        </w:rPr>
        <w:t>Elaboration on</w:t>
      </w:r>
      <w:r w:rsidR="005860D0" w:rsidRPr="00A4439D">
        <w:rPr>
          <w:lang w:val="en-US"/>
        </w:rPr>
        <w:t xml:space="preserve"> </w:t>
      </w:r>
      <w:r w:rsidR="00E66260" w:rsidRPr="00A4439D">
        <w:rPr>
          <w:lang w:val="en-US"/>
        </w:rPr>
        <w:t xml:space="preserve">model </w:t>
      </w:r>
      <w:r w:rsidR="008842E6" w:rsidRPr="00A4439D">
        <w:rPr>
          <w:lang w:val="en-US"/>
        </w:rPr>
        <w:t>development and assessment</w:t>
      </w:r>
      <w:r w:rsidR="00E66260" w:rsidRPr="00A4439D">
        <w:rPr>
          <w:lang w:val="en-US"/>
        </w:rPr>
        <w:t xml:space="preserve"> </w:t>
      </w:r>
      <w:bookmarkEnd w:id="1"/>
    </w:p>
    <w:p w14:paraId="3F386A21" w14:textId="68651E55" w:rsidR="008842E6" w:rsidRPr="00A4439D" w:rsidRDefault="008842E6" w:rsidP="008842E6">
      <w:pPr>
        <w:pStyle w:val="Heading2"/>
        <w:rPr>
          <w:lang w:val="en-US"/>
        </w:rPr>
      </w:pPr>
      <w:r w:rsidRPr="00A4439D">
        <w:rPr>
          <w:lang w:val="en-US"/>
        </w:rPr>
        <w:t>Methods</w:t>
      </w:r>
    </w:p>
    <w:p w14:paraId="78597C9D" w14:textId="18018231" w:rsidR="008C6A48" w:rsidRPr="00A4439D" w:rsidRDefault="008C6A48" w:rsidP="005860D0">
      <w:pPr>
        <w:rPr>
          <w:u w:val="single"/>
          <w:lang w:val="en-US"/>
        </w:rPr>
      </w:pPr>
      <w:r w:rsidRPr="00A4439D">
        <w:rPr>
          <w:u w:val="single"/>
          <w:lang w:val="en-US"/>
        </w:rPr>
        <w:t>Predictors</w:t>
      </w:r>
      <w:r w:rsidR="00A4439D">
        <w:rPr>
          <w:u w:val="single"/>
          <w:lang w:val="en-US"/>
        </w:rPr>
        <w:t>.</w:t>
      </w:r>
      <w:r w:rsidRPr="00A4439D">
        <w:rPr>
          <w:u w:val="single"/>
          <w:lang w:val="en-US"/>
        </w:rPr>
        <w:t xml:space="preserve"> </w:t>
      </w:r>
    </w:p>
    <w:p w14:paraId="58F06CE4" w14:textId="5DC73F54" w:rsidR="005860D0" w:rsidRPr="00A4439D" w:rsidRDefault="008842E6" w:rsidP="005860D0">
      <w:pPr>
        <w:rPr>
          <w:lang w:val="en-US"/>
        </w:rPr>
      </w:pPr>
      <w:r w:rsidRPr="00A4439D">
        <w:rPr>
          <w:lang w:val="en-US"/>
        </w:rPr>
        <w:t>P</w:t>
      </w:r>
      <w:r w:rsidR="005860D0" w:rsidRPr="00A4439D">
        <w:rPr>
          <w:lang w:val="en-US"/>
        </w:rPr>
        <w:t xml:space="preserve">redictors were assessed with regards to collinearity using a correlation matrix and distribution using histograms. </w:t>
      </w:r>
      <w:r w:rsidRPr="00A4439D">
        <w:rPr>
          <w:lang w:val="en-US"/>
        </w:rPr>
        <w:t>Thereafter, m</w:t>
      </w:r>
      <w:r w:rsidR="005860D0" w:rsidRPr="00A4439D">
        <w:rPr>
          <w:lang w:val="en-US"/>
        </w:rPr>
        <w:t>issing values were assessed with regards to amount and randomness using visualization</w:t>
      </w:r>
      <w:r w:rsidR="00357E21" w:rsidRPr="00A4439D">
        <w:rPr>
          <w:lang w:val="en-US"/>
        </w:rPr>
        <w:t xml:space="preserve"> (</w:t>
      </w:r>
      <w:r w:rsidR="00924127" w:rsidRPr="00A4439D">
        <w:rPr>
          <w:lang w:val="en-US"/>
        </w:rPr>
        <w:t xml:space="preserve">e.g. </w:t>
      </w:r>
      <w:r w:rsidR="00357E21" w:rsidRPr="00A4439D">
        <w:rPr>
          <w:lang w:val="en-US"/>
        </w:rPr>
        <w:t>forest plots</w:t>
      </w:r>
      <w:r w:rsidR="00924127" w:rsidRPr="00A4439D">
        <w:rPr>
          <w:lang w:val="en-US"/>
        </w:rPr>
        <w:t>)</w:t>
      </w:r>
      <w:r w:rsidR="005860D0" w:rsidRPr="00A4439D">
        <w:rPr>
          <w:lang w:val="en-US"/>
        </w:rPr>
        <w:t xml:space="preserve"> and Little’s test for missing completely at random (MCAR</w:t>
      </w:r>
      <w:r w:rsidR="005D574E" w:rsidRPr="00A4439D">
        <w:rPr>
          <w:lang w:val="en-US"/>
        </w:rPr>
        <w:t xml:space="preserve">) </w:t>
      </w:r>
      <w:r w:rsidR="005D574E" w:rsidRPr="00A4439D">
        <w:rPr>
          <w:lang w:val="en-US"/>
        </w:rPr>
        <w:fldChar w:fldCharType="begin"/>
      </w:r>
      <w:r w:rsidR="005D574E" w:rsidRPr="00A4439D">
        <w:rPr>
          <w:lang w:val="en-US"/>
        </w:rPr>
        <w:instrText xml:space="preserve"> ADDIN EN.CITE &lt;EndNote&gt;&lt;Cite&gt;&lt;Author&gt;Li&lt;/Author&gt;&lt;Year&gt;2013&lt;/Year&gt;&lt;RecNum&gt;51&lt;/RecNum&gt;&lt;DisplayText&gt;(1)&lt;/DisplayText&gt;&lt;record&gt;&lt;rec-number&gt;51&lt;/rec-number&gt;&lt;foreign-keys&gt;&lt;key app="EN" db-id="00zprw2pcrvrs2esxd65rxr7rzzf9ex00t0f" timestamp="1605963206"&gt;51&lt;/key&gt;&lt;/foreign-keys&gt;&lt;ref-type name="Journal Article"&gt;17&lt;/ref-type&gt;&lt;contributors&gt;&lt;authors&gt;&lt;author&gt;Li, Cheng&lt;/author&gt;&lt;/authors&gt;&lt;/contributors&gt;&lt;titles&gt;&lt;title&gt;Little&amp;apos;s Test of Missing Completely at Random&lt;/title&gt;&lt;secondary-title&gt;The Stata Journal&lt;/secondary-title&gt;&lt;/titles&gt;&lt;pages&gt;795-809&lt;/pages&gt;&lt;volume&gt;13&lt;/volume&gt;&lt;number&gt;4&lt;/number&gt;&lt;dates&gt;&lt;year&gt;2013&lt;/year&gt;&lt;/dates&gt;&lt;publisher&gt;SAGE Publications&lt;/publisher&gt;&lt;urls&gt;&lt;related-urls&gt;&lt;url&gt;https://doi.org/10.1177/1536867X1301300407&lt;/url&gt;&lt;/related-urls&gt;&lt;/urls&gt;&lt;electronic-resource-num&gt;10.1177/1536867X1301300407&lt;/electronic-resource-num&gt;&lt;/record&gt;&lt;/Cite&gt;&lt;/EndNote&gt;</w:instrText>
      </w:r>
      <w:r w:rsidR="005D574E" w:rsidRPr="00A4439D">
        <w:rPr>
          <w:lang w:val="en-US"/>
        </w:rPr>
        <w:fldChar w:fldCharType="separate"/>
      </w:r>
      <w:r w:rsidR="005D574E" w:rsidRPr="00A4439D">
        <w:rPr>
          <w:noProof/>
          <w:lang w:val="en-US"/>
        </w:rPr>
        <w:t>(1)</w:t>
      </w:r>
      <w:r w:rsidR="005D574E" w:rsidRPr="00A4439D">
        <w:rPr>
          <w:lang w:val="en-US"/>
        </w:rPr>
        <w:fldChar w:fldCharType="end"/>
      </w:r>
      <w:r w:rsidR="005D574E" w:rsidRPr="00A4439D">
        <w:rPr>
          <w:lang w:val="en-US"/>
        </w:rPr>
        <w:t>.</w:t>
      </w:r>
      <w:r w:rsidR="005860D0" w:rsidRPr="00A4439D">
        <w:rPr>
          <w:lang w:val="en-US"/>
        </w:rPr>
        <w:t xml:space="preserve"> </w:t>
      </w:r>
      <w:r w:rsidRPr="00A4439D">
        <w:rPr>
          <w:lang w:val="en-US"/>
        </w:rPr>
        <w:t>We used m</w:t>
      </w:r>
      <w:r w:rsidR="005860D0" w:rsidRPr="00A4439D">
        <w:rPr>
          <w:lang w:val="en-US"/>
        </w:rPr>
        <w:t>ultivariate imputation using chained equations (MICE) to impute 100 data sets</w:t>
      </w:r>
      <w:r w:rsidRPr="00A4439D">
        <w:rPr>
          <w:lang w:val="en-US"/>
        </w:rPr>
        <w:t>,</w:t>
      </w:r>
      <w:r w:rsidR="005860D0" w:rsidRPr="00A4439D">
        <w:rPr>
          <w:lang w:val="en-US"/>
        </w:rPr>
        <w:t xml:space="preserve"> </w:t>
      </w:r>
      <w:r w:rsidRPr="00A4439D">
        <w:rPr>
          <w:lang w:val="en-US"/>
        </w:rPr>
        <w:t>with a predictive mean matching model with 10 nearest neighbors and</w:t>
      </w:r>
      <w:r w:rsidR="005860D0" w:rsidRPr="00A4439D">
        <w:rPr>
          <w:lang w:val="en-US"/>
        </w:rPr>
        <w:t xml:space="preserve"> 20 burn-ins per imputation</w:t>
      </w:r>
      <w:r w:rsidR="005D574E" w:rsidRPr="00A4439D">
        <w:rPr>
          <w:lang w:val="en-US"/>
        </w:rPr>
        <w:t xml:space="preserve"> </w:t>
      </w:r>
      <w:r w:rsidR="005D574E" w:rsidRPr="00A4439D">
        <w:rPr>
          <w:lang w:val="en-US"/>
        </w:rPr>
        <w:fldChar w:fldCharType="begin"/>
      </w:r>
      <w:r w:rsidR="005B5725" w:rsidRPr="00A4439D">
        <w:rPr>
          <w:lang w:val="en-US"/>
        </w:rPr>
        <w:instrText xml:space="preserve"> ADDIN EN.CITE &lt;EndNote&gt;&lt;Cite&gt;&lt;Author&gt;Morris&lt;/Author&gt;&lt;Year&gt;2014&lt;/Year&gt;&lt;RecNum&gt;75&lt;/RecNum&gt;&lt;DisplayText&gt;(2, 3)&lt;/DisplayText&gt;&lt;record&gt;&lt;rec-number&gt;75&lt;/rec-number&gt;&lt;foreign-keys&gt;&lt;key app="EN" db-id="00zprw2pcrvrs2esxd65rxr7rzzf9ex00t0f" timestamp="1606152519"&gt;75&lt;/key&gt;&lt;/foreign-keys&gt;&lt;ref-type name="Journal Article"&gt;17&lt;/ref-type&gt;&lt;contributors&gt;&lt;authors&gt;&lt;author&gt;Morris, Tim P.&lt;/author&gt;&lt;author&gt;White, Ian R.&lt;/author&gt;&lt;author&gt;Royston, Patrick&lt;/author&gt;&lt;/authors&gt;&lt;/contributors&gt;&lt;titles&gt;&lt;title&gt;Tuning multiple imputation by predictive mean matching and local residual draws&lt;/title&gt;&lt;secondary-title&gt;BMC Medical Research Methodology&lt;/secondary-title&gt;&lt;/titles&gt;&lt;periodical&gt;&lt;full-title&gt;BMC Medical Research Methodology&lt;/full-title&gt;&lt;abbr-1&gt;BMC Med. Res. Methodol.&lt;/abbr-1&gt;&lt;abbr-2&gt;BMC Med Res Methodol&lt;/abbr-2&gt;&lt;/periodical&gt;&lt;pages&gt;75&lt;/pages&gt;&lt;volume&gt;14&lt;/volume&gt;&lt;number&gt;1&lt;/number&gt;&lt;dates&gt;&lt;year&gt;2014&lt;/year&gt;&lt;pub-dates&gt;&lt;date&gt;2014/06/05&lt;/date&gt;&lt;/pub-dates&gt;&lt;/dates&gt;&lt;isbn&gt;1471-2288&lt;/isbn&gt;&lt;urls&gt;&lt;related-urls&gt;&lt;url&gt;https://doi.org/10.1186/1471-2288-14-75&lt;/url&gt;&lt;/related-urls&gt;&lt;/urls&gt;&lt;electronic-resource-num&gt;10.1186/1471-2288-14-75&lt;/electronic-resource-num&gt;&lt;/record&gt;&lt;/Cite&gt;&lt;Cite&gt;&lt;Author&gt;Buuren&lt;/Author&gt;&lt;Year&gt;2018&lt;/Year&gt;&lt;RecNum&gt;64&lt;/RecNum&gt;&lt;record&gt;&lt;rec-number&gt;64&lt;/rec-number&gt;&lt;foreign-keys&gt;&lt;key app="EN" db-id="00zprw2pcrvrs2esxd65rxr7rzzf9ex00t0f" timestamp="1605963206"&gt;64&lt;/key&gt;&lt;/foreign-keys&gt;&lt;ref-type name="Book"&gt;6&lt;/ref-type&gt;&lt;contributors&gt;&lt;authors&gt;&lt;author&gt;Buuren, SV&lt;/author&gt;&lt;/authors&gt;&lt;/contributors&gt;&lt;titles&gt;&lt;title&gt;Flexible Imputation of Missing Data&lt;/title&gt;&lt;/titles&gt;&lt;edition&gt;2nd&lt;/edition&gt;&lt;section&gt;444&lt;/section&gt;&lt;dates&gt;&lt;year&gt;2018&lt;/year&gt;&lt;/dates&gt;&lt;publisher&gt;Chapman and Hall/CRC&lt;/publisher&gt;&lt;isbn&gt;9780429492259&lt;/isbn&gt;&lt;urls&gt;&lt;related-urls&gt;&lt;url&gt;https://www.taylorfrancis.com/books/9781439868256&lt;/url&gt;&lt;/related-urls&gt;&lt;/urls&gt;&lt;electronic-resource-num&gt;https://doi.org/10.1201/9780429492259&lt;/electronic-resource-num&gt;&lt;/record&gt;&lt;/Cite&gt;&lt;/EndNote&gt;</w:instrText>
      </w:r>
      <w:r w:rsidR="005D574E" w:rsidRPr="00A4439D">
        <w:rPr>
          <w:lang w:val="en-US"/>
        </w:rPr>
        <w:fldChar w:fldCharType="separate"/>
      </w:r>
      <w:r w:rsidR="005D574E" w:rsidRPr="00A4439D">
        <w:rPr>
          <w:noProof/>
          <w:lang w:val="en-US"/>
        </w:rPr>
        <w:t>(2, 3)</w:t>
      </w:r>
      <w:r w:rsidR="005D574E" w:rsidRPr="00A4439D">
        <w:rPr>
          <w:lang w:val="en-US"/>
        </w:rPr>
        <w:fldChar w:fldCharType="end"/>
      </w:r>
      <w:r w:rsidR="005D574E" w:rsidRPr="00A4439D">
        <w:rPr>
          <w:lang w:val="en-US"/>
        </w:rPr>
        <w:t>.</w:t>
      </w:r>
      <w:r w:rsidR="005860D0" w:rsidRPr="00A4439D">
        <w:rPr>
          <w:lang w:val="en-US"/>
        </w:rPr>
        <w:t xml:space="preserve"> All predictor variables and </w:t>
      </w:r>
      <w:r w:rsidRPr="00A4439D">
        <w:rPr>
          <w:lang w:val="en-US"/>
        </w:rPr>
        <w:t>the outcome relapse within the first year of treatment</w:t>
      </w:r>
      <w:r w:rsidR="005860D0" w:rsidRPr="00A4439D">
        <w:rPr>
          <w:lang w:val="en-US"/>
        </w:rPr>
        <w:t xml:space="preserve"> were used </w:t>
      </w:r>
      <w:r w:rsidRPr="00A4439D">
        <w:rPr>
          <w:lang w:val="en-US"/>
        </w:rPr>
        <w:t>in the model</w:t>
      </w:r>
      <w:r w:rsidR="005D574E" w:rsidRPr="00A4439D">
        <w:rPr>
          <w:lang w:val="en-US"/>
        </w:rPr>
        <w:t xml:space="preserve"> to impute data sets </w:t>
      </w:r>
      <w:r w:rsidR="005D574E" w:rsidRPr="00A4439D">
        <w:rPr>
          <w:lang w:val="en-US"/>
        </w:rPr>
        <w:fldChar w:fldCharType="begin"/>
      </w:r>
      <w:r w:rsidR="005D574E" w:rsidRPr="00A4439D">
        <w:rPr>
          <w:lang w:val="en-US"/>
        </w:rPr>
        <w:instrText xml:space="preserve"> ADDIN EN.CITE &lt;EndNote&gt;&lt;Cite&gt;&lt;Author&gt;Steyerberg&lt;/Author&gt;&lt;Year&gt;2009&lt;/Year&gt;&lt;RecNum&gt;67&lt;/RecNum&gt;&lt;DisplayText&gt;(4)&lt;/DisplayText&gt;&lt;record&gt;&lt;rec-number&gt;67&lt;/rec-number&gt;&lt;foreign-keys&gt;&lt;key app="EN" db-id="00zprw2pcrvrs2esxd65rxr7rzzf9ex00t0f" timestamp="1605963206"&gt;67&lt;/key&gt;&lt;/foreign-keys&gt;&lt;ref-type name="Book"&gt;6&lt;/ref-type&gt;&lt;contributors&gt;&lt;authors&gt;&lt;author&gt;Steyerberg, Ewout&lt;/author&gt;&lt;/authors&gt;&lt;/contributors&gt;&lt;titles&gt;&lt;title&gt;Clinical Prediction Models: A Practical Approach to Development, Validation, and Updating&lt;/title&gt;&lt;/titles&gt;&lt;dates&gt;&lt;year&gt;2009&lt;/year&gt;&lt;/dates&gt;&lt;publisher&gt;New York: Springer&lt;/publisher&gt;&lt;urls&gt;&lt;/urls&gt;&lt;electronic-resource-num&gt;10.1007/978-0-387-77244-8&lt;/electronic-resource-num&gt;&lt;/record&gt;&lt;/Cite&gt;&lt;/EndNote&gt;</w:instrText>
      </w:r>
      <w:r w:rsidR="005D574E" w:rsidRPr="00A4439D">
        <w:rPr>
          <w:lang w:val="en-US"/>
        </w:rPr>
        <w:fldChar w:fldCharType="separate"/>
      </w:r>
      <w:r w:rsidR="005D574E" w:rsidRPr="00A4439D">
        <w:rPr>
          <w:noProof/>
          <w:lang w:val="en-US"/>
        </w:rPr>
        <w:t>(4)</w:t>
      </w:r>
      <w:r w:rsidR="005D574E" w:rsidRPr="00A4439D">
        <w:rPr>
          <w:lang w:val="en-US"/>
        </w:rPr>
        <w:fldChar w:fldCharType="end"/>
      </w:r>
      <w:r w:rsidR="005D574E" w:rsidRPr="00A4439D">
        <w:rPr>
          <w:lang w:val="en-US"/>
        </w:rPr>
        <w:t>.</w:t>
      </w:r>
      <w:r w:rsidR="00991F8C" w:rsidRPr="00A4439D">
        <w:rPr>
          <w:lang w:val="en-US"/>
        </w:rPr>
        <w:t xml:space="preserve"> Five complete data sets were assessed with regards to plausibility. </w:t>
      </w:r>
      <w:r w:rsidR="005860D0" w:rsidRPr="00A4439D">
        <w:rPr>
          <w:lang w:val="en-US"/>
        </w:rPr>
        <w:t xml:space="preserve"> </w:t>
      </w:r>
    </w:p>
    <w:p w14:paraId="22BEC1AA" w14:textId="77777777" w:rsidR="00D55ED2" w:rsidRPr="00A4439D" w:rsidRDefault="00D55ED2" w:rsidP="005860D0">
      <w:pPr>
        <w:rPr>
          <w:u w:val="single"/>
          <w:lang w:val="en-US"/>
        </w:rPr>
      </w:pPr>
    </w:p>
    <w:p w14:paraId="33C9DA51" w14:textId="01C259F3" w:rsidR="008C6A48" w:rsidRPr="00A4439D" w:rsidRDefault="008C6A48" w:rsidP="005860D0">
      <w:pPr>
        <w:rPr>
          <w:u w:val="single"/>
          <w:lang w:val="en-US"/>
        </w:rPr>
      </w:pPr>
      <w:r w:rsidRPr="00A4439D">
        <w:rPr>
          <w:u w:val="single"/>
          <w:lang w:val="en-US"/>
        </w:rPr>
        <w:t>Development</w:t>
      </w:r>
      <w:r w:rsidR="00A4439D">
        <w:rPr>
          <w:u w:val="single"/>
          <w:lang w:val="en-US"/>
        </w:rPr>
        <w:t>.</w:t>
      </w:r>
    </w:p>
    <w:p w14:paraId="1A8E3B6D" w14:textId="7E82212D" w:rsidR="005860D0" w:rsidRPr="00A4439D" w:rsidRDefault="005860D0" w:rsidP="005860D0">
      <w:pPr>
        <w:rPr>
          <w:lang w:val="en-US"/>
        </w:rPr>
      </w:pPr>
      <w:r w:rsidRPr="00A4439D">
        <w:rPr>
          <w:lang w:val="en-US"/>
        </w:rPr>
        <w:t xml:space="preserve">We used a backwards stepwise selection procedure for fitting a logistic regression </w:t>
      </w:r>
      <w:r w:rsidR="00A9476A" w:rsidRPr="00A4439D">
        <w:rPr>
          <w:lang w:val="en-US"/>
        </w:rPr>
        <w:t>model in</w:t>
      </w:r>
      <w:r w:rsidRPr="00A4439D">
        <w:rPr>
          <w:lang w:val="en-US"/>
        </w:rPr>
        <w:t xml:space="preserve"> all imputation sets (separately), using a </w:t>
      </w:r>
      <w:r w:rsidR="000A546B" w:rsidRPr="00A4439D">
        <w:rPr>
          <w:lang w:val="en-US"/>
        </w:rPr>
        <w:t xml:space="preserve">conservative </w:t>
      </w:r>
      <w:r w:rsidRPr="00A4439D">
        <w:rPr>
          <w:lang w:val="en-US"/>
        </w:rPr>
        <w:t>cut-off for removal of p &gt; 0.20</w:t>
      </w:r>
      <w:r w:rsidR="005D574E" w:rsidRPr="00A4439D">
        <w:rPr>
          <w:lang w:val="en-US"/>
        </w:rPr>
        <w:t xml:space="preserve"> </w:t>
      </w:r>
      <w:r w:rsidR="005D574E" w:rsidRPr="00A4439D">
        <w:rPr>
          <w:lang w:val="en-US"/>
        </w:rPr>
        <w:fldChar w:fldCharType="begin">
          <w:fldData xml:space="preserve">PEVuZE5vdGU+PENpdGU+PEF1dGhvcj5BbWJsZXI8L0F1dGhvcj48WWVhcj4yMDAyPC9ZZWFyPjxS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</w:fldData>
        </w:fldChar>
      </w:r>
      <w:r w:rsidR="005D574E" w:rsidRPr="00A4439D">
        <w:rPr>
          <w:lang w:val="en-US"/>
        </w:rPr>
        <w:instrText xml:space="preserve"> ADDIN EN.CITE </w:instrText>
      </w:r>
      <w:r w:rsidR="005D574E" w:rsidRPr="00A4439D">
        <w:rPr>
          <w:lang w:val="en-US"/>
        </w:rPr>
        <w:fldChar w:fldCharType="begin">
          <w:fldData xml:space="preserve">PEVuZE5vdGU+PENpdGU+PEF1dGhvcj5BbWJsZXI8L0F1dGhvcj48WWVhcj4yMDAyPC9ZZWFyPjxS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</w:fldData>
        </w:fldChar>
      </w:r>
      <w:r w:rsidR="005D574E" w:rsidRPr="00A4439D">
        <w:rPr>
          <w:lang w:val="en-US"/>
        </w:rPr>
        <w:instrText xml:space="preserve"> ADDIN EN.CITE.DATA </w:instrText>
      </w:r>
      <w:r w:rsidR="005D574E" w:rsidRPr="00A4439D">
        <w:rPr>
          <w:lang w:val="en-US"/>
        </w:rPr>
      </w:r>
      <w:r w:rsidR="005D574E" w:rsidRPr="00A4439D">
        <w:rPr>
          <w:lang w:val="en-US"/>
        </w:rPr>
        <w:fldChar w:fldCharType="end"/>
      </w:r>
      <w:r w:rsidR="005D574E" w:rsidRPr="00A4439D">
        <w:rPr>
          <w:lang w:val="en-US"/>
        </w:rPr>
      </w:r>
      <w:r w:rsidR="005D574E" w:rsidRPr="00A4439D">
        <w:rPr>
          <w:lang w:val="en-US"/>
        </w:rPr>
        <w:fldChar w:fldCharType="separate"/>
      </w:r>
      <w:r w:rsidR="005D574E" w:rsidRPr="00A4439D">
        <w:rPr>
          <w:noProof/>
          <w:lang w:val="en-US"/>
        </w:rPr>
        <w:t>(5, 6)</w:t>
      </w:r>
      <w:r w:rsidR="005D574E" w:rsidRPr="00A4439D">
        <w:rPr>
          <w:lang w:val="en-US"/>
        </w:rPr>
        <w:fldChar w:fldCharType="end"/>
      </w:r>
      <w:r w:rsidR="005D574E" w:rsidRPr="00A4439D">
        <w:rPr>
          <w:lang w:val="en-US"/>
        </w:rPr>
        <w:t>.</w:t>
      </w:r>
      <w:r w:rsidRPr="00A4439D">
        <w:rPr>
          <w:lang w:val="en-US"/>
        </w:rPr>
        <w:t xml:space="preserve"> Predictors included in &gt; 50% of the imputation sets were chosen for a final model</w:t>
      </w:r>
      <w:r w:rsidR="005D574E" w:rsidRPr="00A4439D">
        <w:rPr>
          <w:lang w:val="en-US"/>
        </w:rPr>
        <w:t xml:space="preserve"> </w:t>
      </w:r>
      <w:r w:rsidR="005D574E" w:rsidRPr="00A4439D">
        <w:rPr>
          <w:lang w:val="en-US"/>
        </w:rPr>
        <w:fldChar w:fldCharType="begin">
          <w:fldData xml:space="preserve">PEVuZE5vdGU+PENpdGU+PEF1dGhvcj5IZXltYW5zPC9BdXRob3I+PFllYXI+MjAwNzwvWWVhcj48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</w:fldData>
        </w:fldChar>
      </w:r>
      <w:r w:rsidR="005D574E" w:rsidRPr="00A4439D">
        <w:rPr>
          <w:lang w:val="en-US"/>
        </w:rPr>
        <w:instrText xml:space="preserve"> ADDIN EN.CITE </w:instrText>
      </w:r>
      <w:r w:rsidR="005D574E" w:rsidRPr="00A4439D">
        <w:rPr>
          <w:lang w:val="en-US"/>
        </w:rPr>
        <w:fldChar w:fldCharType="begin">
          <w:fldData xml:space="preserve">PEVuZE5vdGU+PENpdGU+PEF1dGhvcj5IZXltYW5zPC9BdXRob3I+PFllYXI+MjAwNzwvWWVhcj48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</w:fldData>
        </w:fldChar>
      </w:r>
      <w:r w:rsidR="005D574E" w:rsidRPr="00A4439D">
        <w:rPr>
          <w:lang w:val="en-US"/>
        </w:rPr>
        <w:instrText xml:space="preserve"> ADDIN EN.CITE.DATA </w:instrText>
      </w:r>
      <w:r w:rsidR="005D574E" w:rsidRPr="00A4439D">
        <w:rPr>
          <w:lang w:val="en-US"/>
        </w:rPr>
      </w:r>
      <w:r w:rsidR="005D574E" w:rsidRPr="00A4439D">
        <w:rPr>
          <w:lang w:val="en-US"/>
        </w:rPr>
        <w:fldChar w:fldCharType="end"/>
      </w:r>
      <w:r w:rsidR="005D574E" w:rsidRPr="00A4439D">
        <w:rPr>
          <w:lang w:val="en-US"/>
        </w:rPr>
      </w:r>
      <w:r w:rsidR="005D574E" w:rsidRPr="00A4439D">
        <w:rPr>
          <w:lang w:val="en-US"/>
        </w:rPr>
        <w:fldChar w:fldCharType="separate"/>
      </w:r>
      <w:r w:rsidR="005D574E" w:rsidRPr="00A4439D">
        <w:rPr>
          <w:noProof/>
          <w:lang w:val="en-US"/>
        </w:rPr>
        <w:t>(7, 8)</w:t>
      </w:r>
      <w:r w:rsidR="005D574E" w:rsidRPr="00A4439D">
        <w:rPr>
          <w:lang w:val="en-US"/>
        </w:rPr>
        <w:fldChar w:fldCharType="end"/>
      </w:r>
      <w:r w:rsidR="005D574E" w:rsidRPr="00A4439D">
        <w:rPr>
          <w:lang w:val="en-US"/>
        </w:rPr>
        <w:t>.</w:t>
      </w:r>
      <w:r w:rsidRPr="00A4439D">
        <w:rPr>
          <w:lang w:val="en-US"/>
        </w:rPr>
        <w:t xml:space="preserve"> </w:t>
      </w:r>
    </w:p>
    <w:p w14:paraId="6E62A961" w14:textId="77777777" w:rsidR="00D55ED2" w:rsidRPr="00A4439D" w:rsidRDefault="00D55ED2" w:rsidP="008C6A48">
      <w:pPr>
        <w:rPr>
          <w:u w:val="single"/>
          <w:lang w:val="en-US"/>
        </w:rPr>
      </w:pPr>
    </w:p>
    <w:p w14:paraId="1784CBAF" w14:textId="18A15EE6" w:rsidR="008C6A48" w:rsidRPr="00A4439D" w:rsidRDefault="008C6A48" w:rsidP="008C6A48">
      <w:pPr>
        <w:rPr>
          <w:u w:val="single"/>
          <w:lang w:val="en-US"/>
        </w:rPr>
      </w:pPr>
      <w:r w:rsidRPr="00A4439D">
        <w:rPr>
          <w:u w:val="single"/>
          <w:lang w:val="en-US"/>
        </w:rPr>
        <w:t>Performance</w:t>
      </w:r>
      <w:r w:rsidR="00A4439D">
        <w:rPr>
          <w:u w:val="single"/>
          <w:lang w:val="en-US"/>
        </w:rPr>
        <w:t>.</w:t>
      </w:r>
    </w:p>
    <w:p w14:paraId="151A59D1" w14:textId="3DF0F1F6" w:rsidR="008C6A48" w:rsidRPr="00A4439D" w:rsidRDefault="008C6A48" w:rsidP="005860D0">
      <w:pPr>
        <w:rPr>
          <w:lang w:val="en-US"/>
        </w:rPr>
      </w:pPr>
      <w:r w:rsidRPr="00A4439D">
        <w:rPr>
          <w:lang w:val="en-US"/>
        </w:rPr>
        <w:t>We assessed predictive performance for each model in its corresponding imputation set</w:t>
      </w:r>
      <w:r w:rsidR="005D574E" w:rsidRPr="00A4439D">
        <w:rPr>
          <w:lang w:val="en-US"/>
        </w:rPr>
        <w:t xml:space="preserve"> </w:t>
      </w:r>
      <w:r w:rsidR="005D574E" w:rsidRPr="00A4439D">
        <w:rPr>
          <w:lang w:val="en-US"/>
        </w:rPr>
        <w:fldChar w:fldCharType="begin"/>
      </w:r>
      <w:r w:rsidR="005D574E" w:rsidRPr="00A4439D">
        <w:rPr>
          <w:lang w:val="en-US"/>
        </w:rPr>
        <w:instrText xml:space="preserve"> ADDIN EN.CITE &lt;EndNote&gt;&lt;Cite&gt;&lt;Author&gt;Marshall&lt;/Author&gt;&lt;Year&gt;2009&lt;/Year&gt;&lt;RecNum&gt;45&lt;/RecNum&gt;&lt;DisplayText&gt;(9)&lt;/DisplayText&gt;&lt;record&gt;&lt;rec-number&gt;45&lt;/rec-number&gt;&lt;foreign-keys&gt;&lt;key app="EN" db-id="00zprw2pcrvrs2esxd65rxr7rzzf9ex00t0f" timestamp="1605963206"&gt;45&lt;/key&gt;&lt;/foreign-keys&gt;&lt;ref-type name="Journal Article"&gt;17&lt;/ref-type&gt;&lt;contributors&gt;&lt;authors&gt;&lt;author&gt;Marshall, Andrea&lt;/author&gt;&lt;author&gt;Altman, Douglas G.&lt;/author&gt;&lt;author&gt;Holder, Roger L.&lt;/author&gt;&lt;author&gt;Royston, Patrick&lt;/author&gt;&lt;/authors&gt;&lt;/contributors&gt;&lt;titles&gt;&lt;title&gt;Combining estimates of interest in prognostic modelling studies after multiple imputation: current practice and guidelines&lt;/title&gt;&lt;secondary-title&gt;BMC medical research methodology&lt;/secondary-title&gt;&lt;/titles&gt;&lt;periodical&gt;&lt;full-title&gt;BMC Medical Research Methodology&lt;/full-title&gt;&lt;abbr-1&gt;BMC Med. Res. Methodol.&lt;/abbr-1&gt;&lt;abbr-2&gt;BMC Med Res Methodol&lt;/abbr-2&gt;&lt;/periodical&gt;&lt;pages&gt;57-57&lt;/pages&gt;&lt;volume&gt;9&lt;/volume&gt;&lt;keywords&gt;&lt;keyword&gt;Computer Simulation&lt;/keyword&gt;&lt;keyword&gt;Data Interpretation, Statistical&lt;/keyword&gt;&lt;keyword&gt;Humans&lt;/keyword&gt;&lt;keyword&gt;Linear Models&lt;/keyword&gt;&lt;keyword&gt;Models, Statistical&lt;/keyword&gt;&lt;keyword&gt;Multivariate Analysis&lt;/keyword&gt;&lt;keyword&gt;Prognosis&lt;/keyword&gt;&lt;keyword&gt;Randomized Controlled Trials as Topic&lt;/keyword&gt;&lt;keyword&gt;Stochastic Processes&lt;/keyword&gt;&lt;/keywords&gt;&lt;dates&gt;&lt;year&gt;2009&lt;/year&gt;&lt;/dates&gt;&lt;urls&gt;&lt;/urls&gt;&lt;electronic-resource-num&gt;10.1186/1471-2288-9-57&lt;/electronic-resource-num&gt;&lt;language&gt;eng&lt;/language&gt;&lt;/record&gt;&lt;/Cite&gt;&lt;/EndNote&gt;</w:instrText>
      </w:r>
      <w:r w:rsidR="005D574E" w:rsidRPr="00A4439D">
        <w:rPr>
          <w:lang w:val="en-US"/>
        </w:rPr>
        <w:fldChar w:fldCharType="separate"/>
      </w:r>
      <w:r w:rsidR="005D574E" w:rsidRPr="00A4439D">
        <w:rPr>
          <w:noProof/>
          <w:lang w:val="en-US"/>
        </w:rPr>
        <w:t>(9)</w:t>
      </w:r>
      <w:r w:rsidR="005D574E" w:rsidRPr="00A4439D">
        <w:rPr>
          <w:lang w:val="en-US"/>
        </w:rPr>
        <w:fldChar w:fldCharType="end"/>
      </w:r>
      <w:r w:rsidR="005D574E" w:rsidRPr="00A4439D">
        <w:rPr>
          <w:lang w:val="en-US"/>
        </w:rPr>
        <w:t xml:space="preserve">. </w:t>
      </w:r>
      <w:r w:rsidRPr="00A4439D">
        <w:rPr>
          <w:lang w:val="en-US"/>
        </w:rPr>
        <w:t>The Brier score was used as a measure for overall performance</w:t>
      </w:r>
      <w:r w:rsidR="005D574E" w:rsidRPr="00A4439D">
        <w:rPr>
          <w:lang w:val="en-US"/>
        </w:rPr>
        <w:t xml:space="preserve"> </w:t>
      </w:r>
      <w:r w:rsidR="005D574E" w:rsidRPr="00A4439D">
        <w:rPr>
          <w:lang w:val="en-US"/>
        </w:rPr>
        <w:fldChar w:fldCharType="begin">
          <w:fldData xml:space="preserve">PEVuZE5vdGU+PENpdGU+PEF1dGhvcj5Nb29uczwvQXV0aG9yPjxZZWFyPjIwMTU8L1llYXI+PFJl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</w:fldData>
        </w:fldChar>
      </w:r>
      <w:r w:rsidR="005D574E" w:rsidRPr="00A4439D">
        <w:rPr>
          <w:lang w:val="en-US"/>
        </w:rPr>
        <w:instrText xml:space="preserve"> ADDIN EN.CITE </w:instrText>
      </w:r>
      <w:r w:rsidR="005D574E" w:rsidRPr="00A4439D">
        <w:rPr>
          <w:lang w:val="en-US"/>
        </w:rPr>
        <w:fldChar w:fldCharType="begin">
          <w:fldData xml:space="preserve">PEVuZE5vdGU+PENpdGU+PEF1dGhvcj5Nb29uczwvQXV0aG9yPjxZZWFyPjIwMTU8L1llYXI+PFJl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</w:fldData>
        </w:fldChar>
      </w:r>
      <w:r w:rsidR="005D574E" w:rsidRPr="00A4439D">
        <w:rPr>
          <w:lang w:val="en-US"/>
        </w:rPr>
        <w:instrText xml:space="preserve"> ADDIN EN.CITE.DATA </w:instrText>
      </w:r>
      <w:r w:rsidR="005D574E" w:rsidRPr="00A4439D">
        <w:rPr>
          <w:lang w:val="en-US"/>
        </w:rPr>
      </w:r>
      <w:r w:rsidR="005D574E" w:rsidRPr="00A4439D">
        <w:rPr>
          <w:lang w:val="en-US"/>
        </w:rPr>
        <w:fldChar w:fldCharType="end"/>
      </w:r>
      <w:r w:rsidR="005D574E" w:rsidRPr="00A4439D">
        <w:rPr>
          <w:lang w:val="en-US"/>
        </w:rPr>
      </w:r>
      <w:r w:rsidR="005D574E" w:rsidRPr="00A4439D">
        <w:rPr>
          <w:lang w:val="en-US"/>
        </w:rPr>
        <w:fldChar w:fldCharType="separate"/>
      </w:r>
      <w:r w:rsidR="005D574E" w:rsidRPr="00A4439D">
        <w:rPr>
          <w:noProof/>
          <w:lang w:val="en-US"/>
        </w:rPr>
        <w:t>(4, 10)</w:t>
      </w:r>
      <w:r w:rsidR="005D574E" w:rsidRPr="00A4439D">
        <w:rPr>
          <w:lang w:val="en-US"/>
        </w:rPr>
        <w:fldChar w:fldCharType="end"/>
      </w:r>
      <w:r w:rsidR="005D574E" w:rsidRPr="00A4439D">
        <w:rPr>
          <w:lang w:val="en-US"/>
        </w:rPr>
        <w:t>.</w:t>
      </w:r>
      <w:r w:rsidRPr="00A4439D">
        <w:rPr>
          <w:lang w:val="en-US"/>
        </w:rPr>
        <w:t xml:space="preserve"> The concordance statistic (c-statistic) was used to measure discrimination. A calibration plot was made</w:t>
      </w:r>
      <w:r w:rsidR="008E0B24" w:rsidRPr="00A4439D">
        <w:rPr>
          <w:lang w:val="en-US"/>
        </w:rPr>
        <w:t xml:space="preserve"> to assess calibration</w:t>
      </w:r>
      <w:r w:rsidRPr="00A4439D">
        <w:rPr>
          <w:lang w:val="en-US"/>
        </w:rPr>
        <w:t xml:space="preserve"> by dividing the predicted probability in 10 groups, calculating the mean observed and predicted</w:t>
      </w:r>
      <w:r w:rsidR="003C5812" w:rsidRPr="00A4439D">
        <w:rPr>
          <w:lang w:val="en-US"/>
        </w:rPr>
        <w:t xml:space="preserve"> probability</w:t>
      </w:r>
      <w:r w:rsidRPr="00A4439D">
        <w:rPr>
          <w:lang w:val="en-US"/>
        </w:rPr>
        <w:t xml:space="preserve"> </w:t>
      </w:r>
      <w:r w:rsidR="005D574E" w:rsidRPr="00A4439D">
        <w:rPr>
          <w:lang w:val="en-US"/>
        </w:rPr>
        <w:t>for</w:t>
      </w:r>
      <w:r w:rsidRPr="00A4439D">
        <w:rPr>
          <w:lang w:val="en-US"/>
        </w:rPr>
        <w:t xml:space="preserve"> these groups, and plotting </w:t>
      </w:r>
      <w:r w:rsidR="003C5812" w:rsidRPr="00A4439D">
        <w:rPr>
          <w:lang w:val="en-US"/>
        </w:rPr>
        <w:t>a</w:t>
      </w:r>
      <w:r w:rsidRPr="00A4439D">
        <w:rPr>
          <w:lang w:val="en-US"/>
        </w:rPr>
        <w:t xml:space="preserve"> point in a graph (y=mean(predicted) and x=mean(observed)</w:t>
      </w:r>
      <w:r w:rsidR="00C355D6" w:rsidRPr="00A4439D">
        <w:rPr>
          <w:lang w:val="en-US"/>
        </w:rPr>
        <w:t xml:space="preserve"> </w:t>
      </w:r>
      <w:r w:rsidR="003C5812" w:rsidRPr="00A4439D">
        <w:rPr>
          <w:lang w:val="en-US"/>
        </w:rPr>
        <w:t>per</w:t>
      </w:r>
      <w:r w:rsidR="00C355D6" w:rsidRPr="00A4439D">
        <w:rPr>
          <w:lang w:val="en-US"/>
        </w:rPr>
        <w:t xml:space="preserve"> group</w:t>
      </w:r>
      <w:r w:rsidRPr="00A4439D">
        <w:rPr>
          <w:lang w:val="en-US"/>
        </w:rPr>
        <w:t xml:space="preserve">. A linear regression line was derived from </w:t>
      </w:r>
      <w:r w:rsidR="003C5812" w:rsidRPr="00A4439D">
        <w:rPr>
          <w:lang w:val="en-US"/>
        </w:rPr>
        <w:t>the</w:t>
      </w:r>
      <w:r w:rsidRPr="00A4439D">
        <w:rPr>
          <w:lang w:val="en-US"/>
        </w:rPr>
        <w:t xml:space="preserve"> 10 points with the slope corresponding to the c-slope and the intercept corresponding to the c-intercept. </w:t>
      </w:r>
    </w:p>
    <w:p w14:paraId="54438D3C" w14:textId="77777777" w:rsidR="00D55ED2" w:rsidRPr="00A4439D" w:rsidRDefault="00D55ED2" w:rsidP="005860D0">
      <w:pPr>
        <w:rPr>
          <w:u w:val="single"/>
          <w:lang w:val="en-US"/>
        </w:rPr>
      </w:pPr>
    </w:p>
    <w:p w14:paraId="6A46E6C8" w14:textId="2833A203" w:rsidR="008C6A48" w:rsidRPr="00A4439D" w:rsidRDefault="008C6A48" w:rsidP="005860D0">
      <w:pPr>
        <w:rPr>
          <w:u w:val="single"/>
          <w:lang w:val="en-US"/>
        </w:rPr>
      </w:pPr>
      <w:r w:rsidRPr="00A4439D">
        <w:rPr>
          <w:u w:val="single"/>
          <w:lang w:val="en-US"/>
        </w:rPr>
        <w:t>Internal validation</w:t>
      </w:r>
      <w:r w:rsidR="00A4439D">
        <w:rPr>
          <w:u w:val="single"/>
          <w:lang w:val="en-US"/>
        </w:rPr>
        <w:t>.</w:t>
      </w:r>
    </w:p>
    <w:p w14:paraId="1CA192EE" w14:textId="7540995D" w:rsidR="00E77FC6" w:rsidRPr="00A4439D" w:rsidRDefault="005860D0" w:rsidP="005860D0">
      <w:pPr>
        <w:rPr>
          <w:lang w:val="en-US"/>
        </w:rPr>
      </w:pPr>
      <w:r w:rsidRPr="00A4439D">
        <w:rPr>
          <w:lang w:val="en-US"/>
        </w:rPr>
        <w:t>We used bootstrapping to internally validate our model</w:t>
      </w:r>
      <w:r w:rsidR="008842E6" w:rsidRPr="00A4439D">
        <w:rPr>
          <w:lang w:val="en-US"/>
        </w:rPr>
        <w:t>’s</w:t>
      </w:r>
      <w:r w:rsidRPr="00A4439D">
        <w:rPr>
          <w:lang w:val="en-US"/>
        </w:rPr>
        <w:t xml:space="preserve"> </w:t>
      </w:r>
      <w:r w:rsidR="008842E6" w:rsidRPr="00A4439D">
        <w:rPr>
          <w:lang w:val="en-US"/>
        </w:rPr>
        <w:t>predictive performance</w:t>
      </w:r>
      <w:r w:rsidR="008C6A48" w:rsidRPr="00A4439D">
        <w:rPr>
          <w:lang w:val="en-US"/>
        </w:rPr>
        <w:t xml:space="preserve"> using </w:t>
      </w:r>
      <w:r w:rsidRPr="00A4439D">
        <w:rPr>
          <w:lang w:val="en-US"/>
        </w:rPr>
        <w:t xml:space="preserve">100 bootstrap samples </w:t>
      </w:r>
      <w:r w:rsidR="008C6A48" w:rsidRPr="00A4439D">
        <w:rPr>
          <w:lang w:val="en-US"/>
        </w:rPr>
        <w:t>per</w:t>
      </w:r>
      <w:r w:rsidRPr="00A4439D">
        <w:rPr>
          <w:lang w:val="en-US"/>
        </w:rPr>
        <w:t xml:space="preserve"> imputation set</w:t>
      </w:r>
      <w:r w:rsidR="003C5812" w:rsidRPr="00A4439D">
        <w:rPr>
          <w:lang w:val="en-US"/>
        </w:rPr>
        <w:t xml:space="preserve"> </w:t>
      </w:r>
      <w:r w:rsidR="005D574E" w:rsidRPr="00A4439D">
        <w:rPr>
          <w:lang w:val="en-US"/>
        </w:rPr>
        <w:fldChar w:fldCharType="begin"/>
      </w:r>
      <w:r w:rsidR="005D574E" w:rsidRPr="00A4439D">
        <w:rPr>
          <w:lang w:val="en-US"/>
        </w:rPr>
        <w:instrText xml:space="preserve"> ADDIN EN.CITE &lt;EndNote&gt;&lt;Cite&gt;&lt;Author&gt;Steyerberg&lt;/Author&gt;&lt;Year&gt;2009&lt;/Year&gt;&lt;RecNum&gt;67&lt;/RecNum&gt;&lt;DisplayText&gt;(4)&lt;/DisplayText&gt;&lt;record&gt;&lt;rec-number&gt;67&lt;/rec-number&gt;&lt;foreign-keys&gt;&lt;key app="EN" db-id="00zprw2pcrvrs2esxd65rxr7rzzf9ex00t0f" timestamp="1605963206"&gt;67&lt;/key&gt;&lt;/foreign-keys&gt;&lt;ref-type name="Book"&gt;6&lt;/ref-type&gt;&lt;contributors&gt;&lt;authors&gt;&lt;author&gt;Steyerberg, Ewout&lt;/author&gt;&lt;/authors&gt;&lt;/contributors&gt;&lt;titles&gt;&lt;title&gt;Clinical Prediction Models: A Practical Approach to Development, Validation, and Updating&lt;/title&gt;&lt;/titles&gt;&lt;dates&gt;&lt;year&gt;2009&lt;/year&gt;&lt;/dates&gt;&lt;publisher&gt;New York: Springer&lt;/publisher&gt;&lt;urls&gt;&lt;/urls&gt;&lt;electronic-resource-num&gt;10.1007/978-0-387-77244-8&lt;/electronic-resource-num&gt;&lt;/record&gt;&lt;/Cite&gt;&lt;/EndNote&gt;</w:instrText>
      </w:r>
      <w:r w:rsidR="005D574E" w:rsidRPr="00A4439D">
        <w:rPr>
          <w:lang w:val="en-US"/>
        </w:rPr>
        <w:fldChar w:fldCharType="separate"/>
      </w:r>
      <w:r w:rsidR="005D574E" w:rsidRPr="00A4439D">
        <w:rPr>
          <w:noProof/>
          <w:lang w:val="en-US"/>
        </w:rPr>
        <w:t>(4)</w:t>
      </w:r>
      <w:r w:rsidR="005D574E" w:rsidRPr="00A4439D">
        <w:rPr>
          <w:lang w:val="en-US"/>
        </w:rPr>
        <w:fldChar w:fldCharType="end"/>
      </w:r>
      <w:r w:rsidR="005D574E" w:rsidRPr="00A4439D">
        <w:rPr>
          <w:lang w:val="en-US"/>
        </w:rPr>
        <w:t>.</w:t>
      </w:r>
    </w:p>
    <w:p w14:paraId="0930E204" w14:textId="77777777" w:rsidR="00D55ED2" w:rsidRPr="00A4439D" w:rsidRDefault="00D55ED2" w:rsidP="005860D0">
      <w:pPr>
        <w:rPr>
          <w:u w:val="single"/>
          <w:lang w:val="en-US"/>
        </w:rPr>
      </w:pPr>
    </w:p>
    <w:p w14:paraId="750DE1B1" w14:textId="08069715" w:rsidR="00E77FC6" w:rsidRPr="00A4439D" w:rsidRDefault="00E77FC6" w:rsidP="005860D0">
      <w:pPr>
        <w:rPr>
          <w:u w:val="single"/>
          <w:lang w:val="en-US"/>
        </w:rPr>
      </w:pPr>
      <w:r w:rsidRPr="00A4439D">
        <w:rPr>
          <w:u w:val="single"/>
          <w:lang w:val="en-US"/>
        </w:rPr>
        <w:t>Shrinkage</w:t>
      </w:r>
      <w:r w:rsidR="003C5812" w:rsidRPr="00A4439D">
        <w:rPr>
          <w:u w:val="single"/>
          <w:lang w:val="en-US"/>
        </w:rPr>
        <w:t xml:space="preserve">. </w:t>
      </w:r>
    </w:p>
    <w:p w14:paraId="4FA27204" w14:textId="5A376A04" w:rsidR="005860D0" w:rsidRPr="00A4439D" w:rsidRDefault="005860D0" w:rsidP="005860D0">
      <w:pPr>
        <w:rPr>
          <w:lang w:val="en-US"/>
        </w:rPr>
      </w:pPr>
      <w:r w:rsidRPr="00A4439D">
        <w:rPr>
          <w:lang w:val="en-US"/>
        </w:rPr>
        <w:t xml:space="preserve">Model coefficients were adjusted with a shrinkage factor to account for potential </w:t>
      </w:r>
      <w:proofErr w:type="spellStart"/>
      <w:r w:rsidRPr="00A4439D">
        <w:rPr>
          <w:lang w:val="en-US"/>
        </w:rPr>
        <w:t>testimation</w:t>
      </w:r>
      <w:proofErr w:type="spellEnd"/>
      <w:r w:rsidRPr="00A4439D">
        <w:rPr>
          <w:lang w:val="en-US"/>
        </w:rPr>
        <w:t xml:space="preserve"> bias as a consequence of the predictor selection process. </w:t>
      </w:r>
      <w:r w:rsidR="00A4439D">
        <w:rPr>
          <w:lang w:val="en-US"/>
        </w:rPr>
        <w:t>The</w:t>
      </w:r>
      <w:r w:rsidRPr="00A4439D">
        <w:rPr>
          <w:lang w:val="en-US"/>
        </w:rPr>
        <w:t xml:space="preserve"> shrinkage factor was obtained using the slope of the linear predictor we derived from the 100 bootstrap samples per imputation set</w:t>
      </w:r>
      <w:r w:rsidR="005D574E" w:rsidRPr="00A4439D">
        <w:rPr>
          <w:lang w:val="en-US"/>
        </w:rPr>
        <w:t xml:space="preserve"> </w:t>
      </w:r>
      <w:r w:rsidR="005D574E" w:rsidRPr="00A4439D">
        <w:rPr>
          <w:lang w:val="en-US"/>
        </w:rPr>
        <w:fldChar w:fldCharType="begin"/>
      </w:r>
      <w:r w:rsidR="005D574E" w:rsidRPr="00A4439D">
        <w:rPr>
          <w:lang w:val="en-US"/>
        </w:rPr>
        <w:instrText xml:space="preserve"> ADDIN EN.CITE &lt;EndNote&gt;&lt;Cite&gt;&lt;Author&gt;Steyerberg&lt;/Author&gt;&lt;Year&gt;2009&lt;/Year&gt;&lt;RecNum&gt;67&lt;/RecNum&gt;&lt;DisplayText&gt;(4)&lt;/DisplayText&gt;&lt;record&gt;&lt;rec-number&gt;67&lt;/rec-number&gt;&lt;foreign-keys&gt;&lt;key app="EN" db-id="00zprw2pcrvrs2esxd65rxr7rzzf9ex00t0f" timestamp="1605963206"&gt;67&lt;/key&gt;&lt;/foreign-keys&gt;&lt;ref-type name="Book"&gt;6&lt;/ref-type&gt;&lt;contributors&gt;&lt;authors&gt;&lt;author&gt;Steyerberg, Ewout&lt;/author&gt;&lt;/authors&gt;&lt;/contributors&gt;&lt;titles&gt;&lt;title&gt;Clinical Prediction Models: A Practical Approach to Development, Validation, and Updating&lt;/title&gt;&lt;/titles&gt;&lt;dates&gt;&lt;year&gt;2009&lt;/year&gt;&lt;/dates&gt;&lt;publisher&gt;New York: Springer&lt;/publisher&gt;&lt;urls&gt;&lt;/urls&gt;&lt;electronic-resource-num&gt;10.1007/978-0-387-77244-8&lt;/electronic-resource-num&gt;&lt;/record&gt;&lt;/Cite&gt;&lt;/EndNote&gt;</w:instrText>
      </w:r>
      <w:r w:rsidR="005D574E" w:rsidRPr="00A4439D">
        <w:rPr>
          <w:lang w:val="en-US"/>
        </w:rPr>
        <w:fldChar w:fldCharType="separate"/>
      </w:r>
      <w:r w:rsidR="005D574E" w:rsidRPr="00A4439D">
        <w:rPr>
          <w:noProof/>
          <w:lang w:val="en-US"/>
        </w:rPr>
        <w:t>(4)</w:t>
      </w:r>
      <w:r w:rsidR="005D574E" w:rsidRPr="00A4439D">
        <w:rPr>
          <w:lang w:val="en-US"/>
        </w:rPr>
        <w:fldChar w:fldCharType="end"/>
      </w:r>
      <w:r w:rsidR="005D574E" w:rsidRPr="00A4439D">
        <w:rPr>
          <w:lang w:val="en-US"/>
        </w:rPr>
        <w:t>.</w:t>
      </w:r>
      <w:r w:rsidR="00AF1FA2" w:rsidRPr="00A4439D">
        <w:rPr>
          <w:lang w:val="en-US"/>
        </w:rPr>
        <w:t xml:space="preserve"> </w:t>
      </w:r>
      <w:r w:rsidRPr="00A4439D">
        <w:rPr>
          <w:lang w:val="en-US"/>
        </w:rPr>
        <w:t xml:space="preserve">The shrinkage adjusted model was applied to its corresponding imputation set and </w:t>
      </w:r>
      <w:r w:rsidR="00A4439D" w:rsidRPr="00A4439D">
        <w:rPr>
          <w:lang w:val="en-US"/>
        </w:rPr>
        <w:t xml:space="preserve">predictive performance </w:t>
      </w:r>
      <w:r w:rsidRPr="00A4439D">
        <w:rPr>
          <w:lang w:val="en-US"/>
        </w:rPr>
        <w:t xml:space="preserve">was assessed. </w:t>
      </w:r>
    </w:p>
    <w:p w14:paraId="223C5796" w14:textId="77777777" w:rsidR="00D55ED2" w:rsidRPr="00A4439D" w:rsidRDefault="00D55ED2" w:rsidP="005860D0">
      <w:pPr>
        <w:rPr>
          <w:u w:val="single"/>
          <w:lang w:val="en-US"/>
        </w:rPr>
      </w:pPr>
    </w:p>
    <w:p w14:paraId="69ED325B" w14:textId="0A48DC2F" w:rsidR="00E77FC6" w:rsidRPr="00A4439D" w:rsidRDefault="00E77FC6" w:rsidP="005860D0">
      <w:pPr>
        <w:rPr>
          <w:u w:val="single"/>
          <w:lang w:val="en-US"/>
        </w:rPr>
      </w:pPr>
      <w:r w:rsidRPr="00A4439D">
        <w:rPr>
          <w:u w:val="single"/>
          <w:lang w:val="en-US"/>
        </w:rPr>
        <w:t xml:space="preserve">Pooling of </w:t>
      </w:r>
      <w:r w:rsidR="003C5812" w:rsidRPr="00A4439D">
        <w:rPr>
          <w:u w:val="single"/>
          <w:lang w:val="en-US"/>
        </w:rPr>
        <w:t>results</w:t>
      </w:r>
      <w:r w:rsidR="00A4439D">
        <w:rPr>
          <w:u w:val="single"/>
          <w:lang w:val="en-US"/>
        </w:rPr>
        <w:t>.</w:t>
      </w:r>
    </w:p>
    <w:p w14:paraId="1282F6D1" w14:textId="092D65AE" w:rsidR="0079260A" w:rsidRPr="00A4439D" w:rsidRDefault="005860D0" w:rsidP="00E66260">
      <w:pPr>
        <w:rPr>
          <w:lang w:val="en-US"/>
        </w:rPr>
      </w:pPr>
      <w:r w:rsidRPr="00A4439D">
        <w:rPr>
          <w:lang w:val="en-US"/>
        </w:rPr>
        <w:t>Pooling of model parameters (</w:t>
      </w:r>
      <w:r w:rsidR="00A4439D">
        <w:rPr>
          <w:lang w:val="en-US"/>
        </w:rPr>
        <w:t xml:space="preserve">i.e., </w:t>
      </w:r>
      <w:r w:rsidRPr="00A4439D">
        <w:rPr>
          <w:lang w:val="en-US"/>
        </w:rPr>
        <w:t xml:space="preserve">coefficients and SE) and </w:t>
      </w:r>
      <w:r w:rsidR="00A4439D" w:rsidRPr="00A4439D">
        <w:rPr>
          <w:lang w:val="en-US"/>
        </w:rPr>
        <w:t xml:space="preserve">predictive performance </w:t>
      </w:r>
      <w:r w:rsidR="00A4439D">
        <w:rPr>
          <w:lang w:val="en-US"/>
        </w:rPr>
        <w:t>of</w:t>
      </w:r>
      <w:r w:rsidRPr="00A4439D">
        <w:rPr>
          <w:lang w:val="en-US"/>
        </w:rPr>
        <w:t xml:space="preserve"> the 100 imputation sets was done using Rubin's Rules and medians (ranges) respectively</w:t>
      </w:r>
      <w:r w:rsidR="005D574E" w:rsidRPr="00A4439D">
        <w:rPr>
          <w:lang w:val="en-US"/>
        </w:rPr>
        <w:t xml:space="preserve"> </w:t>
      </w:r>
      <w:r w:rsidR="005D574E" w:rsidRPr="00A4439D">
        <w:rPr>
          <w:lang w:val="en-US"/>
        </w:rPr>
        <w:fldChar w:fldCharType="begin"/>
      </w:r>
      <w:r w:rsidR="005B5725" w:rsidRPr="00A4439D">
        <w:rPr>
          <w:lang w:val="en-US"/>
        </w:rPr>
        <w:instrText xml:space="preserve"> ADDIN EN.CITE &lt;EndNote&gt;&lt;Cite&gt;&lt;Author&gt;Buuren&lt;/Author&gt;&lt;Year&gt;2018&lt;/Year&gt;&lt;RecNum&gt;64&lt;/RecNum&gt;&lt;DisplayText&gt;(3)&lt;/DisplayText&gt;&lt;record&gt;&lt;rec-number&gt;64&lt;/rec-number&gt;&lt;foreign-keys&gt;&lt;key app="EN" db-id="00zprw2pcrvrs2esxd65rxr7rzzf9ex00t0f" timestamp="1605963206"&gt;64&lt;/key&gt;&lt;/foreign-keys&gt;&lt;ref-type name="Book"&gt;6&lt;/ref-type&gt;&lt;contributors&gt;&lt;authors&gt;&lt;author&gt;Buuren, SV&lt;/author&gt;&lt;/authors&gt;&lt;/contributors&gt;&lt;titles&gt;&lt;title&gt;Flexible Imputation of Missing Data&lt;/title&gt;&lt;/titles&gt;&lt;edition&gt;2nd&lt;/edition&gt;&lt;section&gt;444&lt;/section&gt;&lt;dates&gt;&lt;year&gt;2018&lt;/year&gt;&lt;/dates&gt;&lt;publisher&gt;Chapman and Hall/CRC&lt;/publisher&gt;&lt;isbn&gt;9780429492259&lt;/isbn&gt;&lt;urls&gt;&lt;related-urls&gt;&lt;url&gt;https://www.taylorfrancis.com/books/9781439868256&lt;/url&gt;&lt;/related-urls&gt;&lt;/urls&gt;&lt;electronic-resource-num&gt;https://doi.org/10.1201/9780429492259&lt;/electronic-resource-num&gt;&lt;/record&gt;&lt;/Cite&gt;&lt;/EndNote&gt;</w:instrText>
      </w:r>
      <w:r w:rsidR="005D574E" w:rsidRPr="00A4439D">
        <w:rPr>
          <w:lang w:val="en-US"/>
        </w:rPr>
        <w:fldChar w:fldCharType="separate"/>
      </w:r>
      <w:r w:rsidR="005D574E" w:rsidRPr="00A4439D">
        <w:rPr>
          <w:noProof/>
          <w:lang w:val="en-US"/>
        </w:rPr>
        <w:t>(3)</w:t>
      </w:r>
      <w:r w:rsidR="005D574E" w:rsidRPr="00A4439D">
        <w:rPr>
          <w:lang w:val="en-US"/>
        </w:rPr>
        <w:fldChar w:fldCharType="end"/>
      </w:r>
      <w:r w:rsidR="005D574E" w:rsidRPr="00A4439D">
        <w:rPr>
          <w:lang w:val="en-US"/>
        </w:rPr>
        <w:t>.</w:t>
      </w:r>
    </w:p>
    <w:p w14:paraId="5922B5A9" w14:textId="23A007F0" w:rsidR="00ED0B46" w:rsidRPr="00A4439D" w:rsidRDefault="00ED0B46" w:rsidP="00E66260">
      <w:pPr>
        <w:rPr>
          <w:lang w:val="en-US"/>
        </w:rPr>
      </w:pPr>
    </w:p>
    <w:p w14:paraId="4D5D391C" w14:textId="5618A398" w:rsidR="00ED0B46" w:rsidRPr="00A4439D" w:rsidRDefault="00ED0B46" w:rsidP="00E66260">
      <w:pPr>
        <w:rPr>
          <w:u w:val="single"/>
          <w:lang w:val="en-US"/>
        </w:rPr>
      </w:pPr>
      <w:r w:rsidRPr="00A4439D">
        <w:rPr>
          <w:u w:val="single"/>
          <w:lang w:val="en-US"/>
        </w:rPr>
        <w:t>Sensitivity analysis</w:t>
      </w:r>
      <w:r w:rsidR="00A4439D">
        <w:rPr>
          <w:u w:val="single"/>
          <w:lang w:val="en-US"/>
        </w:rPr>
        <w:t>.</w:t>
      </w:r>
    </w:p>
    <w:p w14:paraId="1A52E972" w14:textId="63A7F54D" w:rsidR="00ED0B46" w:rsidRPr="00A4439D" w:rsidRDefault="00ED0B46" w:rsidP="00E66260">
      <w:pPr>
        <w:rPr>
          <w:lang w:val="en-US"/>
        </w:rPr>
      </w:pPr>
      <w:r w:rsidRPr="00A4439D">
        <w:rPr>
          <w:lang w:val="en-US"/>
        </w:rPr>
        <w:t xml:space="preserve">As sensitivity analysis, </w:t>
      </w:r>
      <w:r w:rsidR="00A4439D">
        <w:rPr>
          <w:lang w:val="en-US"/>
        </w:rPr>
        <w:t>previous</w:t>
      </w:r>
      <w:r w:rsidRPr="00A4439D">
        <w:rPr>
          <w:lang w:val="en-US"/>
        </w:rPr>
        <w:t xml:space="preserve"> steps</w:t>
      </w:r>
      <w:r w:rsidR="003A1B69" w:rsidRPr="00A4439D">
        <w:rPr>
          <w:lang w:val="en-US"/>
        </w:rPr>
        <w:t xml:space="preserve"> for model development and assessment</w:t>
      </w:r>
      <w:r w:rsidRPr="00A4439D">
        <w:rPr>
          <w:lang w:val="en-US"/>
        </w:rPr>
        <w:t xml:space="preserve"> were repeated for the 329 (79%) patients </w:t>
      </w:r>
      <w:r w:rsidR="00A4439D" w:rsidRPr="00A4439D">
        <w:rPr>
          <w:lang w:val="en-US"/>
        </w:rPr>
        <w:t>who</w:t>
      </w:r>
      <w:r w:rsidRPr="00A4439D">
        <w:rPr>
          <w:lang w:val="en-US"/>
        </w:rPr>
        <w:t xml:space="preserve"> met 2012 European League </w:t>
      </w:r>
      <w:proofErr w:type="gramStart"/>
      <w:r w:rsidRPr="00A4439D">
        <w:rPr>
          <w:lang w:val="en-US"/>
        </w:rPr>
        <w:t>Against</w:t>
      </w:r>
      <w:proofErr w:type="gramEnd"/>
      <w:r w:rsidRPr="00A4439D">
        <w:rPr>
          <w:lang w:val="en-US"/>
        </w:rPr>
        <w:t xml:space="preserve"> Rheumatism/American College of Rheumatology</w:t>
      </w:r>
      <w:r w:rsidRPr="00A4439D" w:rsidDel="00FC13C2">
        <w:rPr>
          <w:lang w:val="en-US"/>
        </w:rPr>
        <w:t xml:space="preserve"> </w:t>
      </w:r>
      <w:r w:rsidRPr="00A4439D">
        <w:rPr>
          <w:lang w:val="en-US"/>
        </w:rPr>
        <w:t>(EULAR/ACR) core classification criteria</w:t>
      </w:r>
      <w:r w:rsidR="005B5725" w:rsidRPr="00A4439D">
        <w:rPr>
          <w:lang w:val="en-US"/>
        </w:rPr>
        <w:t xml:space="preserve"> </w:t>
      </w:r>
      <w:r w:rsidR="005B5725" w:rsidRPr="00A4439D">
        <w:rPr>
          <w:lang w:val="en-US"/>
        </w:rPr>
        <w:fldChar w:fldCharType="begin">
          <w:fldData xml:space="preserve">PEVuZE5vdGU+PENpdGU+PEF1dGhvcj5EYXNndXB0YTwvQXV0aG9yPjxZZWFyPjIwMTI8L1llYXI+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</w:fldData>
        </w:fldChar>
      </w:r>
      <w:r w:rsidR="005B5725" w:rsidRPr="00A4439D">
        <w:rPr>
          <w:lang w:val="en-US"/>
        </w:rPr>
        <w:instrText xml:space="preserve"> ADDIN EN.CITE </w:instrText>
      </w:r>
      <w:r w:rsidR="005B5725" w:rsidRPr="00A4439D">
        <w:rPr>
          <w:lang w:val="en-US"/>
        </w:rPr>
        <w:fldChar w:fldCharType="begin">
          <w:fldData xml:space="preserve">PEVuZE5vdGU+PENpdGU+PEF1dGhvcj5EYXNndXB0YTwvQXV0aG9yPjxZZWFyPjIwMTI8L1llYXI+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</w:fldData>
        </w:fldChar>
      </w:r>
      <w:r w:rsidR="005B5725" w:rsidRPr="00A4439D">
        <w:rPr>
          <w:lang w:val="en-US"/>
        </w:rPr>
        <w:instrText xml:space="preserve"> ADDIN EN.CITE.DATA </w:instrText>
      </w:r>
      <w:r w:rsidR="005B5725" w:rsidRPr="00A4439D">
        <w:rPr>
          <w:lang w:val="en-US"/>
        </w:rPr>
      </w:r>
      <w:r w:rsidR="005B5725" w:rsidRPr="00A4439D">
        <w:rPr>
          <w:lang w:val="en-US"/>
        </w:rPr>
        <w:fldChar w:fldCharType="end"/>
      </w:r>
      <w:r w:rsidR="005B5725" w:rsidRPr="00A4439D">
        <w:rPr>
          <w:lang w:val="en-US"/>
        </w:rPr>
      </w:r>
      <w:r w:rsidR="005B5725" w:rsidRPr="00A4439D">
        <w:rPr>
          <w:lang w:val="en-US"/>
        </w:rPr>
        <w:fldChar w:fldCharType="separate"/>
      </w:r>
      <w:r w:rsidR="005B5725" w:rsidRPr="00A4439D">
        <w:rPr>
          <w:noProof/>
          <w:lang w:val="en-US"/>
        </w:rPr>
        <w:t>(11)</w:t>
      </w:r>
      <w:r w:rsidR="005B5725" w:rsidRPr="00A4439D">
        <w:rPr>
          <w:lang w:val="en-US"/>
        </w:rPr>
        <w:fldChar w:fldCharType="end"/>
      </w:r>
      <w:r w:rsidR="005B5725" w:rsidRPr="00A4439D">
        <w:rPr>
          <w:lang w:val="en-US"/>
        </w:rPr>
        <w:t>.</w:t>
      </w:r>
      <w:r w:rsidRPr="00A4439D">
        <w:rPr>
          <w:lang w:val="en-US"/>
        </w:rPr>
        <w:t xml:space="preserve"> </w:t>
      </w:r>
    </w:p>
    <w:p w14:paraId="02DC73F5" w14:textId="77777777" w:rsidR="005B5725" w:rsidRPr="00A4439D" w:rsidRDefault="005B5725" w:rsidP="00E66260">
      <w:pPr>
        <w:rPr>
          <w:lang w:val="en-US"/>
        </w:rPr>
      </w:pPr>
    </w:p>
    <w:p w14:paraId="021A7662" w14:textId="7084F41E" w:rsidR="00D57380" w:rsidRPr="00A4439D" w:rsidRDefault="008842E6" w:rsidP="008842E6">
      <w:pPr>
        <w:pStyle w:val="Heading2"/>
        <w:rPr>
          <w:lang w:val="en-US"/>
        </w:rPr>
      </w:pPr>
      <w:r w:rsidRPr="00A4439D">
        <w:rPr>
          <w:lang w:val="en-US"/>
        </w:rPr>
        <w:t>Results</w:t>
      </w:r>
    </w:p>
    <w:p w14:paraId="55DE4C39" w14:textId="0FDA0E27" w:rsidR="008842E6" w:rsidRPr="00A4439D" w:rsidRDefault="008842E6" w:rsidP="008842E6">
      <w:pPr>
        <w:rPr>
          <w:u w:val="single"/>
          <w:lang w:val="en-US"/>
        </w:rPr>
      </w:pPr>
      <w:r w:rsidRPr="00A4439D">
        <w:rPr>
          <w:u w:val="single"/>
          <w:lang w:val="en-US"/>
        </w:rPr>
        <w:t xml:space="preserve">Model development. </w:t>
      </w:r>
    </w:p>
    <w:p w14:paraId="2D03908B" w14:textId="1F3FC34B" w:rsidR="008842E6" w:rsidRPr="00A4439D" w:rsidRDefault="008842E6" w:rsidP="008842E6">
      <w:pPr>
        <w:rPr>
          <w:lang w:val="en-US"/>
        </w:rPr>
      </w:pPr>
      <w:r w:rsidRPr="00A4439D">
        <w:rPr>
          <w:lang w:val="en-US"/>
        </w:rPr>
        <w:t xml:space="preserve">Due to missing values, a lack of a strong association, and imputation issues due to a lack of hierarchical ordering, smoking was dropped as predictor. Relapse occurrence within the first year of treatment had 11.2 events per variable based on the 12 predictors left. For complete case analysis there were 293 patients with 89 (30.4%) events. </w:t>
      </w:r>
      <w:proofErr w:type="spellStart"/>
      <w:r w:rsidRPr="00A4439D">
        <w:rPr>
          <w:lang w:val="en-US"/>
        </w:rPr>
        <w:t>Missings</w:t>
      </w:r>
      <w:proofErr w:type="spellEnd"/>
      <w:r w:rsidRPr="00A4439D">
        <w:rPr>
          <w:lang w:val="en-US"/>
        </w:rPr>
        <w:t xml:space="preserve"> were hypothesized to be missing at random after assessment, with Little’s test for MCAR supporting MCAR (p = 0.36) </w:t>
      </w:r>
      <w:r w:rsidR="005D574E" w:rsidRPr="00A4439D">
        <w:rPr>
          <w:lang w:val="en-US"/>
        </w:rPr>
        <w:fldChar w:fldCharType="begin"/>
      </w:r>
      <w:r w:rsidR="005D574E" w:rsidRPr="00A4439D">
        <w:rPr>
          <w:lang w:val="en-US"/>
        </w:rPr>
        <w:instrText xml:space="preserve"> ADDIN EN.CITE &lt;EndNote&gt;&lt;Cite&gt;&lt;Author&gt;Li&lt;/Author&gt;&lt;Year&gt;2013&lt;/Year&gt;&lt;RecNum&gt;51&lt;/RecNum&gt;&lt;DisplayText&gt;(1)&lt;/DisplayText&gt;&lt;record&gt;&lt;rec-number&gt;51&lt;/rec-number&gt;&lt;foreign-keys&gt;&lt;key app="EN" db-id="00zprw2pcrvrs2esxd65rxr7rzzf9ex00t0f" timestamp="1605963206"&gt;51&lt;/key&gt;&lt;/foreign-keys&gt;&lt;ref-type name="Journal Article"&gt;17&lt;/ref-type&gt;&lt;contributors&gt;&lt;authors&gt;&lt;author&gt;Li, Cheng&lt;/author&gt;&lt;/authors&gt;&lt;/contributors&gt;&lt;titles&gt;&lt;title&gt;Little&amp;apos;s Test of Missing Completely at Random&lt;/title&gt;&lt;secondary-title&gt;The Stata Journal&lt;/secondary-title&gt;&lt;/titles&gt;&lt;pages&gt;795-809&lt;/pages&gt;&lt;volume&gt;13&lt;/volume&gt;&lt;number&gt;4&lt;/number&gt;&lt;dates&gt;&lt;year&gt;2013&lt;/year&gt;&lt;/dates&gt;&lt;publisher&gt;SAGE Publications&lt;/publisher&gt;&lt;urls&gt;&lt;related-urls&gt;&lt;url&gt;https://doi.org/10.1177/1536867X1301300407&lt;/url&gt;&lt;/related-urls&gt;&lt;/urls&gt;&lt;electronic-resource-num&gt;10.1177/1536867X1301300407&lt;/electronic-resource-num&gt;&lt;/record&gt;&lt;/Cite&gt;&lt;/EndNote&gt;</w:instrText>
      </w:r>
      <w:r w:rsidR="005D574E" w:rsidRPr="00A4439D">
        <w:rPr>
          <w:lang w:val="en-US"/>
        </w:rPr>
        <w:fldChar w:fldCharType="separate"/>
      </w:r>
      <w:r w:rsidR="005D574E" w:rsidRPr="00A4439D">
        <w:rPr>
          <w:noProof/>
          <w:lang w:val="en-US"/>
        </w:rPr>
        <w:t>(1)</w:t>
      </w:r>
      <w:r w:rsidR="005D574E" w:rsidRPr="00A4439D">
        <w:rPr>
          <w:lang w:val="en-US"/>
        </w:rPr>
        <w:fldChar w:fldCharType="end"/>
      </w:r>
      <w:r w:rsidR="005D574E" w:rsidRPr="00A4439D">
        <w:rPr>
          <w:lang w:val="en-US"/>
        </w:rPr>
        <w:t xml:space="preserve">. </w:t>
      </w:r>
      <w:r w:rsidRPr="00A4439D">
        <w:rPr>
          <w:lang w:val="en-US"/>
        </w:rPr>
        <w:t xml:space="preserve">Consequently, MICE was used to create 100 complete datasets. Predictors included </w:t>
      </w:r>
      <w:r w:rsidRPr="00A4439D">
        <w:rPr>
          <w:lang w:val="en-US"/>
        </w:rPr>
        <w:lastRenderedPageBreak/>
        <w:t xml:space="preserve">in 100% of the (stepwise) models were sex, medical history of cardiovascular disease, medical history of malignancy, symptom duration before treatment, ESR, and Hb. Moreover, the presence of predictors in 100% of the models indicated a stable model. </w:t>
      </w:r>
    </w:p>
    <w:p w14:paraId="3843C1D6" w14:textId="77777777" w:rsidR="008842E6" w:rsidRPr="00A4439D" w:rsidRDefault="008842E6" w:rsidP="008842E6">
      <w:pPr>
        <w:rPr>
          <w:lang w:val="en-US"/>
        </w:rPr>
      </w:pPr>
    </w:p>
    <w:p w14:paraId="534E77CE" w14:textId="27D444A9" w:rsidR="008842E6" w:rsidRPr="00A4439D" w:rsidRDefault="008842E6" w:rsidP="008842E6">
      <w:pPr>
        <w:rPr>
          <w:u w:val="single"/>
          <w:lang w:val="en-US"/>
        </w:rPr>
      </w:pPr>
      <w:r w:rsidRPr="00A4439D">
        <w:rPr>
          <w:u w:val="single"/>
          <w:lang w:val="en-US"/>
        </w:rPr>
        <w:t xml:space="preserve">Model assessment and internal validation. </w:t>
      </w:r>
    </w:p>
    <w:p w14:paraId="045704B0" w14:textId="10CE66BD" w:rsidR="008C14DD" w:rsidRPr="00A4439D" w:rsidRDefault="008842E6" w:rsidP="008842E6">
      <w:pPr>
        <w:rPr>
          <w:lang w:val="en-US"/>
        </w:rPr>
      </w:pPr>
      <w:r w:rsidRPr="00A4439D">
        <w:rPr>
          <w:lang w:val="en-US"/>
        </w:rPr>
        <w:t xml:space="preserve">Model parameters and predictive performance was assessed in each imputation set and pooled as shown in </w:t>
      </w:r>
      <w:r w:rsidRPr="00A4439D">
        <w:rPr>
          <w:b/>
          <w:bCs/>
          <w:lang w:val="en-US"/>
        </w:rPr>
        <w:t xml:space="preserve">table 1 </w:t>
      </w:r>
      <w:r w:rsidRPr="00A4439D">
        <w:rPr>
          <w:lang w:val="en-US"/>
        </w:rPr>
        <w:t>and</w:t>
      </w:r>
      <w:r w:rsidRPr="00A4439D">
        <w:rPr>
          <w:b/>
          <w:bCs/>
          <w:lang w:val="en-US"/>
        </w:rPr>
        <w:t xml:space="preserve"> table 2</w:t>
      </w:r>
      <w:r w:rsidRPr="00A4439D">
        <w:rPr>
          <w:lang w:val="en-US"/>
        </w:rPr>
        <w:t xml:space="preserve"> respectively. General performance hardly changed after correction for optimism, with a Brier score increasing from 0.20 to 0.21 (</w:t>
      </w:r>
      <w:r w:rsidRPr="00A4439D">
        <w:rPr>
          <w:b/>
          <w:bCs/>
          <w:lang w:val="en-US"/>
        </w:rPr>
        <w:t xml:space="preserve">table </w:t>
      </w:r>
      <w:r w:rsidR="00055700" w:rsidRPr="00A4439D">
        <w:rPr>
          <w:b/>
          <w:bCs/>
          <w:lang w:val="en-US"/>
        </w:rPr>
        <w:t>2</w:t>
      </w:r>
      <w:r w:rsidRPr="00A4439D">
        <w:rPr>
          <w:lang w:val="en-US"/>
        </w:rPr>
        <w:t xml:space="preserve">). Calibration, especially calibration-slope, substantially decreased after correction for optimism, with a slope and intercept going from 0.98 and 0.00 to 0.86 and 0.04 respectively. Discrimination, although modest, hardly changed after correction for optimism, going from 0.65 to 0.63. </w:t>
      </w:r>
    </w:p>
    <w:p w14:paraId="00E060BF" w14:textId="5D1CD5BE" w:rsidR="008842E6" w:rsidRPr="00A4439D" w:rsidRDefault="008842E6" w:rsidP="008C14DD">
      <w:pPr>
        <w:spacing w:line="240" w:lineRule="auto"/>
        <w:rPr>
          <w:lang w:val="en-US"/>
        </w:rPr>
      </w:pPr>
    </w:p>
    <w:tbl>
      <w:tblPr>
        <w:tblStyle w:val="TableGrid"/>
        <w:tblpPr w:leftFromText="141" w:rightFromText="141" w:vertAnchor="text" w:horzAnchor="margin" w:tblpY="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2"/>
        <w:gridCol w:w="1103"/>
        <w:gridCol w:w="1165"/>
        <w:gridCol w:w="1147"/>
        <w:gridCol w:w="1083"/>
      </w:tblGrid>
      <w:tr w:rsidR="008842E6" w:rsidRPr="00A4439D" w14:paraId="43F89A69" w14:textId="77777777" w:rsidTr="00F56D6F">
        <w:trPr>
          <w:trHeight w:val="390"/>
        </w:trPr>
        <w:tc>
          <w:tcPr>
            <w:tcW w:w="0" w:type="auto"/>
            <w:gridSpan w:val="5"/>
            <w:tcBorders>
              <w:bottom w:val="single" w:sz="4" w:space="0" w:color="auto"/>
            </w:tcBorders>
          </w:tcPr>
          <w:p w14:paraId="0447724D" w14:textId="77777777" w:rsidR="008842E6" w:rsidRPr="00A4439D" w:rsidRDefault="008842E6" w:rsidP="00F56D6F">
            <w:pPr>
              <w:spacing w:line="276" w:lineRule="auto"/>
              <w:rPr>
                <w:b/>
                <w:bCs/>
                <w:i/>
                <w:iCs/>
                <w:lang w:val="en-US"/>
              </w:rPr>
            </w:pPr>
            <w:r w:rsidRPr="00A4439D">
              <w:rPr>
                <w:b/>
                <w:bCs/>
                <w:lang w:val="en-US"/>
              </w:rPr>
              <w:t>Table 1.</w:t>
            </w:r>
            <w:r w:rsidRPr="00A4439D">
              <w:rPr>
                <w:lang w:val="en-US"/>
              </w:rPr>
              <w:t xml:space="preserve"> Prediction m</w:t>
            </w:r>
            <w:r w:rsidRPr="00A4439D">
              <w:rPr>
                <w:iCs/>
                <w:lang w:val="en-US"/>
              </w:rPr>
              <w:t xml:space="preserve">odel parameters </w:t>
            </w:r>
          </w:p>
        </w:tc>
      </w:tr>
      <w:tr w:rsidR="008842E6" w:rsidRPr="00A4439D" w14:paraId="1841E662" w14:textId="77777777" w:rsidTr="00F56D6F">
        <w:trPr>
          <w:trHeight w:val="195"/>
        </w:trPr>
        <w:tc>
          <w:tcPr>
            <w:tcW w:w="0" w:type="auto"/>
          </w:tcPr>
          <w:p w14:paraId="33488EF4" w14:textId="77777777" w:rsidR="008842E6" w:rsidRPr="00A4439D" w:rsidRDefault="008842E6" w:rsidP="00F56D6F">
            <w:pPr>
              <w:spacing w:line="276" w:lineRule="auto"/>
              <w:rPr>
                <w:b/>
                <w:bCs/>
                <w:lang w:val="en-US"/>
              </w:rPr>
            </w:pPr>
          </w:p>
        </w:tc>
        <w:tc>
          <w:tcPr>
            <w:tcW w:w="0" w:type="auto"/>
            <w:gridSpan w:val="2"/>
            <w:vAlign w:val="center"/>
          </w:tcPr>
          <w:p w14:paraId="01A0F432" w14:textId="77777777" w:rsidR="008842E6" w:rsidRPr="00A4439D" w:rsidRDefault="008842E6" w:rsidP="00F56D6F">
            <w:pPr>
              <w:spacing w:line="276" w:lineRule="auto"/>
              <w:jc w:val="center"/>
              <w:rPr>
                <w:b/>
                <w:lang w:val="en-US"/>
              </w:rPr>
            </w:pPr>
            <w:r w:rsidRPr="00A4439D">
              <w:rPr>
                <w:b/>
                <w:lang w:val="en-US"/>
              </w:rPr>
              <w:t>Original model</w:t>
            </w:r>
          </w:p>
        </w:tc>
        <w:tc>
          <w:tcPr>
            <w:tcW w:w="0" w:type="auto"/>
            <w:gridSpan w:val="2"/>
            <w:vAlign w:val="center"/>
          </w:tcPr>
          <w:p w14:paraId="16C4D591" w14:textId="77777777" w:rsidR="008842E6" w:rsidRPr="00A4439D" w:rsidRDefault="008842E6" w:rsidP="00F56D6F">
            <w:pPr>
              <w:spacing w:line="276" w:lineRule="auto"/>
              <w:jc w:val="center"/>
              <w:rPr>
                <w:b/>
                <w:iCs/>
                <w:lang w:val="en-US"/>
              </w:rPr>
            </w:pPr>
            <w:r w:rsidRPr="00A4439D">
              <w:rPr>
                <w:b/>
                <w:iCs/>
                <w:lang w:val="en-US"/>
              </w:rPr>
              <w:t>Shrunk model#</w:t>
            </w:r>
          </w:p>
        </w:tc>
      </w:tr>
      <w:tr w:rsidR="008842E6" w:rsidRPr="00A4439D" w14:paraId="73218C20" w14:textId="77777777" w:rsidTr="00F56D6F">
        <w:trPr>
          <w:trHeight w:val="179"/>
        </w:trPr>
        <w:tc>
          <w:tcPr>
            <w:tcW w:w="0" w:type="auto"/>
            <w:tcBorders>
              <w:bottom w:val="single" w:sz="4" w:space="0" w:color="auto"/>
            </w:tcBorders>
          </w:tcPr>
          <w:p w14:paraId="33300040" w14:textId="77777777" w:rsidR="008842E6" w:rsidRPr="00A4439D" w:rsidRDefault="008842E6" w:rsidP="00F56D6F">
            <w:pPr>
              <w:spacing w:line="276" w:lineRule="auto"/>
              <w:rPr>
                <w:lang w:val="en-US"/>
              </w:rPr>
            </w:pPr>
            <w:r w:rsidRPr="00A4439D">
              <w:rPr>
                <w:b/>
                <w:bCs/>
                <w:lang w:val="en-US"/>
              </w:rPr>
              <w:t>Predictor</w:t>
            </w:r>
          </w:p>
        </w:tc>
        <w:tc>
          <w:tcPr>
            <w:tcW w:w="0" w:type="auto"/>
            <w:tcBorders>
              <w:bottom w:val="single" w:sz="4" w:space="0" w:color="auto"/>
            </w:tcBorders>
          </w:tcPr>
          <w:p w14:paraId="538673C0" w14:textId="77777777" w:rsidR="008842E6" w:rsidRPr="00A4439D" w:rsidRDefault="008842E6" w:rsidP="00F56D6F">
            <w:pPr>
              <w:spacing w:line="276" w:lineRule="auto"/>
              <w:jc w:val="center"/>
              <w:rPr>
                <w:b/>
                <w:lang w:val="en-US"/>
              </w:rPr>
            </w:pPr>
            <w:r w:rsidRPr="00A4439D">
              <w:rPr>
                <w:b/>
                <w:lang w:val="en-US"/>
              </w:rPr>
              <w:t>β†</w:t>
            </w:r>
          </w:p>
        </w:tc>
        <w:tc>
          <w:tcPr>
            <w:tcW w:w="0" w:type="auto"/>
            <w:tcBorders>
              <w:bottom w:val="single" w:sz="4" w:space="0" w:color="auto"/>
            </w:tcBorders>
          </w:tcPr>
          <w:p w14:paraId="68135C6F" w14:textId="77777777" w:rsidR="008842E6" w:rsidRPr="00A4439D" w:rsidRDefault="008842E6" w:rsidP="00F56D6F">
            <w:pPr>
              <w:spacing w:line="276" w:lineRule="auto"/>
              <w:jc w:val="center"/>
              <w:rPr>
                <w:b/>
                <w:i/>
                <w:lang w:val="en-US"/>
              </w:rPr>
            </w:pPr>
            <w:r w:rsidRPr="00A4439D">
              <w:rPr>
                <w:b/>
                <w:lang w:val="en-US"/>
              </w:rPr>
              <w:t>(SE)†</w:t>
            </w:r>
          </w:p>
        </w:tc>
        <w:tc>
          <w:tcPr>
            <w:tcW w:w="0" w:type="auto"/>
            <w:tcBorders>
              <w:bottom w:val="single" w:sz="4" w:space="0" w:color="auto"/>
            </w:tcBorders>
          </w:tcPr>
          <w:p w14:paraId="49CE0203" w14:textId="77777777" w:rsidR="008842E6" w:rsidRPr="00A4439D" w:rsidRDefault="008842E6" w:rsidP="00F56D6F">
            <w:pPr>
              <w:spacing w:line="276" w:lineRule="auto"/>
              <w:jc w:val="center"/>
              <w:rPr>
                <w:b/>
                <w:lang w:val="en-US"/>
              </w:rPr>
            </w:pPr>
            <w:r w:rsidRPr="00A4439D">
              <w:rPr>
                <w:b/>
                <w:lang w:val="en-US"/>
              </w:rPr>
              <w:t>β†</w:t>
            </w:r>
          </w:p>
        </w:tc>
        <w:tc>
          <w:tcPr>
            <w:tcW w:w="0" w:type="auto"/>
            <w:tcBorders>
              <w:bottom w:val="single" w:sz="4" w:space="0" w:color="auto"/>
            </w:tcBorders>
          </w:tcPr>
          <w:p w14:paraId="7F30184F" w14:textId="77777777" w:rsidR="008842E6" w:rsidRPr="00A4439D" w:rsidRDefault="008842E6" w:rsidP="00F56D6F">
            <w:pPr>
              <w:spacing w:line="276" w:lineRule="auto"/>
              <w:jc w:val="center"/>
              <w:rPr>
                <w:b/>
                <w:lang w:val="en-US"/>
              </w:rPr>
            </w:pPr>
            <w:r w:rsidRPr="00A4439D">
              <w:rPr>
                <w:b/>
                <w:lang w:val="en-US"/>
              </w:rPr>
              <w:t>OR</w:t>
            </w:r>
          </w:p>
        </w:tc>
      </w:tr>
      <w:tr w:rsidR="008842E6" w:rsidRPr="00A4439D" w14:paraId="4DA64445" w14:textId="77777777" w:rsidTr="00F56D6F">
        <w:trPr>
          <w:trHeight w:val="195"/>
        </w:trPr>
        <w:tc>
          <w:tcPr>
            <w:tcW w:w="0" w:type="auto"/>
          </w:tcPr>
          <w:p w14:paraId="6909AA86" w14:textId="1551AE53" w:rsidR="008842E6" w:rsidRPr="00A4439D" w:rsidRDefault="008842E6" w:rsidP="00F56D6F">
            <w:pPr>
              <w:spacing w:line="276" w:lineRule="auto"/>
              <w:rPr>
                <w:lang w:val="en-US"/>
              </w:rPr>
            </w:pPr>
            <w:r w:rsidRPr="00A4439D">
              <w:rPr>
                <w:rFonts w:eastAsia="Times New Roman"/>
                <w:lang w:val="en-US" w:eastAsia="nl-NL"/>
              </w:rPr>
              <w:t xml:space="preserve">Female </w:t>
            </w:r>
            <w:r w:rsidR="00A9476A" w:rsidRPr="00A4439D">
              <w:rPr>
                <w:rFonts w:eastAsia="Times New Roman"/>
                <w:lang w:val="en-US" w:eastAsia="nl-NL"/>
              </w:rPr>
              <w:t>sex</w:t>
            </w:r>
          </w:p>
        </w:tc>
        <w:tc>
          <w:tcPr>
            <w:tcW w:w="0" w:type="auto"/>
          </w:tcPr>
          <w:p w14:paraId="32DFBD1C" w14:textId="77777777" w:rsidR="008842E6" w:rsidRPr="00A4439D" w:rsidRDefault="008842E6" w:rsidP="00F56D6F">
            <w:pPr>
              <w:spacing w:line="276" w:lineRule="auto"/>
              <w:jc w:val="center"/>
              <w:rPr>
                <w:lang w:val="en-US"/>
              </w:rPr>
            </w:pPr>
            <w:r w:rsidRPr="00A4439D">
              <w:rPr>
                <w:lang w:val="en-US"/>
              </w:rPr>
              <w:t>0.73</w:t>
            </w:r>
          </w:p>
        </w:tc>
        <w:tc>
          <w:tcPr>
            <w:tcW w:w="0" w:type="auto"/>
          </w:tcPr>
          <w:p w14:paraId="4C669A43" w14:textId="77777777" w:rsidR="008842E6" w:rsidRPr="00A4439D" w:rsidRDefault="008842E6" w:rsidP="00F56D6F">
            <w:pPr>
              <w:spacing w:line="276" w:lineRule="auto"/>
              <w:jc w:val="center"/>
              <w:rPr>
                <w:lang w:val="en-US"/>
              </w:rPr>
            </w:pPr>
            <w:r w:rsidRPr="00A4439D">
              <w:rPr>
                <w:lang w:val="en-US"/>
              </w:rPr>
              <w:t>0.26</w:t>
            </w:r>
          </w:p>
        </w:tc>
        <w:tc>
          <w:tcPr>
            <w:tcW w:w="0" w:type="auto"/>
          </w:tcPr>
          <w:p w14:paraId="1738D3EF" w14:textId="77777777" w:rsidR="008842E6" w:rsidRPr="00A4439D" w:rsidRDefault="008842E6" w:rsidP="00F56D6F">
            <w:pPr>
              <w:spacing w:line="276" w:lineRule="auto"/>
              <w:jc w:val="center"/>
              <w:rPr>
                <w:lang w:val="en-US"/>
              </w:rPr>
            </w:pPr>
            <w:r w:rsidRPr="00A4439D">
              <w:rPr>
                <w:lang w:val="en-US"/>
              </w:rPr>
              <w:t>0.62</w:t>
            </w:r>
          </w:p>
        </w:tc>
        <w:tc>
          <w:tcPr>
            <w:tcW w:w="0" w:type="auto"/>
            <w:vAlign w:val="bottom"/>
          </w:tcPr>
          <w:p w14:paraId="7A273842" w14:textId="77777777" w:rsidR="008842E6" w:rsidRPr="00A4439D" w:rsidRDefault="008842E6" w:rsidP="00F56D6F">
            <w:pPr>
              <w:spacing w:line="276" w:lineRule="auto"/>
              <w:jc w:val="center"/>
              <w:rPr>
                <w:lang w:val="en-US"/>
              </w:rPr>
            </w:pPr>
            <w:r w:rsidRPr="00A4439D">
              <w:rPr>
                <w:color w:val="000000"/>
                <w:lang w:val="en-US"/>
              </w:rPr>
              <w:t>1.86</w:t>
            </w:r>
          </w:p>
        </w:tc>
      </w:tr>
      <w:tr w:rsidR="008842E6" w:rsidRPr="00A4439D" w14:paraId="799A3CBA" w14:textId="77777777" w:rsidTr="00F56D6F">
        <w:trPr>
          <w:trHeight w:val="183"/>
        </w:trPr>
        <w:tc>
          <w:tcPr>
            <w:tcW w:w="0" w:type="auto"/>
          </w:tcPr>
          <w:p w14:paraId="7E95F47D" w14:textId="77777777" w:rsidR="008842E6" w:rsidRPr="00A4439D" w:rsidRDefault="008842E6" w:rsidP="00F56D6F">
            <w:pPr>
              <w:spacing w:line="276" w:lineRule="auto"/>
              <w:rPr>
                <w:lang w:val="en-US"/>
              </w:rPr>
            </w:pPr>
            <w:r w:rsidRPr="00A4439D">
              <w:rPr>
                <w:rFonts w:eastAsia="Times New Roman"/>
                <w:color w:val="000000"/>
                <w:lang w:val="en-US" w:eastAsia="nl-NL"/>
              </w:rPr>
              <w:t>Medical history of malignancy</w:t>
            </w:r>
          </w:p>
        </w:tc>
        <w:tc>
          <w:tcPr>
            <w:tcW w:w="0" w:type="auto"/>
          </w:tcPr>
          <w:p w14:paraId="59D14F0D" w14:textId="77777777" w:rsidR="008842E6" w:rsidRPr="00A4439D" w:rsidRDefault="008842E6" w:rsidP="00F56D6F">
            <w:pPr>
              <w:spacing w:line="276" w:lineRule="auto"/>
              <w:jc w:val="center"/>
              <w:rPr>
                <w:lang w:val="en-US"/>
              </w:rPr>
            </w:pPr>
            <w:r w:rsidRPr="00A4439D">
              <w:rPr>
                <w:lang w:val="en-US"/>
              </w:rPr>
              <w:t>-0.54</w:t>
            </w:r>
          </w:p>
        </w:tc>
        <w:tc>
          <w:tcPr>
            <w:tcW w:w="0" w:type="auto"/>
          </w:tcPr>
          <w:p w14:paraId="4DD29870" w14:textId="77777777" w:rsidR="008842E6" w:rsidRPr="00A4439D" w:rsidRDefault="008842E6" w:rsidP="00F56D6F">
            <w:pPr>
              <w:spacing w:line="276" w:lineRule="auto"/>
              <w:jc w:val="center"/>
              <w:rPr>
                <w:lang w:val="en-US"/>
              </w:rPr>
            </w:pPr>
            <w:r w:rsidRPr="00A4439D">
              <w:rPr>
                <w:lang w:val="en-US"/>
              </w:rPr>
              <w:t>0.36</w:t>
            </w:r>
          </w:p>
        </w:tc>
        <w:tc>
          <w:tcPr>
            <w:tcW w:w="0" w:type="auto"/>
          </w:tcPr>
          <w:p w14:paraId="232EDE0D" w14:textId="77777777" w:rsidR="008842E6" w:rsidRPr="00A4439D" w:rsidRDefault="008842E6" w:rsidP="00F56D6F">
            <w:pPr>
              <w:spacing w:line="276" w:lineRule="auto"/>
              <w:jc w:val="center"/>
              <w:rPr>
                <w:lang w:val="en-US"/>
              </w:rPr>
            </w:pPr>
            <w:r w:rsidRPr="00A4439D">
              <w:rPr>
                <w:lang w:val="en-US"/>
              </w:rPr>
              <w:t>-0.46</w:t>
            </w:r>
          </w:p>
        </w:tc>
        <w:tc>
          <w:tcPr>
            <w:tcW w:w="0" w:type="auto"/>
            <w:vAlign w:val="bottom"/>
          </w:tcPr>
          <w:p w14:paraId="580958A3" w14:textId="77777777" w:rsidR="008842E6" w:rsidRPr="00A4439D" w:rsidRDefault="008842E6" w:rsidP="00F56D6F">
            <w:pPr>
              <w:spacing w:line="276" w:lineRule="auto"/>
              <w:jc w:val="center"/>
              <w:rPr>
                <w:lang w:val="en-US"/>
              </w:rPr>
            </w:pPr>
            <w:r w:rsidRPr="00A4439D">
              <w:rPr>
                <w:color w:val="000000"/>
                <w:lang w:val="en-US"/>
              </w:rPr>
              <w:t>0.63</w:t>
            </w:r>
          </w:p>
        </w:tc>
      </w:tr>
      <w:tr w:rsidR="008842E6" w:rsidRPr="00A4439D" w14:paraId="68850310" w14:textId="77777777" w:rsidTr="00F56D6F">
        <w:trPr>
          <w:trHeight w:val="195"/>
        </w:trPr>
        <w:tc>
          <w:tcPr>
            <w:tcW w:w="0" w:type="auto"/>
          </w:tcPr>
          <w:p w14:paraId="2D18B1C5" w14:textId="77777777" w:rsidR="008842E6" w:rsidRPr="00A4439D" w:rsidRDefault="008842E6" w:rsidP="00F56D6F">
            <w:pPr>
              <w:spacing w:line="276" w:lineRule="auto"/>
              <w:rPr>
                <w:lang w:val="en-US"/>
              </w:rPr>
            </w:pPr>
            <w:r w:rsidRPr="00A4439D">
              <w:rPr>
                <w:rFonts w:eastAsia="Times New Roman"/>
                <w:color w:val="000000"/>
                <w:lang w:val="en-US" w:eastAsia="nl-NL"/>
              </w:rPr>
              <w:t xml:space="preserve">Medical history of cardiovascular disease </w:t>
            </w:r>
          </w:p>
        </w:tc>
        <w:tc>
          <w:tcPr>
            <w:tcW w:w="0" w:type="auto"/>
          </w:tcPr>
          <w:p w14:paraId="27689255" w14:textId="77777777" w:rsidR="008842E6" w:rsidRPr="00A4439D" w:rsidRDefault="008842E6" w:rsidP="00F56D6F">
            <w:pPr>
              <w:spacing w:line="276" w:lineRule="auto"/>
              <w:jc w:val="center"/>
              <w:rPr>
                <w:lang w:val="en-US"/>
              </w:rPr>
            </w:pPr>
            <w:r w:rsidRPr="00A4439D">
              <w:rPr>
                <w:lang w:val="en-US"/>
              </w:rPr>
              <w:t>0.76</w:t>
            </w:r>
          </w:p>
        </w:tc>
        <w:tc>
          <w:tcPr>
            <w:tcW w:w="0" w:type="auto"/>
          </w:tcPr>
          <w:p w14:paraId="71C29075" w14:textId="77777777" w:rsidR="008842E6" w:rsidRPr="00A4439D" w:rsidRDefault="008842E6" w:rsidP="00F56D6F">
            <w:pPr>
              <w:spacing w:line="276" w:lineRule="auto"/>
              <w:jc w:val="center"/>
              <w:rPr>
                <w:lang w:val="en-US"/>
              </w:rPr>
            </w:pPr>
            <w:r w:rsidRPr="00A4439D">
              <w:rPr>
                <w:lang w:val="en-US"/>
              </w:rPr>
              <w:t>0.31</w:t>
            </w:r>
          </w:p>
        </w:tc>
        <w:tc>
          <w:tcPr>
            <w:tcW w:w="0" w:type="auto"/>
          </w:tcPr>
          <w:p w14:paraId="502CC094" w14:textId="77777777" w:rsidR="008842E6" w:rsidRPr="00A4439D" w:rsidRDefault="008842E6" w:rsidP="00F56D6F">
            <w:pPr>
              <w:spacing w:line="276" w:lineRule="auto"/>
              <w:jc w:val="center"/>
              <w:rPr>
                <w:lang w:val="en-US"/>
              </w:rPr>
            </w:pPr>
            <w:r w:rsidRPr="00A4439D">
              <w:rPr>
                <w:lang w:val="en-US"/>
              </w:rPr>
              <w:t>0.65</w:t>
            </w:r>
          </w:p>
        </w:tc>
        <w:tc>
          <w:tcPr>
            <w:tcW w:w="0" w:type="auto"/>
            <w:vAlign w:val="bottom"/>
          </w:tcPr>
          <w:p w14:paraId="5FE4D324" w14:textId="77777777" w:rsidR="008842E6" w:rsidRPr="00A4439D" w:rsidRDefault="008842E6" w:rsidP="00F56D6F">
            <w:pPr>
              <w:spacing w:line="276" w:lineRule="auto"/>
              <w:jc w:val="center"/>
              <w:rPr>
                <w:lang w:val="en-US"/>
              </w:rPr>
            </w:pPr>
            <w:r w:rsidRPr="00A4439D">
              <w:rPr>
                <w:color w:val="000000"/>
                <w:lang w:val="en-US"/>
              </w:rPr>
              <w:t>1.92</w:t>
            </w:r>
          </w:p>
        </w:tc>
      </w:tr>
      <w:tr w:rsidR="008842E6" w:rsidRPr="00A4439D" w14:paraId="193B6848" w14:textId="77777777" w:rsidTr="00F56D6F">
        <w:trPr>
          <w:trHeight w:val="195"/>
        </w:trPr>
        <w:tc>
          <w:tcPr>
            <w:tcW w:w="0" w:type="auto"/>
          </w:tcPr>
          <w:p w14:paraId="51D367BC" w14:textId="77777777" w:rsidR="008842E6" w:rsidRPr="00A4439D" w:rsidRDefault="008842E6" w:rsidP="00F56D6F">
            <w:pPr>
              <w:spacing w:line="276" w:lineRule="auto"/>
              <w:rPr>
                <w:rFonts w:eastAsia="Times New Roman"/>
                <w:color w:val="000000"/>
                <w:lang w:val="en-US" w:eastAsia="nl-NL"/>
              </w:rPr>
            </w:pPr>
            <w:r w:rsidRPr="00A4439D">
              <w:rPr>
                <w:rFonts w:eastAsia="Times New Roman"/>
                <w:color w:val="000000"/>
                <w:lang w:val="en-US" w:eastAsia="nl-NL"/>
              </w:rPr>
              <w:t xml:space="preserve">Symptom duration before GC, per month </w:t>
            </w:r>
          </w:p>
        </w:tc>
        <w:tc>
          <w:tcPr>
            <w:tcW w:w="0" w:type="auto"/>
          </w:tcPr>
          <w:p w14:paraId="363F78DB" w14:textId="77777777" w:rsidR="008842E6" w:rsidRPr="00A4439D" w:rsidRDefault="008842E6" w:rsidP="00F56D6F">
            <w:pPr>
              <w:spacing w:line="276" w:lineRule="auto"/>
              <w:jc w:val="center"/>
              <w:rPr>
                <w:lang w:val="en-US"/>
              </w:rPr>
            </w:pPr>
            <w:r w:rsidRPr="00A4439D">
              <w:rPr>
                <w:lang w:val="en-US"/>
              </w:rPr>
              <w:t>-0.02</w:t>
            </w:r>
          </w:p>
        </w:tc>
        <w:tc>
          <w:tcPr>
            <w:tcW w:w="0" w:type="auto"/>
          </w:tcPr>
          <w:p w14:paraId="3C0C3011" w14:textId="77777777" w:rsidR="008842E6" w:rsidRPr="00A4439D" w:rsidRDefault="008842E6" w:rsidP="00F56D6F">
            <w:pPr>
              <w:spacing w:line="276" w:lineRule="auto"/>
              <w:jc w:val="center"/>
              <w:rPr>
                <w:lang w:val="en-US"/>
              </w:rPr>
            </w:pPr>
            <w:r w:rsidRPr="00A4439D">
              <w:rPr>
                <w:lang w:val="en-US"/>
              </w:rPr>
              <w:t>0.01</w:t>
            </w:r>
          </w:p>
        </w:tc>
        <w:tc>
          <w:tcPr>
            <w:tcW w:w="0" w:type="auto"/>
          </w:tcPr>
          <w:p w14:paraId="3A9CD318" w14:textId="77777777" w:rsidR="008842E6" w:rsidRPr="00A4439D" w:rsidRDefault="008842E6" w:rsidP="00F56D6F">
            <w:pPr>
              <w:spacing w:line="276" w:lineRule="auto"/>
              <w:jc w:val="center"/>
              <w:rPr>
                <w:lang w:val="en-US"/>
              </w:rPr>
            </w:pPr>
            <w:r w:rsidRPr="00A4439D">
              <w:rPr>
                <w:lang w:val="en-US"/>
              </w:rPr>
              <w:t>-0.02</w:t>
            </w:r>
          </w:p>
        </w:tc>
        <w:tc>
          <w:tcPr>
            <w:tcW w:w="0" w:type="auto"/>
            <w:vAlign w:val="bottom"/>
          </w:tcPr>
          <w:p w14:paraId="2D5B0E2C" w14:textId="77777777" w:rsidR="008842E6" w:rsidRPr="00A4439D" w:rsidRDefault="008842E6" w:rsidP="00F56D6F">
            <w:pPr>
              <w:spacing w:line="276" w:lineRule="auto"/>
              <w:jc w:val="center"/>
              <w:rPr>
                <w:lang w:val="en-US"/>
              </w:rPr>
            </w:pPr>
            <w:r w:rsidRPr="00A4439D">
              <w:rPr>
                <w:color w:val="000000"/>
                <w:lang w:val="en-US"/>
              </w:rPr>
              <w:t>0.98</w:t>
            </w:r>
          </w:p>
        </w:tc>
      </w:tr>
      <w:tr w:rsidR="008842E6" w:rsidRPr="00A4439D" w14:paraId="4C7DBAE6" w14:textId="77777777" w:rsidTr="00F56D6F">
        <w:trPr>
          <w:trHeight w:val="195"/>
        </w:trPr>
        <w:tc>
          <w:tcPr>
            <w:tcW w:w="0" w:type="auto"/>
          </w:tcPr>
          <w:p w14:paraId="171C51C6" w14:textId="77777777" w:rsidR="008842E6" w:rsidRPr="00A4439D" w:rsidRDefault="008842E6" w:rsidP="00F56D6F">
            <w:pPr>
              <w:spacing w:line="276" w:lineRule="auto"/>
              <w:rPr>
                <w:rFonts w:eastAsia="Times New Roman"/>
                <w:color w:val="000000"/>
                <w:lang w:val="en-US" w:eastAsia="nl-NL"/>
              </w:rPr>
            </w:pPr>
            <w:r w:rsidRPr="00A4439D">
              <w:rPr>
                <w:rFonts w:eastAsia="Times New Roman"/>
                <w:color w:val="000000"/>
                <w:lang w:val="en-US" w:eastAsia="nl-NL"/>
              </w:rPr>
              <w:t>ESR, per 10 mm/hour</w:t>
            </w:r>
          </w:p>
        </w:tc>
        <w:tc>
          <w:tcPr>
            <w:tcW w:w="0" w:type="auto"/>
          </w:tcPr>
          <w:p w14:paraId="3479D493" w14:textId="77777777" w:rsidR="008842E6" w:rsidRPr="00A4439D" w:rsidRDefault="008842E6" w:rsidP="00F56D6F">
            <w:pPr>
              <w:spacing w:line="276" w:lineRule="auto"/>
              <w:jc w:val="center"/>
              <w:rPr>
                <w:lang w:val="en-US"/>
              </w:rPr>
            </w:pPr>
            <w:r w:rsidRPr="00A4439D">
              <w:rPr>
                <w:lang w:val="en-US"/>
              </w:rPr>
              <w:t>0.03</w:t>
            </w:r>
          </w:p>
        </w:tc>
        <w:tc>
          <w:tcPr>
            <w:tcW w:w="0" w:type="auto"/>
          </w:tcPr>
          <w:p w14:paraId="40DCD55B" w14:textId="77777777" w:rsidR="008842E6" w:rsidRPr="00A4439D" w:rsidRDefault="008842E6" w:rsidP="00F56D6F">
            <w:pPr>
              <w:spacing w:line="276" w:lineRule="auto"/>
              <w:jc w:val="center"/>
              <w:rPr>
                <w:lang w:val="en-US"/>
              </w:rPr>
            </w:pPr>
            <w:r w:rsidRPr="00A4439D">
              <w:rPr>
                <w:lang w:val="en-US"/>
              </w:rPr>
              <w:t>0.01</w:t>
            </w:r>
          </w:p>
        </w:tc>
        <w:tc>
          <w:tcPr>
            <w:tcW w:w="0" w:type="auto"/>
          </w:tcPr>
          <w:p w14:paraId="72F1E89C" w14:textId="77777777" w:rsidR="008842E6" w:rsidRPr="00A4439D" w:rsidRDefault="008842E6" w:rsidP="00F56D6F">
            <w:pPr>
              <w:spacing w:line="276" w:lineRule="auto"/>
              <w:jc w:val="center"/>
              <w:rPr>
                <w:lang w:val="en-US"/>
              </w:rPr>
            </w:pPr>
            <w:r w:rsidRPr="00A4439D">
              <w:rPr>
                <w:lang w:val="en-US"/>
              </w:rPr>
              <w:t>0.02</w:t>
            </w:r>
          </w:p>
        </w:tc>
        <w:tc>
          <w:tcPr>
            <w:tcW w:w="0" w:type="auto"/>
            <w:vAlign w:val="bottom"/>
          </w:tcPr>
          <w:p w14:paraId="45759FBC" w14:textId="77777777" w:rsidR="008842E6" w:rsidRPr="00A4439D" w:rsidRDefault="008842E6" w:rsidP="00F56D6F">
            <w:pPr>
              <w:spacing w:line="276" w:lineRule="auto"/>
              <w:jc w:val="center"/>
              <w:rPr>
                <w:lang w:val="en-US"/>
              </w:rPr>
            </w:pPr>
            <w:r w:rsidRPr="00A4439D">
              <w:rPr>
                <w:color w:val="000000"/>
                <w:lang w:val="en-US"/>
              </w:rPr>
              <w:t>1.02</w:t>
            </w:r>
          </w:p>
        </w:tc>
      </w:tr>
      <w:tr w:rsidR="008842E6" w:rsidRPr="00A4439D" w14:paraId="61507F51" w14:textId="77777777" w:rsidTr="00F56D6F">
        <w:trPr>
          <w:trHeight w:val="195"/>
        </w:trPr>
        <w:tc>
          <w:tcPr>
            <w:tcW w:w="0" w:type="auto"/>
          </w:tcPr>
          <w:p w14:paraId="0E77EDF6" w14:textId="77777777" w:rsidR="008842E6" w:rsidRPr="00A4439D" w:rsidRDefault="008842E6" w:rsidP="00F56D6F">
            <w:pPr>
              <w:spacing w:line="276" w:lineRule="auto"/>
              <w:rPr>
                <w:rFonts w:eastAsia="Times New Roman"/>
                <w:color w:val="000000"/>
                <w:lang w:val="en-US" w:eastAsia="nl-NL"/>
              </w:rPr>
            </w:pPr>
            <w:r w:rsidRPr="00A4439D">
              <w:rPr>
                <w:rFonts w:eastAsia="Times New Roman"/>
                <w:color w:val="000000"/>
                <w:lang w:val="en-US" w:eastAsia="nl-NL"/>
              </w:rPr>
              <w:t>Hb, per</w:t>
            </w:r>
            <w:r w:rsidRPr="00A4439D">
              <w:rPr>
                <w:lang w:val="en-US"/>
              </w:rPr>
              <w:t xml:space="preserve"> </w:t>
            </w:r>
            <w:r w:rsidRPr="00A4439D">
              <w:rPr>
                <w:rFonts w:eastAsia="Times New Roman"/>
                <w:color w:val="000000"/>
                <w:lang w:val="en-US" w:eastAsia="nl-NL"/>
              </w:rPr>
              <w:t>mmol/L</w:t>
            </w:r>
          </w:p>
        </w:tc>
        <w:tc>
          <w:tcPr>
            <w:tcW w:w="0" w:type="auto"/>
          </w:tcPr>
          <w:p w14:paraId="29F0B921" w14:textId="77777777" w:rsidR="008842E6" w:rsidRPr="00A4439D" w:rsidRDefault="008842E6" w:rsidP="00F56D6F">
            <w:pPr>
              <w:spacing w:line="276" w:lineRule="auto"/>
              <w:jc w:val="center"/>
              <w:rPr>
                <w:lang w:val="en-US"/>
              </w:rPr>
            </w:pPr>
            <w:r w:rsidRPr="00A4439D">
              <w:rPr>
                <w:lang w:val="en-US"/>
              </w:rPr>
              <w:t>0.48</w:t>
            </w:r>
          </w:p>
        </w:tc>
        <w:tc>
          <w:tcPr>
            <w:tcW w:w="0" w:type="auto"/>
          </w:tcPr>
          <w:p w14:paraId="12FAFAC3" w14:textId="77777777" w:rsidR="008842E6" w:rsidRPr="00A4439D" w:rsidRDefault="008842E6" w:rsidP="00F56D6F">
            <w:pPr>
              <w:spacing w:line="276" w:lineRule="auto"/>
              <w:jc w:val="center"/>
              <w:rPr>
                <w:lang w:val="en-US"/>
              </w:rPr>
            </w:pPr>
            <w:r w:rsidRPr="00A4439D">
              <w:rPr>
                <w:lang w:val="en-US"/>
              </w:rPr>
              <w:t>0.19</w:t>
            </w:r>
          </w:p>
        </w:tc>
        <w:tc>
          <w:tcPr>
            <w:tcW w:w="0" w:type="auto"/>
          </w:tcPr>
          <w:p w14:paraId="4172C12A" w14:textId="77777777" w:rsidR="008842E6" w:rsidRPr="00A4439D" w:rsidRDefault="008842E6" w:rsidP="00F56D6F">
            <w:pPr>
              <w:spacing w:line="276" w:lineRule="auto"/>
              <w:jc w:val="center"/>
              <w:rPr>
                <w:lang w:val="en-US"/>
              </w:rPr>
            </w:pPr>
            <w:r w:rsidRPr="00A4439D">
              <w:rPr>
                <w:lang w:val="en-US"/>
              </w:rPr>
              <w:t>0.40</w:t>
            </w:r>
          </w:p>
        </w:tc>
        <w:tc>
          <w:tcPr>
            <w:tcW w:w="0" w:type="auto"/>
            <w:vAlign w:val="bottom"/>
          </w:tcPr>
          <w:p w14:paraId="6A69362E" w14:textId="77777777" w:rsidR="008842E6" w:rsidRPr="00A4439D" w:rsidRDefault="008842E6" w:rsidP="00F56D6F">
            <w:pPr>
              <w:spacing w:line="276" w:lineRule="auto"/>
              <w:jc w:val="center"/>
              <w:rPr>
                <w:lang w:val="en-US"/>
              </w:rPr>
            </w:pPr>
            <w:r w:rsidRPr="00A4439D">
              <w:rPr>
                <w:color w:val="000000"/>
                <w:lang w:val="en-US"/>
              </w:rPr>
              <w:t>1.49</w:t>
            </w:r>
          </w:p>
        </w:tc>
      </w:tr>
      <w:tr w:rsidR="008842E6" w:rsidRPr="00A4439D" w14:paraId="7EBBE9D4" w14:textId="77777777" w:rsidTr="00F56D6F">
        <w:trPr>
          <w:trHeight w:val="195"/>
        </w:trPr>
        <w:tc>
          <w:tcPr>
            <w:tcW w:w="0" w:type="auto"/>
            <w:tcBorders>
              <w:bottom w:val="single" w:sz="4" w:space="0" w:color="auto"/>
            </w:tcBorders>
          </w:tcPr>
          <w:p w14:paraId="683122E3" w14:textId="77777777" w:rsidR="008842E6" w:rsidRPr="00A4439D" w:rsidRDefault="008842E6" w:rsidP="00F56D6F">
            <w:pPr>
              <w:spacing w:line="276" w:lineRule="auto"/>
              <w:rPr>
                <w:rFonts w:eastAsia="Times New Roman"/>
                <w:color w:val="000000"/>
                <w:lang w:val="en-US" w:eastAsia="nl-NL"/>
              </w:rPr>
            </w:pPr>
            <w:r w:rsidRPr="00A4439D">
              <w:rPr>
                <w:rFonts w:eastAsia="Times New Roman"/>
                <w:color w:val="000000"/>
                <w:lang w:val="en-US" w:eastAsia="nl-NL"/>
              </w:rPr>
              <w:t>Intercept/constant</w:t>
            </w:r>
          </w:p>
        </w:tc>
        <w:tc>
          <w:tcPr>
            <w:tcW w:w="0" w:type="auto"/>
            <w:tcBorders>
              <w:bottom w:val="single" w:sz="4" w:space="0" w:color="auto"/>
            </w:tcBorders>
          </w:tcPr>
          <w:p w14:paraId="40143DD9" w14:textId="77777777" w:rsidR="008842E6" w:rsidRPr="00A4439D" w:rsidRDefault="008842E6" w:rsidP="00F56D6F">
            <w:pPr>
              <w:spacing w:line="276" w:lineRule="auto"/>
              <w:jc w:val="center"/>
              <w:rPr>
                <w:lang w:val="en-US"/>
              </w:rPr>
            </w:pPr>
            <w:r w:rsidRPr="00A4439D">
              <w:rPr>
                <w:lang w:val="en-US"/>
              </w:rPr>
              <w:t>-5.95</w:t>
            </w:r>
          </w:p>
        </w:tc>
        <w:tc>
          <w:tcPr>
            <w:tcW w:w="0" w:type="auto"/>
            <w:tcBorders>
              <w:bottom w:val="single" w:sz="4" w:space="0" w:color="auto"/>
            </w:tcBorders>
          </w:tcPr>
          <w:p w14:paraId="63959070" w14:textId="77777777" w:rsidR="008842E6" w:rsidRPr="00A4439D" w:rsidRDefault="008842E6" w:rsidP="00F56D6F">
            <w:pPr>
              <w:spacing w:line="276" w:lineRule="auto"/>
              <w:jc w:val="center"/>
              <w:rPr>
                <w:lang w:val="en-US"/>
              </w:rPr>
            </w:pPr>
            <w:r w:rsidRPr="00A4439D">
              <w:rPr>
                <w:lang w:val="en-US"/>
              </w:rPr>
              <w:t>1.83</w:t>
            </w:r>
          </w:p>
        </w:tc>
        <w:tc>
          <w:tcPr>
            <w:tcW w:w="0" w:type="auto"/>
            <w:tcBorders>
              <w:bottom w:val="single" w:sz="4" w:space="0" w:color="auto"/>
            </w:tcBorders>
          </w:tcPr>
          <w:p w14:paraId="7BD2F406" w14:textId="77777777" w:rsidR="008842E6" w:rsidRPr="00A4439D" w:rsidRDefault="008842E6" w:rsidP="00F56D6F">
            <w:pPr>
              <w:spacing w:line="276" w:lineRule="auto"/>
              <w:jc w:val="center"/>
              <w:rPr>
                <w:lang w:val="en-US"/>
              </w:rPr>
            </w:pPr>
            <w:r w:rsidRPr="00A4439D">
              <w:rPr>
                <w:lang w:val="en-US"/>
              </w:rPr>
              <w:t>-5.18</w:t>
            </w:r>
          </w:p>
        </w:tc>
        <w:tc>
          <w:tcPr>
            <w:tcW w:w="0" w:type="auto"/>
            <w:tcBorders>
              <w:bottom w:val="single" w:sz="4" w:space="0" w:color="auto"/>
            </w:tcBorders>
          </w:tcPr>
          <w:p w14:paraId="66E87420" w14:textId="77777777" w:rsidR="008842E6" w:rsidRPr="00A4439D" w:rsidRDefault="008842E6" w:rsidP="00F56D6F">
            <w:pPr>
              <w:spacing w:line="276" w:lineRule="auto"/>
              <w:jc w:val="center"/>
              <w:rPr>
                <w:lang w:val="en-US"/>
              </w:rPr>
            </w:pPr>
          </w:p>
        </w:tc>
      </w:tr>
      <w:tr w:rsidR="008842E6" w:rsidRPr="00A4439D" w14:paraId="440AED0A" w14:textId="77777777" w:rsidTr="00F56D6F">
        <w:trPr>
          <w:trHeight w:val="195"/>
        </w:trPr>
        <w:tc>
          <w:tcPr>
            <w:tcW w:w="0" w:type="auto"/>
            <w:gridSpan w:val="5"/>
            <w:tcBorders>
              <w:top w:val="single" w:sz="4" w:space="0" w:color="auto"/>
              <w:bottom w:val="single" w:sz="4" w:space="0" w:color="auto"/>
            </w:tcBorders>
          </w:tcPr>
          <w:p w14:paraId="0A06740A" w14:textId="42483EC6" w:rsidR="008842E6" w:rsidRPr="00A4439D" w:rsidRDefault="008842E6" w:rsidP="00F56D6F">
            <w:pPr>
              <w:spacing w:line="276" w:lineRule="auto"/>
              <w:rPr>
                <w:bCs/>
                <w:lang w:val="en-US"/>
              </w:rPr>
            </w:pPr>
            <w:r w:rsidRPr="00A4439D">
              <w:rPr>
                <w:rFonts w:eastAsia="Times New Roman"/>
                <w:color w:val="000000"/>
                <w:lang w:val="en-US" w:eastAsia="nl-NL"/>
              </w:rPr>
              <w:t xml:space="preserve">Abbreviations: ESR = erythrocyte sedimentation rate; Hb = </w:t>
            </w:r>
            <w:r w:rsidR="008C14DD" w:rsidRPr="00A4439D">
              <w:rPr>
                <w:rFonts w:eastAsia="Times New Roman"/>
                <w:color w:val="000000"/>
                <w:lang w:val="en-US" w:eastAsia="nl-NL"/>
              </w:rPr>
              <w:t>hemoglobin</w:t>
            </w:r>
            <w:r w:rsidRPr="00A4439D">
              <w:rPr>
                <w:rFonts w:eastAsia="Times New Roman"/>
                <w:color w:val="000000"/>
                <w:lang w:val="en-US" w:eastAsia="nl-NL"/>
              </w:rPr>
              <w:t>;</w:t>
            </w:r>
            <w:r w:rsidRPr="00A4439D">
              <w:rPr>
                <w:bCs/>
                <w:lang w:val="en-US"/>
              </w:rPr>
              <w:t xml:space="preserve"> β = regression coefficients. </w:t>
            </w:r>
          </w:p>
          <w:p w14:paraId="371F3A43" w14:textId="3082F531" w:rsidR="008842E6" w:rsidRPr="00A4439D" w:rsidRDefault="005D574E" w:rsidP="00F56D6F">
            <w:pPr>
              <w:spacing w:line="276" w:lineRule="auto"/>
              <w:rPr>
                <w:rFonts w:eastAsia="Times New Roman"/>
                <w:color w:val="000000"/>
                <w:lang w:val="en-US" w:eastAsia="nl-NL"/>
              </w:rPr>
            </w:pPr>
            <w:r w:rsidRPr="00A4439D">
              <w:rPr>
                <w:i/>
                <w:iCs/>
                <w:lang w:val="en-US"/>
              </w:rPr>
              <w:t xml:space="preserve">Note. </w:t>
            </w:r>
            <w:r w:rsidR="008842E6" w:rsidRPr="00A4439D">
              <w:rPr>
                <w:rFonts w:eastAsia="Times New Roman"/>
                <w:bCs/>
                <w:color w:val="000000"/>
                <w:lang w:val="en-US" w:eastAsia="nl-NL"/>
              </w:rPr>
              <w:t>†Model parameters were pooled using Rubin’s Rules</w:t>
            </w:r>
            <w:r w:rsidR="008842E6" w:rsidRPr="00A4439D">
              <w:rPr>
                <w:lang w:val="en-US"/>
              </w:rPr>
              <w:t>. Examples for calculating the predicted probability of relapse are given in the supplement.</w:t>
            </w:r>
            <w:r w:rsidRPr="00A4439D">
              <w:rPr>
                <w:lang w:val="en-US"/>
              </w:rPr>
              <w:t xml:space="preserve"> </w:t>
            </w:r>
            <w:r w:rsidR="008842E6" w:rsidRPr="00A4439D">
              <w:rPr>
                <w:bCs/>
                <w:lang w:val="en-US"/>
              </w:rPr>
              <w:t># The shrunk model was derived from the original model after multiplying regression coefficients with a shrinkage factor (per specific imputation set).</w:t>
            </w:r>
          </w:p>
        </w:tc>
      </w:tr>
    </w:tbl>
    <w:p w14:paraId="0E4DA20D" w14:textId="38AFCD3F" w:rsidR="008842E6" w:rsidRPr="00A4439D" w:rsidRDefault="008842E6" w:rsidP="008842E6">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1543"/>
        <w:gridCol w:w="1788"/>
        <w:gridCol w:w="1675"/>
        <w:gridCol w:w="1605"/>
      </w:tblGrid>
      <w:tr w:rsidR="008842E6" w:rsidRPr="00A4439D" w14:paraId="2C846EBD" w14:textId="77777777" w:rsidTr="00F56D6F">
        <w:tc>
          <w:tcPr>
            <w:tcW w:w="0" w:type="auto"/>
            <w:gridSpan w:val="5"/>
            <w:tcBorders>
              <w:bottom w:val="single" w:sz="4" w:space="0" w:color="auto"/>
            </w:tcBorders>
          </w:tcPr>
          <w:p w14:paraId="0D9F1F67" w14:textId="43E4F7AB" w:rsidR="008842E6" w:rsidRPr="00A4439D" w:rsidRDefault="008842E6" w:rsidP="00F56D6F">
            <w:pPr>
              <w:spacing w:line="276" w:lineRule="auto"/>
              <w:rPr>
                <w:i/>
                <w:lang w:val="en-US"/>
              </w:rPr>
            </w:pPr>
            <w:r w:rsidRPr="00A4439D">
              <w:rPr>
                <w:b/>
                <w:bCs/>
                <w:iCs/>
                <w:lang w:val="en-US"/>
              </w:rPr>
              <w:t xml:space="preserve">Table </w:t>
            </w:r>
            <w:r w:rsidR="00055700" w:rsidRPr="00A4439D">
              <w:rPr>
                <w:b/>
                <w:bCs/>
                <w:iCs/>
                <w:lang w:val="en-US"/>
              </w:rPr>
              <w:t>2</w:t>
            </w:r>
            <w:r w:rsidRPr="00A4439D">
              <w:rPr>
                <w:b/>
                <w:bCs/>
                <w:i/>
                <w:lang w:val="en-US"/>
              </w:rPr>
              <w:t>.</w:t>
            </w:r>
            <w:r w:rsidRPr="00A4439D">
              <w:rPr>
                <w:i/>
                <w:lang w:val="en-US"/>
              </w:rPr>
              <w:t xml:space="preserve"> </w:t>
            </w:r>
            <w:r w:rsidRPr="00A4439D">
              <w:rPr>
                <w:iCs/>
                <w:lang w:val="en-US"/>
              </w:rPr>
              <w:t xml:space="preserve">Predictive performance </w:t>
            </w:r>
          </w:p>
        </w:tc>
      </w:tr>
      <w:tr w:rsidR="008842E6" w:rsidRPr="00A4439D" w14:paraId="59FED63E" w14:textId="77777777" w:rsidTr="00F56D6F">
        <w:tc>
          <w:tcPr>
            <w:tcW w:w="0" w:type="auto"/>
            <w:tcBorders>
              <w:top w:val="single" w:sz="4" w:space="0" w:color="auto"/>
              <w:bottom w:val="single" w:sz="4" w:space="0" w:color="auto"/>
            </w:tcBorders>
          </w:tcPr>
          <w:p w14:paraId="6F99049A" w14:textId="77777777" w:rsidR="008842E6" w:rsidRPr="00A4439D" w:rsidRDefault="008842E6" w:rsidP="00F56D6F">
            <w:pPr>
              <w:spacing w:line="276" w:lineRule="auto"/>
              <w:rPr>
                <w:b/>
                <w:bCs/>
                <w:lang w:val="en-US"/>
              </w:rPr>
            </w:pPr>
            <w:r w:rsidRPr="00A4439D">
              <w:rPr>
                <w:b/>
                <w:bCs/>
                <w:lang w:val="en-US"/>
              </w:rPr>
              <w:t>Performance measure</w:t>
            </w:r>
          </w:p>
        </w:tc>
        <w:tc>
          <w:tcPr>
            <w:tcW w:w="0" w:type="auto"/>
            <w:tcBorders>
              <w:top w:val="single" w:sz="4" w:space="0" w:color="auto"/>
              <w:bottom w:val="single" w:sz="4" w:space="0" w:color="auto"/>
            </w:tcBorders>
          </w:tcPr>
          <w:p w14:paraId="5C526DC5" w14:textId="77777777" w:rsidR="008842E6" w:rsidRPr="00A4439D" w:rsidRDefault="008842E6" w:rsidP="00F56D6F">
            <w:pPr>
              <w:spacing w:line="276" w:lineRule="auto"/>
              <w:jc w:val="center"/>
              <w:rPr>
                <w:b/>
                <w:bCs/>
                <w:lang w:val="en-US"/>
              </w:rPr>
            </w:pPr>
            <w:r w:rsidRPr="00A4439D">
              <w:rPr>
                <w:b/>
                <w:bCs/>
                <w:lang w:val="en-US"/>
              </w:rPr>
              <w:t xml:space="preserve">Original </w:t>
            </w:r>
          </w:p>
          <w:p w14:paraId="614A1913" w14:textId="77777777" w:rsidR="008842E6" w:rsidRPr="00A4439D" w:rsidRDefault="008842E6" w:rsidP="00F56D6F">
            <w:pPr>
              <w:spacing w:line="276" w:lineRule="auto"/>
              <w:jc w:val="center"/>
              <w:rPr>
                <w:b/>
                <w:bCs/>
                <w:lang w:val="en-US"/>
              </w:rPr>
            </w:pPr>
            <w:r w:rsidRPr="00A4439D">
              <w:rPr>
                <w:b/>
                <w:bCs/>
                <w:lang w:val="en-US"/>
              </w:rPr>
              <w:t xml:space="preserve">Model </w:t>
            </w:r>
          </w:p>
        </w:tc>
        <w:tc>
          <w:tcPr>
            <w:tcW w:w="0" w:type="auto"/>
            <w:tcBorders>
              <w:top w:val="single" w:sz="4" w:space="0" w:color="auto"/>
              <w:bottom w:val="single" w:sz="4" w:space="0" w:color="auto"/>
            </w:tcBorders>
          </w:tcPr>
          <w:p w14:paraId="72B0C710" w14:textId="77777777" w:rsidR="008842E6" w:rsidRPr="00A4439D" w:rsidRDefault="008842E6" w:rsidP="00F56D6F">
            <w:pPr>
              <w:spacing w:line="276" w:lineRule="auto"/>
              <w:jc w:val="center"/>
              <w:rPr>
                <w:b/>
                <w:bCs/>
                <w:lang w:val="en-US"/>
              </w:rPr>
            </w:pPr>
            <w:r w:rsidRPr="00A4439D">
              <w:rPr>
                <w:b/>
                <w:bCs/>
                <w:lang w:val="en-US"/>
              </w:rPr>
              <w:t>Optimism</w:t>
            </w:r>
          </w:p>
        </w:tc>
        <w:tc>
          <w:tcPr>
            <w:tcW w:w="0" w:type="auto"/>
            <w:tcBorders>
              <w:top w:val="single" w:sz="4" w:space="0" w:color="auto"/>
              <w:bottom w:val="single" w:sz="4" w:space="0" w:color="auto"/>
            </w:tcBorders>
          </w:tcPr>
          <w:p w14:paraId="02D1B6DD" w14:textId="77777777" w:rsidR="008842E6" w:rsidRPr="00A4439D" w:rsidRDefault="008842E6" w:rsidP="00F56D6F">
            <w:pPr>
              <w:spacing w:line="276" w:lineRule="auto"/>
              <w:jc w:val="center"/>
              <w:rPr>
                <w:b/>
                <w:bCs/>
                <w:lang w:val="en-US"/>
              </w:rPr>
            </w:pPr>
            <w:r w:rsidRPr="00A4439D">
              <w:rPr>
                <w:b/>
                <w:bCs/>
                <w:lang w:val="en-US"/>
              </w:rPr>
              <w:t xml:space="preserve">Optimism </w:t>
            </w:r>
          </w:p>
          <w:p w14:paraId="4260EE1D" w14:textId="77777777" w:rsidR="008842E6" w:rsidRPr="00A4439D" w:rsidRDefault="008842E6" w:rsidP="00F56D6F">
            <w:pPr>
              <w:spacing w:line="276" w:lineRule="auto"/>
              <w:jc w:val="center"/>
              <w:rPr>
                <w:b/>
                <w:bCs/>
                <w:lang w:val="en-US"/>
              </w:rPr>
            </w:pPr>
            <w:r w:rsidRPr="00A4439D">
              <w:rPr>
                <w:b/>
                <w:bCs/>
                <w:lang w:val="en-US"/>
              </w:rPr>
              <w:t>corrected</w:t>
            </w:r>
          </w:p>
        </w:tc>
        <w:tc>
          <w:tcPr>
            <w:tcW w:w="0" w:type="auto"/>
            <w:tcBorders>
              <w:top w:val="single" w:sz="4" w:space="0" w:color="auto"/>
              <w:bottom w:val="single" w:sz="4" w:space="0" w:color="auto"/>
            </w:tcBorders>
          </w:tcPr>
          <w:p w14:paraId="1B9BA05D" w14:textId="77777777" w:rsidR="008842E6" w:rsidRPr="00A4439D" w:rsidRDefault="008842E6" w:rsidP="00F56D6F">
            <w:pPr>
              <w:spacing w:line="276" w:lineRule="auto"/>
              <w:jc w:val="center"/>
              <w:rPr>
                <w:b/>
                <w:bCs/>
                <w:lang w:val="en-US"/>
              </w:rPr>
            </w:pPr>
            <w:r w:rsidRPr="00A4439D">
              <w:rPr>
                <w:b/>
                <w:bCs/>
                <w:lang w:val="en-US"/>
              </w:rPr>
              <w:t>Shrunk</w:t>
            </w:r>
          </w:p>
          <w:p w14:paraId="3C63C163" w14:textId="77777777" w:rsidR="008842E6" w:rsidRPr="00A4439D" w:rsidRDefault="008842E6" w:rsidP="00F56D6F">
            <w:pPr>
              <w:spacing w:line="276" w:lineRule="auto"/>
              <w:jc w:val="center"/>
              <w:rPr>
                <w:b/>
                <w:bCs/>
                <w:lang w:val="en-US"/>
              </w:rPr>
            </w:pPr>
            <w:r w:rsidRPr="00A4439D">
              <w:rPr>
                <w:b/>
                <w:bCs/>
                <w:lang w:val="en-US"/>
              </w:rPr>
              <w:t xml:space="preserve">Model† </w:t>
            </w:r>
          </w:p>
        </w:tc>
      </w:tr>
      <w:tr w:rsidR="008842E6" w:rsidRPr="00A4439D" w14:paraId="4D6EF44E" w14:textId="77777777" w:rsidTr="00F56D6F">
        <w:tc>
          <w:tcPr>
            <w:tcW w:w="0" w:type="auto"/>
            <w:tcBorders>
              <w:top w:val="single" w:sz="4" w:space="0" w:color="auto"/>
            </w:tcBorders>
          </w:tcPr>
          <w:p w14:paraId="206DFC37" w14:textId="77777777" w:rsidR="008842E6" w:rsidRPr="00A4439D" w:rsidRDefault="008842E6" w:rsidP="00F56D6F">
            <w:pPr>
              <w:spacing w:line="276" w:lineRule="auto"/>
              <w:rPr>
                <w:lang w:val="en-US"/>
              </w:rPr>
            </w:pPr>
            <w:r w:rsidRPr="00A4439D">
              <w:rPr>
                <w:rFonts w:eastAsia="Times New Roman"/>
                <w:color w:val="000000"/>
                <w:lang w:val="en-US" w:eastAsia="nl-NL"/>
              </w:rPr>
              <w:t>Brier score</w:t>
            </w:r>
          </w:p>
        </w:tc>
        <w:tc>
          <w:tcPr>
            <w:tcW w:w="0" w:type="auto"/>
            <w:tcBorders>
              <w:top w:val="single" w:sz="4" w:space="0" w:color="auto"/>
            </w:tcBorders>
          </w:tcPr>
          <w:p w14:paraId="36718ED7" w14:textId="77777777" w:rsidR="008842E6" w:rsidRPr="00A4439D" w:rsidRDefault="008842E6" w:rsidP="00F56D6F">
            <w:pPr>
              <w:spacing w:line="276" w:lineRule="auto"/>
              <w:jc w:val="center"/>
              <w:rPr>
                <w:lang w:val="en-US"/>
              </w:rPr>
            </w:pPr>
            <w:r w:rsidRPr="00A4439D">
              <w:rPr>
                <w:lang w:val="en-US"/>
              </w:rPr>
              <w:t xml:space="preserve">0.20 </w:t>
            </w:r>
          </w:p>
          <w:p w14:paraId="3D81A52C" w14:textId="77777777" w:rsidR="008842E6" w:rsidRPr="00A4439D" w:rsidRDefault="008842E6" w:rsidP="00F56D6F">
            <w:pPr>
              <w:spacing w:line="276" w:lineRule="auto"/>
              <w:jc w:val="center"/>
              <w:rPr>
                <w:lang w:val="en-US"/>
              </w:rPr>
            </w:pPr>
            <w:r w:rsidRPr="00A4439D">
              <w:rPr>
                <w:lang w:val="en-US"/>
              </w:rPr>
              <w:t>(0.20-0.20)</w:t>
            </w:r>
          </w:p>
        </w:tc>
        <w:tc>
          <w:tcPr>
            <w:tcW w:w="0" w:type="auto"/>
            <w:tcBorders>
              <w:top w:val="single" w:sz="4" w:space="0" w:color="auto"/>
            </w:tcBorders>
          </w:tcPr>
          <w:p w14:paraId="31AA655F" w14:textId="77777777" w:rsidR="008842E6" w:rsidRPr="00A4439D" w:rsidRDefault="008842E6" w:rsidP="00F56D6F">
            <w:pPr>
              <w:spacing w:line="276" w:lineRule="auto"/>
              <w:jc w:val="center"/>
              <w:rPr>
                <w:lang w:val="en-US"/>
              </w:rPr>
            </w:pPr>
            <w:r w:rsidRPr="00A4439D">
              <w:rPr>
                <w:lang w:val="en-US"/>
              </w:rPr>
              <w:t xml:space="preserve">-0.01 </w:t>
            </w:r>
          </w:p>
          <w:p w14:paraId="70FFC5ED" w14:textId="77777777" w:rsidR="008842E6" w:rsidRPr="00A4439D" w:rsidRDefault="008842E6" w:rsidP="00F56D6F">
            <w:pPr>
              <w:spacing w:line="276" w:lineRule="auto"/>
              <w:jc w:val="center"/>
              <w:rPr>
                <w:lang w:val="en-US"/>
              </w:rPr>
            </w:pPr>
            <w:r w:rsidRPr="00A4439D">
              <w:rPr>
                <w:lang w:val="en-US"/>
              </w:rPr>
              <w:t>(-0.01-0.00)</w:t>
            </w:r>
          </w:p>
        </w:tc>
        <w:tc>
          <w:tcPr>
            <w:tcW w:w="0" w:type="auto"/>
            <w:tcBorders>
              <w:top w:val="single" w:sz="4" w:space="0" w:color="auto"/>
            </w:tcBorders>
          </w:tcPr>
          <w:p w14:paraId="1F58FBD4" w14:textId="77777777" w:rsidR="008842E6" w:rsidRPr="00A4439D" w:rsidRDefault="008842E6" w:rsidP="00F56D6F">
            <w:pPr>
              <w:spacing w:line="276" w:lineRule="auto"/>
              <w:jc w:val="center"/>
              <w:rPr>
                <w:lang w:val="en-US"/>
              </w:rPr>
            </w:pPr>
            <w:r w:rsidRPr="00A4439D">
              <w:rPr>
                <w:lang w:val="en-US"/>
              </w:rPr>
              <w:t xml:space="preserve">0.21 </w:t>
            </w:r>
          </w:p>
          <w:p w14:paraId="33C1A8B1" w14:textId="77777777" w:rsidR="008842E6" w:rsidRPr="00A4439D" w:rsidRDefault="008842E6" w:rsidP="00F56D6F">
            <w:pPr>
              <w:spacing w:line="276" w:lineRule="auto"/>
              <w:jc w:val="center"/>
              <w:rPr>
                <w:lang w:val="en-US"/>
              </w:rPr>
            </w:pPr>
            <w:r w:rsidRPr="00A4439D">
              <w:rPr>
                <w:lang w:val="en-US"/>
              </w:rPr>
              <w:t>(0.20-0.21)</w:t>
            </w:r>
          </w:p>
        </w:tc>
        <w:tc>
          <w:tcPr>
            <w:tcW w:w="0" w:type="auto"/>
            <w:tcBorders>
              <w:top w:val="single" w:sz="4" w:space="0" w:color="auto"/>
            </w:tcBorders>
          </w:tcPr>
          <w:p w14:paraId="27715C61" w14:textId="77777777" w:rsidR="008842E6" w:rsidRPr="00A4439D" w:rsidRDefault="008842E6" w:rsidP="00F56D6F">
            <w:pPr>
              <w:spacing w:line="276" w:lineRule="auto"/>
              <w:jc w:val="center"/>
              <w:rPr>
                <w:lang w:val="en-US"/>
              </w:rPr>
            </w:pPr>
            <w:r w:rsidRPr="00A4439D">
              <w:rPr>
                <w:lang w:val="en-US"/>
              </w:rPr>
              <w:t xml:space="preserve">0.20 </w:t>
            </w:r>
          </w:p>
          <w:p w14:paraId="42F1B30E" w14:textId="77777777" w:rsidR="008842E6" w:rsidRPr="00A4439D" w:rsidRDefault="008842E6" w:rsidP="00F56D6F">
            <w:pPr>
              <w:spacing w:line="276" w:lineRule="auto"/>
              <w:jc w:val="center"/>
              <w:rPr>
                <w:lang w:val="en-US"/>
              </w:rPr>
            </w:pPr>
            <w:r w:rsidRPr="00A4439D">
              <w:rPr>
                <w:lang w:val="en-US"/>
              </w:rPr>
              <w:t>(0.20-0.20)</w:t>
            </w:r>
          </w:p>
        </w:tc>
      </w:tr>
      <w:tr w:rsidR="008842E6" w:rsidRPr="00A4439D" w14:paraId="50B187F4" w14:textId="77777777" w:rsidTr="00F56D6F">
        <w:tc>
          <w:tcPr>
            <w:tcW w:w="0" w:type="auto"/>
          </w:tcPr>
          <w:p w14:paraId="349F3478" w14:textId="77777777" w:rsidR="008842E6" w:rsidRPr="00A4439D" w:rsidRDefault="008842E6" w:rsidP="00F56D6F">
            <w:pPr>
              <w:spacing w:line="276" w:lineRule="auto"/>
              <w:rPr>
                <w:lang w:val="en-US"/>
              </w:rPr>
            </w:pPr>
            <w:r w:rsidRPr="00A4439D">
              <w:rPr>
                <w:lang w:val="en-US"/>
              </w:rPr>
              <w:t>Calibration slope</w:t>
            </w:r>
          </w:p>
        </w:tc>
        <w:tc>
          <w:tcPr>
            <w:tcW w:w="0" w:type="auto"/>
          </w:tcPr>
          <w:p w14:paraId="5AACBB28" w14:textId="77777777" w:rsidR="008842E6" w:rsidRPr="00A4439D" w:rsidRDefault="008842E6" w:rsidP="00F56D6F">
            <w:pPr>
              <w:spacing w:line="276" w:lineRule="auto"/>
              <w:jc w:val="center"/>
              <w:rPr>
                <w:lang w:val="en-US"/>
              </w:rPr>
            </w:pPr>
            <w:r w:rsidRPr="00A4439D">
              <w:rPr>
                <w:lang w:val="en-US"/>
              </w:rPr>
              <w:t xml:space="preserve">0.98 </w:t>
            </w:r>
          </w:p>
          <w:p w14:paraId="2F94C606" w14:textId="77777777" w:rsidR="008842E6" w:rsidRPr="00A4439D" w:rsidRDefault="008842E6" w:rsidP="00F56D6F">
            <w:pPr>
              <w:spacing w:line="276" w:lineRule="auto"/>
              <w:jc w:val="center"/>
              <w:rPr>
                <w:lang w:val="en-US"/>
              </w:rPr>
            </w:pPr>
            <w:r w:rsidRPr="00A4439D">
              <w:rPr>
                <w:lang w:val="en-US"/>
              </w:rPr>
              <w:t>(0.92-1.06)</w:t>
            </w:r>
          </w:p>
        </w:tc>
        <w:tc>
          <w:tcPr>
            <w:tcW w:w="0" w:type="auto"/>
          </w:tcPr>
          <w:p w14:paraId="797D9B82" w14:textId="77777777" w:rsidR="008842E6" w:rsidRPr="00A4439D" w:rsidRDefault="008842E6" w:rsidP="00F56D6F">
            <w:pPr>
              <w:spacing w:line="276" w:lineRule="auto"/>
              <w:jc w:val="center"/>
              <w:rPr>
                <w:lang w:val="en-US"/>
              </w:rPr>
            </w:pPr>
            <w:r w:rsidRPr="00A4439D">
              <w:rPr>
                <w:lang w:val="en-US"/>
              </w:rPr>
              <w:t xml:space="preserve">0.12 </w:t>
            </w:r>
          </w:p>
          <w:p w14:paraId="62C3C76E" w14:textId="77777777" w:rsidR="008842E6" w:rsidRPr="00A4439D" w:rsidRDefault="008842E6" w:rsidP="00F56D6F">
            <w:pPr>
              <w:spacing w:line="276" w:lineRule="auto"/>
              <w:jc w:val="center"/>
              <w:rPr>
                <w:lang w:val="en-US"/>
              </w:rPr>
            </w:pPr>
            <w:r w:rsidRPr="00A4439D">
              <w:rPr>
                <w:lang w:val="en-US"/>
              </w:rPr>
              <w:t>(0.08-0.16)</w:t>
            </w:r>
          </w:p>
        </w:tc>
        <w:tc>
          <w:tcPr>
            <w:tcW w:w="0" w:type="auto"/>
          </w:tcPr>
          <w:p w14:paraId="0BC6B4E2" w14:textId="77777777" w:rsidR="008842E6" w:rsidRPr="00A4439D" w:rsidRDefault="008842E6" w:rsidP="00F56D6F">
            <w:pPr>
              <w:spacing w:line="276" w:lineRule="auto"/>
              <w:jc w:val="center"/>
              <w:rPr>
                <w:lang w:val="en-US"/>
              </w:rPr>
            </w:pPr>
            <w:r w:rsidRPr="00A4439D">
              <w:rPr>
                <w:lang w:val="en-US"/>
              </w:rPr>
              <w:t xml:space="preserve">0.86 </w:t>
            </w:r>
          </w:p>
          <w:p w14:paraId="6116077C" w14:textId="77777777" w:rsidR="008842E6" w:rsidRPr="00A4439D" w:rsidRDefault="008842E6" w:rsidP="00F56D6F">
            <w:pPr>
              <w:spacing w:line="276" w:lineRule="auto"/>
              <w:jc w:val="center"/>
              <w:rPr>
                <w:lang w:val="en-US"/>
              </w:rPr>
            </w:pPr>
            <w:r w:rsidRPr="00A4439D">
              <w:rPr>
                <w:lang w:val="en-US"/>
              </w:rPr>
              <w:t>(0.77-0.94)</w:t>
            </w:r>
          </w:p>
        </w:tc>
        <w:tc>
          <w:tcPr>
            <w:tcW w:w="0" w:type="auto"/>
          </w:tcPr>
          <w:p w14:paraId="252A0188" w14:textId="77777777" w:rsidR="008842E6" w:rsidRPr="00A4439D" w:rsidRDefault="008842E6" w:rsidP="00F56D6F">
            <w:pPr>
              <w:spacing w:line="276" w:lineRule="auto"/>
              <w:jc w:val="center"/>
              <w:rPr>
                <w:lang w:val="en-US"/>
              </w:rPr>
            </w:pPr>
            <w:r w:rsidRPr="00A4439D">
              <w:rPr>
                <w:lang w:val="en-US"/>
              </w:rPr>
              <w:t xml:space="preserve">1.13 </w:t>
            </w:r>
          </w:p>
          <w:p w14:paraId="57897DF2" w14:textId="77777777" w:rsidR="008842E6" w:rsidRPr="00A4439D" w:rsidRDefault="008842E6" w:rsidP="00F56D6F">
            <w:pPr>
              <w:spacing w:line="276" w:lineRule="auto"/>
              <w:jc w:val="center"/>
              <w:rPr>
                <w:lang w:val="en-US"/>
              </w:rPr>
            </w:pPr>
            <w:r w:rsidRPr="00A4439D">
              <w:rPr>
                <w:lang w:val="en-US"/>
              </w:rPr>
              <w:t>(1.05-1.23)</w:t>
            </w:r>
          </w:p>
        </w:tc>
      </w:tr>
      <w:tr w:rsidR="008842E6" w:rsidRPr="00A4439D" w14:paraId="2D909601" w14:textId="77777777" w:rsidTr="00F56D6F">
        <w:tc>
          <w:tcPr>
            <w:tcW w:w="0" w:type="auto"/>
          </w:tcPr>
          <w:p w14:paraId="45B969B7" w14:textId="77777777" w:rsidR="008842E6" w:rsidRPr="00A4439D" w:rsidRDefault="008842E6" w:rsidP="00F56D6F">
            <w:pPr>
              <w:spacing w:line="276" w:lineRule="auto"/>
              <w:rPr>
                <w:lang w:val="en-US"/>
              </w:rPr>
            </w:pPr>
            <w:r w:rsidRPr="00A4439D">
              <w:rPr>
                <w:lang w:val="en-US"/>
              </w:rPr>
              <w:t>Calibration intercept</w:t>
            </w:r>
          </w:p>
        </w:tc>
        <w:tc>
          <w:tcPr>
            <w:tcW w:w="0" w:type="auto"/>
          </w:tcPr>
          <w:p w14:paraId="751975A8" w14:textId="77777777" w:rsidR="008842E6" w:rsidRPr="00A4439D" w:rsidRDefault="008842E6" w:rsidP="00F56D6F">
            <w:pPr>
              <w:spacing w:line="276" w:lineRule="auto"/>
              <w:jc w:val="center"/>
              <w:rPr>
                <w:lang w:val="en-US"/>
              </w:rPr>
            </w:pPr>
            <w:r w:rsidRPr="00A4439D">
              <w:rPr>
                <w:lang w:val="en-US"/>
              </w:rPr>
              <w:t>0.00</w:t>
            </w:r>
          </w:p>
          <w:p w14:paraId="6CC3A89D" w14:textId="77777777" w:rsidR="008842E6" w:rsidRPr="00A4439D" w:rsidRDefault="008842E6" w:rsidP="00F56D6F">
            <w:pPr>
              <w:spacing w:line="276" w:lineRule="auto"/>
              <w:jc w:val="center"/>
              <w:rPr>
                <w:lang w:val="en-US"/>
              </w:rPr>
            </w:pPr>
            <w:r w:rsidRPr="00A4439D">
              <w:rPr>
                <w:lang w:val="en-US"/>
              </w:rPr>
              <w:t xml:space="preserve"> (-0.02-0.02)</w:t>
            </w:r>
          </w:p>
        </w:tc>
        <w:tc>
          <w:tcPr>
            <w:tcW w:w="0" w:type="auto"/>
          </w:tcPr>
          <w:p w14:paraId="29286F2B" w14:textId="77777777" w:rsidR="008842E6" w:rsidRPr="00A4439D" w:rsidRDefault="008842E6" w:rsidP="00F56D6F">
            <w:pPr>
              <w:spacing w:line="276" w:lineRule="auto"/>
              <w:jc w:val="center"/>
              <w:rPr>
                <w:lang w:val="en-US"/>
              </w:rPr>
            </w:pPr>
            <w:r w:rsidRPr="00A4439D">
              <w:rPr>
                <w:lang w:val="en-US"/>
              </w:rPr>
              <w:t xml:space="preserve">-0.04 </w:t>
            </w:r>
          </w:p>
          <w:p w14:paraId="0F3DA043" w14:textId="77777777" w:rsidR="008842E6" w:rsidRPr="00A4439D" w:rsidRDefault="008842E6" w:rsidP="00F56D6F">
            <w:pPr>
              <w:spacing w:line="276" w:lineRule="auto"/>
              <w:jc w:val="center"/>
              <w:rPr>
                <w:lang w:val="en-US"/>
              </w:rPr>
            </w:pPr>
            <w:r w:rsidRPr="00A4439D">
              <w:rPr>
                <w:lang w:val="en-US"/>
              </w:rPr>
              <w:t>(-0.05-(-0.02))</w:t>
            </w:r>
          </w:p>
        </w:tc>
        <w:tc>
          <w:tcPr>
            <w:tcW w:w="0" w:type="auto"/>
          </w:tcPr>
          <w:p w14:paraId="4A39E36F" w14:textId="77777777" w:rsidR="008842E6" w:rsidRPr="00A4439D" w:rsidRDefault="008842E6" w:rsidP="00F56D6F">
            <w:pPr>
              <w:spacing w:line="276" w:lineRule="auto"/>
              <w:jc w:val="center"/>
              <w:rPr>
                <w:lang w:val="en-US"/>
              </w:rPr>
            </w:pPr>
            <w:r w:rsidRPr="00A4439D">
              <w:rPr>
                <w:lang w:val="en-US"/>
              </w:rPr>
              <w:t xml:space="preserve">0.04 </w:t>
            </w:r>
          </w:p>
          <w:p w14:paraId="29D702E6" w14:textId="77777777" w:rsidR="008842E6" w:rsidRPr="00A4439D" w:rsidRDefault="008842E6" w:rsidP="00F56D6F">
            <w:pPr>
              <w:spacing w:line="276" w:lineRule="auto"/>
              <w:jc w:val="center"/>
              <w:rPr>
                <w:lang w:val="en-US"/>
              </w:rPr>
            </w:pPr>
            <w:r w:rsidRPr="00A4439D">
              <w:rPr>
                <w:lang w:val="en-US"/>
              </w:rPr>
              <w:t>(0.02-0.07)</w:t>
            </w:r>
          </w:p>
        </w:tc>
        <w:tc>
          <w:tcPr>
            <w:tcW w:w="0" w:type="auto"/>
          </w:tcPr>
          <w:p w14:paraId="389708C6" w14:textId="77777777" w:rsidR="008842E6" w:rsidRPr="00A4439D" w:rsidRDefault="008842E6" w:rsidP="00F56D6F">
            <w:pPr>
              <w:spacing w:line="276" w:lineRule="auto"/>
              <w:jc w:val="center"/>
              <w:rPr>
                <w:lang w:val="en-US"/>
              </w:rPr>
            </w:pPr>
            <w:r w:rsidRPr="00A4439D">
              <w:rPr>
                <w:lang w:val="en-US"/>
              </w:rPr>
              <w:t xml:space="preserve">-0.04 </w:t>
            </w:r>
          </w:p>
          <w:p w14:paraId="153857E5" w14:textId="77777777" w:rsidR="008842E6" w:rsidRPr="00A4439D" w:rsidRDefault="008842E6" w:rsidP="00F56D6F">
            <w:pPr>
              <w:spacing w:line="276" w:lineRule="auto"/>
              <w:jc w:val="center"/>
              <w:rPr>
                <w:lang w:val="en-US"/>
              </w:rPr>
            </w:pPr>
            <w:r w:rsidRPr="00A4439D">
              <w:rPr>
                <w:lang w:val="en-US"/>
              </w:rPr>
              <w:t>(-0.08-(-0.02))</w:t>
            </w:r>
          </w:p>
        </w:tc>
      </w:tr>
      <w:tr w:rsidR="008842E6" w:rsidRPr="00A4439D" w14:paraId="24CD16B4" w14:textId="77777777" w:rsidTr="00F56D6F">
        <w:tc>
          <w:tcPr>
            <w:tcW w:w="0" w:type="auto"/>
            <w:tcBorders>
              <w:bottom w:val="single" w:sz="4" w:space="0" w:color="auto"/>
            </w:tcBorders>
          </w:tcPr>
          <w:p w14:paraId="1ED7657A" w14:textId="77777777" w:rsidR="008842E6" w:rsidRPr="00A4439D" w:rsidRDefault="008842E6" w:rsidP="00F56D6F">
            <w:pPr>
              <w:spacing w:line="276" w:lineRule="auto"/>
              <w:rPr>
                <w:lang w:val="en-US"/>
              </w:rPr>
            </w:pPr>
            <w:r w:rsidRPr="00A4439D">
              <w:rPr>
                <w:lang w:val="en-US"/>
              </w:rPr>
              <w:t>Concordance statistic</w:t>
            </w:r>
          </w:p>
        </w:tc>
        <w:tc>
          <w:tcPr>
            <w:tcW w:w="0" w:type="auto"/>
            <w:tcBorders>
              <w:bottom w:val="single" w:sz="4" w:space="0" w:color="auto"/>
            </w:tcBorders>
          </w:tcPr>
          <w:p w14:paraId="485CCD3D" w14:textId="77777777" w:rsidR="008842E6" w:rsidRPr="00A4439D" w:rsidRDefault="008842E6" w:rsidP="00F56D6F">
            <w:pPr>
              <w:spacing w:line="276" w:lineRule="auto"/>
              <w:jc w:val="center"/>
              <w:rPr>
                <w:lang w:val="en-US"/>
              </w:rPr>
            </w:pPr>
            <w:r w:rsidRPr="00A4439D">
              <w:rPr>
                <w:lang w:val="en-US"/>
              </w:rPr>
              <w:t>0.65</w:t>
            </w:r>
          </w:p>
          <w:p w14:paraId="2B3A87C9" w14:textId="77777777" w:rsidR="008842E6" w:rsidRPr="00A4439D" w:rsidRDefault="008842E6" w:rsidP="00F56D6F">
            <w:pPr>
              <w:spacing w:line="276" w:lineRule="auto"/>
              <w:jc w:val="center"/>
              <w:rPr>
                <w:lang w:val="en-US"/>
              </w:rPr>
            </w:pPr>
            <w:r w:rsidRPr="00A4439D">
              <w:rPr>
                <w:lang w:val="en-US"/>
              </w:rPr>
              <w:t xml:space="preserve"> (0.64-0.67)</w:t>
            </w:r>
          </w:p>
        </w:tc>
        <w:tc>
          <w:tcPr>
            <w:tcW w:w="0" w:type="auto"/>
            <w:tcBorders>
              <w:bottom w:val="single" w:sz="4" w:space="0" w:color="auto"/>
            </w:tcBorders>
          </w:tcPr>
          <w:p w14:paraId="7F77EFB3" w14:textId="77777777" w:rsidR="008842E6" w:rsidRPr="00A4439D" w:rsidRDefault="008842E6" w:rsidP="00F56D6F">
            <w:pPr>
              <w:spacing w:line="276" w:lineRule="auto"/>
              <w:jc w:val="center"/>
              <w:rPr>
                <w:lang w:val="en-US"/>
              </w:rPr>
            </w:pPr>
            <w:r w:rsidRPr="00A4439D">
              <w:rPr>
                <w:lang w:val="en-US"/>
              </w:rPr>
              <w:t xml:space="preserve">0.02 </w:t>
            </w:r>
          </w:p>
          <w:p w14:paraId="3733A362" w14:textId="77777777" w:rsidR="008842E6" w:rsidRPr="00A4439D" w:rsidRDefault="008842E6" w:rsidP="00F56D6F">
            <w:pPr>
              <w:spacing w:line="276" w:lineRule="auto"/>
              <w:jc w:val="center"/>
              <w:rPr>
                <w:lang w:val="en-US"/>
              </w:rPr>
            </w:pPr>
            <w:r w:rsidRPr="00A4439D">
              <w:rPr>
                <w:lang w:val="en-US"/>
              </w:rPr>
              <w:t>(0.02-0.03)</w:t>
            </w:r>
          </w:p>
        </w:tc>
        <w:tc>
          <w:tcPr>
            <w:tcW w:w="0" w:type="auto"/>
            <w:tcBorders>
              <w:bottom w:val="single" w:sz="4" w:space="0" w:color="auto"/>
            </w:tcBorders>
          </w:tcPr>
          <w:p w14:paraId="530FBC18" w14:textId="77777777" w:rsidR="008842E6" w:rsidRPr="00A4439D" w:rsidRDefault="008842E6" w:rsidP="00F56D6F">
            <w:pPr>
              <w:spacing w:line="276" w:lineRule="auto"/>
              <w:jc w:val="center"/>
              <w:rPr>
                <w:lang w:val="en-US"/>
              </w:rPr>
            </w:pPr>
            <w:r w:rsidRPr="00A4439D">
              <w:rPr>
                <w:lang w:val="en-US"/>
              </w:rPr>
              <w:t>0.63</w:t>
            </w:r>
          </w:p>
          <w:p w14:paraId="1DAFC83A" w14:textId="77777777" w:rsidR="008842E6" w:rsidRPr="00A4439D" w:rsidRDefault="008842E6" w:rsidP="00F56D6F">
            <w:pPr>
              <w:spacing w:line="276" w:lineRule="auto"/>
              <w:jc w:val="center"/>
              <w:rPr>
                <w:lang w:val="en-US"/>
              </w:rPr>
            </w:pPr>
            <w:r w:rsidRPr="00A4439D">
              <w:rPr>
                <w:lang w:val="en-US"/>
              </w:rPr>
              <w:t xml:space="preserve"> (0.61-0.65)</w:t>
            </w:r>
          </w:p>
        </w:tc>
        <w:tc>
          <w:tcPr>
            <w:tcW w:w="0" w:type="auto"/>
            <w:tcBorders>
              <w:bottom w:val="single" w:sz="4" w:space="0" w:color="auto"/>
            </w:tcBorders>
          </w:tcPr>
          <w:p w14:paraId="7BA114EF" w14:textId="77777777" w:rsidR="008842E6" w:rsidRPr="00A4439D" w:rsidRDefault="008842E6" w:rsidP="00F56D6F">
            <w:pPr>
              <w:spacing w:line="276" w:lineRule="auto"/>
              <w:jc w:val="center"/>
              <w:rPr>
                <w:lang w:val="en-US"/>
              </w:rPr>
            </w:pPr>
            <w:r w:rsidRPr="00A4439D">
              <w:rPr>
                <w:lang w:val="en-US"/>
              </w:rPr>
              <w:t xml:space="preserve">0.65 </w:t>
            </w:r>
          </w:p>
          <w:p w14:paraId="6DAD1A0B" w14:textId="77777777" w:rsidR="008842E6" w:rsidRPr="00A4439D" w:rsidRDefault="008842E6" w:rsidP="00F56D6F">
            <w:pPr>
              <w:spacing w:line="276" w:lineRule="auto"/>
              <w:jc w:val="center"/>
              <w:rPr>
                <w:lang w:val="en-US"/>
              </w:rPr>
            </w:pPr>
            <w:r w:rsidRPr="00A4439D">
              <w:rPr>
                <w:lang w:val="en-US"/>
              </w:rPr>
              <w:t>(0.64-0.67)</w:t>
            </w:r>
          </w:p>
        </w:tc>
      </w:tr>
      <w:tr w:rsidR="008842E6" w:rsidRPr="00A4439D" w14:paraId="1549CDFA" w14:textId="77777777" w:rsidTr="00F56D6F">
        <w:tc>
          <w:tcPr>
            <w:tcW w:w="0" w:type="auto"/>
            <w:gridSpan w:val="5"/>
            <w:tcBorders>
              <w:top w:val="single" w:sz="4" w:space="0" w:color="auto"/>
              <w:bottom w:val="single" w:sz="4" w:space="0" w:color="auto"/>
            </w:tcBorders>
          </w:tcPr>
          <w:p w14:paraId="6AECB0DC" w14:textId="497207DD" w:rsidR="008842E6" w:rsidRPr="00A4439D" w:rsidRDefault="005D574E" w:rsidP="00F56D6F">
            <w:pPr>
              <w:spacing w:line="276" w:lineRule="auto"/>
              <w:rPr>
                <w:lang w:val="en-US"/>
              </w:rPr>
            </w:pPr>
            <w:r w:rsidRPr="00A4439D">
              <w:rPr>
                <w:i/>
                <w:iCs/>
                <w:lang w:val="en-US"/>
              </w:rPr>
              <w:t xml:space="preserve">Note. </w:t>
            </w:r>
            <w:r w:rsidR="008842E6" w:rsidRPr="00A4439D">
              <w:rPr>
                <w:lang w:val="en-US"/>
              </w:rPr>
              <w:t xml:space="preserve">Optimism was calculated using 100 bootstrap samples per imputed data set. Model performance was pooled over the 100 imputation sets using medians (ranges). </w:t>
            </w:r>
            <w:r w:rsidR="008842E6" w:rsidRPr="00A4439D">
              <w:rPr>
                <w:bCs/>
                <w:lang w:val="en-US"/>
              </w:rPr>
              <w:t xml:space="preserve">† </w:t>
            </w:r>
            <w:r w:rsidR="008842E6" w:rsidRPr="00A4439D">
              <w:rPr>
                <w:lang w:val="en-US"/>
              </w:rPr>
              <w:t xml:space="preserve">Shrinkage factor was obtained using the linear predictor slope from the 100 bootstrap samples in each (separate) imputation set. </w:t>
            </w:r>
          </w:p>
        </w:tc>
      </w:tr>
    </w:tbl>
    <w:p w14:paraId="3F2E8B02" w14:textId="77777777" w:rsidR="007B4777" w:rsidRPr="00A4439D" w:rsidRDefault="007B4777" w:rsidP="008842E6">
      <w:pPr>
        <w:rPr>
          <w:lang w:val="en-US"/>
        </w:rPr>
      </w:pPr>
    </w:p>
    <w:p w14:paraId="43844E56" w14:textId="1BF30BCE" w:rsidR="00ED0B46" w:rsidRPr="00A4439D" w:rsidRDefault="00ED0B46" w:rsidP="008842E6">
      <w:pPr>
        <w:rPr>
          <w:u w:val="single"/>
          <w:lang w:val="en-US"/>
        </w:rPr>
      </w:pPr>
      <w:r w:rsidRPr="00A4439D">
        <w:rPr>
          <w:u w:val="single"/>
          <w:lang w:val="en-US"/>
        </w:rPr>
        <w:t>Sensitivity analysis</w:t>
      </w:r>
      <w:r w:rsidR="00A4439D">
        <w:rPr>
          <w:u w:val="single"/>
          <w:lang w:val="en-US"/>
        </w:rPr>
        <w:t>.</w:t>
      </w:r>
    </w:p>
    <w:p w14:paraId="34BCDDA3" w14:textId="1F6353C5" w:rsidR="003A1B69" w:rsidRPr="00A4439D" w:rsidRDefault="00ED0B46" w:rsidP="003A1B69">
      <w:pPr>
        <w:rPr>
          <w:lang w:val="en-US"/>
        </w:rPr>
      </w:pPr>
      <w:r w:rsidRPr="00A4439D">
        <w:rPr>
          <w:lang w:val="en-US"/>
        </w:rPr>
        <w:t>Predictors included in the (stepwise) models were sex, medical history of cardiovascular disease, symptom duration before treatment, and ESR, and Hb. However, in this sensitivity analysis, medical history of malignancy was only included in 40% of models and, therefore, not included ultimately</w:t>
      </w:r>
      <w:r w:rsidR="003A1B69" w:rsidRPr="00A4439D">
        <w:rPr>
          <w:lang w:val="en-US"/>
        </w:rPr>
        <w:t xml:space="preserve"> indicating a less stable model. </w:t>
      </w:r>
      <w:r w:rsidR="005B5725" w:rsidRPr="00A4439D">
        <w:rPr>
          <w:lang w:val="en-US"/>
        </w:rPr>
        <w:t xml:space="preserve">Th sensitivity analysis model parameters and predictive performance were also assessed in each imputation set and pooled as shown in </w:t>
      </w:r>
      <w:r w:rsidR="005B5725" w:rsidRPr="00A4439D">
        <w:rPr>
          <w:b/>
          <w:bCs/>
          <w:lang w:val="en-US"/>
        </w:rPr>
        <w:t xml:space="preserve">table 3 </w:t>
      </w:r>
      <w:r w:rsidR="005B5725" w:rsidRPr="00A4439D">
        <w:rPr>
          <w:lang w:val="en-US"/>
        </w:rPr>
        <w:t>and</w:t>
      </w:r>
      <w:r w:rsidR="005B5725" w:rsidRPr="00A4439D">
        <w:rPr>
          <w:b/>
          <w:bCs/>
          <w:lang w:val="en-US"/>
        </w:rPr>
        <w:t xml:space="preserve"> table 4</w:t>
      </w:r>
      <w:r w:rsidR="005B5725" w:rsidRPr="00A4439D">
        <w:rPr>
          <w:lang w:val="en-US"/>
        </w:rPr>
        <w:t xml:space="preserve"> respectively. </w:t>
      </w:r>
      <w:r w:rsidR="00A77B68" w:rsidRPr="00A4439D">
        <w:rPr>
          <w:lang w:val="en-US"/>
        </w:rPr>
        <w:t>Overall, p</w:t>
      </w:r>
      <w:r w:rsidR="005B5725" w:rsidRPr="00A4439D">
        <w:rPr>
          <w:lang w:val="en-US"/>
        </w:rPr>
        <w:t xml:space="preserve">erformance and optimism corrected performance </w:t>
      </w:r>
      <w:r w:rsidR="00A77B68" w:rsidRPr="00A4439D">
        <w:rPr>
          <w:lang w:val="en-US"/>
        </w:rPr>
        <w:t>was compared to the full sample</w:t>
      </w:r>
      <w:r w:rsidR="005B5725" w:rsidRPr="00A4439D">
        <w:rPr>
          <w:lang w:val="en-US"/>
        </w:rPr>
        <w:t xml:space="preserve"> analysis.</w:t>
      </w:r>
      <w:r w:rsidR="003A1B69" w:rsidRPr="00A4439D">
        <w:rPr>
          <w:lang w:val="en-US"/>
        </w:rPr>
        <w:t xml:space="preserve"> </w:t>
      </w:r>
    </w:p>
    <w:tbl>
      <w:tblPr>
        <w:tblStyle w:val="TableGrid"/>
        <w:tblpPr w:leftFromText="141" w:rightFromText="141" w:vertAnchor="text" w:horzAnchor="margin" w:tblpY="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2"/>
        <w:gridCol w:w="1103"/>
        <w:gridCol w:w="1165"/>
        <w:gridCol w:w="1147"/>
        <w:gridCol w:w="1083"/>
      </w:tblGrid>
      <w:tr w:rsidR="007B4777" w:rsidRPr="00A4439D" w14:paraId="49D2468D" w14:textId="77777777" w:rsidTr="0098112C">
        <w:trPr>
          <w:trHeight w:val="390"/>
        </w:trPr>
        <w:tc>
          <w:tcPr>
            <w:tcW w:w="0" w:type="auto"/>
            <w:gridSpan w:val="5"/>
            <w:tcBorders>
              <w:bottom w:val="single" w:sz="4" w:space="0" w:color="auto"/>
            </w:tcBorders>
          </w:tcPr>
          <w:p w14:paraId="27CBA053" w14:textId="09EE0940" w:rsidR="007B4777" w:rsidRPr="00A4439D" w:rsidRDefault="007B4777" w:rsidP="0098112C">
            <w:pPr>
              <w:spacing w:line="276" w:lineRule="auto"/>
              <w:rPr>
                <w:b/>
                <w:bCs/>
                <w:i/>
                <w:iCs/>
                <w:lang w:val="en-US"/>
              </w:rPr>
            </w:pPr>
            <w:r w:rsidRPr="00A4439D">
              <w:rPr>
                <w:b/>
                <w:bCs/>
                <w:lang w:val="en-US"/>
              </w:rPr>
              <w:t>Table 3.</w:t>
            </w:r>
            <w:r w:rsidRPr="00A4439D">
              <w:rPr>
                <w:lang w:val="en-US"/>
              </w:rPr>
              <w:t xml:space="preserve"> </w:t>
            </w:r>
            <w:r w:rsidR="00D16247" w:rsidRPr="00A4439D">
              <w:rPr>
                <w:lang w:val="en-US"/>
              </w:rPr>
              <w:t>Sensitivity analysis p</w:t>
            </w:r>
            <w:r w:rsidRPr="00A4439D">
              <w:rPr>
                <w:lang w:val="en-US"/>
              </w:rPr>
              <w:t>rediction m</w:t>
            </w:r>
            <w:r w:rsidRPr="00A4439D">
              <w:rPr>
                <w:iCs/>
                <w:lang w:val="en-US"/>
              </w:rPr>
              <w:t xml:space="preserve">odel parameters </w:t>
            </w:r>
          </w:p>
        </w:tc>
      </w:tr>
      <w:tr w:rsidR="007B4777" w:rsidRPr="00A4439D" w14:paraId="5D541B9B" w14:textId="77777777" w:rsidTr="0098112C">
        <w:trPr>
          <w:trHeight w:val="195"/>
        </w:trPr>
        <w:tc>
          <w:tcPr>
            <w:tcW w:w="0" w:type="auto"/>
          </w:tcPr>
          <w:p w14:paraId="22E9641E" w14:textId="77777777" w:rsidR="007B4777" w:rsidRPr="00A4439D" w:rsidRDefault="007B4777" w:rsidP="0098112C">
            <w:pPr>
              <w:spacing w:line="276" w:lineRule="auto"/>
              <w:rPr>
                <w:b/>
                <w:bCs/>
                <w:lang w:val="en-US"/>
              </w:rPr>
            </w:pPr>
          </w:p>
        </w:tc>
        <w:tc>
          <w:tcPr>
            <w:tcW w:w="0" w:type="auto"/>
            <w:gridSpan w:val="2"/>
            <w:vAlign w:val="center"/>
          </w:tcPr>
          <w:p w14:paraId="6EB2A504" w14:textId="77777777" w:rsidR="007B4777" w:rsidRPr="00A4439D" w:rsidRDefault="007B4777" w:rsidP="0098112C">
            <w:pPr>
              <w:spacing w:line="276" w:lineRule="auto"/>
              <w:jc w:val="center"/>
              <w:rPr>
                <w:b/>
                <w:lang w:val="en-US"/>
              </w:rPr>
            </w:pPr>
            <w:r w:rsidRPr="00A4439D">
              <w:rPr>
                <w:b/>
                <w:lang w:val="en-US"/>
              </w:rPr>
              <w:t>Original model</w:t>
            </w:r>
          </w:p>
        </w:tc>
        <w:tc>
          <w:tcPr>
            <w:tcW w:w="0" w:type="auto"/>
            <w:gridSpan w:val="2"/>
            <w:vAlign w:val="center"/>
          </w:tcPr>
          <w:p w14:paraId="56718DA7" w14:textId="77777777" w:rsidR="007B4777" w:rsidRPr="00A4439D" w:rsidRDefault="007B4777" w:rsidP="0098112C">
            <w:pPr>
              <w:spacing w:line="276" w:lineRule="auto"/>
              <w:jc w:val="center"/>
              <w:rPr>
                <w:b/>
                <w:iCs/>
                <w:lang w:val="en-US"/>
              </w:rPr>
            </w:pPr>
            <w:r w:rsidRPr="00A4439D">
              <w:rPr>
                <w:b/>
                <w:iCs/>
                <w:lang w:val="en-US"/>
              </w:rPr>
              <w:t>Shrunk model#</w:t>
            </w:r>
          </w:p>
        </w:tc>
      </w:tr>
      <w:tr w:rsidR="007B4777" w:rsidRPr="00A4439D" w14:paraId="6FDE7A78" w14:textId="77777777" w:rsidTr="0098112C">
        <w:trPr>
          <w:trHeight w:val="179"/>
        </w:trPr>
        <w:tc>
          <w:tcPr>
            <w:tcW w:w="0" w:type="auto"/>
            <w:tcBorders>
              <w:bottom w:val="single" w:sz="4" w:space="0" w:color="auto"/>
            </w:tcBorders>
          </w:tcPr>
          <w:p w14:paraId="7EB3DE46" w14:textId="77777777" w:rsidR="007B4777" w:rsidRPr="00A4439D" w:rsidRDefault="007B4777" w:rsidP="0098112C">
            <w:pPr>
              <w:spacing w:line="276" w:lineRule="auto"/>
              <w:rPr>
                <w:lang w:val="en-US"/>
              </w:rPr>
            </w:pPr>
            <w:r w:rsidRPr="00A4439D">
              <w:rPr>
                <w:b/>
                <w:bCs/>
                <w:lang w:val="en-US"/>
              </w:rPr>
              <w:t>Predictor</w:t>
            </w:r>
          </w:p>
        </w:tc>
        <w:tc>
          <w:tcPr>
            <w:tcW w:w="0" w:type="auto"/>
            <w:tcBorders>
              <w:bottom w:val="single" w:sz="4" w:space="0" w:color="auto"/>
            </w:tcBorders>
          </w:tcPr>
          <w:p w14:paraId="556322E2" w14:textId="77777777" w:rsidR="007B4777" w:rsidRPr="00A4439D" w:rsidRDefault="007B4777" w:rsidP="0098112C">
            <w:pPr>
              <w:spacing w:line="276" w:lineRule="auto"/>
              <w:jc w:val="center"/>
              <w:rPr>
                <w:b/>
                <w:lang w:val="en-US"/>
              </w:rPr>
            </w:pPr>
            <w:r w:rsidRPr="00A4439D">
              <w:rPr>
                <w:b/>
                <w:lang w:val="en-US"/>
              </w:rPr>
              <w:t>β†</w:t>
            </w:r>
          </w:p>
        </w:tc>
        <w:tc>
          <w:tcPr>
            <w:tcW w:w="0" w:type="auto"/>
            <w:tcBorders>
              <w:bottom w:val="single" w:sz="4" w:space="0" w:color="auto"/>
            </w:tcBorders>
          </w:tcPr>
          <w:p w14:paraId="573E10E4" w14:textId="77777777" w:rsidR="007B4777" w:rsidRPr="00A4439D" w:rsidRDefault="007B4777" w:rsidP="0098112C">
            <w:pPr>
              <w:spacing w:line="276" w:lineRule="auto"/>
              <w:jc w:val="center"/>
              <w:rPr>
                <w:b/>
                <w:i/>
                <w:lang w:val="en-US"/>
              </w:rPr>
            </w:pPr>
            <w:r w:rsidRPr="00A4439D">
              <w:rPr>
                <w:b/>
                <w:lang w:val="en-US"/>
              </w:rPr>
              <w:t>(SE)†</w:t>
            </w:r>
          </w:p>
        </w:tc>
        <w:tc>
          <w:tcPr>
            <w:tcW w:w="0" w:type="auto"/>
            <w:tcBorders>
              <w:bottom w:val="single" w:sz="4" w:space="0" w:color="auto"/>
            </w:tcBorders>
          </w:tcPr>
          <w:p w14:paraId="031ADE0A" w14:textId="77777777" w:rsidR="007B4777" w:rsidRPr="00A4439D" w:rsidRDefault="007B4777" w:rsidP="0098112C">
            <w:pPr>
              <w:spacing w:line="276" w:lineRule="auto"/>
              <w:jc w:val="center"/>
              <w:rPr>
                <w:b/>
                <w:lang w:val="en-US"/>
              </w:rPr>
            </w:pPr>
            <w:r w:rsidRPr="00A4439D">
              <w:rPr>
                <w:b/>
                <w:lang w:val="en-US"/>
              </w:rPr>
              <w:t>β†</w:t>
            </w:r>
          </w:p>
        </w:tc>
        <w:tc>
          <w:tcPr>
            <w:tcW w:w="0" w:type="auto"/>
            <w:tcBorders>
              <w:bottom w:val="single" w:sz="4" w:space="0" w:color="auto"/>
            </w:tcBorders>
          </w:tcPr>
          <w:p w14:paraId="38C4C5A1" w14:textId="77777777" w:rsidR="007B4777" w:rsidRPr="00A4439D" w:rsidRDefault="007B4777" w:rsidP="0098112C">
            <w:pPr>
              <w:spacing w:line="276" w:lineRule="auto"/>
              <w:jc w:val="center"/>
              <w:rPr>
                <w:b/>
                <w:lang w:val="en-US"/>
              </w:rPr>
            </w:pPr>
            <w:r w:rsidRPr="00A4439D">
              <w:rPr>
                <w:b/>
                <w:lang w:val="en-US"/>
              </w:rPr>
              <w:t>OR</w:t>
            </w:r>
          </w:p>
        </w:tc>
      </w:tr>
      <w:tr w:rsidR="007B4777" w:rsidRPr="00A4439D" w14:paraId="61CC4879" w14:textId="77777777" w:rsidTr="0098112C">
        <w:trPr>
          <w:trHeight w:val="195"/>
        </w:trPr>
        <w:tc>
          <w:tcPr>
            <w:tcW w:w="0" w:type="auto"/>
          </w:tcPr>
          <w:p w14:paraId="450D3B4A" w14:textId="77777777" w:rsidR="007B4777" w:rsidRPr="00A4439D" w:rsidRDefault="007B4777" w:rsidP="0098112C">
            <w:pPr>
              <w:spacing w:line="276" w:lineRule="auto"/>
              <w:rPr>
                <w:lang w:val="en-US"/>
              </w:rPr>
            </w:pPr>
            <w:r w:rsidRPr="00A4439D">
              <w:rPr>
                <w:rFonts w:eastAsia="Times New Roman"/>
                <w:lang w:val="en-US" w:eastAsia="nl-NL"/>
              </w:rPr>
              <w:t>Female sex</w:t>
            </w:r>
          </w:p>
        </w:tc>
        <w:tc>
          <w:tcPr>
            <w:tcW w:w="0" w:type="auto"/>
          </w:tcPr>
          <w:p w14:paraId="27A85CBA" w14:textId="77777777" w:rsidR="007B4777" w:rsidRPr="00A4439D" w:rsidRDefault="007B4777" w:rsidP="0098112C">
            <w:pPr>
              <w:spacing w:line="276" w:lineRule="auto"/>
              <w:jc w:val="center"/>
              <w:rPr>
                <w:lang w:val="en-US"/>
              </w:rPr>
            </w:pPr>
            <w:r w:rsidRPr="00A4439D">
              <w:rPr>
                <w:lang w:val="en-US"/>
              </w:rPr>
              <w:t>0.74</w:t>
            </w:r>
          </w:p>
        </w:tc>
        <w:tc>
          <w:tcPr>
            <w:tcW w:w="0" w:type="auto"/>
          </w:tcPr>
          <w:p w14:paraId="00FA130E" w14:textId="77777777" w:rsidR="007B4777" w:rsidRPr="00A4439D" w:rsidRDefault="007B4777" w:rsidP="0098112C">
            <w:pPr>
              <w:spacing w:line="276" w:lineRule="auto"/>
              <w:jc w:val="center"/>
              <w:rPr>
                <w:lang w:val="en-US"/>
              </w:rPr>
            </w:pPr>
            <w:r w:rsidRPr="00A4439D">
              <w:rPr>
                <w:lang w:val="en-US"/>
              </w:rPr>
              <w:t>0.28</w:t>
            </w:r>
          </w:p>
        </w:tc>
        <w:tc>
          <w:tcPr>
            <w:tcW w:w="0" w:type="auto"/>
          </w:tcPr>
          <w:p w14:paraId="14B9BE81" w14:textId="77777777" w:rsidR="007B4777" w:rsidRPr="00A4439D" w:rsidRDefault="007B4777" w:rsidP="0098112C">
            <w:pPr>
              <w:spacing w:line="276" w:lineRule="auto"/>
              <w:jc w:val="center"/>
              <w:rPr>
                <w:lang w:val="en-US"/>
              </w:rPr>
            </w:pPr>
            <w:r w:rsidRPr="00A4439D">
              <w:rPr>
                <w:lang w:val="en-US"/>
              </w:rPr>
              <w:t>0.62</w:t>
            </w:r>
          </w:p>
        </w:tc>
        <w:tc>
          <w:tcPr>
            <w:tcW w:w="0" w:type="auto"/>
            <w:vAlign w:val="bottom"/>
          </w:tcPr>
          <w:p w14:paraId="34CE1A1B" w14:textId="77777777" w:rsidR="007B4777" w:rsidRPr="00A4439D" w:rsidRDefault="007B4777" w:rsidP="0098112C">
            <w:pPr>
              <w:spacing w:line="276" w:lineRule="auto"/>
              <w:jc w:val="center"/>
              <w:rPr>
                <w:lang w:val="en-US"/>
              </w:rPr>
            </w:pPr>
            <w:r w:rsidRPr="00A4439D">
              <w:rPr>
                <w:color w:val="000000"/>
                <w:lang w:val="en-US"/>
              </w:rPr>
              <w:t>1.86</w:t>
            </w:r>
          </w:p>
        </w:tc>
      </w:tr>
      <w:tr w:rsidR="007B4777" w:rsidRPr="00A4439D" w14:paraId="389AACE7" w14:textId="77777777" w:rsidTr="0098112C">
        <w:trPr>
          <w:trHeight w:val="195"/>
        </w:trPr>
        <w:tc>
          <w:tcPr>
            <w:tcW w:w="0" w:type="auto"/>
          </w:tcPr>
          <w:p w14:paraId="75053729" w14:textId="77777777" w:rsidR="007B4777" w:rsidRPr="00A4439D" w:rsidRDefault="007B4777" w:rsidP="0098112C">
            <w:pPr>
              <w:spacing w:line="276" w:lineRule="auto"/>
              <w:rPr>
                <w:lang w:val="en-US"/>
              </w:rPr>
            </w:pPr>
            <w:r w:rsidRPr="00A4439D">
              <w:rPr>
                <w:rFonts w:eastAsia="Times New Roman"/>
                <w:color w:val="000000"/>
                <w:lang w:val="en-US" w:eastAsia="nl-NL"/>
              </w:rPr>
              <w:t xml:space="preserve">Medical history of cardiovascular disease </w:t>
            </w:r>
          </w:p>
        </w:tc>
        <w:tc>
          <w:tcPr>
            <w:tcW w:w="0" w:type="auto"/>
          </w:tcPr>
          <w:p w14:paraId="64222950" w14:textId="77777777" w:rsidR="007B4777" w:rsidRPr="00A4439D" w:rsidRDefault="007B4777" w:rsidP="0098112C">
            <w:pPr>
              <w:spacing w:line="276" w:lineRule="auto"/>
              <w:jc w:val="center"/>
              <w:rPr>
                <w:lang w:val="en-US"/>
              </w:rPr>
            </w:pPr>
            <w:r w:rsidRPr="00A4439D">
              <w:rPr>
                <w:lang w:val="en-US"/>
              </w:rPr>
              <w:t>0.66</w:t>
            </w:r>
          </w:p>
        </w:tc>
        <w:tc>
          <w:tcPr>
            <w:tcW w:w="0" w:type="auto"/>
          </w:tcPr>
          <w:p w14:paraId="0D97C100" w14:textId="77777777" w:rsidR="007B4777" w:rsidRPr="00A4439D" w:rsidRDefault="007B4777" w:rsidP="0098112C">
            <w:pPr>
              <w:spacing w:line="276" w:lineRule="auto"/>
              <w:jc w:val="center"/>
              <w:rPr>
                <w:lang w:val="en-US"/>
              </w:rPr>
            </w:pPr>
            <w:r w:rsidRPr="00A4439D">
              <w:rPr>
                <w:lang w:val="en-US"/>
              </w:rPr>
              <w:t>0.35</w:t>
            </w:r>
          </w:p>
        </w:tc>
        <w:tc>
          <w:tcPr>
            <w:tcW w:w="0" w:type="auto"/>
          </w:tcPr>
          <w:p w14:paraId="11D3D5CC" w14:textId="77777777" w:rsidR="007B4777" w:rsidRPr="00A4439D" w:rsidRDefault="007B4777" w:rsidP="0098112C">
            <w:pPr>
              <w:spacing w:line="276" w:lineRule="auto"/>
              <w:jc w:val="center"/>
              <w:rPr>
                <w:lang w:val="en-US"/>
              </w:rPr>
            </w:pPr>
            <w:r w:rsidRPr="00A4439D">
              <w:rPr>
                <w:lang w:val="en-US"/>
              </w:rPr>
              <w:t>0.55</w:t>
            </w:r>
          </w:p>
        </w:tc>
        <w:tc>
          <w:tcPr>
            <w:tcW w:w="0" w:type="auto"/>
            <w:vAlign w:val="bottom"/>
          </w:tcPr>
          <w:p w14:paraId="06BDC0D0" w14:textId="77777777" w:rsidR="007B4777" w:rsidRPr="00A4439D" w:rsidRDefault="007B4777" w:rsidP="0098112C">
            <w:pPr>
              <w:spacing w:line="276" w:lineRule="auto"/>
              <w:jc w:val="center"/>
              <w:rPr>
                <w:lang w:val="en-US"/>
              </w:rPr>
            </w:pPr>
            <w:r w:rsidRPr="00A4439D">
              <w:rPr>
                <w:color w:val="000000"/>
                <w:lang w:val="en-US"/>
              </w:rPr>
              <w:t>1.73</w:t>
            </w:r>
          </w:p>
        </w:tc>
      </w:tr>
      <w:tr w:rsidR="007B4777" w:rsidRPr="00A4439D" w14:paraId="4C9BF6B0" w14:textId="77777777" w:rsidTr="0098112C">
        <w:trPr>
          <w:trHeight w:val="195"/>
        </w:trPr>
        <w:tc>
          <w:tcPr>
            <w:tcW w:w="0" w:type="auto"/>
          </w:tcPr>
          <w:p w14:paraId="20E7DC62" w14:textId="77777777" w:rsidR="007B4777" w:rsidRPr="00A4439D" w:rsidRDefault="007B4777" w:rsidP="0098112C">
            <w:pPr>
              <w:spacing w:line="276" w:lineRule="auto"/>
              <w:rPr>
                <w:rFonts w:eastAsia="Times New Roman"/>
                <w:color w:val="000000"/>
                <w:lang w:val="en-US" w:eastAsia="nl-NL"/>
              </w:rPr>
            </w:pPr>
            <w:r w:rsidRPr="00A4439D">
              <w:rPr>
                <w:rFonts w:eastAsia="Times New Roman"/>
                <w:color w:val="000000"/>
                <w:lang w:val="en-US" w:eastAsia="nl-NL"/>
              </w:rPr>
              <w:t xml:space="preserve">Symptom duration before GC, per month </w:t>
            </w:r>
          </w:p>
        </w:tc>
        <w:tc>
          <w:tcPr>
            <w:tcW w:w="0" w:type="auto"/>
          </w:tcPr>
          <w:p w14:paraId="79FE537F" w14:textId="77777777" w:rsidR="007B4777" w:rsidRPr="00A4439D" w:rsidRDefault="007B4777" w:rsidP="0098112C">
            <w:pPr>
              <w:spacing w:line="276" w:lineRule="auto"/>
              <w:jc w:val="center"/>
              <w:rPr>
                <w:lang w:val="en-US"/>
              </w:rPr>
            </w:pPr>
            <w:r w:rsidRPr="00A4439D">
              <w:rPr>
                <w:lang w:val="en-US"/>
              </w:rPr>
              <w:t>-0.09</w:t>
            </w:r>
          </w:p>
        </w:tc>
        <w:tc>
          <w:tcPr>
            <w:tcW w:w="0" w:type="auto"/>
          </w:tcPr>
          <w:p w14:paraId="2CD61C4F" w14:textId="77777777" w:rsidR="007B4777" w:rsidRPr="00A4439D" w:rsidRDefault="007B4777" w:rsidP="0098112C">
            <w:pPr>
              <w:spacing w:line="276" w:lineRule="auto"/>
              <w:jc w:val="center"/>
              <w:rPr>
                <w:lang w:val="en-US"/>
              </w:rPr>
            </w:pPr>
            <w:r w:rsidRPr="00A4439D">
              <w:rPr>
                <w:lang w:val="en-US"/>
              </w:rPr>
              <w:t>0.04</w:t>
            </w:r>
          </w:p>
        </w:tc>
        <w:tc>
          <w:tcPr>
            <w:tcW w:w="0" w:type="auto"/>
          </w:tcPr>
          <w:p w14:paraId="2D08CF34" w14:textId="77777777" w:rsidR="007B4777" w:rsidRPr="00A4439D" w:rsidRDefault="007B4777" w:rsidP="0098112C">
            <w:pPr>
              <w:spacing w:line="276" w:lineRule="auto"/>
              <w:jc w:val="center"/>
              <w:rPr>
                <w:lang w:val="en-US"/>
              </w:rPr>
            </w:pPr>
            <w:r w:rsidRPr="00A4439D">
              <w:rPr>
                <w:lang w:val="en-US"/>
              </w:rPr>
              <w:t>-0.08</w:t>
            </w:r>
          </w:p>
        </w:tc>
        <w:tc>
          <w:tcPr>
            <w:tcW w:w="0" w:type="auto"/>
            <w:vAlign w:val="bottom"/>
          </w:tcPr>
          <w:p w14:paraId="4601C2D3" w14:textId="77777777" w:rsidR="007B4777" w:rsidRPr="00A4439D" w:rsidRDefault="007B4777" w:rsidP="0098112C">
            <w:pPr>
              <w:spacing w:line="276" w:lineRule="auto"/>
              <w:jc w:val="center"/>
              <w:rPr>
                <w:lang w:val="en-US"/>
              </w:rPr>
            </w:pPr>
            <w:r w:rsidRPr="00A4439D">
              <w:rPr>
                <w:color w:val="000000"/>
                <w:lang w:val="en-US"/>
              </w:rPr>
              <w:t>0.92</w:t>
            </w:r>
          </w:p>
        </w:tc>
      </w:tr>
      <w:tr w:rsidR="007B4777" w:rsidRPr="00A4439D" w14:paraId="2C141F34" w14:textId="77777777" w:rsidTr="0098112C">
        <w:trPr>
          <w:trHeight w:val="195"/>
        </w:trPr>
        <w:tc>
          <w:tcPr>
            <w:tcW w:w="0" w:type="auto"/>
          </w:tcPr>
          <w:p w14:paraId="16539635" w14:textId="77777777" w:rsidR="007B4777" w:rsidRPr="00A4439D" w:rsidRDefault="007B4777" w:rsidP="0098112C">
            <w:pPr>
              <w:spacing w:line="276" w:lineRule="auto"/>
              <w:rPr>
                <w:rFonts w:eastAsia="Times New Roman"/>
                <w:color w:val="000000"/>
                <w:lang w:val="en-US" w:eastAsia="nl-NL"/>
              </w:rPr>
            </w:pPr>
            <w:r w:rsidRPr="00A4439D">
              <w:rPr>
                <w:rFonts w:eastAsia="Times New Roman"/>
                <w:color w:val="000000"/>
                <w:lang w:val="en-US" w:eastAsia="nl-NL"/>
              </w:rPr>
              <w:t>ESR, per 10 mm/hour</w:t>
            </w:r>
          </w:p>
        </w:tc>
        <w:tc>
          <w:tcPr>
            <w:tcW w:w="0" w:type="auto"/>
          </w:tcPr>
          <w:p w14:paraId="1FB621AF" w14:textId="77777777" w:rsidR="007B4777" w:rsidRPr="00A4439D" w:rsidRDefault="007B4777" w:rsidP="0098112C">
            <w:pPr>
              <w:spacing w:line="276" w:lineRule="auto"/>
              <w:jc w:val="center"/>
              <w:rPr>
                <w:lang w:val="en-US"/>
              </w:rPr>
            </w:pPr>
            <w:r w:rsidRPr="00A4439D">
              <w:rPr>
                <w:lang w:val="en-US"/>
              </w:rPr>
              <w:t>0.27</w:t>
            </w:r>
          </w:p>
        </w:tc>
        <w:tc>
          <w:tcPr>
            <w:tcW w:w="0" w:type="auto"/>
          </w:tcPr>
          <w:p w14:paraId="2936F36B" w14:textId="77777777" w:rsidR="007B4777" w:rsidRPr="00A4439D" w:rsidRDefault="007B4777" w:rsidP="0098112C">
            <w:pPr>
              <w:spacing w:line="276" w:lineRule="auto"/>
              <w:jc w:val="center"/>
              <w:rPr>
                <w:lang w:val="en-US"/>
              </w:rPr>
            </w:pPr>
            <w:r w:rsidRPr="00A4439D">
              <w:rPr>
                <w:lang w:val="en-US"/>
              </w:rPr>
              <w:t>0.07</w:t>
            </w:r>
          </w:p>
        </w:tc>
        <w:tc>
          <w:tcPr>
            <w:tcW w:w="0" w:type="auto"/>
          </w:tcPr>
          <w:p w14:paraId="3C25163B" w14:textId="77777777" w:rsidR="007B4777" w:rsidRPr="00A4439D" w:rsidRDefault="007B4777" w:rsidP="0098112C">
            <w:pPr>
              <w:spacing w:line="276" w:lineRule="auto"/>
              <w:jc w:val="center"/>
              <w:rPr>
                <w:lang w:val="en-US"/>
              </w:rPr>
            </w:pPr>
            <w:r w:rsidRPr="00A4439D">
              <w:rPr>
                <w:lang w:val="en-US"/>
              </w:rPr>
              <w:t>0.22</w:t>
            </w:r>
          </w:p>
        </w:tc>
        <w:tc>
          <w:tcPr>
            <w:tcW w:w="0" w:type="auto"/>
            <w:vAlign w:val="bottom"/>
          </w:tcPr>
          <w:p w14:paraId="75D29E69" w14:textId="77777777" w:rsidR="007B4777" w:rsidRPr="00A4439D" w:rsidRDefault="007B4777" w:rsidP="0098112C">
            <w:pPr>
              <w:spacing w:line="276" w:lineRule="auto"/>
              <w:jc w:val="center"/>
              <w:rPr>
                <w:lang w:val="en-US"/>
              </w:rPr>
            </w:pPr>
            <w:r w:rsidRPr="00A4439D">
              <w:rPr>
                <w:color w:val="000000"/>
                <w:lang w:val="en-US"/>
              </w:rPr>
              <w:t>1.25</w:t>
            </w:r>
          </w:p>
        </w:tc>
      </w:tr>
      <w:tr w:rsidR="007B4777" w:rsidRPr="00A4439D" w14:paraId="30EE6F6F" w14:textId="77777777" w:rsidTr="0098112C">
        <w:trPr>
          <w:trHeight w:val="195"/>
        </w:trPr>
        <w:tc>
          <w:tcPr>
            <w:tcW w:w="0" w:type="auto"/>
          </w:tcPr>
          <w:p w14:paraId="1AFDC783" w14:textId="77777777" w:rsidR="007B4777" w:rsidRPr="00A4439D" w:rsidRDefault="007B4777" w:rsidP="0098112C">
            <w:pPr>
              <w:spacing w:line="276" w:lineRule="auto"/>
              <w:rPr>
                <w:rFonts w:eastAsia="Times New Roman"/>
                <w:color w:val="000000"/>
                <w:lang w:val="en-US" w:eastAsia="nl-NL"/>
              </w:rPr>
            </w:pPr>
            <w:r w:rsidRPr="00A4439D">
              <w:rPr>
                <w:rFonts w:eastAsia="Times New Roman"/>
                <w:color w:val="000000"/>
                <w:lang w:val="en-US" w:eastAsia="nl-NL"/>
              </w:rPr>
              <w:t>Hb, per</w:t>
            </w:r>
            <w:r w:rsidRPr="00A4439D">
              <w:rPr>
                <w:lang w:val="en-US"/>
              </w:rPr>
              <w:t xml:space="preserve"> </w:t>
            </w:r>
            <w:r w:rsidRPr="00A4439D">
              <w:rPr>
                <w:rFonts w:eastAsia="Times New Roman"/>
                <w:color w:val="000000"/>
                <w:lang w:val="en-US" w:eastAsia="nl-NL"/>
              </w:rPr>
              <w:t>mmol/L</w:t>
            </w:r>
          </w:p>
        </w:tc>
        <w:tc>
          <w:tcPr>
            <w:tcW w:w="0" w:type="auto"/>
          </w:tcPr>
          <w:p w14:paraId="14DBBA38" w14:textId="77777777" w:rsidR="007B4777" w:rsidRPr="00A4439D" w:rsidRDefault="007B4777" w:rsidP="0098112C">
            <w:pPr>
              <w:spacing w:line="276" w:lineRule="auto"/>
              <w:jc w:val="center"/>
              <w:rPr>
                <w:lang w:val="en-US"/>
              </w:rPr>
            </w:pPr>
            <w:r w:rsidRPr="00A4439D">
              <w:rPr>
                <w:lang w:val="en-US"/>
              </w:rPr>
              <w:t>0.51</w:t>
            </w:r>
          </w:p>
        </w:tc>
        <w:tc>
          <w:tcPr>
            <w:tcW w:w="0" w:type="auto"/>
          </w:tcPr>
          <w:p w14:paraId="4C83B0B6" w14:textId="77777777" w:rsidR="007B4777" w:rsidRPr="00A4439D" w:rsidRDefault="007B4777" w:rsidP="0098112C">
            <w:pPr>
              <w:spacing w:line="276" w:lineRule="auto"/>
              <w:jc w:val="center"/>
              <w:rPr>
                <w:lang w:val="en-US"/>
              </w:rPr>
            </w:pPr>
            <w:r w:rsidRPr="00A4439D">
              <w:rPr>
                <w:lang w:val="en-US"/>
              </w:rPr>
              <w:t>0.22</w:t>
            </w:r>
          </w:p>
        </w:tc>
        <w:tc>
          <w:tcPr>
            <w:tcW w:w="0" w:type="auto"/>
          </w:tcPr>
          <w:p w14:paraId="731F230F" w14:textId="77777777" w:rsidR="007B4777" w:rsidRPr="00A4439D" w:rsidRDefault="007B4777" w:rsidP="0098112C">
            <w:pPr>
              <w:spacing w:line="276" w:lineRule="auto"/>
              <w:jc w:val="center"/>
              <w:rPr>
                <w:lang w:val="en-US"/>
              </w:rPr>
            </w:pPr>
            <w:r w:rsidRPr="00A4439D">
              <w:rPr>
                <w:lang w:val="en-US"/>
              </w:rPr>
              <w:t>0.42</w:t>
            </w:r>
          </w:p>
        </w:tc>
        <w:tc>
          <w:tcPr>
            <w:tcW w:w="0" w:type="auto"/>
            <w:vAlign w:val="bottom"/>
          </w:tcPr>
          <w:p w14:paraId="0C90FAB3" w14:textId="77777777" w:rsidR="007B4777" w:rsidRPr="00A4439D" w:rsidRDefault="007B4777" w:rsidP="0098112C">
            <w:pPr>
              <w:spacing w:line="276" w:lineRule="auto"/>
              <w:jc w:val="center"/>
              <w:rPr>
                <w:lang w:val="en-US"/>
              </w:rPr>
            </w:pPr>
            <w:r w:rsidRPr="00A4439D">
              <w:rPr>
                <w:color w:val="000000"/>
                <w:lang w:val="en-US"/>
              </w:rPr>
              <w:t>1.52</w:t>
            </w:r>
          </w:p>
        </w:tc>
      </w:tr>
      <w:tr w:rsidR="007B4777" w:rsidRPr="00A4439D" w14:paraId="00D80BFB" w14:textId="77777777" w:rsidTr="0098112C">
        <w:trPr>
          <w:trHeight w:val="195"/>
        </w:trPr>
        <w:tc>
          <w:tcPr>
            <w:tcW w:w="0" w:type="auto"/>
            <w:tcBorders>
              <w:bottom w:val="single" w:sz="4" w:space="0" w:color="auto"/>
            </w:tcBorders>
          </w:tcPr>
          <w:p w14:paraId="4635B6F6" w14:textId="77777777" w:rsidR="007B4777" w:rsidRPr="00A4439D" w:rsidRDefault="007B4777" w:rsidP="0098112C">
            <w:pPr>
              <w:spacing w:line="276" w:lineRule="auto"/>
              <w:rPr>
                <w:rFonts w:eastAsia="Times New Roman"/>
                <w:color w:val="000000"/>
                <w:lang w:val="en-US" w:eastAsia="nl-NL"/>
              </w:rPr>
            </w:pPr>
            <w:r w:rsidRPr="00A4439D">
              <w:rPr>
                <w:rFonts w:eastAsia="Times New Roman"/>
                <w:color w:val="000000"/>
                <w:lang w:val="en-US" w:eastAsia="nl-NL"/>
              </w:rPr>
              <w:t>Intercept/constant</w:t>
            </w:r>
          </w:p>
        </w:tc>
        <w:tc>
          <w:tcPr>
            <w:tcW w:w="0" w:type="auto"/>
            <w:tcBorders>
              <w:bottom w:val="single" w:sz="4" w:space="0" w:color="auto"/>
            </w:tcBorders>
          </w:tcPr>
          <w:p w14:paraId="15B8D9B4" w14:textId="77777777" w:rsidR="007B4777" w:rsidRPr="00A4439D" w:rsidRDefault="007B4777" w:rsidP="0098112C">
            <w:pPr>
              <w:spacing w:line="276" w:lineRule="auto"/>
              <w:jc w:val="center"/>
              <w:rPr>
                <w:lang w:val="en-US"/>
              </w:rPr>
            </w:pPr>
            <w:r w:rsidRPr="00A4439D">
              <w:rPr>
                <w:lang w:val="en-US"/>
              </w:rPr>
              <w:t>-6.14</w:t>
            </w:r>
          </w:p>
        </w:tc>
        <w:tc>
          <w:tcPr>
            <w:tcW w:w="0" w:type="auto"/>
            <w:tcBorders>
              <w:bottom w:val="single" w:sz="4" w:space="0" w:color="auto"/>
            </w:tcBorders>
          </w:tcPr>
          <w:p w14:paraId="6F849C2A" w14:textId="77777777" w:rsidR="007B4777" w:rsidRPr="00A4439D" w:rsidRDefault="007B4777" w:rsidP="0098112C">
            <w:pPr>
              <w:spacing w:line="276" w:lineRule="auto"/>
              <w:jc w:val="center"/>
              <w:rPr>
                <w:lang w:val="en-US"/>
              </w:rPr>
            </w:pPr>
            <w:r w:rsidRPr="00A4439D">
              <w:rPr>
                <w:lang w:val="en-US"/>
              </w:rPr>
              <w:t>2.03</w:t>
            </w:r>
          </w:p>
        </w:tc>
        <w:tc>
          <w:tcPr>
            <w:tcW w:w="0" w:type="auto"/>
            <w:tcBorders>
              <w:bottom w:val="single" w:sz="4" w:space="0" w:color="auto"/>
            </w:tcBorders>
          </w:tcPr>
          <w:p w14:paraId="4D67E5ED" w14:textId="77777777" w:rsidR="007B4777" w:rsidRPr="00A4439D" w:rsidRDefault="007B4777" w:rsidP="0098112C">
            <w:pPr>
              <w:spacing w:line="276" w:lineRule="auto"/>
              <w:jc w:val="center"/>
              <w:rPr>
                <w:lang w:val="en-US"/>
              </w:rPr>
            </w:pPr>
            <w:r w:rsidRPr="00A4439D">
              <w:rPr>
                <w:lang w:val="en-US"/>
              </w:rPr>
              <w:t>-5.22</w:t>
            </w:r>
          </w:p>
        </w:tc>
        <w:tc>
          <w:tcPr>
            <w:tcW w:w="0" w:type="auto"/>
            <w:tcBorders>
              <w:bottom w:val="single" w:sz="4" w:space="0" w:color="auto"/>
            </w:tcBorders>
          </w:tcPr>
          <w:p w14:paraId="25EC99E1" w14:textId="77777777" w:rsidR="007B4777" w:rsidRPr="00A4439D" w:rsidRDefault="007B4777" w:rsidP="0098112C">
            <w:pPr>
              <w:spacing w:line="276" w:lineRule="auto"/>
              <w:jc w:val="center"/>
              <w:rPr>
                <w:lang w:val="en-US"/>
              </w:rPr>
            </w:pPr>
          </w:p>
        </w:tc>
      </w:tr>
      <w:tr w:rsidR="007B4777" w:rsidRPr="00A4439D" w14:paraId="61B2700C" w14:textId="77777777" w:rsidTr="0098112C">
        <w:trPr>
          <w:trHeight w:val="195"/>
        </w:trPr>
        <w:tc>
          <w:tcPr>
            <w:tcW w:w="0" w:type="auto"/>
            <w:gridSpan w:val="5"/>
            <w:tcBorders>
              <w:top w:val="single" w:sz="4" w:space="0" w:color="auto"/>
              <w:bottom w:val="single" w:sz="4" w:space="0" w:color="auto"/>
            </w:tcBorders>
          </w:tcPr>
          <w:p w14:paraId="7B505B58" w14:textId="68BFF9EE" w:rsidR="007B4777" w:rsidRPr="00A4439D" w:rsidRDefault="007B4777" w:rsidP="0098112C">
            <w:pPr>
              <w:spacing w:line="276" w:lineRule="auto"/>
              <w:rPr>
                <w:bCs/>
                <w:lang w:val="en-US"/>
              </w:rPr>
            </w:pPr>
            <w:r w:rsidRPr="00A4439D">
              <w:rPr>
                <w:rFonts w:eastAsia="Times New Roman"/>
                <w:color w:val="000000"/>
                <w:lang w:val="en-US" w:eastAsia="nl-NL"/>
              </w:rPr>
              <w:t xml:space="preserve">Abbreviations: ESR = erythrocyte sedimentation rate; Hb = </w:t>
            </w:r>
            <w:r w:rsidR="008C14DD" w:rsidRPr="00A4439D">
              <w:rPr>
                <w:rFonts w:eastAsia="Times New Roman"/>
                <w:color w:val="000000"/>
                <w:lang w:val="en-US" w:eastAsia="nl-NL"/>
              </w:rPr>
              <w:t>hemoglobin</w:t>
            </w:r>
            <w:r w:rsidRPr="00A4439D">
              <w:rPr>
                <w:rFonts w:eastAsia="Times New Roman"/>
                <w:color w:val="000000"/>
                <w:lang w:val="en-US" w:eastAsia="nl-NL"/>
              </w:rPr>
              <w:t>;</w:t>
            </w:r>
            <w:r w:rsidRPr="00A4439D">
              <w:rPr>
                <w:bCs/>
                <w:lang w:val="en-US"/>
              </w:rPr>
              <w:t xml:space="preserve"> β = regression coefficients. </w:t>
            </w:r>
          </w:p>
          <w:p w14:paraId="54CD43E4" w14:textId="77777777" w:rsidR="007B4777" w:rsidRPr="00A4439D" w:rsidRDefault="007B4777" w:rsidP="0098112C">
            <w:pPr>
              <w:spacing w:line="276" w:lineRule="auto"/>
              <w:rPr>
                <w:rFonts w:eastAsia="Times New Roman"/>
                <w:color w:val="000000"/>
                <w:lang w:val="en-US" w:eastAsia="nl-NL"/>
              </w:rPr>
            </w:pPr>
            <w:r w:rsidRPr="00A4439D">
              <w:rPr>
                <w:i/>
                <w:iCs/>
                <w:lang w:val="en-US"/>
              </w:rPr>
              <w:t xml:space="preserve">Note. </w:t>
            </w:r>
            <w:r w:rsidRPr="00A4439D">
              <w:rPr>
                <w:rFonts w:eastAsia="Times New Roman"/>
                <w:bCs/>
                <w:color w:val="000000"/>
                <w:lang w:val="en-US" w:eastAsia="nl-NL"/>
              </w:rPr>
              <w:t>†Model parameters were pooled using Rubin’s Rules</w:t>
            </w:r>
            <w:r w:rsidRPr="00A4439D">
              <w:rPr>
                <w:lang w:val="en-US"/>
              </w:rPr>
              <w:t xml:space="preserve">. Examples for calculating the predicted probability of relapse are given in the supplement. </w:t>
            </w:r>
            <w:r w:rsidRPr="00A4439D">
              <w:rPr>
                <w:bCs/>
                <w:lang w:val="en-US"/>
              </w:rPr>
              <w:t># The shrunk model was derived from the original model after multiplying regression coefficients with a shrinkage factor (per specific imputation set).</w:t>
            </w:r>
          </w:p>
        </w:tc>
      </w:tr>
    </w:tbl>
    <w:p w14:paraId="16B64A0F" w14:textId="616FF308" w:rsidR="003A1B69" w:rsidRPr="00A4439D" w:rsidRDefault="003A1B69" w:rsidP="008842E6">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1543"/>
        <w:gridCol w:w="1788"/>
        <w:gridCol w:w="1675"/>
        <w:gridCol w:w="1605"/>
      </w:tblGrid>
      <w:tr w:rsidR="005B5725" w:rsidRPr="00A4439D" w14:paraId="01C14D90" w14:textId="77777777" w:rsidTr="0098112C">
        <w:tc>
          <w:tcPr>
            <w:tcW w:w="0" w:type="auto"/>
            <w:gridSpan w:val="5"/>
            <w:tcBorders>
              <w:bottom w:val="single" w:sz="4" w:space="0" w:color="auto"/>
            </w:tcBorders>
          </w:tcPr>
          <w:p w14:paraId="2CF65901" w14:textId="0FC4F0BE" w:rsidR="005B5725" w:rsidRPr="00A4439D" w:rsidRDefault="005B5725" w:rsidP="0098112C">
            <w:pPr>
              <w:spacing w:line="276" w:lineRule="auto"/>
              <w:rPr>
                <w:i/>
                <w:lang w:val="en-US"/>
              </w:rPr>
            </w:pPr>
            <w:r w:rsidRPr="00A4439D">
              <w:rPr>
                <w:b/>
                <w:bCs/>
                <w:iCs/>
                <w:lang w:val="en-US"/>
              </w:rPr>
              <w:t>Table 4</w:t>
            </w:r>
            <w:r w:rsidRPr="00A4439D">
              <w:rPr>
                <w:b/>
                <w:bCs/>
                <w:i/>
                <w:lang w:val="en-US"/>
              </w:rPr>
              <w:t>.</w:t>
            </w:r>
            <w:r w:rsidRPr="00A4439D">
              <w:rPr>
                <w:i/>
                <w:lang w:val="en-US"/>
              </w:rPr>
              <w:t xml:space="preserve"> </w:t>
            </w:r>
            <w:r w:rsidR="00D16247" w:rsidRPr="00A4439D">
              <w:rPr>
                <w:lang w:val="en-US"/>
              </w:rPr>
              <w:t>Sensitivity analysis p</w:t>
            </w:r>
            <w:r w:rsidRPr="00A4439D">
              <w:rPr>
                <w:iCs/>
                <w:lang w:val="en-US"/>
              </w:rPr>
              <w:t xml:space="preserve">redictive performance </w:t>
            </w:r>
          </w:p>
        </w:tc>
      </w:tr>
      <w:tr w:rsidR="005B5725" w:rsidRPr="00A4439D" w14:paraId="253399C7" w14:textId="77777777" w:rsidTr="0098112C">
        <w:tc>
          <w:tcPr>
            <w:tcW w:w="0" w:type="auto"/>
            <w:tcBorders>
              <w:top w:val="single" w:sz="4" w:space="0" w:color="auto"/>
              <w:bottom w:val="single" w:sz="4" w:space="0" w:color="auto"/>
            </w:tcBorders>
          </w:tcPr>
          <w:p w14:paraId="6FC94AC0" w14:textId="77777777" w:rsidR="005B5725" w:rsidRPr="00A4439D" w:rsidRDefault="005B5725" w:rsidP="0098112C">
            <w:pPr>
              <w:spacing w:line="276" w:lineRule="auto"/>
              <w:rPr>
                <w:b/>
                <w:bCs/>
                <w:lang w:val="en-US"/>
              </w:rPr>
            </w:pPr>
            <w:r w:rsidRPr="00A4439D">
              <w:rPr>
                <w:b/>
                <w:bCs/>
                <w:lang w:val="en-US"/>
              </w:rPr>
              <w:t>Performance measure</w:t>
            </w:r>
          </w:p>
        </w:tc>
        <w:tc>
          <w:tcPr>
            <w:tcW w:w="0" w:type="auto"/>
            <w:tcBorders>
              <w:top w:val="single" w:sz="4" w:space="0" w:color="auto"/>
              <w:bottom w:val="single" w:sz="4" w:space="0" w:color="auto"/>
            </w:tcBorders>
          </w:tcPr>
          <w:p w14:paraId="1845A5DC" w14:textId="77777777" w:rsidR="005B5725" w:rsidRPr="00A4439D" w:rsidRDefault="005B5725" w:rsidP="0098112C">
            <w:pPr>
              <w:spacing w:line="276" w:lineRule="auto"/>
              <w:jc w:val="center"/>
              <w:rPr>
                <w:b/>
                <w:bCs/>
                <w:lang w:val="en-US"/>
              </w:rPr>
            </w:pPr>
            <w:r w:rsidRPr="00A4439D">
              <w:rPr>
                <w:b/>
                <w:bCs/>
                <w:lang w:val="en-US"/>
              </w:rPr>
              <w:t xml:space="preserve">Original </w:t>
            </w:r>
          </w:p>
          <w:p w14:paraId="42F8A7F0" w14:textId="77777777" w:rsidR="005B5725" w:rsidRPr="00A4439D" w:rsidRDefault="005B5725" w:rsidP="0098112C">
            <w:pPr>
              <w:spacing w:line="276" w:lineRule="auto"/>
              <w:jc w:val="center"/>
              <w:rPr>
                <w:b/>
                <w:bCs/>
                <w:lang w:val="en-US"/>
              </w:rPr>
            </w:pPr>
            <w:r w:rsidRPr="00A4439D">
              <w:rPr>
                <w:b/>
                <w:bCs/>
                <w:lang w:val="en-US"/>
              </w:rPr>
              <w:t xml:space="preserve">Model </w:t>
            </w:r>
          </w:p>
        </w:tc>
        <w:tc>
          <w:tcPr>
            <w:tcW w:w="0" w:type="auto"/>
            <w:tcBorders>
              <w:top w:val="single" w:sz="4" w:space="0" w:color="auto"/>
              <w:bottom w:val="single" w:sz="4" w:space="0" w:color="auto"/>
            </w:tcBorders>
          </w:tcPr>
          <w:p w14:paraId="584F72CF" w14:textId="77777777" w:rsidR="005B5725" w:rsidRPr="00A4439D" w:rsidRDefault="005B5725" w:rsidP="0098112C">
            <w:pPr>
              <w:spacing w:line="276" w:lineRule="auto"/>
              <w:jc w:val="center"/>
              <w:rPr>
                <w:b/>
                <w:bCs/>
                <w:lang w:val="en-US"/>
              </w:rPr>
            </w:pPr>
            <w:r w:rsidRPr="00A4439D">
              <w:rPr>
                <w:b/>
                <w:bCs/>
                <w:lang w:val="en-US"/>
              </w:rPr>
              <w:t>Optimism</w:t>
            </w:r>
          </w:p>
        </w:tc>
        <w:tc>
          <w:tcPr>
            <w:tcW w:w="0" w:type="auto"/>
            <w:tcBorders>
              <w:top w:val="single" w:sz="4" w:space="0" w:color="auto"/>
              <w:bottom w:val="single" w:sz="4" w:space="0" w:color="auto"/>
            </w:tcBorders>
          </w:tcPr>
          <w:p w14:paraId="7AF45A1E" w14:textId="77777777" w:rsidR="005B5725" w:rsidRPr="00A4439D" w:rsidRDefault="005B5725" w:rsidP="0098112C">
            <w:pPr>
              <w:spacing w:line="276" w:lineRule="auto"/>
              <w:jc w:val="center"/>
              <w:rPr>
                <w:b/>
                <w:bCs/>
                <w:lang w:val="en-US"/>
              </w:rPr>
            </w:pPr>
            <w:r w:rsidRPr="00A4439D">
              <w:rPr>
                <w:b/>
                <w:bCs/>
                <w:lang w:val="en-US"/>
              </w:rPr>
              <w:t xml:space="preserve">Optimism </w:t>
            </w:r>
          </w:p>
          <w:p w14:paraId="0B3238D2" w14:textId="77777777" w:rsidR="005B5725" w:rsidRPr="00A4439D" w:rsidRDefault="005B5725" w:rsidP="0098112C">
            <w:pPr>
              <w:spacing w:line="276" w:lineRule="auto"/>
              <w:jc w:val="center"/>
              <w:rPr>
                <w:b/>
                <w:bCs/>
                <w:lang w:val="en-US"/>
              </w:rPr>
            </w:pPr>
            <w:r w:rsidRPr="00A4439D">
              <w:rPr>
                <w:b/>
                <w:bCs/>
                <w:lang w:val="en-US"/>
              </w:rPr>
              <w:t>corrected</w:t>
            </w:r>
          </w:p>
        </w:tc>
        <w:tc>
          <w:tcPr>
            <w:tcW w:w="0" w:type="auto"/>
            <w:tcBorders>
              <w:top w:val="single" w:sz="4" w:space="0" w:color="auto"/>
              <w:bottom w:val="single" w:sz="4" w:space="0" w:color="auto"/>
            </w:tcBorders>
          </w:tcPr>
          <w:p w14:paraId="20BA96F3" w14:textId="77777777" w:rsidR="005B5725" w:rsidRPr="00A4439D" w:rsidRDefault="005B5725" w:rsidP="0098112C">
            <w:pPr>
              <w:spacing w:line="276" w:lineRule="auto"/>
              <w:jc w:val="center"/>
              <w:rPr>
                <w:b/>
                <w:bCs/>
                <w:lang w:val="en-US"/>
              </w:rPr>
            </w:pPr>
            <w:r w:rsidRPr="00A4439D">
              <w:rPr>
                <w:b/>
                <w:bCs/>
                <w:lang w:val="en-US"/>
              </w:rPr>
              <w:t>Shrunk</w:t>
            </w:r>
          </w:p>
          <w:p w14:paraId="313DA6C5" w14:textId="77777777" w:rsidR="005B5725" w:rsidRPr="00A4439D" w:rsidRDefault="005B5725" w:rsidP="0098112C">
            <w:pPr>
              <w:spacing w:line="276" w:lineRule="auto"/>
              <w:jc w:val="center"/>
              <w:rPr>
                <w:b/>
                <w:bCs/>
                <w:lang w:val="en-US"/>
              </w:rPr>
            </w:pPr>
            <w:r w:rsidRPr="00A4439D">
              <w:rPr>
                <w:b/>
                <w:bCs/>
                <w:lang w:val="en-US"/>
              </w:rPr>
              <w:t xml:space="preserve">Model† </w:t>
            </w:r>
          </w:p>
        </w:tc>
      </w:tr>
      <w:tr w:rsidR="005B5725" w:rsidRPr="00A4439D" w14:paraId="5EEE5B16" w14:textId="77777777" w:rsidTr="0098112C">
        <w:tc>
          <w:tcPr>
            <w:tcW w:w="0" w:type="auto"/>
            <w:tcBorders>
              <w:top w:val="single" w:sz="4" w:space="0" w:color="auto"/>
            </w:tcBorders>
          </w:tcPr>
          <w:p w14:paraId="479F2256" w14:textId="77777777" w:rsidR="005B5725" w:rsidRPr="00A4439D" w:rsidRDefault="005B5725" w:rsidP="0098112C">
            <w:pPr>
              <w:spacing w:line="276" w:lineRule="auto"/>
              <w:rPr>
                <w:lang w:val="en-US"/>
              </w:rPr>
            </w:pPr>
            <w:r w:rsidRPr="00A4439D">
              <w:rPr>
                <w:rFonts w:eastAsia="Times New Roman"/>
                <w:color w:val="000000"/>
                <w:lang w:val="en-US" w:eastAsia="nl-NL"/>
              </w:rPr>
              <w:t>Brier score</w:t>
            </w:r>
          </w:p>
        </w:tc>
        <w:tc>
          <w:tcPr>
            <w:tcW w:w="0" w:type="auto"/>
            <w:tcBorders>
              <w:top w:val="single" w:sz="4" w:space="0" w:color="auto"/>
            </w:tcBorders>
          </w:tcPr>
          <w:p w14:paraId="3EF51C2D" w14:textId="77777777" w:rsidR="005B5725" w:rsidRPr="00A4439D" w:rsidRDefault="005B5725" w:rsidP="0098112C">
            <w:pPr>
              <w:spacing w:line="276" w:lineRule="auto"/>
              <w:jc w:val="center"/>
              <w:rPr>
                <w:lang w:val="en-US"/>
              </w:rPr>
            </w:pPr>
            <w:r w:rsidRPr="00A4439D">
              <w:rPr>
                <w:lang w:val="en-US"/>
              </w:rPr>
              <w:t xml:space="preserve">0.21 </w:t>
            </w:r>
          </w:p>
          <w:p w14:paraId="5C46C981" w14:textId="77777777" w:rsidR="005B5725" w:rsidRPr="00A4439D" w:rsidRDefault="005B5725" w:rsidP="0098112C">
            <w:pPr>
              <w:spacing w:line="276" w:lineRule="auto"/>
              <w:jc w:val="center"/>
              <w:rPr>
                <w:lang w:val="en-US"/>
              </w:rPr>
            </w:pPr>
            <w:r w:rsidRPr="00A4439D">
              <w:rPr>
                <w:lang w:val="en-US"/>
              </w:rPr>
              <w:t>(0.20-0.21)</w:t>
            </w:r>
          </w:p>
        </w:tc>
        <w:tc>
          <w:tcPr>
            <w:tcW w:w="0" w:type="auto"/>
            <w:tcBorders>
              <w:top w:val="single" w:sz="4" w:space="0" w:color="auto"/>
            </w:tcBorders>
          </w:tcPr>
          <w:p w14:paraId="22AD4DEE" w14:textId="77777777" w:rsidR="005B5725" w:rsidRPr="00A4439D" w:rsidRDefault="005B5725" w:rsidP="0098112C">
            <w:pPr>
              <w:spacing w:line="276" w:lineRule="auto"/>
              <w:jc w:val="center"/>
              <w:rPr>
                <w:lang w:val="en-US"/>
              </w:rPr>
            </w:pPr>
            <w:r w:rsidRPr="00A4439D">
              <w:rPr>
                <w:lang w:val="en-US"/>
              </w:rPr>
              <w:t xml:space="preserve">-0.01 </w:t>
            </w:r>
          </w:p>
          <w:p w14:paraId="6D9364CC" w14:textId="77777777" w:rsidR="005B5725" w:rsidRPr="00A4439D" w:rsidRDefault="005B5725" w:rsidP="0098112C">
            <w:pPr>
              <w:spacing w:line="276" w:lineRule="auto"/>
              <w:jc w:val="center"/>
              <w:rPr>
                <w:lang w:val="en-US"/>
              </w:rPr>
            </w:pPr>
            <w:r w:rsidRPr="00A4439D">
              <w:rPr>
                <w:lang w:val="en-US"/>
              </w:rPr>
              <w:t>(-0.01-0.01)</w:t>
            </w:r>
          </w:p>
        </w:tc>
        <w:tc>
          <w:tcPr>
            <w:tcW w:w="0" w:type="auto"/>
            <w:tcBorders>
              <w:top w:val="single" w:sz="4" w:space="0" w:color="auto"/>
            </w:tcBorders>
          </w:tcPr>
          <w:p w14:paraId="4A8ECEEF" w14:textId="77777777" w:rsidR="005B5725" w:rsidRPr="00A4439D" w:rsidRDefault="005B5725" w:rsidP="0098112C">
            <w:pPr>
              <w:spacing w:line="276" w:lineRule="auto"/>
              <w:jc w:val="center"/>
              <w:rPr>
                <w:lang w:val="en-US"/>
              </w:rPr>
            </w:pPr>
            <w:r w:rsidRPr="00A4439D">
              <w:rPr>
                <w:lang w:val="en-US"/>
              </w:rPr>
              <w:t>0.22</w:t>
            </w:r>
          </w:p>
          <w:p w14:paraId="63A58528" w14:textId="77777777" w:rsidR="005B5725" w:rsidRPr="00A4439D" w:rsidRDefault="005B5725" w:rsidP="0098112C">
            <w:pPr>
              <w:spacing w:line="276" w:lineRule="auto"/>
              <w:jc w:val="center"/>
              <w:rPr>
                <w:lang w:val="en-US"/>
              </w:rPr>
            </w:pPr>
            <w:r w:rsidRPr="00A4439D">
              <w:rPr>
                <w:lang w:val="en-US"/>
              </w:rPr>
              <w:t>(0.21-0.22)</w:t>
            </w:r>
          </w:p>
        </w:tc>
        <w:tc>
          <w:tcPr>
            <w:tcW w:w="0" w:type="auto"/>
            <w:tcBorders>
              <w:top w:val="single" w:sz="4" w:space="0" w:color="auto"/>
            </w:tcBorders>
          </w:tcPr>
          <w:p w14:paraId="5FF243AB" w14:textId="77777777" w:rsidR="005B5725" w:rsidRPr="00A4439D" w:rsidRDefault="005B5725" w:rsidP="0098112C">
            <w:pPr>
              <w:spacing w:line="276" w:lineRule="auto"/>
              <w:jc w:val="center"/>
              <w:rPr>
                <w:lang w:val="en-US"/>
              </w:rPr>
            </w:pPr>
            <w:r w:rsidRPr="00A4439D">
              <w:rPr>
                <w:lang w:val="en-US"/>
              </w:rPr>
              <w:t>0.21</w:t>
            </w:r>
          </w:p>
          <w:p w14:paraId="6C1AE5CA" w14:textId="77777777" w:rsidR="005B5725" w:rsidRPr="00A4439D" w:rsidRDefault="005B5725" w:rsidP="0098112C">
            <w:pPr>
              <w:spacing w:line="276" w:lineRule="auto"/>
              <w:jc w:val="center"/>
              <w:rPr>
                <w:lang w:val="en-US"/>
              </w:rPr>
            </w:pPr>
            <w:r w:rsidRPr="00A4439D">
              <w:rPr>
                <w:lang w:val="en-US"/>
              </w:rPr>
              <w:t>(0.20-0.21)</w:t>
            </w:r>
          </w:p>
        </w:tc>
      </w:tr>
      <w:tr w:rsidR="005B5725" w:rsidRPr="00A4439D" w14:paraId="2D9AD0B2" w14:textId="77777777" w:rsidTr="0098112C">
        <w:tc>
          <w:tcPr>
            <w:tcW w:w="0" w:type="auto"/>
          </w:tcPr>
          <w:p w14:paraId="792939A0" w14:textId="77777777" w:rsidR="005B5725" w:rsidRPr="00A4439D" w:rsidRDefault="005B5725" w:rsidP="0098112C">
            <w:pPr>
              <w:spacing w:line="276" w:lineRule="auto"/>
              <w:rPr>
                <w:lang w:val="en-US"/>
              </w:rPr>
            </w:pPr>
            <w:r w:rsidRPr="00A4439D">
              <w:rPr>
                <w:lang w:val="en-US"/>
              </w:rPr>
              <w:t>Calibration slope</w:t>
            </w:r>
          </w:p>
        </w:tc>
        <w:tc>
          <w:tcPr>
            <w:tcW w:w="0" w:type="auto"/>
          </w:tcPr>
          <w:p w14:paraId="3D9498C6" w14:textId="77777777" w:rsidR="005B5725" w:rsidRPr="00A4439D" w:rsidRDefault="005B5725" w:rsidP="0098112C">
            <w:pPr>
              <w:spacing w:line="276" w:lineRule="auto"/>
              <w:jc w:val="center"/>
              <w:rPr>
                <w:lang w:val="en-US"/>
              </w:rPr>
            </w:pPr>
            <w:r w:rsidRPr="00A4439D">
              <w:rPr>
                <w:lang w:val="en-US"/>
              </w:rPr>
              <w:t>0.96</w:t>
            </w:r>
          </w:p>
          <w:p w14:paraId="08B5C245" w14:textId="77777777" w:rsidR="005B5725" w:rsidRPr="00A4439D" w:rsidRDefault="005B5725" w:rsidP="0098112C">
            <w:pPr>
              <w:spacing w:line="276" w:lineRule="auto"/>
              <w:jc w:val="center"/>
              <w:rPr>
                <w:lang w:val="en-US"/>
              </w:rPr>
            </w:pPr>
            <w:r w:rsidRPr="00A4439D">
              <w:rPr>
                <w:lang w:val="en-US"/>
              </w:rPr>
              <w:t>(0.90-1.04)</w:t>
            </w:r>
          </w:p>
        </w:tc>
        <w:tc>
          <w:tcPr>
            <w:tcW w:w="0" w:type="auto"/>
          </w:tcPr>
          <w:p w14:paraId="3FEA787B" w14:textId="77777777" w:rsidR="005B5725" w:rsidRPr="00A4439D" w:rsidRDefault="005B5725" w:rsidP="0098112C">
            <w:pPr>
              <w:spacing w:line="276" w:lineRule="auto"/>
              <w:jc w:val="center"/>
              <w:rPr>
                <w:lang w:val="en-US"/>
              </w:rPr>
            </w:pPr>
            <w:r w:rsidRPr="00A4439D">
              <w:rPr>
                <w:lang w:val="en-US"/>
              </w:rPr>
              <w:t>0.14</w:t>
            </w:r>
          </w:p>
          <w:p w14:paraId="211CCEFE" w14:textId="77777777" w:rsidR="005B5725" w:rsidRPr="00A4439D" w:rsidRDefault="005B5725" w:rsidP="0098112C">
            <w:pPr>
              <w:spacing w:line="276" w:lineRule="auto"/>
              <w:jc w:val="center"/>
              <w:rPr>
                <w:lang w:val="en-US"/>
              </w:rPr>
            </w:pPr>
            <w:r w:rsidRPr="00A4439D">
              <w:rPr>
                <w:lang w:val="en-US"/>
              </w:rPr>
              <w:t>(0.09-0.18)</w:t>
            </w:r>
          </w:p>
        </w:tc>
        <w:tc>
          <w:tcPr>
            <w:tcW w:w="0" w:type="auto"/>
          </w:tcPr>
          <w:p w14:paraId="693DA49D" w14:textId="77777777" w:rsidR="005B5725" w:rsidRPr="00A4439D" w:rsidRDefault="005B5725" w:rsidP="0098112C">
            <w:pPr>
              <w:spacing w:line="276" w:lineRule="auto"/>
              <w:jc w:val="center"/>
              <w:rPr>
                <w:lang w:val="en-US"/>
              </w:rPr>
            </w:pPr>
            <w:r w:rsidRPr="00A4439D">
              <w:rPr>
                <w:lang w:val="en-US"/>
              </w:rPr>
              <w:t>0.83</w:t>
            </w:r>
          </w:p>
          <w:p w14:paraId="7CE0F9AB" w14:textId="77777777" w:rsidR="005B5725" w:rsidRPr="00A4439D" w:rsidRDefault="005B5725" w:rsidP="0098112C">
            <w:pPr>
              <w:spacing w:line="276" w:lineRule="auto"/>
              <w:jc w:val="center"/>
              <w:rPr>
                <w:lang w:val="en-US"/>
              </w:rPr>
            </w:pPr>
            <w:r w:rsidRPr="00A4439D">
              <w:rPr>
                <w:lang w:val="en-US"/>
              </w:rPr>
              <w:t>(0.74-0.90)</w:t>
            </w:r>
          </w:p>
        </w:tc>
        <w:tc>
          <w:tcPr>
            <w:tcW w:w="0" w:type="auto"/>
          </w:tcPr>
          <w:p w14:paraId="5DD6FEC5" w14:textId="77777777" w:rsidR="005B5725" w:rsidRPr="00A4439D" w:rsidRDefault="005B5725" w:rsidP="0098112C">
            <w:pPr>
              <w:spacing w:line="276" w:lineRule="auto"/>
              <w:jc w:val="center"/>
              <w:rPr>
                <w:lang w:val="en-US"/>
              </w:rPr>
            </w:pPr>
            <w:r w:rsidRPr="00A4439D">
              <w:rPr>
                <w:lang w:val="en-US"/>
              </w:rPr>
              <w:t xml:space="preserve">1.13 </w:t>
            </w:r>
          </w:p>
          <w:p w14:paraId="1BF8A9E7" w14:textId="77777777" w:rsidR="005B5725" w:rsidRPr="00A4439D" w:rsidRDefault="005B5725" w:rsidP="0098112C">
            <w:pPr>
              <w:spacing w:line="276" w:lineRule="auto"/>
              <w:jc w:val="center"/>
              <w:rPr>
                <w:lang w:val="en-US"/>
              </w:rPr>
            </w:pPr>
            <w:r w:rsidRPr="00A4439D">
              <w:rPr>
                <w:lang w:val="en-US"/>
              </w:rPr>
              <w:t>(1.06-1.25)</w:t>
            </w:r>
          </w:p>
        </w:tc>
      </w:tr>
      <w:tr w:rsidR="005B5725" w:rsidRPr="00A4439D" w14:paraId="2A99026B" w14:textId="77777777" w:rsidTr="0098112C">
        <w:tc>
          <w:tcPr>
            <w:tcW w:w="0" w:type="auto"/>
          </w:tcPr>
          <w:p w14:paraId="274504F9" w14:textId="77777777" w:rsidR="005B5725" w:rsidRPr="00A4439D" w:rsidRDefault="005B5725" w:rsidP="0098112C">
            <w:pPr>
              <w:spacing w:line="276" w:lineRule="auto"/>
              <w:rPr>
                <w:lang w:val="en-US"/>
              </w:rPr>
            </w:pPr>
            <w:r w:rsidRPr="00A4439D">
              <w:rPr>
                <w:lang w:val="en-US"/>
              </w:rPr>
              <w:t>Calibration intercept</w:t>
            </w:r>
          </w:p>
        </w:tc>
        <w:tc>
          <w:tcPr>
            <w:tcW w:w="0" w:type="auto"/>
          </w:tcPr>
          <w:p w14:paraId="1DDC82CD" w14:textId="77777777" w:rsidR="005B5725" w:rsidRPr="00A4439D" w:rsidRDefault="005B5725" w:rsidP="0098112C">
            <w:pPr>
              <w:spacing w:line="276" w:lineRule="auto"/>
              <w:jc w:val="center"/>
              <w:rPr>
                <w:lang w:val="en-US"/>
              </w:rPr>
            </w:pPr>
            <w:r w:rsidRPr="00A4439D">
              <w:rPr>
                <w:lang w:val="en-US"/>
              </w:rPr>
              <w:t>0.01</w:t>
            </w:r>
          </w:p>
          <w:p w14:paraId="2F92AABF" w14:textId="77777777" w:rsidR="005B5725" w:rsidRPr="00A4439D" w:rsidRDefault="005B5725" w:rsidP="0098112C">
            <w:pPr>
              <w:spacing w:line="276" w:lineRule="auto"/>
              <w:jc w:val="center"/>
              <w:rPr>
                <w:lang w:val="en-US"/>
              </w:rPr>
            </w:pPr>
            <w:r w:rsidRPr="00A4439D">
              <w:rPr>
                <w:lang w:val="en-US"/>
              </w:rPr>
              <w:t xml:space="preserve"> (-0.01-0.04)</w:t>
            </w:r>
          </w:p>
        </w:tc>
        <w:tc>
          <w:tcPr>
            <w:tcW w:w="0" w:type="auto"/>
          </w:tcPr>
          <w:p w14:paraId="28AD24AD" w14:textId="77777777" w:rsidR="005B5725" w:rsidRPr="00A4439D" w:rsidRDefault="005B5725" w:rsidP="0098112C">
            <w:pPr>
              <w:spacing w:line="276" w:lineRule="auto"/>
              <w:jc w:val="center"/>
              <w:rPr>
                <w:lang w:val="en-US"/>
              </w:rPr>
            </w:pPr>
            <w:r w:rsidRPr="00A4439D">
              <w:rPr>
                <w:lang w:val="en-US"/>
              </w:rPr>
              <w:t xml:space="preserve">-0.04 </w:t>
            </w:r>
          </w:p>
          <w:p w14:paraId="1564B8AC" w14:textId="77777777" w:rsidR="005B5725" w:rsidRPr="00A4439D" w:rsidRDefault="005B5725" w:rsidP="0098112C">
            <w:pPr>
              <w:spacing w:line="276" w:lineRule="auto"/>
              <w:jc w:val="center"/>
              <w:rPr>
                <w:lang w:val="en-US"/>
              </w:rPr>
            </w:pPr>
            <w:r w:rsidRPr="00A4439D">
              <w:rPr>
                <w:lang w:val="en-US"/>
              </w:rPr>
              <w:t>(-0.06-(-0.03))</w:t>
            </w:r>
          </w:p>
        </w:tc>
        <w:tc>
          <w:tcPr>
            <w:tcW w:w="0" w:type="auto"/>
          </w:tcPr>
          <w:p w14:paraId="540D5E53" w14:textId="77777777" w:rsidR="005B5725" w:rsidRPr="00A4439D" w:rsidRDefault="005B5725" w:rsidP="0098112C">
            <w:pPr>
              <w:spacing w:line="276" w:lineRule="auto"/>
              <w:jc w:val="center"/>
              <w:rPr>
                <w:lang w:val="en-US"/>
              </w:rPr>
            </w:pPr>
            <w:r w:rsidRPr="00A4439D">
              <w:rPr>
                <w:lang w:val="en-US"/>
              </w:rPr>
              <w:t>0.06</w:t>
            </w:r>
          </w:p>
          <w:p w14:paraId="1FE866B4" w14:textId="77777777" w:rsidR="005B5725" w:rsidRPr="00A4439D" w:rsidRDefault="005B5725" w:rsidP="0098112C">
            <w:pPr>
              <w:spacing w:line="276" w:lineRule="auto"/>
              <w:jc w:val="center"/>
              <w:rPr>
                <w:lang w:val="en-US"/>
              </w:rPr>
            </w:pPr>
            <w:r w:rsidRPr="00A4439D">
              <w:rPr>
                <w:lang w:val="en-US"/>
              </w:rPr>
              <w:t>(0.04-0.09)</w:t>
            </w:r>
          </w:p>
        </w:tc>
        <w:tc>
          <w:tcPr>
            <w:tcW w:w="0" w:type="auto"/>
          </w:tcPr>
          <w:p w14:paraId="31B8C4FC" w14:textId="77777777" w:rsidR="005B5725" w:rsidRPr="00A4439D" w:rsidRDefault="005B5725" w:rsidP="0098112C">
            <w:pPr>
              <w:spacing w:line="276" w:lineRule="auto"/>
              <w:jc w:val="center"/>
              <w:rPr>
                <w:lang w:val="en-US"/>
              </w:rPr>
            </w:pPr>
            <w:r w:rsidRPr="00A4439D">
              <w:rPr>
                <w:lang w:val="en-US"/>
              </w:rPr>
              <w:t xml:space="preserve">-0.04 </w:t>
            </w:r>
          </w:p>
          <w:p w14:paraId="1869B6DD" w14:textId="77777777" w:rsidR="005B5725" w:rsidRPr="00A4439D" w:rsidRDefault="005B5725" w:rsidP="0098112C">
            <w:pPr>
              <w:spacing w:line="276" w:lineRule="auto"/>
              <w:jc w:val="center"/>
              <w:rPr>
                <w:lang w:val="en-US"/>
              </w:rPr>
            </w:pPr>
            <w:r w:rsidRPr="00A4439D">
              <w:rPr>
                <w:lang w:val="en-US"/>
              </w:rPr>
              <w:t>(-0.09-(-0.02))</w:t>
            </w:r>
          </w:p>
        </w:tc>
      </w:tr>
      <w:tr w:rsidR="005B5725" w:rsidRPr="00A4439D" w14:paraId="211E49EF" w14:textId="77777777" w:rsidTr="0098112C">
        <w:tc>
          <w:tcPr>
            <w:tcW w:w="0" w:type="auto"/>
            <w:tcBorders>
              <w:bottom w:val="single" w:sz="4" w:space="0" w:color="auto"/>
            </w:tcBorders>
          </w:tcPr>
          <w:p w14:paraId="4AFE9D4F" w14:textId="77777777" w:rsidR="005B5725" w:rsidRPr="00A4439D" w:rsidRDefault="005B5725" w:rsidP="0098112C">
            <w:pPr>
              <w:spacing w:line="276" w:lineRule="auto"/>
              <w:rPr>
                <w:lang w:val="en-US"/>
              </w:rPr>
            </w:pPr>
            <w:r w:rsidRPr="00A4439D">
              <w:rPr>
                <w:lang w:val="en-US"/>
              </w:rPr>
              <w:t>Concordance statistic</w:t>
            </w:r>
          </w:p>
        </w:tc>
        <w:tc>
          <w:tcPr>
            <w:tcW w:w="0" w:type="auto"/>
            <w:tcBorders>
              <w:bottom w:val="single" w:sz="4" w:space="0" w:color="auto"/>
            </w:tcBorders>
          </w:tcPr>
          <w:p w14:paraId="24E5C2C2" w14:textId="77777777" w:rsidR="005B5725" w:rsidRPr="00A4439D" w:rsidRDefault="005B5725" w:rsidP="0098112C">
            <w:pPr>
              <w:spacing w:line="276" w:lineRule="auto"/>
              <w:jc w:val="center"/>
              <w:rPr>
                <w:lang w:val="en-US"/>
              </w:rPr>
            </w:pPr>
            <w:r w:rsidRPr="00A4439D">
              <w:rPr>
                <w:lang w:val="en-US"/>
              </w:rPr>
              <w:t>0.64</w:t>
            </w:r>
          </w:p>
          <w:p w14:paraId="1D6D44E6" w14:textId="77777777" w:rsidR="005B5725" w:rsidRPr="00A4439D" w:rsidRDefault="005B5725" w:rsidP="0098112C">
            <w:pPr>
              <w:spacing w:line="276" w:lineRule="auto"/>
              <w:jc w:val="center"/>
              <w:rPr>
                <w:lang w:val="en-US"/>
              </w:rPr>
            </w:pPr>
            <w:r w:rsidRPr="00A4439D">
              <w:rPr>
                <w:lang w:val="en-US"/>
              </w:rPr>
              <w:t xml:space="preserve"> (0.62-0.67)</w:t>
            </w:r>
          </w:p>
        </w:tc>
        <w:tc>
          <w:tcPr>
            <w:tcW w:w="0" w:type="auto"/>
            <w:tcBorders>
              <w:bottom w:val="single" w:sz="4" w:space="0" w:color="auto"/>
            </w:tcBorders>
          </w:tcPr>
          <w:p w14:paraId="03F8FCC8" w14:textId="77777777" w:rsidR="005B5725" w:rsidRPr="00A4439D" w:rsidRDefault="005B5725" w:rsidP="0098112C">
            <w:pPr>
              <w:spacing w:line="276" w:lineRule="auto"/>
              <w:jc w:val="center"/>
              <w:rPr>
                <w:lang w:val="en-US"/>
              </w:rPr>
            </w:pPr>
            <w:r w:rsidRPr="00A4439D">
              <w:rPr>
                <w:lang w:val="en-US"/>
              </w:rPr>
              <w:t>0.03</w:t>
            </w:r>
          </w:p>
          <w:p w14:paraId="0206343D" w14:textId="77777777" w:rsidR="005B5725" w:rsidRPr="00A4439D" w:rsidRDefault="005B5725" w:rsidP="0098112C">
            <w:pPr>
              <w:spacing w:line="276" w:lineRule="auto"/>
              <w:jc w:val="center"/>
              <w:rPr>
                <w:lang w:val="en-US"/>
              </w:rPr>
            </w:pPr>
            <w:r w:rsidRPr="00A4439D">
              <w:rPr>
                <w:lang w:val="en-US"/>
              </w:rPr>
              <w:t>(0.02-0.03)</w:t>
            </w:r>
          </w:p>
        </w:tc>
        <w:tc>
          <w:tcPr>
            <w:tcW w:w="0" w:type="auto"/>
            <w:tcBorders>
              <w:bottom w:val="single" w:sz="4" w:space="0" w:color="auto"/>
            </w:tcBorders>
          </w:tcPr>
          <w:p w14:paraId="430EC8C0" w14:textId="77777777" w:rsidR="005B5725" w:rsidRPr="00A4439D" w:rsidRDefault="005B5725" w:rsidP="0098112C">
            <w:pPr>
              <w:spacing w:line="276" w:lineRule="auto"/>
              <w:jc w:val="center"/>
              <w:rPr>
                <w:lang w:val="en-US"/>
              </w:rPr>
            </w:pPr>
            <w:r w:rsidRPr="00A4439D">
              <w:rPr>
                <w:lang w:val="en-US"/>
              </w:rPr>
              <w:t>0.61</w:t>
            </w:r>
          </w:p>
          <w:p w14:paraId="29383742" w14:textId="77777777" w:rsidR="005B5725" w:rsidRPr="00A4439D" w:rsidRDefault="005B5725" w:rsidP="0098112C">
            <w:pPr>
              <w:spacing w:line="276" w:lineRule="auto"/>
              <w:jc w:val="center"/>
              <w:rPr>
                <w:lang w:val="en-US"/>
              </w:rPr>
            </w:pPr>
            <w:r w:rsidRPr="00A4439D">
              <w:rPr>
                <w:lang w:val="en-US"/>
              </w:rPr>
              <w:t xml:space="preserve"> (0.59-0.63)</w:t>
            </w:r>
          </w:p>
        </w:tc>
        <w:tc>
          <w:tcPr>
            <w:tcW w:w="0" w:type="auto"/>
            <w:tcBorders>
              <w:bottom w:val="single" w:sz="4" w:space="0" w:color="auto"/>
            </w:tcBorders>
          </w:tcPr>
          <w:p w14:paraId="6CACB0B9" w14:textId="77777777" w:rsidR="005B5725" w:rsidRPr="00A4439D" w:rsidRDefault="005B5725" w:rsidP="0098112C">
            <w:pPr>
              <w:spacing w:line="276" w:lineRule="auto"/>
              <w:jc w:val="center"/>
              <w:rPr>
                <w:lang w:val="en-US"/>
              </w:rPr>
            </w:pPr>
            <w:r w:rsidRPr="00A4439D">
              <w:rPr>
                <w:lang w:val="en-US"/>
              </w:rPr>
              <w:t>0.64</w:t>
            </w:r>
          </w:p>
          <w:p w14:paraId="38048991" w14:textId="77777777" w:rsidR="005B5725" w:rsidRPr="00A4439D" w:rsidRDefault="005B5725" w:rsidP="0098112C">
            <w:pPr>
              <w:spacing w:line="276" w:lineRule="auto"/>
              <w:jc w:val="center"/>
              <w:rPr>
                <w:lang w:val="en-US"/>
              </w:rPr>
            </w:pPr>
            <w:r w:rsidRPr="00A4439D">
              <w:rPr>
                <w:lang w:val="en-US"/>
              </w:rPr>
              <w:t>(0.62-0.67)</w:t>
            </w:r>
          </w:p>
        </w:tc>
      </w:tr>
      <w:tr w:rsidR="005B5725" w:rsidRPr="00A4439D" w14:paraId="03054043" w14:textId="77777777" w:rsidTr="0098112C">
        <w:tc>
          <w:tcPr>
            <w:tcW w:w="0" w:type="auto"/>
            <w:gridSpan w:val="5"/>
            <w:tcBorders>
              <w:top w:val="single" w:sz="4" w:space="0" w:color="auto"/>
              <w:bottom w:val="single" w:sz="4" w:space="0" w:color="auto"/>
            </w:tcBorders>
          </w:tcPr>
          <w:p w14:paraId="22070987" w14:textId="77777777" w:rsidR="005B5725" w:rsidRPr="00A4439D" w:rsidRDefault="005B5725" w:rsidP="0098112C">
            <w:pPr>
              <w:spacing w:line="276" w:lineRule="auto"/>
              <w:rPr>
                <w:lang w:val="en-US"/>
              </w:rPr>
            </w:pPr>
            <w:r w:rsidRPr="00A4439D">
              <w:rPr>
                <w:i/>
                <w:iCs/>
                <w:lang w:val="en-US"/>
              </w:rPr>
              <w:t xml:space="preserve">Note. </w:t>
            </w:r>
            <w:r w:rsidRPr="00A4439D">
              <w:rPr>
                <w:lang w:val="en-US"/>
              </w:rPr>
              <w:t xml:space="preserve">Optimism was calculated using 100 bootstrap samples per imputed data set. Model performance was pooled over the 100 imputation sets using medians (ranges). </w:t>
            </w:r>
            <w:r w:rsidRPr="00A4439D">
              <w:rPr>
                <w:bCs/>
                <w:lang w:val="en-US"/>
              </w:rPr>
              <w:t xml:space="preserve">† </w:t>
            </w:r>
            <w:r w:rsidRPr="00A4439D">
              <w:rPr>
                <w:lang w:val="en-US"/>
              </w:rPr>
              <w:t xml:space="preserve">Shrinkage factor was obtained using the linear predictor slope from the 100 bootstrap samples in each (separate) imputation set. </w:t>
            </w:r>
          </w:p>
        </w:tc>
      </w:tr>
    </w:tbl>
    <w:p w14:paraId="1ECB594B" w14:textId="3AE27191" w:rsidR="003A1B69" w:rsidRPr="00A4439D" w:rsidRDefault="003A1B69" w:rsidP="008842E6">
      <w:pPr>
        <w:rPr>
          <w:lang w:val="en-US"/>
        </w:rPr>
      </w:pPr>
    </w:p>
    <w:p w14:paraId="0225498C" w14:textId="743FEA90" w:rsidR="008842E6" w:rsidRPr="00A4439D" w:rsidRDefault="00F3200D" w:rsidP="00055700">
      <w:pPr>
        <w:pStyle w:val="Heading2"/>
        <w:rPr>
          <w:lang w:val="en-US"/>
        </w:rPr>
      </w:pPr>
      <w:r w:rsidRPr="00A4439D">
        <w:rPr>
          <w:lang w:val="en-US"/>
        </w:rPr>
        <w:t>Application</w:t>
      </w:r>
    </w:p>
    <w:p w14:paraId="6B83401C" w14:textId="77777777" w:rsidR="008842E6" w:rsidRPr="00A4439D" w:rsidRDefault="008842E6" w:rsidP="005D574E">
      <w:pPr>
        <w:rPr>
          <w:lang w:val="en-US"/>
        </w:rPr>
      </w:pPr>
      <w:proofErr w:type="gramStart"/>
      <w:r w:rsidRPr="00A4439D">
        <w:rPr>
          <w:lang w:val="en-US"/>
        </w:rPr>
        <w:t>Odds(</w:t>
      </w:r>
      <w:proofErr w:type="gramEnd"/>
      <w:r w:rsidRPr="00A4439D">
        <w:rPr>
          <w:lang w:val="en-US"/>
        </w:rPr>
        <w:t>relapse) = exp (βcons + β*sex + + β*malignancy β*cardiovascular + β*duration + β*ESR + β*Hb)</w:t>
      </w:r>
    </w:p>
    <w:p w14:paraId="253F55DE" w14:textId="77777777" w:rsidR="008842E6" w:rsidRPr="00A4439D" w:rsidRDefault="008842E6" w:rsidP="005D574E">
      <w:pPr>
        <w:rPr>
          <w:lang w:val="en-US"/>
        </w:rPr>
      </w:pPr>
      <w:proofErr w:type="gramStart"/>
      <w:r w:rsidRPr="00A4439D">
        <w:rPr>
          <w:lang w:val="en-US"/>
        </w:rPr>
        <w:t>Odds(</w:t>
      </w:r>
      <w:proofErr w:type="gramEnd"/>
      <w:r w:rsidRPr="00A4439D">
        <w:rPr>
          <w:lang w:val="en-US"/>
        </w:rPr>
        <w:t>relapse) = exp (–5.18 + 0.62*sex + (-0.46)*malignancy + 0.65*cardiovascular + (-0.02)*duration + 0.02*ESR + 0.40*Hb)</w:t>
      </w:r>
    </w:p>
    <w:p w14:paraId="09CDF6CD" w14:textId="77777777" w:rsidR="008842E6" w:rsidRPr="00A4439D" w:rsidRDefault="008842E6" w:rsidP="005D574E">
      <w:pPr>
        <w:rPr>
          <w:lang w:val="en-US"/>
        </w:rPr>
      </w:pPr>
      <w:r w:rsidRPr="00A4439D">
        <w:rPr>
          <w:lang w:val="en-US"/>
        </w:rPr>
        <w:t>Where:</w:t>
      </w:r>
    </w:p>
    <w:p w14:paraId="3D81BF16" w14:textId="12E08637" w:rsidR="008842E6" w:rsidRPr="00A4439D" w:rsidRDefault="008842E6" w:rsidP="005D574E">
      <w:pPr>
        <w:ind w:firstLine="720"/>
        <w:rPr>
          <w:lang w:val="en-US"/>
        </w:rPr>
      </w:pPr>
      <w:r w:rsidRPr="00A4439D">
        <w:rPr>
          <w:lang w:val="en-US"/>
        </w:rPr>
        <w:t>Sex: 1 = female and 0 = male</w:t>
      </w:r>
    </w:p>
    <w:p w14:paraId="358C73B4" w14:textId="33B06C94" w:rsidR="008842E6" w:rsidRPr="00A4439D" w:rsidRDefault="008842E6" w:rsidP="005D574E">
      <w:pPr>
        <w:ind w:firstLine="720"/>
        <w:rPr>
          <w:lang w:val="en-US"/>
        </w:rPr>
      </w:pPr>
      <w:r w:rsidRPr="00A4439D">
        <w:rPr>
          <w:lang w:val="en-US"/>
        </w:rPr>
        <w:t>Malignancy: 1 = positive medical history and 0 = negative</w:t>
      </w:r>
    </w:p>
    <w:p w14:paraId="683F8985" w14:textId="124241BC" w:rsidR="008842E6" w:rsidRPr="00A4439D" w:rsidRDefault="008842E6" w:rsidP="005D574E">
      <w:pPr>
        <w:ind w:firstLine="720"/>
        <w:rPr>
          <w:lang w:val="en-US"/>
        </w:rPr>
      </w:pPr>
      <w:r w:rsidRPr="00A4439D">
        <w:rPr>
          <w:lang w:val="en-US"/>
        </w:rPr>
        <w:t xml:space="preserve">Cardiovascular: 1 </w:t>
      </w:r>
      <w:proofErr w:type="gramStart"/>
      <w:r w:rsidRPr="00A4439D">
        <w:rPr>
          <w:lang w:val="en-US"/>
        </w:rPr>
        <w:t>=  positive</w:t>
      </w:r>
      <w:proofErr w:type="gramEnd"/>
      <w:r w:rsidRPr="00A4439D">
        <w:rPr>
          <w:lang w:val="en-US"/>
        </w:rPr>
        <w:t xml:space="preserve"> medical history and 0 = negative</w:t>
      </w:r>
    </w:p>
    <w:p w14:paraId="688B97F1" w14:textId="77777777" w:rsidR="008842E6" w:rsidRPr="00A4439D" w:rsidRDefault="008842E6" w:rsidP="005D574E">
      <w:pPr>
        <w:ind w:firstLine="720"/>
        <w:rPr>
          <w:lang w:val="en-US"/>
        </w:rPr>
      </w:pPr>
      <w:r w:rsidRPr="00A4439D">
        <w:rPr>
          <w:lang w:val="en-US"/>
        </w:rPr>
        <w:t>Duration: amount of weeks of symptoms before GC treatment</w:t>
      </w:r>
    </w:p>
    <w:p w14:paraId="4E50F694" w14:textId="77777777" w:rsidR="008842E6" w:rsidRPr="00A4439D" w:rsidRDefault="008842E6" w:rsidP="005D574E">
      <w:pPr>
        <w:ind w:firstLine="720"/>
        <w:rPr>
          <w:lang w:val="en-US"/>
        </w:rPr>
      </w:pPr>
      <w:r w:rsidRPr="00A4439D">
        <w:rPr>
          <w:lang w:val="en-US"/>
        </w:rPr>
        <w:t>ESR: ESR in 10mm/hour</w:t>
      </w:r>
    </w:p>
    <w:p w14:paraId="1310798A" w14:textId="799973DA" w:rsidR="008842E6" w:rsidRPr="00A4439D" w:rsidRDefault="008842E6" w:rsidP="005D574E">
      <w:pPr>
        <w:ind w:firstLine="720"/>
        <w:rPr>
          <w:lang w:val="en-US"/>
        </w:rPr>
      </w:pPr>
      <w:r w:rsidRPr="00A4439D">
        <w:rPr>
          <w:lang w:val="en-US"/>
        </w:rPr>
        <w:t>Hb: hemoglobin level in mmol/L</w:t>
      </w:r>
    </w:p>
    <w:p w14:paraId="5386C97D" w14:textId="4ECB8F04" w:rsidR="008842E6" w:rsidRPr="00A4439D" w:rsidRDefault="008842E6" w:rsidP="005D574E">
      <w:pPr>
        <w:rPr>
          <w:lang w:val="en-US"/>
        </w:rPr>
      </w:pPr>
      <w:r w:rsidRPr="00A4439D">
        <w:rPr>
          <w:i/>
          <w:iCs/>
          <w:u w:val="single"/>
          <w:lang w:val="en-US"/>
        </w:rPr>
        <w:t>Example case 1</w:t>
      </w:r>
      <w:r w:rsidRPr="00A4439D">
        <w:rPr>
          <w:i/>
          <w:u w:val="single"/>
          <w:lang w:val="en-US"/>
        </w:rPr>
        <w:t>:</w:t>
      </w:r>
      <w:r w:rsidRPr="00A4439D">
        <w:rPr>
          <w:i/>
          <w:lang w:val="en-US"/>
        </w:rPr>
        <w:t xml:space="preserve"> </w:t>
      </w:r>
      <w:r w:rsidRPr="00A4439D">
        <w:rPr>
          <w:iCs/>
          <w:lang w:val="en-US"/>
        </w:rPr>
        <w:t xml:space="preserve">A man (0), with no </w:t>
      </w:r>
      <w:r w:rsidR="00A9476A" w:rsidRPr="00A4439D">
        <w:rPr>
          <w:iCs/>
          <w:lang w:val="en-US"/>
        </w:rPr>
        <w:t>malignancies</w:t>
      </w:r>
      <w:r w:rsidRPr="00A4439D">
        <w:rPr>
          <w:iCs/>
          <w:lang w:val="en-US"/>
        </w:rPr>
        <w:t xml:space="preserve"> in his medical history (0), a history of cardiovascular disease (1), 2 months of symptoms before treatment (2), baseline ESR of 40mm/h (4), and baseline Hb of 9 mmol/L (9)</w:t>
      </w:r>
    </w:p>
    <w:p w14:paraId="74ECA5A3" w14:textId="77777777" w:rsidR="008842E6" w:rsidRPr="00A4439D" w:rsidRDefault="008842E6" w:rsidP="005D574E">
      <w:pPr>
        <w:rPr>
          <w:lang w:val="en-US"/>
        </w:rPr>
      </w:pPr>
      <w:proofErr w:type="gramStart"/>
      <w:r w:rsidRPr="00A4439D">
        <w:rPr>
          <w:lang w:val="en-US"/>
        </w:rPr>
        <w:t>Odds(</w:t>
      </w:r>
      <w:proofErr w:type="gramEnd"/>
      <w:r w:rsidRPr="00A4439D">
        <w:rPr>
          <w:lang w:val="en-US"/>
        </w:rPr>
        <w:t xml:space="preserve">relapse) = exp (–5.18 + 0.62*0 + (-0.46)*0 + 0.65* 1 + (-0.02)* 2 + 0.02*4 + 0.40*9)  = exp(-0.92) </w:t>
      </w:r>
    </w:p>
    <w:p w14:paraId="359B4744" w14:textId="77777777" w:rsidR="008842E6" w:rsidRPr="00A4439D" w:rsidRDefault="008842E6" w:rsidP="005D574E">
      <w:pPr>
        <w:rPr>
          <w:lang w:val="en-US"/>
        </w:rPr>
      </w:pPr>
      <w:proofErr w:type="gramStart"/>
      <w:r w:rsidRPr="00A4439D">
        <w:rPr>
          <w:lang w:val="en-US"/>
        </w:rPr>
        <w:t>probability(</w:t>
      </w:r>
      <w:proofErr w:type="gramEnd"/>
      <w:r w:rsidRPr="00A4439D">
        <w:rPr>
          <w:lang w:val="en-US"/>
        </w:rPr>
        <w:t>relapse) = odds/(odds+1) = exp(-0.92) /(exp(-0.92) +1) = 0.47</w:t>
      </w:r>
    </w:p>
    <w:p w14:paraId="2109C8A8" w14:textId="40933996" w:rsidR="008842E6" w:rsidRPr="00A4439D" w:rsidRDefault="008842E6" w:rsidP="005D574E">
      <w:pPr>
        <w:rPr>
          <w:i/>
          <w:lang w:val="en-US"/>
        </w:rPr>
      </w:pPr>
      <w:r w:rsidRPr="00A4439D">
        <w:rPr>
          <w:i/>
          <w:iCs/>
          <w:u w:val="single"/>
          <w:lang w:val="en-US"/>
        </w:rPr>
        <w:t xml:space="preserve">Example case </w:t>
      </w:r>
      <w:r w:rsidRPr="00A4439D">
        <w:rPr>
          <w:u w:val="single"/>
          <w:lang w:val="en-US"/>
        </w:rPr>
        <w:t>2:</w:t>
      </w:r>
      <w:r w:rsidRPr="00A4439D">
        <w:rPr>
          <w:lang w:val="en-US"/>
        </w:rPr>
        <w:t xml:space="preserve"> </w:t>
      </w:r>
      <w:r w:rsidRPr="00A4439D">
        <w:rPr>
          <w:iCs/>
          <w:lang w:val="en-US"/>
        </w:rPr>
        <w:t>A woman (1), with 1 month of symptoms before treatment (1), baseline ESR of 70 mm/h (7), and baseline Hb of 8 mmol/L (8)</w:t>
      </w:r>
    </w:p>
    <w:p w14:paraId="0F639D6A" w14:textId="77777777" w:rsidR="008842E6" w:rsidRPr="00A4439D" w:rsidRDefault="008842E6" w:rsidP="005D574E">
      <w:pPr>
        <w:rPr>
          <w:lang w:val="en-US"/>
        </w:rPr>
      </w:pPr>
      <w:proofErr w:type="gramStart"/>
      <w:r w:rsidRPr="00A4439D">
        <w:rPr>
          <w:lang w:val="en-US"/>
        </w:rPr>
        <w:t>Odds(</w:t>
      </w:r>
      <w:proofErr w:type="gramEnd"/>
      <w:r w:rsidRPr="00A4439D">
        <w:rPr>
          <w:lang w:val="en-US"/>
        </w:rPr>
        <w:t>relapse) = exp (0.11) = 1.12 and Probability(relapse) = 0.5</w:t>
      </w:r>
    </w:p>
    <w:p w14:paraId="3A331E6E" w14:textId="308F3CC1" w:rsidR="00D57380" w:rsidRPr="00A4439D" w:rsidRDefault="00D57380" w:rsidP="00363882">
      <w:pPr>
        <w:pStyle w:val="Heading2"/>
        <w:rPr>
          <w:lang w:val="en-US"/>
        </w:rPr>
      </w:pPr>
      <w:r w:rsidRPr="00363882">
        <w:t>References</w:t>
      </w:r>
    </w:p>
    <w:p w14:paraId="3EA54FE8" w14:textId="77777777" w:rsidR="005B5725" w:rsidRPr="00A4439D" w:rsidRDefault="005D574E" w:rsidP="005B5725">
      <w:pPr>
        <w:pStyle w:val="EndNoteBibliography"/>
        <w:spacing w:line="360" w:lineRule="auto"/>
      </w:pPr>
      <w:r w:rsidRPr="00A4439D">
        <w:fldChar w:fldCharType="begin"/>
      </w:r>
      <w:r w:rsidRPr="00A4439D">
        <w:instrText xml:space="preserve"> ADDIN EN.REFLIST </w:instrText>
      </w:r>
      <w:r w:rsidRPr="00A4439D">
        <w:fldChar w:fldCharType="separate"/>
      </w:r>
      <w:r w:rsidR="005B5725" w:rsidRPr="00A4439D">
        <w:t>1.</w:t>
      </w:r>
      <w:r w:rsidR="005B5725" w:rsidRPr="00A4439D">
        <w:tab/>
        <w:t>Li C. Little's Test of Missing Completely at Random. The Stata Journal. 2013;13(4):795-809.</w:t>
      </w:r>
    </w:p>
    <w:p w14:paraId="357A8BC4" w14:textId="77777777" w:rsidR="005B5725" w:rsidRPr="00A4439D" w:rsidRDefault="005B5725" w:rsidP="005B5725">
      <w:pPr>
        <w:pStyle w:val="EndNoteBibliography"/>
        <w:spacing w:line="360" w:lineRule="auto"/>
      </w:pPr>
      <w:r w:rsidRPr="00A4439D">
        <w:t>2.</w:t>
      </w:r>
      <w:r w:rsidRPr="00A4439D">
        <w:tab/>
        <w:t>Morris TP, White IR, Royston P. Tuning multiple imputation by predictive mean matching and local residual draws. BMC Med Res Methodol. 2014;14(1):75.</w:t>
      </w:r>
    </w:p>
    <w:p w14:paraId="53BDE45B" w14:textId="77777777" w:rsidR="005B5725" w:rsidRPr="00A4439D" w:rsidRDefault="005B5725" w:rsidP="005B5725">
      <w:pPr>
        <w:pStyle w:val="EndNoteBibliography"/>
        <w:spacing w:line="360" w:lineRule="auto"/>
      </w:pPr>
      <w:r w:rsidRPr="00A4439D">
        <w:t>3.</w:t>
      </w:r>
      <w:r w:rsidRPr="00A4439D">
        <w:tab/>
        <w:t>Buuren S. Flexible Imputation of Missing Data. 2nd ed: Chapman and Hall/CRC; 2018.</w:t>
      </w:r>
    </w:p>
    <w:p w14:paraId="7006F4B3" w14:textId="77777777" w:rsidR="005B5725" w:rsidRPr="00A4439D" w:rsidRDefault="005B5725" w:rsidP="005B5725">
      <w:pPr>
        <w:pStyle w:val="EndNoteBibliography"/>
        <w:spacing w:line="360" w:lineRule="auto"/>
      </w:pPr>
      <w:r w:rsidRPr="00A4439D">
        <w:t>4.</w:t>
      </w:r>
      <w:r w:rsidRPr="00A4439D">
        <w:tab/>
        <w:t>Steyerberg E. Clinical Prediction Models: A Practical Approach to Development, Validation, and Updating: New York: Springer; 2009.</w:t>
      </w:r>
    </w:p>
    <w:p w14:paraId="632E5662" w14:textId="77777777" w:rsidR="005B5725" w:rsidRPr="00A4439D" w:rsidRDefault="005B5725" w:rsidP="005B5725">
      <w:pPr>
        <w:pStyle w:val="EndNoteBibliography"/>
        <w:spacing w:line="360" w:lineRule="auto"/>
      </w:pPr>
      <w:r w:rsidRPr="00A4439D">
        <w:t>5.</w:t>
      </w:r>
      <w:r w:rsidRPr="00A4439D">
        <w:tab/>
        <w:t>Ambler G, Brady AR, Royston P. Simplifying a prognostic model: a simulation study based on clinical data. Stat Med. 2002;21(24):3803-22.</w:t>
      </w:r>
    </w:p>
    <w:p w14:paraId="4E281F93" w14:textId="77777777" w:rsidR="005B5725" w:rsidRPr="00A4439D" w:rsidRDefault="005B5725" w:rsidP="005B5725">
      <w:pPr>
        <w:pStyle w:val="EndNoteBibliography"/>
        <w:spacing w:line="360" w:lineRule="auto"/>
      </w:pPr>
      <w:r w:rsidRPr="00A4439D">
        <w:t>6.</w:t>
      </w:r>
      <w:r w:rsidRPr="00A4439D">
        <w:tab/>
        <w:t>Royston P, Moons KGM, Altman DG, Vergouwe Y. Prognosis and prognostic research: Developing a prognostic model. BMJ. 2009;338:b604.</w:t>
      </w:r>
    </w:p>
    <w:p w14:paraId="3C8F48B8" w14:textId="77777777" w:rsidR="005B5725" w:rsidRPr="00A4439D" w:rsidRDefault="005B5725" w:rsidP="005B5725">
      <w:pPr>
        <w:pStyle w:val="EndNoteBibliography"/>
        <w:spacing w:line="360" w:lineRule="auto"/>
      </w:pPr>
      <w:r w:rsidRPr="00A4439D">
        <w:t>7.</w:t>
      </w:r>
      <w:r w:rsidRPr="00A4439D">
        <w:tab/>
        <w:t>Heymans MW, van Buuren S, Knol DL, van Mechelen W, de Vet HCW. Variable selection under multiple imputation using the bootstrap in a prognostic study. BMC Med Res Methodol. 2007;7:33-.</w:t>
      </w:r>
    </w:p>
    <w:p w14:paraId="69D80571" w14:textId="77777777" w:rsidR="005B5725" w:rsidRPr="00A4439D" w:rsidRDefault="005B5725" w:rsidP="005B5725">
      <w:pPr>
        <w:pStyle w:val="EndNoteBibliography"/>
        <w:spacing w:line="360" w:lineRule="auto"/>
      </w:pPr>
      <w:r w:rsidRPr="00A4439D">
        <w:t>8.</w:t>
      </w:r>
      <w:r w:rsidRPr="00A4439D">
        <w:tab/>
        <w:t>Wood AM, White IR, Royston P. How should variable selection be performed with multiply imputed data? Stat Med. 2008;27(17):3227-46.</w:t>
      </w:r>
    </w:p>
    <w:p w14:paraId="3686DD41" w14:textId="77777777" w:rsidR="005B5725" w:rsidRPr="00A4439D" w:rsidRDefault="005B5725" w:rsidP="005B5725">
      <w:pPr>
        <w:pStyle w:val="EndNoteBibliography"/>
        <w:spacing w:line="360" w:lineRule="auto"/>
      </w:pPr>
      <w:r w:rsidRPr="00A4439D">
        <w:t>9.</w:t>
      </w:r>
      <w:r w:rsidRPr="00A4439D">
        <w:tab/>
        <w:t>Marshall A, Altman DG, Holder RL, Royston P. Combining estimates of interest in prognostic modelling studies after multiple imputation: current practice and guidelines. BMC Med Res Methodol. 2009;9:57-.</w:t>
      </w:r>
    </w:p>
    <w:p w14:paraId="2A758EEA" w14:textId="77777777" w:rsidR="005B5725" w:rsidRPr="00A4439D" w:rsidRDefault="005B5725" w:rsidP="005B5725">
      <w:pPr>
        <w:pStyle w:val="EndNoteBibliography"/>
        <w:spacing w:line="360" w:lineRule="auto"/>
      </w:pPr>
      <w:r w:rsidRPr="00A4439D">
        <w:t>10.</w:t>
      </w:r>
      <w:r w:rsidRPr="00A4439D">
        <w:tab/>
        <w:t>Moons KGM, Altman DG, Reitsma JB, Ioannidis JPA, Macaskill P, Steyerberg EW, et al. Transparent Reporting of a multivariable prediction model for Individual Prognosis or Diagnosis (TRIPOD): explanation and elaboration. Ann Intern Med. 2015;162(1):W1-73.</w:t>
      </w:r>
    </w:p>
    <w:p w14:paraId="6B9A7302" w14:textId="77777777" w:rsidR="005B5725" w:rsidRPr="00A4439D" w:rsidRDefault="005B5725" w:rsidP="005B5725">
      <w:pPr>
        <w:pStyle w:val="EndNoteBibliography"/>
        <w:spacing w:line="360" w:lineRule="auto"/>
      </w:pPr>
      <w:r w:rsidRPr="00A4439D">
        <w:t>11.</w:t>
      </w:r>
      <w:r w:rsidRPr="00A4439D">
        <w:tab/>
        <w:t>Dasgupta B, Cimmino MA, Maradit-Kremers H, Schmidt WA, Schirmer M, Salvarani C, et al. 2012 Provisional classification criteria for polymyalgia rheumatica: A European League Against Rheumatism/American College of Rheumatology collaborative initiative. Ann Rheum Dis. 2012;71(4):484-92.</w:t>
      </w:r>
    </w:p>
    <w:p w14:paraId="4B96C783" w14:textId="6119C88C" w:rsidR="00D57380" w:rsidRPr="00A4439D" w:rsidRDefault="005D574E" w:rsidP="005B5725">
      <w:pPr>
        <w:rPr>
          <w:lang w:val="en-US"/>
        </w:rPr>
      </w:pPr>
      <w:r w:rsidRPr="00A4439D">
        <w:rPr>
          <w:rFonts w:ascii="Calibri" w:hAnsi="Calibri" w:cs="Calibri"/>
          <w:lang w:val="en-US"/>
        </w:rPr>
        <w:fldChar w:fldCharType="end"/>
      </w:r>
    </w:p>
    <w:sectPr w:rsidR="00D57380" w:rsidRPr="00A4439D" w:rsidSect="0020569E">
      <w:footerReference w:type="default" r:id="rId8"/>
      <w:footerReference w:type="first" r:id="rId9"/>
      <w:pgSz w:w="11906" w:h="16838" w:code="9"/>
      <w:pgMar w:top="1418" w:right="1418" w:bottom="1418" w:left="1418" w:header="709" w:footer="1276" w:gutter="0"/>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085872" w14:textId="77777777" w:rsidR="00133868" w:rsidRDefault="00133868" w:rsidP="0060080D">
      <w:r>
        <w:separator/>
      </w:r>
    </w:p>
  </w:endnote>
  <w:endnote w:type="continuationSeparator" w:id="0">
    <w:p w14:paraId="0F2FD140" w14:textId="77777777" w:rsidR="00133868" w:rsidRDefault="00133868" w:rsidP="00600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9977559"/>
      <w:docPartObj>
        <w:docPartGallery w:val="Page Numbers (Bottom of Page)"/>
        <w:docPartUnique/>
      </w:docPartObj>
    </w:sdtPr>
    <w:sdtEndPr/>
    <w:sdtContent>
      <w:p w14:paraId="6FB2950B" w14:textId="77777777" w:rsidR="00133868" w:rsidRDefault="00133868">
        <w:pPr>
          <w:pStyle w:val="Footer"/>
          <w:jc w:val="right"/>
        </w:pPr>
        <w:r>
          <w:fldChar w:fldCharType="begin"/>
        </w:r>
        <w:r>
          <w:instrText>PAGE   \* MERGEFORMAT</w:instrText>
        </w:r>
        <w:r>
          <w:fldChar w:fldCharType="separate"/>
        </w:r>
        <w:r w:rsidR="00893ECA">
          <w:rPr>
            <w:noProof/>
          </w:rPr>
          <w:t>7</w:t>
        </w:r>
        <w:r>
          <w:fldChar w:fldCharType="end"/>
        </w:r>
      </w:p>
    </w:sdtContent>
  </w:sdt>
  <w:p w14:paraId="6DBA1115" w14:textId="77777777" w:rsidR="00133868" w:rsidRDefault="0013386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0836820"/>
      <w:docPartObj>
        <w:docPartGallery w:val="Page Numbers (Bottom of Page)"/>
        <w:docPartUnique/>
      </w:docPartObj>
    </w:sdtPr>
    <w:sdtEndPr/>
    <w:sdtContent>
      <w:p w14:paraId="4D1C05AB" w14:textId="77777777" w:rsidR="00133868" w:rsidRDefault="00133868">
        <w:pPr>
          <w:pStyle w:val="Footer"/>
          <w:jc w:val="right"/>
        </w:pPr>
        <w:r>
          <w:fldChar w:fldCharType="begin"/>
        </w:r>
        <w:r>
          <w:instrText>PAGE   \* MERGEFORMAT</w:instrText>
        </w:r>
        <w:r>
          <w:fldChar w:fldCharType="separate"/>
        </w:r>
        <w:r w:rsidR="00893ECA">
          <w:rPr>
            <w:noProof/>
          </w:rPr>
          <w:t>1</w:t>
        </w:r>
        <w:r>
          <w:fldChar w:fldCharType="end"/>
        </w:r>
      </w:p>
    </w:sdtContent>
  </w:sdt>
  <w:p w14:paraId="471250F4" w14:textId="77777777" w:rsidR="00133868" w:rsidRDefault="00133868">
    <w:pPr>
      <w:pStyle w:val="Footer"/>
    </w:pPr>
  </w:p>
  <w:p w14:paraId="6ABF4BE1" w14:textId="77777777" w:rsidR="00133868" w:rsidRDefault="0013386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EBE80" w14:textId="77777777" w:rsidR="00133868" w:rsidRDefault="00133868" w:rsidP="0060080D">
      <w:r>
        <w:separator/>
      </w:r>
    </w:p>
  </w:footnote>
  <w:footnote w:type="continuationSeparator" w:id="0">
    <w:p w14:paraId="19FA9D4F" w14:textId="77777777" w:rsidR="00133868" w:rsidRDefault="00133868" w:rsidP="006008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00A724DC"/>
    <w:multiLevelType w:val="hybridMultilevel"/>
    <w:tmpl w:val="E444A11E"/>
    <w:lvl w:ilvl="0" w:tplc="64989B14">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2FB76E7"/>
    <w:multiLevelType w:val="hybridMultilevel"/>
    <w:tmpl w:val="81122060"/>
    <w:lvl w:ilvl="0" w:tplc="530EC3FE">
      <w:numFmt w:val="bullet"/>
      <w:lvlText w:val="-"/>
      <w:lvlJc w:val="left"/>
      <w:pPr>
        <w:ind w:left="720" w:hanging="360"/>
      </w:pPr>
      <w:rPr>
        <w:rFonts w:ascii="Calibri" w:eastAsiaTheme="minorEastAsia" w:hAnsi="Calibri" w:cs="Calibri" w:hint="default"/>
        <w:b w:val="0"/>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4F13826"/>
    <w:multiLevelType w:val="hybridMultilevel"/>
    <w:tmpl w:val="881C3362"/>
    <w:lvl w:ilvl="0" w:tplc="04130001">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0569317B"/>
    <w:multiLevelType w:val="hybridMultilevel"/>
    <w:tmpl w:val="5E6E1834"/>
    <w:lvl w:ilvl="0" w:tplc="6F9C1EC2">
      <w:start w:val="1"/>
      <w:numFmt w:val="decimal"/>
      <w:lvlText w:val="%1."/>
      <w:lvlJc w:val="left"/>
      <w:pPr>
        <w:ind w:left="1080" w:hanging="360"/>
      </w:pPr>
      <w:rPr>
        <w:rFonts w:hint="default"/>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072C4520"/>
    <w:multiLevelType w:val="hybridMultilevel"/>
    <w:tmpl w:val="B096FFE2"/>
    <w:lvl w:ilvl="0" w:tplc="8B4A067A">
      <w:start w:val="1"/>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75F73D3"/>
    <w:multiLevelType w:val="hybridMultilevel"/>
    <w:tmpl w:val="4A1C8BB6"/>
    <w:lvl w:ilvl="0" w:tplc="302A0B34">
      <w:numFmt w:val="bullet"/>
      <w:lvlText w:val="-"/>
      <w:lvlJc w:val="left"/>
      <w:pPr>
        <w:ind w:left="1440" w:hanging="360"/>
      </w:pPr>
      <w:rPr>
        <w:rFonts w:ascii="Calibri" w:eastAsiaTheme="minorEastAsia" w:hAnsi="Calibri" w:cs="Times New Roman"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0A2F4CC7"/>
    <w:multiLevelType w:val="hybridMultilevel"/>
    <w:tmpl w:val="7E54F4E2"/>
    <w:styleLink w:val="Gemporteerdestijl3"/>
    <w:lvl w:ilvl="0" w:tplc="05FABAD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9C4F7FC">
      <w:start w:val="1"/>
      <w:numFmt w:val="bullet"/>
      <w:lvlText w:val="o"/>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D88296">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11C2170">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992E002">
      <w:start w:val="1"/>
      <w:numFmt w:val="bullet"/>
      <w:lvlText w:val="o"/>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232C240">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F40DEEC">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D565EEA">
      <w:start w:val="1"/>
      <w:numFmt w:val="bullet"/>
      <w:lvlText w:val="o"/>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4960C4E">
      <w:start w:val="1"/>
      <w:numFmt w:val="bullet"/>
      <w:lvlText w:val="▪"/>
      <w:lvlJc w:val="left"/>
      <w:pPr>
        <w:ind w:left="72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0E477A3F"/>
    <w:multiLevelType w:val="hybridMultilevel"/>
    <w:tmpl w:val="464E9F2A"/>
    <w:lvl w:ilvl="0" w:tplc="AF7CA270">
      <w:numFmt w:val="bullet"/>
      <w:lvlText w:val=""/>
      <w:lvlJc w:val="left"/>
      <w:pPr>
        <w:ind w:left="720" w:hanging="360"/>
      </w:pPr>
      <w:rPr>
        <w:rFonts w:ascii="Wingdings" w:eastAsiaTheme="minorEastAsia" w:hAnsi="Wingdings"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13128EE"/>
    <w:multiLevelType w:val="hybridMultilevel"/>
    <w:tmpl w:val="E5744C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28C32B0"/>
    <w:multiLevelType w:val="hybridMultilevel"/>
    <w:tmpl w:val="9502D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F8C7C76"/>
    <w:multiLevelType w:val="hybridMultilevel"/>
    <w:tmpl w:val="0E92527A"/>
    <w:lvl w:ilvl="0" w:tplc="E26A84F4">
      <w:start w:val="2020"/>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D3B7D9B"/>
    <w:multiLevelType w:val="hybridMultilevel"/>
    <w:tmpl w:val="892CC85A"/>
    <w:lvl w:ilvl="0" w:tplc="08DC2024">
      <w:start w:val="1"/>
      <w:numFmt w:val="decimal"/>
      <w:lvlText w:val="%1."/>
      <w:lvlJc w:val="left"/>
      <w:pPr>
        <w:ind w:left="720" w:hanging="360"/>
      </w:pPr>
      <w:rPr>
        <w:rFonts w:asciiTheme="minorHAnsi" w:hAnsiTheme="minorHAnsi" w:cs="Times New Roman" w:hint="default"/>
        <w:color w:val="auto"/>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0E27CD8"/>
    <w:multiLevelType w:val="hybridMultilevel"/>
    <w:tmpl w:val="88385DD0"/>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19E2C0D"/>
    <w:multiLevelType w:val="hybridMultilevel"/>
    <w:tmpl w:val="83EC8AB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2F63D5D"/>
    <w:multiLevelType w:val="hybridMultilevel"/>
    <w:tmpl w:val="8234678C"/>
    <w:lvl w:ilvl="0" w:tplc="A21A5B64">
      <w:start w:val="1"/>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59305BB"/>
    <w:multiLevelType w:val="hybridMultilevel"/>
    <w:tmpl w:val="DE46C106"/>
    <w:lvl w:ilvl="0" w:tplc="1A5A458E">
      <w:start w:val="1"/>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67732D3"/>
    <w:multiLevelType w:val="hybridMultilevel"/>
    <w:tmpl w:val="238CF978"/>
    <w:lvl w:ilvl="0" w:tplc="C79E74D2">
      <w:numFmt w:val="bullet"/>
      <w:lvlText w:val="-"/>
      <w:lvlJc w:val="left"/>
      <w:pPr>
        <w:ind w:left="720" w:hanging="360"/>
      </w:pPr>
      <w:rPr>
        <w:rFonts w:ascii="Calibri" w:eastAsiaTheme="minorEastAsia"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6CD0FBD"/>
    <w:multiLevelType w:val="hybridMultilevel"/>
    <w:tmpl w:val="B8203924"/>
    <w:lvl w:ilvl="0" w:tplc="EABE2EAA">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E062B62"/>
    <w:multiLevelType w:val="hybridMultilevel"/>
    <w:tmpl w:val="09C63ED0"/>
    <w:lvl w:ilvl="0" w:tplc="0413000F">
      <w:start w:val="1"/>
      <w:numFmt w:val="decimal"/>
      <w:lvlText w:val="%1."/>
      <w:lvlJc w:val="left"/>
      <w:pPr>
        <w:ind w:left="1080" w:hanging="360"/>
      </w:pPr>
      <w:rPr>
        <w:rFonts w:hint="default"/>
      </w:rPr>
    </w:lvl>
    <w:lvl w:ilvl="1" w:tplc="04130019">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1" w15:restartNumberingAfterBreak="0">
    <w:nsid w:val="3E0D4A9E"/>
    <w:multiLevelType w:val="hybridMultilevel"/>
    <w:tmpl w:val="293653D8"/>
    <w:lvl w:ilvl="0" w:tplc="04130001">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2" w15:restartNumberingAfterBreak="0">
    <w:nsid w:val="3EDE7B78"/>
    <w:multiLevelType w:val="hybridMultilevel"/>
    <w:tmpl w:val="B5A405BE"/>
    <w:lvl w:ilvl="0" w:tplc="AD2024B0">
      <w:start w:val="3"/>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0AD5C94"/>
    <w:multiLevelType w:val="hybridMultilevel"/>
    <w:tmpl w:val="A20C2364"/>
    <w:styleLink w:val="Gemporteerdestijl2"/>
    <w:lvl w:ilvl="0" w:tplc="FB12969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87C8B84">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59E030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BC0130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7FA281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D3C757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AF8CAF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E88420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26011F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44D31FB9"/>
    <w:multiLevelType w:val="hybridMultilevel"/>
    <w:tmpl w:val="507C25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8FF323F"/>
    <w:multiLevelType w:val="hybridMultilevel"/>
    <w:tmpl w:val="9502D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BA1281F"/>
    <w:multiLevelType w:val="hybridMultilevel"/>
    <w:tmpl w:val="5E24ED74"/>
    <w:lvl w:ilvl="0" w:tplc="67AA4794">
      <w:start w:val="1"/>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E5603BC"/>
    <w:multiLevelType w:val="hybridMultilevel"/>
    <w:tmpl w:val="D766EAA0"/>
    <w:lvl w:ilvl="0" w:tplc="1A5A458E">
      <w:start w:val="1"/>
      <w:numFmt w:val="bullet"/>
      <w:lvlText w:val="-"/>
      <w:lvlJc w:val="left"/>
      <w:pPr>
        <w:ind w:left="2160" w:hanging="360"/>
      </w:pPr>
      <w:rPr>
        <w:rFonts w:ascii="Calibri" w:eastAsiaTheme="minorEastAsia" w:hAnsi="Calibri" w:cs="Calibri"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28" w15:restartNumberingAfterBreak="0">
    <w:nsid w:val="52124F1A"/>
    <w:multiLevelType w:val="hybridMultilevel"/>
    <w:tmpl w:val="4F280222"/>
    <w:lvl w:ilvl="0" w:tplc="6912631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47C6507"/>
    <w:multiLevelType w:val="hybridMultilevel"/>
    <w:tmpl w:val="93A23CD2"/>
    <w:lvl w:ilvl="0" w:tplc="53B83BFC">
      <w:start w:val="1"/>
      <w:numFmt w:val="bullet"/>
      <w:lvlText w:val=""/>
      <w:lvlJc w:val="left"/>
      <w:pPr>
        <w:ind w:left="720" w:hanging="360"/>
      </w:pPr>
      <w:rPr>
        <w:rFonts w:ascii="Wingdings" w:eastAsiaTheme="minorEastAsia"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5927879"/>
    <w:multiLevelType w:val="hybridMultilevel"/>
    <w:tmpl w:val="7A1AB7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57F80273"/>
    <w:multiLevelType w:val="hybridMultilevel"/>
    <w:tmpl w:val="D7E4D7EC"/>
    <w:lvl w:ilvl="0" w:tplc="87A43F88">
      <w:start w:val="1"/>
      <w:numFmt w:val="decimal"/>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2" w15:restartNumberingAfterBreak="0">
    <w:nsid w:val="5A0A0C46"/>
    <w:multiLevelType w:val="hybridMultilevel"/>
    <w:tmpl w:val="507C25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ACF7375"/>
    <w:multiLevelType w:val="hybridMultilevel"/>
    <w:tmpl w:val="A3CC3C58"/>
    <w:lvl w:ilvl="0" w:tplc="5C00DB68">
      <w:start w:val="2020"/>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BC73729"/>
    <w:multiLevelType w:val="hybridMultilevel"/>
    <w:tmpl w:val="6F3CB3B4"/>
    <w:lvl w:ilvl="0" w:tplc="40D48360">
      <w:start w:val="2020"/>
      <w:numFmt w:val="bullet"/>
      <w:lvlText w:val="-"/>
      <w:lvlJc w:val="left"/>
      <w:pPr>
        <w:ind w:left="720" w:hanging="360"/>
      </w:pPr>
      <w:rPr>
        <w:rFonts w:ascii="Calibri" w:eastAsiaTheme="minorEastAsia" w:hAnsi="Calibri" w:cs="Calibri" w:hint="default"/>
        <w:b w:val="0"/>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DE27253"/>
    <w:multiLevelType w:val="hybridMultilevel"/>
    <w:tmpl w:val="D20A6282"/>
    <w:lvl w:ilvl="0" w:tplc="AA006E4C">
      <w:start w:val="250"/>
      <w:numFmt w:val="bullet"/>
      <w:lvlText w:val="-"/>
      <w:lvlJc w:val="left"/>
      <w:pPr>
        <w:ind w:left="720" w:hanging="360"/>
      </w:pPr>
      <w:rPr>
        <w:rFonts w:ascii="Calibri" w:eastAsiaTheme="minorEastAsia"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F4C2363"/>
    <w:multiLevelType w:val="hybridMultilevel"/>
    <w:tmpl w:val="AC746114"/>
    <w:lvl w:ilvl="0" w:tplc="664CEB40">
      <w:start w:val="2"/>
      <w:numFmt w:val="bullet"/>
      <w:lvlText w:val="-"/>
      <w:lvlJc w:val="left"/>
      <w:pPr>
        <w:ind w:left="720" w:hanging="360"/>
      </w:pPr>
      <w:rPr>
        <w:rFonts w:ascii="Calibri" w:eastAsiaTheme="minorEastAsia"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9B87556"/>
    <w:multiLevelType w:val="hybridMultilevel"/>
    <w:tmpl w:val="F1E6998E"/>
    <w:lvl w:ilvl="0" w:tplc="6F5ED7DA">
      <w:start w:val="1"/>
      <w:numFmt w:val="decimal"/>
      <w:lvlText w:val="%1."/>
      <w:lvlJc w:val="left"/>
      <w:pPr>
        <w:ind w:left="927" w:hanging="360"/>
      </w:pPr>
      <w:rPr>
        <w:rFonts w:asciiTheme="minorHAnsi" w:eastAsiaTheme="minorEastAsia" w:hAnsiTheme="minorHAnsi" w:cs="Times New Roman"/>
      </w:rPr>
    </w:lvl>
    <w:lvl w:ilvl="1" w:tplc="04130019" w:tentative="1">
      <w:start w:val="1"/>
      <w:numFmt w:val="lowerLetter"/>
      <w:lvlText w:val="%2."/>
      <w:lvlJc w:val="left"/>
      <w:pPr>
        <w:ind w:left="1647" w:hanging="360"/>
      </w:pPr>
    </w:lvl>
    <w:lvl w:ilvl="2" w:tplc="0413001B" w:tentative="1">
      <w:start w:val="1"/>
      <w:numFmt w:val="lowerRoman"/>
      <w:lvlText w:val="%3."/>
      <w:lvlJc w:val="right"/>
      <w:pPr>
        <w:ind w:left="2367" w:hanging="180"/>
      </w:pPr>
    </w:lvl>
    <w:lvl w:ilvl="3" w:tplc="0413000F" w:tentative="1">
      <w:start w:val="1"/>
      <w:numFmt w:val="decimal"/>
      <w:lvlText w:val="%4."/>
      <w:lvlJc w:val="left"/>
      <w:pPr>
        <w:ind w:left="3087" w:hanging="360"/>
      </w:pPr>
    </w:lvl>
    <w:lvl w:ilvl="4" w:tplc="04130019" w:tentative="1">
      <w:start w:val="1"/>
      <w:numFmt w:val="lowerLetter"/>
      <w:lvlText w:val="%5."/>
      <w:lvlJc w:val="left"/>
      <w:pPr>
        <w:ind w:left="3807" w:hanging="360"/>
      </w:pPr>
    </w:lvl>
    <w:lvl w:ilvl="5" w:tplc="0413001B" w:tentative="1">
      <w:start w:val="1"/>
      <w:numFmt w:val="lowerRoman"/>
      <w:lvlText w:val="%6."/>
      <w:lvlJc w:val="right"/>
      <w:pPr>
        <w:ind w:left="4527" w:hanging="180"/>
      </w:pPr>
    </w:lvl>
    <w:lvl w:ilvl="6" w:tplc="0413000F" w:tentative="1">
      <w:start w:val="1"/>
      <w:numFmt w:val="decimal"/>
      <w:lvlText w:val="%7."/>
      <w:lvlJc w:val="left"/>
      <w:pPr>
        <w:ind w:left="5247" w:hanging="360"/>
      </w:pPr>
    </w:lvl>
    <w:lvl w:ilvl="7" w:tplc="04130019" w:tentative="1">
      <w:start w:val="1"/>
      <w:numFmt w:val="lowerLetter"/>
      <w:lvlText w:val="%8."/>
      <w:lvlJc w:val="left"/>
      <w:pPr>
        <w:ind w:left="5967" w:hanging="360"/>
      </w:pPr>
    </w:lvl>
    <w:lvl w:ilvl="8" w:tplc="0413001B" w:tentative="1">
      <w:start w:val="1"/>
      <w:numFmt w:val="lowerRoman"/>
      <w:lvlText w:val="%9."/>
      <w:lvlJc w:val="right"/>
      <w:pPr>
        <w:ind w:left="6687" w:hanging="180"/>
      </w:pPr>
    </w:lvl>
  </w:abstractNum>
  <w:abstractNum w:abstractNumId="38" w15:restartNumberingAfterBreak="0">
    <w:nsid w:val="6B334D15"/>
    <w:multiLevelType w:val="hybridMultilevel"/>
    <w:tmpl w:val="D854B9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FC408B2"/>
    <w:multiLevelType w:val="hybridMultilevel"/>
    <w:tmpl w:val="7CA2E7E2"/>
    <w:lvl w:ilvl="0" w:tplc="0413000F">
      <w:start w:val="1"/>
      <w:numFmt w:val="decimal"/>
      <w:lvlText w:val="%1."/>
      <w:lvlJc w:val="left"/>
      <w:pPr>
        <w:ind w:left="720" w:hanging="360"/>
      </w:pPr>
      <w:rPr>
        <w:rFonts w:hint="default"/>
      </w:rPr>
    </w:lvl>
    <w:lvl w:ilvl="1" w:tplc="70C4A92A">
      <w:start w:val="1"/>
      <w:numFmt w:val="decimal"/>
      <w:lvlText w:val="%2)"/>
      <w:lvlJc w:val="left"/>
      <w:pPr>
        <w:ind w:left="1440" w:hanging="360"/>
      </w:pPr>
      <w:rPr>
        <w:rFonts w:asciiTheme="minorHAnsi" w:eastAsiaTheme="minorEastAsia" w:hAnsiTheme="minorHAnsi" w:cs="Times New Roman"/>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21F608D"/>
    <w:multiLevelType w:val="hybridMultilevel"/>
    <w:tmpl w:val="1760269C"/>
    <w:lvl w:ilvl="0" w:tplc="6A189BA2">
      <w:start w:val="2"/>
      <w:numFmt w:val="bullet"/>
      <w:lvlText w:val="-"/>
      <w:lvlJc w:val="left"/>
      <w:pPr>
        <w:ind w:left="1080" w:hanging="360"/>
      </w:pPr>
      <w:rPr>
        <w:rFonts w:ascii="Calibri" w:eastAsiaTheme="minorEastAsia" w:hAnsi="Calibri" w:cs="Times New Roman"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1" w15:restartNumberingAfterBreak="0">
    <w:nsid w:val="72435656"/>
    <w:multiLevelType w:val="hybridMultilevel"/>
    <w:tmpl w:val="6D3AA1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775F4CB0"/>
    <w:multiLevelType w:val="hybridMultilevel"/>
    <w:tmpl w:val="16B8E586"/>
    <w:lvl w:ilvl="0" w:tplc="E53CCE18">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8925BE8"/>
    <w:multiLevelType w:val="hybridMultilevel"/>
    <w:tmpl w:val="B156D5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2270F1"/>
    <w:multiLevelType w:val="hybridMultilevel"/>
    <w:tmpl w:val="5E14C21A"/>
    <w:lvl w:ilvl="0" w:tplc="1A5A458E">
      <w:start w:val="1"/>
      <w:numFmt w:val="bullet"/>
      <w:lvlText w:val="-"/>
      <w:lvlJc w:val="left"/>
      <w:pPr>
        <w:ind w:left="720" w:hanging="360"/>
      </w:pPr>
      <w:rPr>
        <w:rFonts w:ascii="Calibri" w:eastAsiaTheme="minorEastAsia" w:hAnsi="Calibri" w:cs="Calibri"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C5518DD"/>
    <w:multiLevelType w:val="hybridMultilevel"/>
    <w:tmpl w:val="ABB00476"/>
    <w:lvl w:ilvl="0" w:tplc="C35ACD0A">
      <w:numFmt w:val="bullet"/>
      <w:lvlText w:val=""/>
      <w:lvlJc w:val="left"/>
      <w:pPr>
        <w:ind w:left="720" w:hanging="360"/>
      </w:pPr>
      <w:rPr>
        <w:rFonts w:ascii="Symbol" w:eastAsiaTheme="minorEastAsia"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21"/>
  </w:num>
  <w:num w:numId="3">
    <w:abstractNumId w:val="23"/>
  </w:num>
  <w:num w:numId="4">
    <w:abstractNumId w:val="8"/>
  </w:num>
  <w:num w:numId="5">
    <w:abstractNumId w:val="1"/>
  </w:num>
  <w:num w:numId="6">
    <w:abstractNumId w:val="0"/>
  </w:num>
  <w:num w:numId="7">
    <w:abstractNumId w:val="39"/>
  </w:num>
  <w:num w:numId="8">
    <w:abstractNumId w:val="20"/>
  </w:num>
  <w:num w:numId="9">
    <w:abstractNumId w:val="40"/>
  </w:num>
  <w:num w:numId="10">
    <w:abstractNumId w:val="5"/>
  </w:num>
  <w:num w:numId="11">
    <w:abstractNumId w:val="37"/>
  </w:num>
  <w:num w:numId="12">
    <w:abstractNumId w:val="43"/>
  </w:num>
  <w:num w:numId="13">
    <w:abstractNumId w:val="38"/>
  </w:num>
  <w:num w:numId="14">
    <w:abstractNumId w:val="45"/>
  </w:num>
  <w:num w:numId="15">
    <w:abstractNumId w:val="35"/>
  </w:num>
  <w:num w:numId="16">
    <w:abstractNumId w:val="41"/>
  </w:num>
  <w:num w:numId="17">
    <w:abstractNumId w:val="10"/>
  </w:num>
  <w:num w:numId="18">
    <w:abstractNumId w:val="6"/>
  </w:num>
  <w:num w:numId="19">
    <w:abstractNumId w:val="19"/>
  </w:num>
  <w:num w:numId="20">
    <w:abstractNumId w:val="42"/>
  </w:num>
  <w:num w:numId="21">
    <w:abstractNumId w:val="15"/>
  </w:num>
  <w:num w:numId="22">
    <w:abstractNumId w:val="7"/>
  </w:num>
  <w:num w:numId="23">
    <w:abstractNumId w:val="13"/>
  </w:num>
  <w:num w:numId="24">
    <w:abstractNumId w:val="16"/>
  </w:num>
  <w:num w:numId="25">
    <w:abstractNumId w:val="18"/>
  </w:num>
  <w:num w:numId="26">
    <w:abstractNumId w:val="36"/>
  </w:num>
  <w:num w:numId="27">
    <w:abstractNumId w:val="17"/>
  </w:num>
  <w:num w:numId="28">
    <w:abstractNumId w:val="25"/>
  </w:num>
  <w:num w:numId="29">
    <w:abstractNumId w:val="11"/>
  </w:num>
  <w:num w:numId="30">
    <w:abstractNumId w:val="24"/>
  </w:num>
  <w:num w:numId="31">
    <w:abstractNumId w:val="32"/>
  </w:num>
  <w:num w:numId="32">
    <w:abstractNumId w:val="30"/>
  </w:num>
  <w:num w:numId="33">
    <w:abstractNumId w:val="2"/>
  </w:num>
  <w:num w:numId="34">
    <w:abstractNumId w:val="31"/>
  </w:num>
  <w:num w:numId="35">
    <w:abstractNumId w:val="44"/>
  </w:num>
  <w:num w:numId="36">
    <w:abstractNumId w:val="27"/>
  </w:num>
  <w:num w:numId="37">
    <w:abstractNumId w:val="22"/>
  </w:num>
  <w:num w:numId="38">
    <w:abstractNumId w:val="29"/>
  </w:num>
  <w:num w:numId="39">
    <w:abstractNumId w:val="9"/>
  </w:num>
  <w:num w:numId="40">
    <w:abstractNumId w:val="28"/>
  </w:num>
  <w:num w:numId="41">
    <w:abstractNumId w:val="14"/>
  </w:num>
  <w:num w:numId="42">
    <w:abstractNumId w:val="26"/>
  </w:num>
  <w:num w:numId="43">
    <w:abstractNumId w:val="3"/>
  </w:num>
  <w:num w:numId="44">
    <w:abstractNumId w:val="34"/>
  </w:num>
  <w:num w:numId="45">
    <w:abstractNumId w:val="33"/>
  </w:num>
  <w:num w:numId="46">
    <w:abstractNumId w:val="1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3686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zprw2pcrvrs2esxd65rxr7rzzf9ex00t0f&quot;&gt;My EndNote Library&lt;record-ids&gt;&lt;item&gt;41&lt;/item&gt;&lt;item&gt;42&lt;/item&gt;&lt;item&gt;45&lt;/item&gt;&lt;item&gt;51&lt;/item&gt;&lt;item&gt;63&lt;/item&gt;&lt;item&gt;64&lt;/item&gt;&lt;item&gt;67&lt;/item&gt;&lt;item&gt;68&lt;/item&gt;&lt;item&gt;75&lt;/item&gt;&lt;item&gt;76&lt;/item&gt;&lt;item&gt;6855&lt;/item&gt;&lt;/record-ids&gt;&lt;/item&gt;&lt;/Libraries&gt;"/>
  </w:docVars>
  <w:rsids>
    <w:rsidRoot w:val="00B71674"/>
    <w:rsid w:val="00003EEC"/>
    <w:rsid w:val="00004E7C"/>
    <w:rsid w:val="00005878"/>
    <w:rsid w:val="000058AB"/>
    <w:rsid w:val="00005F3E"/>
    <w:rsid w:val="000065DA"/>
    <w:rsid w:val="00006E7D"/>
    <w:rsid w:val="00011142"/>
    <w:rsid w:val="000114E6"/>
    <w:rsid w:val="0001202E"/>
    <w:rsid w:val="00012321"/>
    <w:rsid w:val="000123A4"/>
    <w:rsid w:val="000126F5"/>
    <w:rsid w:val="00012B0B"/>
    <w:rsid w:val="000135C1"/>
    <w:rsid w:val="00014478"/>
    <w:rsid w:val="0001458D"/>
    <w:rsid w:val="00014A9E"/>
    <w:rsid w:val="00016F0E"/>
    <w:rsid w:val="00020709"/>
    <w:rsid w:val="00021A1E"/>
    <w:rsid w:val="000228E8"/>
    <w:rsid w:val="00024813"/>
    <w:rsid w:val="00024CC8"/>
    <w:rsid w:val="00025570"/>
    <w:rsid w:val="00025F59"/>
    <w:rsid w:val="000263C3"/>
    <w:rsid w:val="000268AB"/>
    <w:rsid w:val="00030381"/>
    <w:rsid w:val="00033347"/>
    <w:rsid w:val="000335CB"/>
    <w:rsid w:val="00033C68"/>
    <w:rsid w:val="00040624"/>
    <w:rsid w:val="00041295"/>
    <w:rsid w:val="0004183E"/>
    <w:rsid w:val="00041FEC"/>
    <w:rsid w:val="00043673"/>
    <w:rsid w:val="00043E63"/>
    <w:rsid w:val="000447A6"/>
    <w:rsid w:val="00045829"/>
    <w:rsid w:val="0004667A"/>
    <w:rsid w:val="00046EF1"/>
    <w:rsid w:val="00047EC3"/>
    <w:rsid w:val="0005086B"/>
    <w:rsid w:val="00051E26"/>
    <w:rsid w:val="00053909"/>
    <w:rsid w:val="00053D46"/>
    <w:rsid w:val="00054D6D"/>
    <w:rsid w:val="0005506E"/>
    <w:rsid w:val="00055700"/>
    <w:rsid w:val="000564F4"/>
    <w:rsid w:val="000579E9"/>
    <w:rsid w:val="00057EB3"/>
    <w:rsid w:val="00062938"/>
    <w:rsid w:val="00064462"/>
    <w:rsid w:val="00065BA2"/>
    <w:rsid w:val="00066112"/>
    <w:rsid w:val="00066B38"/>
    <w:rsid w:val="00070BB5"/>
    <w:rsid w:val="00070CB7"/>
    <w:rsid w:val="00071A2D"/>
    <w:rsid w:val="00071B06"/>
    <w:rsid w:val="00071D68"/>
    <w:rsid w:val="00072F48"/>
    <w:rsid w:val="0007328F"/>
    <w:rsid w:val="000735F0"/>
    <w:rsid w:val="00074159"/>
    <w:rsid w:val="00074206"/>
    <w:rsid w:val="000743D9"/>
    <w:rsid w:val="00074831"/>
    <w:rsid w:val="0007599F"/>
    <w:rsid w:val="00075E07"/>
    <w:rsid w:val="000772C3"/>
    <w:rsid w:val="0007730E"/>
    <w:rsid w:val="00077658"/>
    <w:rsid w:val="000801F3"/>
    <w:rsid w:val="00081B50"/>
    <w:rsid w:val="00083074"/>
    <w:rsid w:val="00083D7E"/>
    <w:rsid w:val="00085D3C"/>
    <w:rsid w:val="000866B0"/>
    <w:rsid w:val="00086AA8"/>
    <w:rsid w:val="00086EF3"/>
    <w:rsid w:val="00087B22"/>
    <w:rsid w:val="00087D1B"/>
    <w:rsid w:val="00092429"/>
    <w:rsid w:val="000931A3"/>
    <w:rsid w:val="0009559B"/>
    <w:rsid w:val="000976D8"/>
    <w:rsid w:val="000A314B"/>
    <w:rsid w:val="000A546B"/>
    <w:rsid w:val="000A62E9"/>
    <w:rsid w:val="000A6E6F"/>
    <w:rsid w:val="000A74D4"/>
    <w:rsid w:val="000A7DE2"/>
    <w:rsid w:val="000B1C47"/>
    <w:rsid w:val="000B31C2"/>
    <w:rsid w:val="000B442B"/>
    <w:rsid w:val="000B4823"/>
    <w:rsid w:val="000B4D38"/>
    <w:rsid w:val="000B584B"/>
    <w:rsid w:val="000B69F9"/>
    <w:rsid w:val="000C14B3"/>
    <w:rsid w:val="000C3BE1"/>
    <w:rsid w:val="000C5186"/>
    <w:rsid w:val="000C6230"/>
    <w:rsid w:val="000C6241"/>
    <w:rsid w:val="000C64FF"/>
    <w:rsid w:val="000C6657"/>
    <w:rsid w:val="000C7DB5"/>
    <w:rsid w:val="000D149E"/>
    <w:rsid w:val="000D37AB"/>
    <w:rsid w:val="000D6CF7"/>
    <w:rsid w:val="000D715C"/>
    <w:rsid w:val="000E0A5C"/>
    <w:rsid w:val="000E0B8F"/>
    <w:rsid w:val="000E131C"/>
    <w:rsid w:val="000E15D8"/>
    <w:rsid w:val="000E3085"/>
    <w:rsid w:val="000E57BA"/>
    <w:rsid w:val="000E64BF"/>
    <w:rsid w:val="000E7E3E"/>
    <w:rsid w:val="000F0341"/>
    <w:rsid w:val="000F25B8"/>
    <w:rsid w:val="000F3117"/>
    <w:rsid w:val="000F48E8"/>
    <w:rsid w:val="000F4E13"/>
    <w:rsid w:val="000F4FFE"/>
    <w:rsid w:val="000F791B"/>
    <w:rsid w:val="00100288"/>
    <w:rsid w:val="001003C4"/>
    <w:rsid w:val="00100880"/>
    <w:rsid w:val="00101A53"/>
    <w:rsid w:val="00102A21"/>
    <w:rsid w:val="00104705"/>
    <w:rsid w:val="001073B8"/>
    <w:rsid w:val="00107DD8"/>
    <w:rsid w:val="001118E8"/>
    <w:rsid w:val="00112D51"/>
    <w:rsid w:val="001133E8"/>
    <w:rsid w:val="0011397B"/>
    <w:rsid w:val="001145E5"/>
    <w:rsid w:val="00115D19"/>
    <w:rsid w:val="00116E55"/>
    <w:rsid w:val="00117558"/>
    <w:rsid w:val="00117B92"/>
    <w:rsid w:val="00117D35"/>
    <w:rsid w:val="001232E8"/>
    <w:rsid w:val="0012365A"/>
    <w:rsid w:val="0012440B"/>
    <w:rsid w:val="00124906"/>
    <w:rsid w:val="00125004"/>
    <w:rsid w:val="00125DF1"/>
    <w:rsid w:val="0012623B"/>
    <w:rsid w:val="00126355"/>
    <w:rsid w:val="001307DE"/>
    <w:rsid w:val="00131FD8"/>
    <w:rsid w:val="001321B8"/>
    <w:rsid w:val="00133868"/>
    <w:rsid w:val="00134EC2"/>
    <w:rsid w:val="001354C5"/>
    <w:rsid w:val="001358DC"/>
    <w:rsid w:val="001359B9"/>
    <w:rsid w:val="00135D1C"/>
    <w:rsid w:val="00136644"/>
    <w:rsid w:val="001369C7"/>
    <w:rsid w:val="00137771"/>
    <w:rsid w:val="00142E32"/>
    <w:rsid w:val="00143F62"/>
    <w:rsid w:val="0014550F"/>
    <w:rsid w:val="001458EC"/>
    <w:rsid w:val="001464B9"/>
    <w:rsid w:val="001475E3"/>
    <w:rsid w:val="00151592"/>
    <w:rsid w:val="00152123"/>
    <w:rsid w:val="00153060"/>
    <w:rsid w:val="00153B29"/>
    <w:rsid w:val="00154CD9"/>
    <w:rsid w:val="0015501F"/>
    <w:rsid w:val="0015524C"/>
    <w:rsid w:val="00155611"/>
    <w:rsid w:val="00155637"/>
    <w:rsid w:val="0015776A"/>
    <w:rsid w:val="00157ABE"/>
    <w:rsid w:val="0016124B"/>
    <w:rsid w:val="00161D65"/>
    <w:rsid w:val="00162E98"/>
    <w:rsid w:val="00163807"/>
    <w:rsid w:val="00163F9C"/>
    <w:rsid w:val="001645FD"/>
    <w:rsid w:val="001712CE"/>
    <w:rsid w:val="0017194B"/>
    <w:rsid w:val="00171E70"/>
    <w:rsid w:val="0017240F"/>
    <w:rsid w:val="00173183"/>
    <w:rsid w:val="00173281"/>
    <w:rsid w:val="0017333A"/>
    <w:rsid w:val="00177094"/>
    <w:rsid w:val="0017724E"/>
    <w:rsid w:val="0018181A"/>
    <w:rsid w:val="00182083"/>
    <w:rsid w:val="00182738"/>
    <w:rsid w:val="0018351C"/>
    <w:rsid w:val="00183625"/>
    <w:rsid w:val="00183875"/>
    <w:rsid w:val="00183D5C"/>
    <w:rsid w:val="00183EF2"/>
    <w:rsid w:val="001845BD"/>
    <w:rsid w:val="00184AC7"/>
    <w:rsid w:val="00184FCD"/>
    <w:rsid w:val="001855BD"/>
    <w:rsid w:val="0018649A"/>
    <w:rsid w:val="001901E8"/>
    <w:rsid w:val="00190878"/>
    <w:rsid w:val="001912F3"/>
    <w:rsid w:val="00191A19"/>
    <w:rsid w:val="00193378"/>
    <w:rsid w:val="00193A25"/>
    <w:rsid w:val="001948D5"/>
    <w:rsid w:val="00195FD4"/>
    <w:rsid w:val="00196701"/>
    <w:rsid w:val="00197731"/>
    <w:rsid w:val="001979FC"/>
    <w:rsid w:val="001A0498"/>
    <w:rsid w:val="001A0738"/>
    <w:rsid w:val="001A12D5"/>
    <w:rsid w:val="001A1838"/>
    <w:rsid w:val="001A1F7F"/>
    <w:rsid w:val="001A2374"/>
    <w:rsid w:val="001A2D40"/>
    <w:rsid w:val="001A3D5C"/>
    <w:rsid w:val="001A4754"/>
    <w:rsid w:val="001A5021"/>
    <w:rsid w:val="001A7932"/>
    <w:rsid w:val="001B1974"/>
    <w:rsid w:val="001B1DD7"/>
    <w:rsid w:val="001B2083"/>
    <w:rsid w:val="001B2712"/>
    <w:rsid w:val="001B3A14"/>
    <w:rsid w:val="001B3D6E"/>
    <w:rsid w:val="001B3E29"/>
    <w:rsid w:val="001B51F5"/>
    <w:rsid w:val="001B5D62"/>
    <w:rsid w:val="001B6E56"/>
    <w:rsid w:val="001B7941"/>
    <w:rsid w:val="001B7A44"/>
    <w:rsid w:val="001C0BF9"/>
    <w:rsid w:val="001C2602"/>
    <w:rsid w:val="001C39DA"/>
    <w:rsid w:val="001C5287"/>
    <w:rsid w:val="001C66B8"/>
    <w:rsid w:val="001C692B"/>
    <w:rsid w:val="001C69B1"/>
    <w:rsid w:val="001C6E23"/>
    <w:rsid w:val="001D0C7F"/>
    <w:rsid w:val="001D1611"/>
    <w:rsid w:val="001D1DD7"/>
    <w:rsid w:val="001D264A"/>
    <w:rsid w:val="001D3548"/>
    <w:rsid w:val="001D442C"/>
    <w:rsid w:val="001E0250"/>
    <w:rsid w:val="001E24F4"/>
    <w:rsid w:val="001E29A5"/>
    <w:rsid w:val="001E2B29"/>
    <w:rsid w:val="001E2DE7"/>
    <w:rsid w:val="001E3952"/>
    <w:rsid w:val="001E3F39"/>
    <w:rsid w:val="001E446D"/>
    <w:rsid w:val="001E7493"/>
    <w:rsid w:val="001F0DE1"/>
    <w:rsid w:val="001F0EB6"/>
    <w:rsid w:val="001F4B1A"/>
    <w:rsid w:val="001F685F"/>
    <w:rsid w:val="001F6DB8"/>
    <w:rsid w:val="002000CE"/>
    <w:rsid w:val="0020022E"/>
    <w:rsid w:val="00201413"/>
    <w:rsid w:val="002018AF"/>
    <w:rsid w:val="00202FEA"/>
    <w:rsid w:val="002031AE"/>
    <w:rsid w:val="0020335C"/>
    <w:rsid w:val="002045B3"/>
    <w:rsid w:val="0020569E"/>
    <w:rsid w:val="00205B6A"/>
    <w:rsid w:val="00207EDE"/>
    <w:rsid w:val="00210576"/>
    <w:rsid w:val="002123C5"/>
    <w:rsid w:val="00212813"/>
    <w:rsid w:val="0021296C"/>
    <w:rsid w:val="002163B5"/>
    <w:rsid w:val="00216F7B"/>
    <w:rsid w:val="00217410"/>
    <w:rsid w:val="00217A2B"/>
    <w:rsid w:val="00220D7A"/>
    <w:rsid w:val="002221BD"/>
    <w:rsid w:val="002225C8"/>
    <w:rsid w:val="002250AF"/>
    <w:rsid w:val="00225161"/>
    <w:rsid w:val="002266E3"/>
    <w:rsid w:val="00226B81"/>
    <w:rsid w:val="00226BFD"/>
    <w:rsid w:val="00226DDB"/>
    <w:rsid w:val="00227239"/>
    <w:rsid w:val="00227776"/>
    <w:rsid w:val="002302A0"/>
    <w:rsid w:val="00231C0D"/>
    <w:rsid w:val="002321E1"/>
    <w:rsid w:val="002343A1"/>
    <w:rsid w:val="0023440C"/>
    <w:rsid w:val="00234547"/>
    <w:rsid w:val="002348A4"/>
    <w:rsid w:val="00234D73"/>
    <w:rsid w:val="00235BF9"/>
    <w:rsid w:val="00236725"/>
    <w:rsid w:val="0023716C"/>
    <w:rsid w:val="00237436"/>
    <w:rsid w:val="0023774A"/>
    <w:rsid w:val="00237920"/>
    <w:rsid w:val="00237E69"/>
    <w:rsid w:val="00241D3B"/>
    <w:rsid w:val="002424FC"/>
    <w:rsid w:val="00242AEB"/>
    <w:rsid w:val="00243FC9"/>
    <w:rsid w:val="00244993"/>
    <w:rsid w:val="0024520C"/>
    <w:rsid w:val="00245D45"/>
    <w:rsid w:val="0024717E"/>
    <w:rsid w:val="00247C64"/>
    <w:rsid w:val="00247C92"/>
    <w:rsid w:val="00250AC2"/>
    <w:rsid w:val="002518D8"/>
    <w:rsid w:val="0025248C"/>
    <w:rsid w:val="00256894"/>
    <w:rsid w:val="00257409"/>
    <w:rsid w:val="0026018D"/>
    <w:rsid w:val="00261065"/>
    <w:rsid w:val="00261987"/>
    <w:rsid w:val="00262AC0"/>
    <w:rsid w:val="00262CAD"/>
    <w:rsid w:val="00263324"/>
    <w:rsid w:val="002669DC"/>
    <w:rsid w:val="00270DFF"/>
    <w:rsid w:val="00273B73"/>
    <w:rsid w:val="00273DAF"/>
    <w:rsid w:val="00273FDB"/>
    <w:rsid w:val="00281681"/>
    <w:rsid w:val="0028354A"/>
    <w:rsid w:val="00290F43"/>
    <w:rsid w:val="0029189A"/>
    <w:rsid w:val="00292B1F"/>
    <w:rsid w:val="002930DC"/>
    <w:rsid w:val="00294E49"/>
    <w:rsid w:val="00295AA2"/>
    <w:rsid w:val="002A0224"/>
    <w:rsid w:val="002A0CB4"/>
    <w:rsid w:val="002A2623"/>
    <w:rsid w:val="002A2644"/>
    <w:rsid w:val="002A2B72"/>
    <w:rsid w:val="002A2D12"/>
    <w:rsid w:val="002A4BEA"/>
    <w:rsid w:val="002A5369"/>
    <w:rsid w:val="002A6910"/>
    <w:rsid w:val="002A7195"/>
    <w:rsid w:val="002B0692"/>
    <w:rsid w:val="002B0F68"/>
    <w:rsid w:val="002B17E0"/>
    <w:rsid w:val="002B1832"/>
    <w:rsid w:val="002B1F6F"/>
    <w:rsid w:val="002B2AE7"/>
    <w:rsid w:val="002B31AB"/>
    <w:rsid w:val="002B36FB"/>
    <w:rsid w:val="002B69DF"/>
    <w:rsid w:val="002B6A4E"/>
    <w:rsid w:val="002B6C33"/>
    <w:rsid w:val="002B7254"/>
    <w:rsid w:val="002B74F3"/>
    <w:rsid w:val="002C0C57"/>
    <w:rsid w:val="002C17E7"/>
    <w:rsid w:val="002C19C7"/>
    <w:rsid w:val="002C1BAC"/>
    <w:rsid w:val="002C3374"/>
    <w:rsid w:val="002C799F"/>
    <w:rsid w:val="002D02A4"/>
    <w:rsid w:val="002D0568"/>
    <w:rsid w:val="002D1124"/>
    <w:rsid w:val="002D303C"/>
    <w:rsid w:val="002D3682"/>
    <w:rsid w:val="002D3F06"/>
    <w:rsid w:val="002D601F"/>
    <w:rsid w:val="002D65C0"/>
    <w:rsid w:val="002D76CF"/>
    <w:rsid w:val="002E1552"/>
    <w:rsid w:val="002E2031"/>
    <w:rsid w:val="002E2729"/>
    <w:rsid w:val="002E33C1"/>
    <w:rsid w:val="002E34CE"/>
    <w:rsid w:val="002E389A"/>
    <w:rsid w:val="002E3B52"/>
    <w:rsid w:val="002E3E6F"/>
    <w:rsid w:val="002E48FB"/>
    <w:rsid w:val="002E6AB8"/>
    <w:rsid w:val="002E7D62"/>
    <w:rsid w:val="002F19B9"/>
    <w:rsid w:val="002F1EFC"/>
    <w:rsid w:val="002F2B0D"/>
    <w:rsid w:val="002F2CDE"/>
    <w:rsid w:val="002F3686"/>
    <w:rsid w:val="002F4A94"/>
    <w:rsid w:val="002F5A35"/>
    <w:rsid w:val="002F5C50"/>
    <w:rsid w:val="002F677F"/>
    <w:rsid w:val="002F6877"/>
    <w:rsid w:val="002F7D68"/>
    <w:rsid w:val="00301C60"/>
    <w:rsid w:val="0030285F"/>
    <w:rsid w:val="003062C3"/>
    <w:rsid w:val="00307B07"/>
    <w:rsid w:val="00311A23"/>
    <w:rsid w:val="003128E1"/>
    <w:rsid w:val="0031342E"/>
    <w:rsid w:val="003140FA"/>
    <w:rsid w:val="0031525C"/>
    <w:rsid w:val="003169F2"/>
    <w:rsid w:val="00317285"/>
    <w:rsid w:val="00320056"/>
    <w:rsid w:val="00320128"/>
    <w:rsid w:val="00320426"/>
    <w:rsid w:val="00320BAC"/>
    <w:rsid w:val="00320CBE"/>
    <w:rsid w:val="00320F4B"/>
    <w:rsid w:val="00321062"/>
    <w:rsid w:val="003212A3"/>
    <w:rsid w:val="00321E1D"/>
    <w:rsid w:val="00324428"/>
    <w:rsid w:val="003244FE"/>
    <w:rsid w:val="00325529"/>
    <w:rsid w:val="00325791"/>
    <w:rsid w:val="0032579C"/>
    <w:rsid w:val="0032599E"/>
    <w:rsid w:val="00325C36"/>
    <w:rsid w:val="00326CD7"/>
    <w:rsid w:val="00330642"/>
    <w:rsid w:val="0033134C"/>
    <w:rsid w:val="0033294A"/>
    <w:rsid w:val="00333820"/>
    <w:rsid w:val="00333881"/>
    <w:rsid w:val="00333E4F"/>
    <w:rsid w:val="00336840"/>
    <w:rsid w:val="00336915"/>
    <w:rsid w:val="00337859"/>
    <w:rsid w:val="003406BA"/>
    <w:rsid w:val="003406F5"/>
    <w:rsid w:val="003416C2"/>
    <w:rsid w:val="0034193C"/>
    <w:rsid w:val="00341977"/>
    <w:rsid w:val="0034291A"/>
    <w:rsid w:val="003443B1"/>
    <w:rsid w:val="0034519C"/>
    <w:rsid w:val="00346624"/>
    <w:rsid w:val="00346B86"/>
    <w:rsid w:val="00346F38"/>
    <w:rsid w:val="00347EEB"/>
    <w:rsid w:val="00350116"/>
    <w:rsid w:val="003501EA"/>
    <w:rsid w:val="0035197B"/>
    <w:rsid w:val="00352BBA"/>
    <w:rsid w:val="00352FF0"/>
    <w:rsid w:val="00353B89"/>
    <w:rsid w:val="00353DAC"/>
    <w:rsid w:val="00354C4D"/>
    <w:rsid w:val="0035526D"/>
    <w:rsid w:val="003569B1"/>
    <w:rsid w:val="0035749E"/>
    <w:rsid w:val="003578DD"/>
    <w:rsid w:val="00357E21"/>
    <w:rsid w:val="00363882"/>
    <w:rsid w:val="00365F53"/>
    <w:rsid w:val="00366C9E"/>
    <w:rsid w:val="0036788F"/>
    <w:rsid w:val="003679FB"/>
    <w:rsid w:val="00370F58"/>
    <w:rsid w:val="003719C0"/>
    <w:rsid w:val="00372154"/>
    <w:rsid w:val="00372CAB"/>
    <w:rsid w:val="00373FA0"/>
    <w:rsid w:val="00374BBB"/>
    <w:rsid w:val="00375740"/>
    <w:rsid w:val="00375E2F"/>
    <w:rsid w:val="00377622"/>
    <w:rsid w:val="00380534"/>
    <w:rsid w:val="00380546"/>
    <w:rsid w:val="00380AD1"/>
    <w:rsid w:val="00380D0F"/>
    <w:rsid w:val="00380DFD"/>
    <w:rsid w:val="003814AB"/>
    <w:rsid w:val="0038192C"/>
    <w:rsid w:val="003837C3"/>
    <w:rsid w:val="00383C42"/>
    <w:rsid w:val="003841D2"/>
    <w:rsid w:val="003856BA"/>
    <w:rsid w:val="00386025"/>
    <w:rsid w:val="00386ACA"/>
    <w:rsid w:val="00386F51"/>
    <w:rsid w:val="00390591"/>
    <w:rsid w:val="003907A6"/>
    <w:rsid w:val="00390B23"/>
    <w:rsid w:val="00390F58"/>
    <w:rsid w:val="003912F9"/>
    <w:rsid w:val="00392094"/>
    <w:rsid w:val="003923B8"/>
    <w:rsid w:val="003927BE"/>
    <w:rsid w:val="00393B5B"/>
    <w:rsid w:val="00394C90"/>
    <w:rsid w:val="0039543A"/>
    <w:rsid w:val="00396117"/>
    <w:rsid w:val="00396428"/>
    <w:rsid w:val="003965C1"/>
    <w:rsid w:val="00397A12"/>
    <w:rsid w:val="00397E99"/>
    <w:rsid w:val="003A0300"/>
    <w:rsid w:val="003A110E"/>
    <w:rsid w:val="003A1B69"/>
    <w:rsid w:val="003A43E4"/>
    <w:rsid w:val="003A5EC8"/>
    <w:rsid w:val="003A68CF"/>
    <w:rsid w:val="003A70DA"/>
    <w:rsid w:val="003B0972"/>
    <w:rsid w:val="003B23CA"/>
    <w:rsid w:val="003B3266"/>
    <w:rsid w:val="003B3721"/>
    <w:rsid w:val="003B4AE3"/>
    <w:rsid w:val="003B4DC8"/>
    <w:rsid w:val="003B5857"/>
    <w:rsid w:val="003B6EF0"/>
    <w:rsid w:val="003B705F"/>
    <w:rsid w:val="003C10B2"/>
    <w:rsid w:val="003C1153"/>
    <w:rsid w:val="003C1AF8"/>
    <w:rsid w:val="003C35CC"/>
    <w:rsid w:val="003C36DA"/>
    <w:rsid w:val="003C49C5"/>
    <w:rsid w:val="003C5812"/>
    <w:rsid w:val="003C5CF2"/>
    <w:rsid w:val="003C5ECB"/>
    <w:rsid w:val="003C7D4E"/>
    <w:rsid w:val="003D0D8D"/>
    <w:rsid w:val="003D170E"/>
    <w:rsid w:val="003D1775"/>
    <w:rsid w:val="003D1C89"/>
    <w:rsid w:val="003D2E19"/>
    <w:rsid w:val="003D370D"/>
    <w:rsid w:val="003D4371"/>
    <w:rsid w:val="003D43F7"/>
    <w:rsid w:val="003D4B5C"/>
    <w:rsid w:val="003D502D"/>
    <w:rsid w:val="003D5199"/>
    <w:rsid w:val="003D53C5"/>
    <w:rsid w:val="003D5FB0"/>
    <w:rsid w:val="003D642D"/>
    <w:rsid w:val="003D6DEB"/>
    <w:rsid w:val="003E1429"/>
    <w:rsid w:val="003E1EFA"/>
    <w:rsid w:val="003E3EF9"/>
    <w:rsid w:val="003E4ED5"/>
    <w:rsid w:val="003E762A"/>
    <w:rsid w:val="003E79C6"/>
    <w:rsid w:val="003E7C8F"/>
    <w:rsid w:val="003F0428"/>
    <w:rsid w:val="003F0C19"/>
    <w:rsid w:val="003F0E1A"/>
    <w:rsid w:val="003F0FD5"/>
    <w:rsid w:val="003F1D10"/>
    <w:rsid w:val="003F31DD"/>
    <w:rsid w:val="003F5CE7"/>
    <w:rsid w:val="003F62B8"/>
    <w:rsid w:val="003F7086"/>
    <w:rsid w:val="00400FF3"/>
    <w:rsid w:val="004034D5"/>
    <w:rsid w:val="004061D9"/>
    <w:rsid w:val="00406E9F"/>
    <w:rsid w:val="004073E9"/>
    <w:rsid w:val="0041011C"/>
    <w:rsid w:val="004109AE"/>
    <w:rsid w:val="00410DC0"/>
    <w:rsid w:val="00411E37"/>
    <w:rsid w:val="004126EA"/>
    <w:rsid w:val="004133D5"/>
    <w:rsid w:val="00413833"/>
    <w:rsid w:val="00413B11"/>
    <w:rsid w:val="00415E9A"/>
    <w:rsid w:val="004177ED"/>
    <w:rsid w:val="0042070D"/>
    <w:rsid w:val="00423390"/>
    <w:rsid w:val="00423BA0"/>
    <w:rsid w:val="00424604"/>
    <w:rsid w:val="00424C62"/>
    <w:rsid w:val="00425585"/>
    <w:rsid w:val="00425C6B"/>
    <w:rsid w:val="00426DC2"/>
    <w:rsid w:val="004318C7"/>
    <w:rsid w:val="00431BF4"/>
    <w:rsid w:val="004331FB"/>
    <w:rsid w:val="00434855"/>
    <w:rsid w:val="00435878"/>
    <w:rsid w:val="0043670D"/>
    <w:rsid w:val="004369D7"/>
    <w:rsid w:val="00436C2A"/>
    <w:rsid w:val="00437508"/>
    <w:rsid w:val="00437C9D"/>
    <w:rsid w:val="004409F7"/>
    <w:rsid w:val="00442056"/>
    <w:rsid w:val="00443387"/>
    <w:rsid w:val="00444345"/>
    <w:rsid w:val="004444E1"/>
    <w:rsid w:val="00445F98"/>
    <w:rsid w:val="00446B8B"/>
    <w:rsid w:val="00447B6A"/>
    <w:rsid w:val="00450371"/>
    <w:rsid w:val="00450CCA"/>
    <w:rsid w:val="00451CD6"/>
    <w:rsid w:val="00452393"/>
    <w:rsid w:val="004524D7"/>
    <w:rsid w:val="00452624"/>
    <w:rsid w:val="0045485A"/>
    <w:rsid w:val="00457CD0"/>
    <w:rsid w:val="00462507"/>
    <w:rsid w:val="00463DD1"/>
    <w:rsid w:val="004648AA"/>
    <w:rsid w:val="00465814"/>
    <w:rsid w:val="004663CC"/>
    <w:rsid w:val="00470626"/>
    <w:rsid w:val="00470D94"/>
    <w:rsid w:val="004718BE"/>
    <w:rsid w:val="00471B8A"/>
    <w:rsid w:val="00471C2E"/>
    <w:rsid w:val="00471D0C"/>
    <w:rsid w:val="00472C20"/>
    <w:rsid w:val="00474072"/>
    <w:rsid w:val="00475175"/>
    <w:rsid w:val="004751DD"/>
    <w:rsid w:val="0047532E"/>
    <w:rsid w:val="00475481"/>
    <w:rsid w:val="00475C46"/>
    <w:rsid w:val="004769F1"/>
    <w:rsid w:val="00476B2B"/>
    <w:rsid w:val="00476D25"/>
    <w:rsid w:val="004802FA"/>
    <w:rsid w:val="00481D86"/>
    <w:rsid w:val="004824BB"/>
    <w:rsid w:val="00482F46"/>
    <w:rsid w:val="00484453"/>
    <w:rsid w:val="00486B53"/>
    <w:rsid w:val="00490201"/>
    <w:rsid w:val="00491182"/>
    <w:rsid w:val="00491A8C"/>
    <w:rsid w:val="0049422D"/>
    <w:rsid w:val="00495804"/>
    <w:rsid w:val="004967A5"/>
    <w:rsid w:val="004979B8"/>
    <w:rsid w:val="004A05BE"/>
    <w:rsid w:val="004A0C35"/>
    <w:rsid w:val="004A1282"/>
    <w:rsid w:val="004A3EA2"/>
    <w:rsid w:val="004A43E5"/>
    <w:rsid w:val="004A45A7"/>
    <w:rsid w:val="004A6757"/>
    <w:rsid w:val="004A683B"/>
    <w:rsid w:val="004A6845"/>
    <w:rsid w:val="004B01C4"/>
    <w:rsid w:val="004B0E6C"/>
    <w:rsid w:val="004B0EBB"/>
    <w:rsid w:val="004B2986"/>
    <w:rsid w:val="004B44B7"/>
    <w:rsid w:val="004B45D0"/>
    <w:rsid w:val="004B4C9C"/>
    <w:rsid w:val="004C0AD7"/>
    <w:rsid w:val="004C1990"/>
    <w:rsid w:val="004C1CFE"/>
    <w:rsid w:val="004C527C"/>
    <w:rsid w:val="004C58E7"/>
    <w:rsid w:val="004C625D"/>
    <w:rsid w:val="004C6F7E"/>
    <w:rsid w:val="004C7644"/>
    <w:rsid w:val="004C777E"/>
    <w:rsid w:val="004D0EF7"/>
    <w:rsid w:val="004D12BB"/>
    <w:rsid w:val="004D243F"/>
    <w:rsid w:val="004D4C4B"/>
    <w:rsid w:val="004D5278"/>
    <w:rsid w:val="004D542C"/>
    <w:rsid w:val="004D56E1"/>
    <w:rsid w:val="004D7333"/>
    <w:rsid w:val="004D75F9"/>
    <w:rsid w:val="004D7EF3"/>
    <w:rsid w:val="004E09CE"/>
    <w:rsid w:val="004E2C30"/>
    <w:rsid w:val="004E43EB"/>
    <w:rsid w:val="004E43ED"/>
    <w:rsid w:val="004E4CCD"/>
    <w:rsid w:val="004E58AF"/>
    <w:rsid w:val="004E5926"/>
    <w:rsid w:val="004E65CD"/>
    <w:rsid w:val="004E7536"/>
    <w:rsid w:val="004E79FB"/>
    <w:rsid w:val="004F1725"/>
    <w:rsid w:val="004F1F5F"/>
    <w:rsid w:val="004F41D3"/>
    <w:rsid w:val="004F4B4E"/>
    <w:rsid w:val="004F68FD"/>
    <w:rsid w:val="004F69A1"/>
    <w:rsid w:val="004F6DD4"/>
    <w:rsid w:val="004F7C4F"/>
    <w:rsid w:val="00500A3D"/>
    <w:rsid w:val="00501250"/>
    <w:rsid w:val="00501509"/>
    <w:rsid w:val="00503484"/>
    <w:rsid w:val="005034FC"/>
    <w:rsid w:val="00504F9C"/>
    <w:rsid w:val="00506542"/>
    <w:rsid w:val="0051047C"/>
    <w:rsid w:val="005106B4"/>
    <w:rsid w:val="005111B4"/>
    <w:rsid w:val="005113AF"/>
    <w:rsid w:val="005128D5"/>
    <w:rsid w:val="00512FCD"/>
    <w:rsid w:val="00516099"/>
    <w:rsid w:val="005162AF"/>
    <w:rsid w:val="005162E9"/>
    <w:rsid w:val="005165C3"/>
    <w:rsid w:val="0052038A"/>
    <w:rsid w:val="00520CF1"/>
    <w:rsid w:val="00521C4C"/>
    <w:rsid w:val="00524A3D"/>
    <w:rsid w:val="00524A6A"/>
    <w:rsid w:val="00525966"/>
    <w:rsid w:val="00526E3F"/>
    <w:rsid w:val="00527962"/>
    <w:rsid w:val="00530ADC"/>
    <w:rsid w:val="005328A4"/>
    <w:rsid w:val="00533D28"/>
    <w:rsid w:val="005340A1"/>
    <w:rsid w:val="005364E2"/>
    <w:rsid w:val="00537C64"/>
    <w:rsid w:val="00540738"/>
    <w:rsid w:val="00540FE5"/>
    <w:rsid w:val="005431D5"/>
    <w:rsid w:val="00544AA4"/>
    <w:rsid w:val="00545136"/>
    <w:rsid w:val="00545255"/>
    <w:rsid w:val="00546D09"/>
    <w:rsid w:val="00547429"/>
    <w:rsid w:val="005519EC"/>
    <w:rsid w:val="00552B1D"/>
    <w:rsid w:val="00553DDE"/>
    <w:rsid w:val="00554BB3"/>
    <w:rsid w:val="0055617E"/>
    <w:rsid w:val="0055638C"/>
    <w:rsid w:val="00556CC5"/>
    <w:rsid w:val="00556F7F"/>
    <w:rsid w:val="00557AE0"/>
    <w:rsid w:val="00560217"/>
    <w:rsid w:val="00561AAD"/>
    <w:rsid w:val="00561AB6"/>
    <w:rsid w:val="00562C39"/>
    <w:rsid w:val="005632C7"/>
    <w:rsid w:val="00563C0E"/>
    <w:rsid w:val="00563E37"/>
    <w:rsid w:val="00565126"/>
    <w:rsid w:val="00567E92"/>
    <w:rsid w:val="005704DA"/>
    <w:rsid w:val="00570529"/>
    <w:rsid w:val="00571EDD"/>
    <w:rsid w:val="00573A54"/>
    <w:rsid w:val="00573DD6"/>
    <w:rsid w:val="005740D1"/>
    <w:rsid w:val="00577DDB"/>
    <w:rsid w:val="00581536"/>
    <w:rsid w:val="0058162C"/>
    <w:rsid w:val="00581912"/>
    <w:rsid w:val="00583483"/>
    <w:rsid w:val="00584041"/>
    <w:rsid w:val="00584EA1"/>
    <w:rsid w:val="005851EA"/>
    <w:rsid w:val="005860D0"/>
    <w:rsid w:val="00590137"/>
    <w:rsid w:val="00590A36"/>
    <w:rsid w:val="00590AC5"/>
    <w:rsid w:val="00591169"/>
    <w:rsid w:val="0059366F"/>
    <w:rsid w:val="00593725"/>
    <w:rsid w:val="005938D6"/>
    <w:rsid w:val="00594C97"/>
    <w:rsid w:val="00594D80"/>
    <w:rsid w:val="00595787"/>
    <w:rsid w:val="005A0F8E"/>
    <w:rsid w:val="005A16A1"/>
    <w:rsid w:val="005A19B4"/>
    <w:rsid w:val="005A1B4C"/>
    <w:rsid w:val="005A20F0"/>
    <w:rsid w:val="005A23F8"/>
    <w:rsid w:val="005A3D0F"/>
    <w:rsid w:val="005A42C0"/>
    <w:rsid w:val="005A4AED"/>
    <w:rsid w:val="005A540E"/>
    <w:rsid w:val="005A56F5"/>
    <w:rsid w:val="005A5AD8"/>
    <w:rsid w:val="005A6E77"/>
    <w:rsid w:val="005A72AA"/>
    <w:rsid w:val="005A75F5"/>
    <w:rsid w:val="005B1E6B"/>
    <w:rsid w:val="005B32CE"/>
    <w:rsid w:val="005B33D6"/>
    <w:rsid w:val="005B415E"/>
    <w:rsid w:val="005B4E3D"/>
    <w:rsid w:val="005B50AA"/>
    <w:rsid w:val="005B5725"/>
    <w:rsid w:val="005B603E"/>
    <w:rsid w:val="005B6361"/>
    <w:rsid w:val="005B68D1"/>
    <w:rsid w:val="005C0079"/>
    <w:rsid w:val="005C00DE"/>
    <w:rsid w:val="005C0FB8"/>
    <w:rsid w:val="005C3544"/>
    <w:rsid w:val="005C5170"/>
    <w:rsid w:val="005C5494"/>
    <w:rsid w:val="005C603E"/>
    <w:rsid w:val="005C638B"/>
    <w:rsid w:val="005C72D6"/>
    <w:rsid w:val="005D0806"/>
    <w:rsid w:val="005D0B7D"/>
    <w:rsid w:val="005D0D6A"/>
    <w:rsid w:val="005D2CDD"/>
    <w:rsid w:val="005D2F2E"/>
    <w:rsid w:val="005D38CF"/>
    <w:rsid w:val="005D574E"/>
    <w:rsid w:val="005D7DAE"/>
    <w:rsid w:val="005E1D57"/>
    <w:rsid w:val="005E2DA8"/>
    <w:rsid w:val="005E3B2A"/>
    <w:rsid w:val="005E411B"/>
    <w:rsid w:val="005E4393"/>
    <w:rsid w:val="005E5D04"/>
    <w:rsid w:val="005E5DEA"/>
    <w:rsid w:val="005E6502"/>
    <w:rsid w:val="005F18A5"/>
    <w:rsid w:val="005F25D8"/>
    <w:rsid w:val="005F3313"/>
    <w:rsid w:val="005F377B"/>
    <w:rsid w:val="005F441B"/>
    <w:rsid w:val="005F47BC"/>
    <w:rsid w:val="005F50A7"/>
    <w:rsid w:val="005F76CF"/>
    <w:rsid w:val="0060080D"/>
    <w:rsid w:val="00602371"/>
    <w:rsid w:val="00602AC7"/>
    <w:rsid w:val="00603975"/>
    <w:rsid w:val="006047DF"/>
    <w:rsid w:val="00605F46"/>
    <w:rsid w:val="006071C3"/>
    <w:rsid w:val="0060790A"/>
    <w:rsid w:val="006100EF"/>
    <w:rsid w:val="00610F7D"/>
    <w:rsid w:val="00611D0A"/>
    <w:rsid w:val="00613C32"/>
    <w:rsid w:val="00613ED5"/>
    <w:rsid w:val="006141FE"/>
    <w:rsid w:val="00615EE5"/>
    <w:rsid w:val="00616DAD"/>
    <w:rsid w:val="00617625"/>
    <w:rsid w:val="0062089B"/>
    <w:rsid w:val="006215F3"/>
    <w:rsid w:val="006219C4"/>
    <w:rsid w:val="0062416F"/>
    <w:rsid w:val="00624978"/>
    <w:rsid w:val="0062527D"/>
    <w:rsid w:val="006262B6"/>
    <w:rsid w:val="00626311"/>
    <w:rsid w:val="00627274"/>
    <w:rsid w:val="00633AE0"/>
    <w:rsid w:val="00633C6D"/>
    <w:rsid w:val="00633F5F"/>
    <w:rsid w:val="00634079"/>
    <w:rsid w:val="006344A7"/>
    <w:rsid w:val="00634549"/>
    <w:rsid w:val="00634E4E"/>
    <w:rsid w:val="006401E4"/>
    <w:rsid w:val="006406F8"/>
    <w:rsid w:val="00640C66"/>
    <w:rsid w:val="00641351"/>
    <w:rsid w:val="00641856"/>
    <w:rsid w:val="00641A92"/>
    <w:rsid w:val="00641DB8"/>
    <w:rsid w:val="00641EB5"/>
    <w:rsid w:val="00642142"/>
    <w:rsid w:val="00642E71"/>
    <w:rsid w:val="0064340B"/>
    <w:rsid w:val="006500C9"/>
    <w:rsid w:val="006523A4"/>
    <w:rsid w:val="00654410"/>
    <w:rsid w:val="0065633E"/>
    <w:rsid w:val="006566D6"/>
    <w:rsid w:val="00657384"/>
    <w:rsid w:val="00657D41"/>
    <w:rsid w:val="00657D77"/>
    <w:rsid w:val="0066007F"/>
    <w:rsid w:val="00662B98"/>
    <w:rsid w:val="0066671B"/>
    <w:rsid w:val="00675E0F"/>
    <w:rsid w:val="00677BAB"/>
    <w:rsid w:val="00677EBE"/>
    <w:rsid w:val="0068028C"/>
    <w:rsid w:val="00681332"/>
    <w:rsid w:val="006818F5"/>
    <w:rsid w:val="00681B4D"/>
    <w:rsid w:val="00681BBC"/>
    <w:rsid w:val="006821D8"/>
    <w:rsid w:val="00682DBA"/>
    <w:rsid w:val="00683BB7"/>
    <w:rsid w:val="006848AD"/>
    <w:rsid w:val="00684C25"/>
    <w:rsid w:val="00686A6B"/>
    <w:rsid w:val="00687D79"/>
    <w:rsid w:val="00691491"/>
    <w:rsid w:val="00694193"/>
    <w:rsid w:val="00695131"/>
    <w:rsid w:val="006953FD"/>
    <w:rsid w:val="00696FAB"/>
    <w:rsid w:val="006A1EB1"/>
    <w:rsid w:val="006A215A"/>
    <w:rsid w:val="006A2182"/>
    <w:rsid w:val="006A274D"/>
    <w:rsid w:val="006A2DC9"/>
    <w:rsid w:val="006A4103"/>
    <w:rsid w:val="006A4B5A"/>
    <w:rsid w:val="006A4EB7"/>
    <w:rsid w:val="006A5358"/>
    <w:rsid w:val="006A7144"/>
    <w:rsid w:val="006A7257"/>
    <w:rsid w:val="006A77DB"/>
    <w:rsid w:val="006B107C"/>
    <w:rsid w:val="006B22E1"/>
    <w:rsid w:val="006B2C47"/>
    <w:rsid w:val="006B39A2"/>
    <w:rsid w:val="006B3C11"/>
    <w:rsid w:val="006B3C7E"/>
    <w:rsid w:val="006B4D55"/>
    <w:rsid w:val="006B5A3D"/>
    <w:rsid w:val="006B669C"/>
    <w:rsid w:val="006B719A"/>
    <w:rsid w:val="006C0EF9"/>
    <w:rsid w:val="006C23DB"/>
    <w:rsid w:val="006C4B66"/>
    <w:rsid w:val="006C6B98"/>
    <w:rsid w:val="006C7124"/>
    <w:rsid w:val="006D0959"/>
    <w:rsid w:val="006D1C1E"/>
    <w:rsid w:val="006D221F"/>
    <w:rsid w:val="006D2295"/>
    <w:rsid w:val="006D2FA9"/>
    <w:rsid w:val="006D3936"/>
    <w:rsid w:val="006D3FCE"/>
    <w:rsid w:val="006D404D"/>
    <w:rsid w:val="006D4159"/>
    <w:rsid w:val="006D525F"/>
    <w:rsid w:val="006D7024"/>
    <w:rsid w:val="006D72E9"/>
    <w:rsid w:val="006E0759"/>
    <w:rsid w:val="006E28EB"/>
    <w:rsid w:val="006E3D72"/>
    <w:rsid w:val="006E4B7F"/>
    <w:rsid w:val="006E5C03"/>
    <w:rsid w:val="006E5C4D"/>
    <w:rsid w:val="006E6425"/>
    <w:rsid w:val="006E730F"/>
    <w:rsid w:val="006F0C60"/>
    <w:rsid w:val="006F132C"/>
    <w:rsid w:val="006F22C9"/>
    <w:rsid w:val="006F2419"/>
    <w:rsid w:val="006F49C2"/>
    <w:rsid w:val="006F5C77"/>
    <w:rsid w:val="006F7ACC"/>
    <w:rsid w:val="00701367"/>
    <w:rsid w:val="00701482"/>
    <w:rsid w:val="00701C54"/>
    <w:rsid w:val="00701FED"/>
    <w:rsid w:val="00702921"/>
    <w:rsid w:val="00703B46"/>
    <w:rsid w:val="007049B3"/>
    <w:rsid w:val="00710899"/>
    <w:rsid w:val="00710D80"/>
    <w:rsid w:val="007141FE"/>
    <w:rsid w:val="0071481B"/>
    <w:rsid w:val="00714AB5"/>
    <w:rsid w:val="00714CCE"/>
    <w:rsid w:val="00714FFE"/>
    <w:rsid w:val="00715214"/>
    <w:rsid w:val="007154C7"/>
    <w:rsid w:val="007169A2"/>
    <w:rsid w:val="007173DA"/>
    <w:rsid w:val="00717BDE"/>
    <w:rsid w:val="00720A69"/>
    <w:rsid w:val="007219CD"/>
    <w:rsid w:val="00722020"/>
    <w:rsid w:val="0072453E"/>
    <w:rsid w:val="0072482E"/>
    <w:rsid w:val="00730120"/>
    <w:rsid w:val="00730EC1"/>
    <w:rsid w:val="00731A3A"/>
    <w:rsid w:val="00732776"/>
    <w:rsid w:val="0073306C"/>
    <w:rsid w:val="00733A77"/>
    <w:rsid w:val="00733E90"/>
    <w:rsid w:val="007355C2"/>
    <w:rsid w:val="00735F07"/>
    <w:rsid w:val="0073699D"/>
    <w:rsid w:val="007375AA"/>
    <w:rsid w:val="007405CD"/>
    <w:rsid w:val="00741339"/>
    <w:rsid w:val="007415CE"/>
    <w:rsid w:val="00741C25"/>
    <w:rsid w:val="00741FE2"/>
    <w:rsid w:val="00743198"/>
    <w:rsid w:val="00743B0B"/>
    <w:rsid w:val="00747398"/>
    <w:rsid w:val="00747FCD"/>
    <w:rsid w:val="0075295B"/>
    <w:rsid w:val="00752C0B"/>
    <w:rsid w:val="00752F94"/>
    <w:rsid w:val="007545F1"/>
    <w:rsid w:val="007549AC"/>
    <w:rsid w:val="00755552"/>
    <w:rsid w:val="00756E76"/>
    <w:rsid w:val="00757065"/>
    <w:rsid w:val="00757A5A"/>
    <w:rsid w:val="00757BB0"/>
    <w:rsid w:val="00760AE9"/>
    <w:rsid w:val="007610C3"/>
    <w:rsid w:val="00762114"/>
    <w:rsid w:val="00763AE0"/>
    <w:rsid w:val="00764AFF"/>
    <w:rsid w:val="0076742F"/>
    <w:rsid w:val="00767688"/>
    <w:rsid w:val="00767E81"/>
    <w:rsid w:val="007700CF"/>
    <w:rsid w:val="00771482"/>
    <w:rsid w:val="0077211D"/>
    <w:rsid w:val="00772EF2"/>
    <w:rsid w:val="00773851"/>
    <w:rsid w:val="00774577"/>
    <w:rsid w:val="007761A2"/>
    <w:rsid w:val="00776273"/>
    <w:rsid w:val="00776B1A"/>
    <w:rsid w:val="00776BB1"/>
    <w:rsid w:val="0078114B"/>
    <w:rsid w:val="00781AD5"/>
    <w:rsid w:val="007825C7"/>
    <w:rsid w:val="00783C3E"/>
    <w:rsid w:val="00786402"/>
    <w:rsid w:val="007866C4"/>
    <w:rsid w:val="007869CB"/>
    <w:rsid w:val="00790577"/>
    <w:rsid w:val="0079170F"/>
    <w:rsid w:val="0079260A"/>
    <w:rsid w:val="00792C68"/>
    <w:rsid w:val="0079321F"/>
    <w:rsid w:val="0079389F"/>
    <w:rsid w:val="0079431D"/>
    <w:rsid w:val="007955D5"/>
    <w:rsid w:val="00796C52"/>
    <w:rsid w:val="00796F0B"/>
    <w:rsid w:val="007A12E1"/>
    <w:rsid w:val="007A1404"/>
    <w:rsid w:val="007A24D1"/>
    <w:rsid w:val="007A31D2"/>
    <w:rsid w:val="007A32FC"/>
    <w:rsid w:val="007A3334"/>
    <w:rsid w:val="007A4233"/>
    <w:rsid w:val="007A496C"/>
    <w:rsid w:val="007A51E1"/>
    <w:rsid w:val="007A65EE"/>
    <w:rsid w:val="007A7434"/>
    <w:rsid w:val="007A7458"/>
    <w:rsid w:val="007A7719"/>
    <w:rsid w:val="007B011B"/>
    <w:rsid w:val="007B1972"/>
    <w:rsid w:val="007B2010"/>
    <w:rsid w:val="007B35CA"/>
    <w:rsid w:val="007B4777"/>
    <w:rsid w:val="007B4AA4"/>
    <w:rsid w:val="007B4C8D"/>
    <w:rsid w:val="007B56A4"/>
    <w:rsid w:val="007B7E9E"/>
    <w:rsid w:val="007C0DA5"/>
    <w:rsid w:val="007C2A75"/>
    <w:rsid w:val="007C320E"/>
    <w:rsid w:val="007C425B"/>
    <w:rsid w:val="007C62E2"/>
    <w:rsid w:val="007C6363"/>
    <w:rsid w:val="007D0916"/>
    <w:rsid w:val="007D1B5D"/>
    <w:rsid w:val="007D1F94"/>
    <w:rsid w:val="007D20EB"/>
    <w:rsid w:val="007D260C"/>
    <w:rsid w:val="007D2A07"/>
    <w:rsid w:val="007D3038"/>
    <w:rsid w:val="007D4E74"/>
    <w:rsid w:val="007D5294"/>
    <w:rsid w:val="007D57FE"/>
    <w:rsid w:val="007D701E"/>
    <w:rsid w:val="007E1782"/>
    <w:rsid w:val="007E1E7D"/>
    <w:rsid w:val="007E2D25"/>
    <w:rsid w:val="007E3778"/>
    <w:rsid w:val="007E379A"/>
    <w:rsid w:val="007E4A2E"/>
    <w:rsid w:val="007E543C"/>
    <w:rsid w:val="007E5BA9"/>
    <w:rsid w:val="007F1009"/>
    <w:rsid w:val="007F14B7"/>
    <w:rsid w:val="007F297F"/>
    <w:rsid w:val="007F2B7D"/>
    <w:rsid w:val="007F2D45"/>
    <w:rsid w:val="007F3BD9"/>
    <w:rsid w:val="007F45A5"/>
    <w:rsid w:val="007F46BA"/>
    <w:rsid w:val="007F6634"/>
    <w:rsid w:val="007F6870"/>
    <w:rsid w:val="007F701D"/>
    <w:rsid w:val="007F7617"/>
    <w:rsid w:val="00801723"/>
    <w:rsid w:val="00804FDC"/>
    <w:rsid w:val="008118B7"/>
    <w:rsid w:val="008118D0"/>
    <w:rsid w:val="00811D15"/>
    <w:rsid w:val="008121DD"/>
    <w:rsid w:val="008128F5"/>
    <w:rsid w:val="00813878"/>
    <w:rsid w:val="00813BEB"/>
    <w:rsid w:val="008140DB"/>
    <w:rsid w:val="00815A37"/>
    <w:rsid w:val="00816442"/>
    <w:rsid w:val="008169F1"/>
    <w:rsid w:val="00817062"/>
    <w:rsid w:val="008170D5"/>
    <w:rsid w:val="00820266"/>
    <w:rsid w:val="00821CAA"/>
    <w:rsid w:val="008221F1"/>
    <w:rsid w:val="00823E48"/>
    <w:rsid w:val="0082401D"/>
    <w:rsid w:val="0082443D"/>
    <w:rsid w:val="00824543"/>
    <w:rsid w:val="008249A3"/>
    <w:rsid w:val="00825567"/>
    <w:rsid w:val="00826190"/>
    <w:rsid w:val="00826E9F"/>
    <w:rsid w:val="008273FB"/>
    <w:rsid w:val="008274E3"/>
    <w:rsid w:val="00827CDE"/>
    <w:rsid w:val="0083095D"/>
    <w:rsid w:val="008311AE"/>
    <w:rsid w:val="00831739"/>
    <w:rsid w:val="008318FF"/>
    <w:rsid w:val="00833D21"/>
    <w:rsid w:val="008356AC"/>
    <w:rsid w:val="00835B10"/>
    <w:rsid w:val="00836F0D"/>
    <w:rsid w:val="0084001A"/>
    <w:rsid w:val="0084152F"/>
    <w:rsid w:val="00841538"/>
    <w:rsid w:val="00841B13"/>
    <w:rsid w:val="00843DF4"/>
    <w:rsid w:val="00844DE7"/>
    <w:rsid w:val="00846DAA"/>
    <w:rsid w:val="008471F5"/>
    <w:rsid w:val="008478DA"/>
    <w:rsid w:val="00847AA0"/>
    <w:rsid w:val="00847B75"/>
    <w:rsid w:val="00851CB4"/>
    <w:rsid w:val="00853366"/>
    <w:rsid w:val="00853545"/>
    <w:rsid w:val="00853C68"/>
    <w:rsid w:val="00853EC8"/>
    <w:rsid w:val="008543B3"/>
    <w:rsid w:val="00854FAD"/>
    <w:rsid w:val="00855C7D"/>
    <w:rsid w:val="008563BE"/>
    <w:rsid w:val="008568BC"/>
    <w:rsid w:val="00857377"/>
    <w:rsid w:val="00857F93"/>
    <w:rsid w:val="0086116C"/>
    <w:rsid w:val="00862883"/>
    <w:rsid w:val="00863289"/>
    <w:rsid w:val="008640F3"/>
    <w:rsid w:val="0086515B"/>
    <w:rsid w:val="00867031"/>
    <w:rsid w:val="008707A4"/>
    <w:rsid w:val="008713C5"/>
    <w:rsid w:val="0087232B"/>
    <w:rsid w:val="00872EA7"/>
    <w:rsid w:val="00873468"/>
    <w:rsid w:val="00873A26"/>
    <w:rsid w:val="00874296"/>
    <w:rsid w:val="008743F3"/>
    <w:rsid w:val="00875C61"/>
    <w:rsid w:val="00875E30"/>
    <w:rsid w:val="008760B9"/>
    <w:rsid w:val="00877D15"/>
    <w:rsid w:val="00877DC1"/>
    <w:rsid w:val="008819FD"/>
    <w:rsid w:val="00881BF2"/>
    <w:rsid w:val="00882800"/>
    <w:rsid w:val="008841DE"/>
    <w:rsid w:val="008842E6"/>
    <w:rsid w:val="0088588E"/>
    <w:rsid w:val="00887DAA"/>
    <w:rsid w:val="0089093A"/>
    <w:rsid w:val="0089199D"/>
    <w:rsid w:val="00891BB4"/>
    <w:rsid w:val="00891F09"/>
    <w:rsid w:val="0089353A"/>
    <w:rsid w:val="00893A2F"/>
    <w:rsid w:val="00893ECA"/>
    <w:rsid w:val="00895243"/>
    <w:rsid w:val="008961A0"/>
    <w:rsid w:val="0089692B"/>
    <w:rsid w:val="008970AC"/>
    <w:rsid w:val="008A0503"/>
    <w:rsid w:val="008A0E04"/>
    <w:rsid w:val="008A29AF"/>
    <w:rsid w:val="008A42E9"/>
    <w:rsid w:val="008A45B1"/>
    <w:rsid w:val="008A6839"/>
    <w:rsid w:val="008B10FC"/>
    <w:rsid w:val="008B1221"/>
    <w:rsid w:val="008B1D55"/>
    <w:rsid w:val="008B23A8"/>
    <w:rsid w:val="008B6049"/>
    <w:rsid w:val="008B65B4"/>
    <w:rsid w:val="008C1282"/>
    <w:rsid w:val="008C14DD"/>
    <w:rsid w:val="008C5CA2"/>
    <w:rsid w:val="008C64DB"/>
    <w:rsid w:val="008C669E"/>
    <w:rsid w:val="008C6A48"/>
    <w:rsid w:val="008C7CD7"/>
    <w:rsid w:val="008D0698"/>
    <w:rsid w:val="008D0841"/>
    <w:rsid w:val="008D2C4D"/>
    <w:rsid w:val="008D3123"/>
    <w:rsid w:val="008D42E2"/>
    <w:rsid w:val="008D491D"/>
    <w:rsid w:val="008D4CCF"/>
    <w:rsid w:val="008D52E6"/>
    <w:rsid w:val="008D678D"/>
    <w:rsid w:val="008D6BDF"/>
    <w:rsid w:val="008E0B24"/>
    <w:rsid w:val="008E1392"/>
    <w:rsid w:val="008E1564"/>
    <w:rsid w:val="008E1CBF"/>
    <w:rsid w:val="008E3A32"/>
    <w:rsid w:val="008E4BE0"/>
    <w:rsid w:val="008E788E"/>
    <w:rsid w:val="008E7982"/>
    <w:rsid w:val="008F00F3"/>
    <w:rsid w:val="008F09F2"/>
    <w:rsid w:val="008F5047"/>
    <w:rsid w:val="008F7966"/>
    <w:rsid w:val="009043BD"/>
    <w:rsid w:val="00904F1B"/>
    <w:rsid w:val="0090595D"/>
    <w:rsid w:val="00907188"/>
    <w:rsid w:val="00907ED4"/>
    <w:rsid w:val="00910BA8"/>
    <w:rsid w:val="00910EC5"/>
    <w:rsid w:val="00912756"/>
    <w:rsid w:val="0091457B"/>
    <w:rsid w:val="00914DF1"/>
    <w:rsid w:val="00915A7D"/>
    <w:rsid w:val="00916385"/>
    <w:rsid w:val="0091664D"/>
    <w:rsid w:val="0091782B"/>
    <w:rsid w:val="00917D73"/>
    <w:rsid w:val="00920721"/>
    <w:rsid w:val="00920C68"/>
    <w:rsid w:val="00921390"/>
    <w:rsid w:val="00922A99"/>
    <w:rsid w:val="00924127"/>
    <w:rsid w:val="00924F9F"/>
    <w:rsid w:val="00926450"/>
    <w:rsid w:val="00926B8D"/>
    <w:rsid w:val="00926C29"/>
    <w:rsid w:val="00930AC7"/>
    <w:rsid w:val="00930DEE"/>
    <w:rsid w:val="009327C9"/>
    <w:rsid w:val="00934D76"/>
    <w:rsid w:val="00936D70"/>
    <w:rsid w:val="00936D7B"/>
    <w:rsid w:val="00937FAC"/>
    <w:rsid w:val="00940426"/>
    <w:rsid w:val="009415EC"/>
    <w:rsid w:val="00941C31"/>
    <w:rsid w:val="0094593D"/>
    <w:rsid w:val="00945E22"/>
    <w:rsid w:val="00946773"/>
    <w:rsid w:val="009473F1"/>
    <w:rsid w:val="009500A1"/>
    <w:rsid w:val="00953051"/>
    <w:rsid w:val="009531BF"/>
    <w:rsid w:val="009535F0"/>
    <w:rsid w:val="0095385F"/>
    <w:rsid w:val="0095432B"/>
    <w:rsid w:val="009545D0"/>
    <w:rsid w:val="00954C13"/>
    <w:rsid w:val="0095684E"/>
    <w:rsid w:val="00957C7D"/>
    <w:rsid w:val="009613FD"/>
    <w:rsid w:val="00962031"/>
    <w:rsid w:val="0096412D"/>
    <w:rsid w:val="0096695B"/>
    <w:rsid w:val="009669F9"/>
    <w:rsid w:val="00970564"/>
    <w:rsid w:val="00971C1F"/>
    <w:rsid w:val="009736E9"/>
    <w:rsid w:val="00973862"/>
    <w:rsid w:val="009739AF"/>
    <w:rsid w:val="009750EA"/>
    <w:rsid w:val="00975786"/>
    <w:rsid w:val="00977EAF"/>
    <w:rsid w:val="009803B8"/>
    <w:rsid w:val="0098172D"/>
    <w:rsid w:val="0098219A"/>
    <w:rsid w:val="009825EF"/>
    <w:rsid w:val="00982649"/>
    <w:rsid w:val="00982EB0"/>
    <w:rsid w:val="00983F68"/>
    <w:rsid w:val="00987457"/>
    <w:rsid w:val="00991F8C"/>
    <w:rsid w:val="009944CA"/>
    <w:rsid w:val="0099633D"/>
    <w:rsid w:val="00996608"/>
    <w:rsid w:val="00997AFA"/>
    <w:rsid w:val="009A18D0"/>
    <w:rsid w:val="009A1F30"/>
    <w:rsid w:val="009A209F"/>
    <w:rsid w:val="009A2931"/>
    <w:rsid w:val="009A3691"/>
    <w:rsid w:val="009A3B18"/>
    <w:rsid w:val="009A3E1F"/>
    <w:rsid w:val="009A3E81"/>
    <w:rsid w:val="009A4CB2"/>
    <w:rsid w:val="009A5873"/>
    <w:rsid w:val="009A59E5"/>
    <w:rsid w:val="009A6C9A"/>
    <w:rsid w:val="009A771D"/>
    <w:rsid w:val="009A7741"/>
    <w:rsid w:val="009B0936"/>
    <w:rsid w:val="009B0CC1"/>
    <w:rsid w:val="009B1707"/>
    <w:rsid w:val="009B35AA"/>
    <w:rsid w:val="009B4F84"/>
    <w:rsid w:val="009B64DF"/>
    <w:rsid w:val="009B6A07"/>
    <w:rsid w:val="009B6BBF"/>
    <w:rsid w:val="009B705C"/>
    <w:rsid w:val="009C167C"/>
    <w:rsid w:val="009C1B0E"/>
    <w:rsid w:val="009C203B"/>
    <w:rsid w:val="009C31F5"/>
    <w:rsid w:val="009D0ED1"/>
    <w:rsid w:val="009D1593"/>
    <w:rsid w:val="009D23FC"/>
    <w:rsid w:val="009D3EB3"/>
    <w:rsid w:val="009D5088"/>
    <w:rsid w:val="009D52FA"/>
    <w:rsid w:val="009D5964"/>
    <w:rsid w:val="009D607A"/>
    <w:rsid w:val="009D7109"/>
    <w:rsid w:val="009D779F"/>
    <w:rsid w:val="009D7BCC"/>
    <w:rsid w:val="009E00E9"/>
    <w:rsid w:val="009E0F6E"/>
    <w:rsid w:val="009E17A8"/>
    <w:rsid w:val="009E2874"/>
    <w:rsid w:val="009E2E09"/>
    <w:rsid w:val="009E56D1"/>
    <w:rsid w:val="009E5A7A"/>
    <w:rsid w:val="009E68D3"/>
    <w:rsid w:val="009E6C6C"/>
    <w:rsid w:val="009F166F"/>
    <w:rsid w:val="009F2B7A"/>
    <w:rsid w:val="009F32FA"/>
    <w:rsid w:val="009F35A1"/>
    <w:rsid w:val="009F388A"/>
    <w:rsid w:val="009F39E0"/>
    <w:rsid w:val="009F48D0"/>
    <w:rsid w:val="009F561B"/>
    <w:rsid w:val="009F65C9"/>
    <w:rsid w:val="009F6DAB"/>
    <w:rsid w:val="009F7185"/>
    <w:rsid w:val="009F72A1"/>
    <w:rsid w:val="009F761B"/>
    <w:rsid w:val="009F78E7"/>
    <w:rsid w:val="009F790F"/>
    <w:rsid w:val="00A006F8"/>
    <w:rsid w:val="00A02AB0"/>
    <w:rsid w:val="00A0363D"/>
    <w:rsid w:val="00A04A99"/>
    <w:rsid w:val="00A05580"/>
    <w:rsid w:val="00A066F4"/>
    <w:rsid w:val="00A07042"/>
    <w:rsid w:val="00A07419"/>
    <w:rsid w:val="00A10390"/>
    <w:rsid w:val="00A103E3"/>
    <w:rsid w:val="00A10561"/>
    <w:rsid w:val="00A108DB"/>
    <w:rsid w:val="00A10F46"/>
    <w:rsid w:val="00A10FB1"/>
    <w:rsid w:val="00A1158A"/>
    <w:rsid w:val="00A122EF"/>
    <w:rsid w:val="00A124EC"/>
    <w:rsid w:val="00A14192"/>
    <w:rsid w:val="00A14FA2"/>
    <w:rsid w:val="00A154BC"/>
    <w:rsid w:val="00A1697E"/>
    <w:rsid w:val="00A16B55"/>
    <w:rsid w:val="00A202AC"/>
    <w:rsid w:val="00A2061D"/>
    <w:rsid w:val="00A21392"/>
    <w:rsid w:val="00A23AEB"/>
    <w:rsid w:val="00A24498"/>
    <w:rsid w:val="00A244C5"/>
    <w:rsid w:val="00A24A07"/>
    <w:rsid w:val="00A24C4E"/>
    <w:rsid w:val="00A26D79"/>
    <w:rsid w:val="00A26F66"/>
    <w:rsid w:val="00A30764"/>
    <w:rsid w:val="00A30EF4"/>
    <w:rsid w:val="00A312B2"/>
    <w:rsid w:val="00A33C22"/>
    <w:rsid w:val="00A33DC1"/>
    <w:rsid w:val="00A34BA4"/>
    <w:rsid w:val="00A3665D"/>
    <w:rsid w:val="00A367A3"/>
    <w:rsid w:val="00A3757C"/>
    <w:rsid w:val="00A41E2F"/>
    <w:rsid w:val="00A42061"/>
    <w:rsid w:val="00A42273"/>
    <w:rsid w:val="00A42E07"/>
    <w:rsid w:val="00A42E09"/>
    <w:rsid w:val="00A438E0"/>
    <w:rsid w:val="00A442D9"/>
    <w:rsid w:val="00A4439D"/>
    <w:rsid w:val="00A447AF"/>
    <w:rsid w:val="00A44B98"/>
    <w:rsid w:val="00A45327"/>
    <w:rsid w:val="00A45772"/>
    <w:rsid w:val="00A467DE"/>
    <w:rsid w:val="00A46BE2"/>
    <w:rsid w:val="00A47663"/>
    <w:rsid w:val="00A47C6E"/>
    <w:rsid w:val="00A5403B"/>
    <w:rsid w:val="00A54209"/>
    <w:rsid w:val="00A545C1"/>
    <w:rsid w:val="00A546A0"/>
    <w:rsid w:val="00A546F1"/>
    <w:rsid w:val="00A55F0C"/>
    <w:rsid w:val="00A56538"/>
    <w:rsid w:val="00A57768"/>
    <w:rsid w:val="00A57E19"/>
    <w:rsid w:val="00A6061E"/>
    <w:rsid w:val="00A6072F"/>
    <w:rsid w:val="00A61B04"/>
    <w:rsid w:val="00A61BA6"/>
    <w:rsid w:val="00A63987"/>
    <w:rsid w:val="00A6429F"/>
    <w:rsid w:val="00A6570B"/>
    <w:rsid w:val="00A665C2"/>
    <w:rsid w:val="00A702C2"/>
    <w:rsid w:val="00A70D18"/>
    <w:rsid w:val="00A71373"/>
    <w:rsid w:val="00A72DED"/>
    <w:rsid w:val="00A7398F"/>
    <w:rsid w:val="00A74244"/>
    <w:rsid w:val="00A766E1"/>
    <w:rsid w:val="00A777D2"/>
    <w:rsid w:val="00A77B68"/>
    <w:rsid w:val="00A807F2"/>
    <w:rsid w:val="00A80862"/>
    <w:rsid w:val="00A818A4"/>
    <w:rsid w:val="00A82ADF"/>
    <w:rsid w:val="00A84F4C"/>
    <w:rsid w:val="00A8626B"/>
    <w:rsid w:val="00A86A6A"/>
    <w:rsid w:val="00A86BB1"/>
    <w:rsid w:val="00A86DAA"/>
    <w:rsid w:val="00A86E3B"/>
    <w:rsid w:val="00A91E3B"/>
    <w:rsid w:val="00A94600"/>
    <w:rsid w:val="00A9476A"/>
    <w:rsid w:val="00A947F8"/>
    <w:rsid w:val="00A976E3"/>
    <w:rsid w:val="00AA0CA3"/>
    <w:rsid w:val="00AA2276"/>
    <w:rsid w:val="00AA34BB"/>
    <w:rsid w:val="00AA5A1F"/>
    <w:rsid w:val="00AA613B"/>
    <w:rsid w:val="00AA6292"/>
    <w:rsid w:val="00AB310D"/>
    <w:rsid w:val="00AB4808"/>
    <w:rsid w:val="00AB5366"/>
    <w:rsid w:val="00AB59CC"/>
    <w:rsid w:val="00AB6192"/>
    <w:rsid w:val="00AC04D0"/>
    <w:rsid w:val="00AC1788"/>
    <w:rsid w:val="00AC33B8"/>
    <w:rsid w:val="00AC39F2"/>
    <w:rsid w:val="00AC3AEB"/>
    <w:rsid w:val="00AC47E5"/>
    <w:rsid w:val="00AC4F5C"/>
    <w:rsid w:val="00AC5417"/>
    <w:rsid w:val="00AC57E3"/>
    <w:rsid w:val="00AC6ED6"/>
    <w:rsid w:val="00AC71AE"/>
    <w:rsid w:val="00AD0309"/>
    <w:rsid w:val="00AD0674"/>
    <w:rsid w:val="00AD0D60"/>
    <w:rsid w:val="00AD1924"/>
    <w:rsid w:val="00AD1A04"/>
    <w:rsid w:val="00AD1FC3"/>
    <w:rsid w:val="00AD1FE1"/>
    <w:rsid w:val="00AD2088"/>
    <w:rsid w:val="00AD28F4"/>
    <w:rsid w:val="00AD34CE"/>
    <w:rsid w:val="00AD38BB"/>
    <w:rsid w:val="00AD4389"/>
    <w:rsid w:val="00AD483C"/>
    <w:rsid w:val="00AD6DA6"/>
    <w:rsid w:val="00AD7784"/>
    <w:rsid w:val="00AD7BE7"/>
    <w:rsid w:val="00AD7EA3"/>
    <w:rsid w:val="00AD7EE9"/>
    <w:rsid w:val="00AE0201"/>
    <w:rsid w:val="00AE08C1"/>
    <w:rsid w:val="00AE1AD5"/>
    <w:rsid w:val="00AE3825"/>
    <w:rsid w:val="00AE3FA8"/>
    <w:rsid w:val="00AE47CE"/>
    <w:rsid w:val="00AE52E4"/>
    <w:rsid w:val="00AE552E"/>
    <w:rsid w:val="00AE5E89"/>
    <w:rsid w:val="00AE6D78"/>
    <w:rsid w:val="00AE7EEC"/>
    <w:rsid w:val="00AF09B4"/>
    <w:rsid w:val="00AF0C4A"/>
    <w:rsid w:val="00AF1FA2"/>
    <w:rsid w:val="00AF3747"/>
    <w:rsid w:val="00AF3F4B"/>
    <w:rsid w:val="00AF430D"/>
    <w:rsid w:val="00AF5377"/>
    <w:rsid w:val="00AF6C8F"/>
    <w:rsid w:val="00B01ADC"/>
    <w:rsid w:val="00B01EF9"/>
    <w:rsid w:val="00B025AB"/>
    <w:rsid w:val="00B048C1"/>
    <w:rsid w:val="00B0570F"/>
    <w:rsid w:val="00B07432"/>
    <w:rsid w:val="00B102F2"/>
    <w:rsid w:val="00B118BB"/>
    <w:rsid w:val="00B12B12"/>
    <w:rsid w:val="00B150A2"/>
    <w:rsid w:val="00B151CE"/>
    <w:rsid w:val="00B157D7"/>
    <w:rsid w:val="00B1601A"/>
    <w:rsid w:val="00B17E34"/>
    <w:rsid w:val="00B20575"/>
    <w:rsid w:val="00B21038"/>
    <w:rsid w:val="00B21ABA"/>
    <w:rsid w:val="00B21B27"/>
    <w:rsid w:val="00B2241B"/>
    <w:rsid w:val="00B236A8"/>
    <w:rsid w:val="00B2374D"/>
    <w:rsid w:val="00B2378E"/>
    <w:rsid w:val="00B2437D"/>
    <w:rsid w:val="00B25F19"/>
    <w:rsid w:val="00B27579"/>
    <w:rsid w:val="00B2771E"/>
    <w:rsid w:val="00B3008A"/>
    <w:rsid w:val="00B3034F"/>
    <w:rsid w:val="00B309FD"/>
    <w:rsid w:val="00B30C8E"/>
    <w:rsid w:val="00B32108"/>
    <w:rsid w:val="00B32381"/>
    <w:rsid w:val="00B329C9"/>
    <w:rsid w:val="00B36C4D"/>
    <w:rsid w:val="00B37325"/>
    <w:rsid w:val="00B37A58"/>
    <w:rsid w:val="00B4087C"/>
    <w:rsid w:val="00B45E92"/>
    <w:rsid w:val="00B471A8"/>
    <w:rsid w:val="00B47B6E"/>
    <w:rsid w:val="00B47E8F"/>
    <w:rsid w:val="00B509D1"/>
    <w:rsid w:val="00B50A50"/>
    <w:rsid w:val="00B52243"/>
    <w:rsid w:val="00B523E7"/>
    <w:rsid w:val="00B550F9"/>
    <w:rsid w:val="00B55DF2"/>
    <w:rsid w:val="00B570FB"/>
    <w:rsid w:val="00B60500"/>
    <w:rsid w:val="00B6136A"/>
    <w:rsid w:val="00B63C8F"/>
    <w:rsid w:val="00B6568F"/>
    <w:rsid w:val="00B66156"/>
    <w:rsid w:val="00B67303"/>
    <w:rsid w:val="00B678E2"/>
    <w:rsid w:val="00B67AD7"/>
    <w:rsid w:val="00B70DB6"/>
    <w:rsid w:val="00B71674"/>
    <w:rsid w:val="00B71B75"/>
    <w:rsid w:val="00B72540"/>
    <w:rsid w:val="00B7268B"/>
    <w:rsid w:val="00B72DF4"/>
    <w:rsid w:val="00B732D8"/>
    <w:rsid w:val="00B74661"/>
    <w:rsid w:val="00B7530B"/>
    <w:rsid w:val="00B765A5"/>
    <w:rsid w:val="00B77085"/>
    <w:rsid w:val="00B77374"/>
    <w:rsid w:val="00B81A03"/>
    <w:rsid w:val="00B82420"/>
    <w:rsid w:val="00B827C8"/>
    <w:rsid w:val="00B835E4"/>
    <w:rsid w:val="00B8368F"/>
    <w:rsid w:val="00B8374D"/>
    <w:rsid w:val="00B83767"/>
    <w:rsid w:val="00B83F48"/>
    <w:rsid w:val="00B84744"/>
    <w:rsid w:val="00B8522E"/>
    <w:rsid w:val="00B85C10"/>
    <w:rsid w:val="00B865E7"/>
    <w:rsid w:val="00B8669D"/>
    <w:rsid w:val="00B87637"/>
    <w:rsid w:val="00B91283"/>
    <w:rsid w:val="00B9239C"/>
    <w:rsid w:val="00B928D2"/>
    <w:rsid w:val="00B92E09"/>
    <w:rsid w:val="00B92E1B"/>
    <w:rsid w:val="00B93265"/>
    <w:rsid w:val="00B93FC9"/>
    <w:rsid w:val="00B94856"/>
    <w:rsid w:val="00B96948"/>
    <w:rsid w:val="00B969C2"/>
    <w:rsid w:val="00B97029"/>
    <w:rsid w:val="00B97E4C"/>
    <w:rsid w:val="00BA1EA9"/>
    <w:rsid w:val="00BA318D"/>
    <w:rsid w:val="00BA32D4"/>
    <w:rsid w:val="00BA48B1"/>
    <w:rsid w:val="00BA4AF0"/>
    <w:rsid w:val="00BA5EFC"/>
    <w:rsid w:val="00BA6024"/>
    <w:rsid w:val="00BA6A27"/>
    <w:rsid w:val="00BB1934"/>
    <w:rsid w:val="00BB27CA"/>
    <w:rsid w:val="00BB2CC2"/>
    <w:rsid w:val="00BB3006"/>
    <w:rsid w:val="00BB3629"/>
    <w:rsid w:val="00BB3D80"/>
    <w:rsid w:val="00BB3F6A"/>
    <w:rsid w:val="00BB4332"/>
    <w:rsid w:val="00BB43BD"/>
    <w:rsid w:val="00BB4684"/>
    <w:rsid w:val="00BC040E"/>
    <w:rsid w:val="00BC2B36"/>
    <w:rsid w:val="00BC36FC"/>
    <w:rsid w:val="00BC3C78"/>
    <w:rsid w:val="00BC4074"/>
    <w:rsid w:val="00BC43C7"/>
    <w:rsid w:val="00BC455C"/>
    <w:rsid w:val="00BC5345"/>
    <w:rsid w:val="00BC5E41"/>
    <w:rsid w:val="00BC6E9A"/>
    <w:rsid w:val="00BC75E9"/>
    <w:rsid w:val="00BD0363"/>
    <w:rsid w:val="00BD0761"/>
    <w:rsid w:val="00BD1C8E"/>
    <w:rsid w:val="00BD2DC7"/>
    <w:rsid w:val="00BD2DEF"/>
    <w:rsid w:val="00BD4339"/>
    <w:rsid w:val="00BD4BA2"/>
    <w:rsid w:val="00BD61D7"/>
    <w:rsid w:val="00BE0432"/>
    <w:rsid w:val="00BE12AB"/>
    <w:rsid w:val="00BE1971"/>
    <w:rsid w:val="00BE19A6"/>
    <w:rsid w:val="00BE28FD"/>
    <w:rsid w:val="00BE31DD"/>
    <w:rsid w:val="00BE3980"/>
    <w:rsid w:val="00BE3E21"/>
    <w:rsid w:val="00BE564C"/>
    <w:rsid w:val="00BE58E9"/>
    <w:rsid w:val="00BE5C13"/>
    <w:rsid w:val="00BE5D01"/>
    <w:rsid w:val="00BE639B"/>
    <w:rsid w:val="00BE6CD5"/>
    <w:rsid w:val="00BE7508"/>
    <w:rsid w:val="00BE793B"/>
    <w:rsid w:val="00BF10C5"/>
    <w:rsid w:val="00BF15DE"/>
    <w:rsid w:val="00BF1CE6"/>
    <w:rsid w:val="00BF2EB1"/>
    <w:rsid w:val="00BF31D3"/>
    <w:rsid w:val="00BF3607"/>
    <w:rsid w:val="00BF3F5F"/>
    <w:rsid w:val="00BF52A0"/>
    <w:rsid w:val="00BF5BD5"/>
    <w:rsid w:val="00BF5EF7"/>
    <w:rsid w:val="00BF6362"/>
    <w:rsid w:val="00BF63A3"/>
    <w:rsid w:val="00C00949"/>
    <w:rsid w:val="00C01328"/>
    <w:rsid w:val="00C019D4"/>
    <w:rsid w:val="00C01A52"/>
    <w:rsid w:val="00C01A74"/>
    <w:rsid w:val="00C02BB3"/>
    <w:rsid w:val="00C02E02"/>
    <w:rsid w:val="00C0347B"/>
    <w:rsid w:val="00C04997"/>
    <w:rsid w:val="00C04FE7"/>
    <w:rsid w:val="00C07B1C"/>
    <w:rsid w:val="00C10265"/>
    <w:rsid w:val="00C10EFC"/>
    <w:rsid w:val="00C11B47"/>
    <w:rsid w:val="00C123AD"/>
    <w:rsid w:val="00C124FE"/>
    <w:rsid w:val="00C14E4F"/>
    <w:rsid w:val="00C14FCF"/>
    <w:rsid w:val="00C150D9"/>
    <w:rsid w:val="00C161B1"/>
    <w:rsid w:val="00C16796"/>
    <w:rsid w:val="00C17F27"/>
    <w:rsid w:val="00C20BB3"/>
    <w:rsid w:val="00C20E19"/>
    <w:rsid w:val="00C21155"/>
    <w:rsid w:val="00C216A1"/>
    <w:rsid w:val="00C23E27"/>
    <w:rsid w:val="00C241FE"/>
    <w:rsid w:val="00C24C34"/>
    <w:rsid w:val="00C26468"/>
    <w:rsid w:val="00C2716A"/>
    <w:rsid w:val="00C27AF0"/>
    <w:rsid w:val="00C30333"/>
    <w:rsid w:val="00C30C6D"/>
    <w:rsid w:val="00C310F8"/>
    <w:rsid w:val="00C32C06"/>
    <w:rsid w:val="00C33224"/>
    <w:rsid w:val="00C348F8"/>
    <w:rsid w:val="00C355D6"/>
    <w:rsid w:val="00C36673"/>
    <w:rsid w:val="00C37EE7"/>
    <w:rsid w:val="00C42340"/>
    <w:rsid w:val="00C44E2A"/>
    <w:rsid w:val="00C454B6"/>
    <w:rsid w:val="00C46478"/>
    <w:rsid w:val="00C471BC"/>
    <w:rsid w:val="00C519B8"/>
    <w:rsid w:val="00C5316E"/>
    <w:rsid w:val="00C56171"/>
    <w:rsid w:val="00C56B7B"/>
    <w:rsid w:val="00C56EDB"/>
    <w:rsid w:val="00C630B2"/>
    <w:rsid w:val="00C648F1"/>
    <w:rsid w:val="00C65489"/>
    <w:rsid w:val="00C66C61"/>
    <w:rsid w:val="00C66DA8"/>
    <w:rsid w:val="00C672A1"/>
    <w:rsid w:val="00C70175"/>
    <w:rsid w:val="00C71571"/>
    <w:rsid w:val="00C71B2B"/>
    <w:rsid w:val="00C71CDE"/>
    <w:rsid w:val="00C72258"/>
    <w:rsid w:val="00C75A5D"/>
    <w:rsid w:val="00C75FA5"/>
    <w:rsid w:val="00C7662C"/>
    <w:rsid w:val="00C805C9"/>
    <w:rsid w:val="00C80BD0"/>
    <w:rsid w:val="00C81B7E"/>
    <w:rsid w:val="00C821D0"/>
    <w:rsid w:val="00C8227A"/>
    <w:rsid w:val="00C82B8C"/>
    <w:rsid w:val="00C83A98"/>
    <w:rsid w:val="00C867F5"/>
    <w:rsid w:val="00C86D43"/>
    <w:rsid w:val="00C91179"/>
    <w:rsid w:val="00C9281D"/>
    <w:rsid w:val="00C92965"/>
    <w:rsid w:val="00C94032"/>
    <w:rsid w:val="00C95B2A"/>
    <w:rsid w:val="00C95B35"/>
    <w:rsid w:val="00C96BD2"/>
    <w:rsid w:val="00CA0FC7"/>
    <w:rsid w:val="00CA2D6D"/>
    <w:rsid w:val="00CA387C"/>
    <w:rsid w:val="00CA44DE"/>
    <w:rsid w:val="00CA4AE5"/>
    <w:rsid w:val="00CA5396"/>
    <w:rsid w:val="00CA5CC9"/>
    <w:rsid w:val="00CB0F40"/>
    <w:rsid w:val="00CB2461"/>
    <w:rsid w:val="00CB2DDF"/>
    <w:rsid w:val="00CB3F30"/>
    <w:rsid w:val="00CB5D89"/>
    <w:rsid w:val="00CB615E"/>
    <w:rsid w:val="00CB6206"/>
    <w:rsid w:val="00CB6AAB"/>
    <w:rsid w:val="00CB7241"/>
    <w:rsid w:val="00CB7265"/>
    <w:rsid w:val="00CC00E4"/>
    <w:rsid w:val="00CC0396"/>
    <w:rsid w:val="00CC0ED1"/>
    <w:rsid w:val="00CC1672"/>
    <w:rsid w:val="00CC19AF"/>
    <w:rsid w:val="00CC2BDA"/>
    <w:rsid w:val="00CC308E"/>
    <w:rsid w:val="00CC32CC"/>
    <w:rsid w:val="00CC374E"/>
    <w:rsid w:val="00CC3A19"/>
    <w:rsid w:val="00CC4126"/>
    <w:rsid w:val="00CC534A"/>
    <w:rsid w:val="00CC6850"/>
    <w:rsid w:val="00CC7BC6"/>
    <w:rsid w:val="00CD0B75"/>
    <w:rsid w:val="00CD1353"/>
    <w:rsid w:val="00CD1A2B"/>
    <w:rsid w:val="00CD48EF"/>
    <w:rsid w:val="00CD6AB5"/>
    <w:rsid w:val="00CD7CC6"/>
    <w:rsid w:val="00CE0A6C"/>
    <w:rsid w:val="00CE0B89"/>
    <w:rsid w:val="00CE0C01"/>
    <w:rsid w:val="00CE12EB"/>
    <w:rsid w:val="00CE1716"/>
    <w:rsid w:val="00CE56D5"/>
    <w:rsid w:val="00CE6562"/>
    <w:rsid w:val="00CE6C52"/>
    <w:rsid w:val="00CF1168"/>
    <w:rsid w:val="00CF19E8"/>
    <w:rsid w:val="00CF20B5"/>
    <w:rsid w:val="00CF2666"/>
    <w:rsid w:val="00CF39E8"/>
    <w:rsid w:val="00CF3D9F"/>
    <w:rsid w:val="00CF5FB8"/>
    <w:rsid w:val="00D0053C"/>
    <w:rsid w:val="00D00C80"/>
    <w:rsid w:val="00D00D6F"/>
    <w:rsid w:val="00D00FE9"/>
    <w:rsid w:val="00D01310"/>
    <w:rsid w:val="00D02C56"/>
    <w:rsid w:val="00D036DB"/>
    <w:rsid w:val="00D06FAC"/>
    <w:rsid w:val="00D0780B"/>
    <w:rsid w:val="00D10175"/>
    <w:rsid w:val="00D10F12"/>
    <w:rsid w:val="00D10F75"/>
    <w:rsid w:val="00D11318"/>
    <w:rsid w:val="00D113AB"/>
    <w:rsid w:val="00D11655"/>
    <w:rsid w:val="00D11C30"/>
    <w:rsid w:val="00D142CA"/>
    <w:rsid w:val="00D14C06"/>
    <w:rsid w:val="00D14C89"/>
    <w:rsid w:val="00D15494"/>
    <w:rsid w:val="00D1602B"/>
    <w:rsid w:val="00D1609C"/>
    <w:rsid w:val="00D16247"/>
    <w:rsid w:val="00D21671"/>
    <w:rsid w:val="00D24347"/>
    <w:rsid w:val="00D26787"/>
    <w:rsid w:val="00D2689E"/>
    <w:rsid w:val="00D268E2"/>
    <w:rsid w:val="00D269DA"/>
    <w:rsid w:val="00D31426"/>
    <w:rsid w:val="00D321BD"/>
    <w:rsid w:val="00D32BA8"/>
    <w:rsid w:val="00D333E2"/>
    <w:rsid w:val="00D339D7"/>
    <w:rsid w:val="00D33B03"/>
    <w:rsid w:val="00D343E2"/>
    <w:rsid w:val="00D34A49"/>
    <w:rsid w:val="00D357EE"/>
    <w:rsid w:val="00D37902"/>
    <w:rsid w:val="00D37D77"/>
    <w:rsid w:val="00D40267"/>
    <w:rsid w:val="00D40913"/>
    <w:rsid w:val="00D42714"/>
    <w:rsid w:val="00D4458D"/>
    <w:rsid w:val="00D4676F"/>
    <w:rsid w:val="00D476C5"/>
    <w:rsid w:val="00D50F38"/>
    <w:rsid w:val="00D5109B"/>
    <w:rsid w:val="00D51193"/>
    <w:rsid w:val="00D52602"/>
    <w:rsid w:val="00D52E20"/>
    <w:rsid w:val="00D5343E"/>
    <w:rsid w:val="00D55ED2"/>
    <w:rsid w:val="00D561B7"/>
    <w:rsid w:val="00D57014"/>
    <w:rsid w:val="00D57380"/>
    <w:rsid w:val="00D60AD1"/>
    <w:rsid w:val="00D60E2E"/>
    <w:rsid w:val="00D62896"/>
    <w:rsid w:val="00D62935"/>
    <w:rsid w:val="00D63A93"/>
    <w:rsid w:val="00D6446A"/>
    <w:rsid w:val="00D647F2"/>
    <w:rsid w:val="00D65A39"/>
    <w:rsid w:val="00D66744"/>
    <w:rsid w:val="00D675DA"/>
    <w:rsid w:val="00D72449"/>
    <w:rsid w:val="00D72B43"/>
    <w:rsid w:val="00D75CCA"/>
    <w:rsid w:val="00D768E6"/>
    <w:rsid w:val="00D77019"/>
    <w:rsid w:val="00D7712F"/>
    <w:rsid w:val="00D77202"/>
    <w:rsid w:val="00D804BD"/>
    <w:rsid w:val="00D81CCF"/>
    <w:rsid w:val="00D81FBE"/>
    <w:rsid w:val="00D85D2C"/>
    <w:rsid w:val="00D87AA5"/>
    <w:rsid w:val="00D87C95"/>
    <w:rsid w:val="00D92044"/>
    <w:rsid w:val="00D92D11"/>
    <w:rsid w:val="00D957F6"/>
    <w:rsid w:val="00D9601C"/>
    <w:rsid w:val="00D972D9"/>
    <w:rsid w:val="00D9787C"/>
    <w:rsid w:val="00DA02A6"/>
    <w:rsid w:val="00DA0A4E"/>
    <w:rsid w:val="00DA1717"/>
    <w:rsid w:val="00DA2A83"/>
    <w:rsid w:val="00DA54A6"/>
    <w:rsid w:val="00DA6944"/>
    <w:rsid w:val="00DA73F9"/>
    <w:rsid w:val="00DB3624"/>
    <w:rsid w:val="00DB6C78"/>
    <w:rsid w:val="00DB7EF5"/>
    <w:rsid w:val="00DC08B2"/>
    <w:rsid w:val="00DC1A9D"/>
    <w:rsid w:val="00DC1C04"/>
    <w:rsid w:val="00DC279A"/>
    <w:rsid w:val="00DC3468"/>
    <w:rsid w:val="00DC3810"/>
    <w:rsid w:val="00DC5DAD"/>
    <w:rsid w:val="00DC74FB"/>
    <w:rsid w:val="00DC7B9A"/>
    <w:rsid w:val="00DD014B"/>
    <w:rsid w:val="00DD01FD"/>
    <w:rsid w:val="00DD1C2E"/>
    <w:rsid w:val="00DD2373"/>
    <w:rsid w:val="00DD46C2"/>
    <w:rsid w:val="00DD47B6"/>
    <w:rsid w:val="00DD4EA9"/>
    <w:rsid w:val="00DD5303"/>
    <w:rsid w:val="00DD6550"/>
    <w:rsid w:val="00DE0E45"/>
    <w:rsid w:val="00DE1BCE"/>
    <w:rsid w:val="00DE22A1"/>
    <w:rsid w:val="00DE303E"/>
    <w:rsid w:val="00DE4940"/>
    <w:rsid w:val="00DE4A83"/>
    <w:rsid w:val="00DE6EE3"/>
    <w:rsid w:val="00DF15E6"/>
    <w:rsid w:val="00DF2A6A"/>
    <w:rsid w:val="00DF416E"/>
    <w:rsid w:val="00DF4C78"/>
    <w:rsid w:val="00DF512E"/>
    <w:rsid w:val="00DF5CF0"/>
    <w:rsid w:val="00DF7AAA"/>
    <w:rsid w:val="00DF7F0F"/>
    <w:rsid w:val="00E02B2B"/>
    <w:rsid w:val="00E0415D"/>
    <w:rsid w:val="00E05234"/>
    <w:rsid w:val="00E059E7"/>
    <w:rsid w:val="00E067AF"/>
    <w:rsid w:val="00E1011F"/>
    <w:rsid w:val="00E10D9B"/>
    <w:rsid w:val="00E11A8B"/>
    <w:rsid w:val="00E13BA8"/>
    <w:rsid w:val="00E15247"/>
    <w:rsid w:val="00E15954"/>
    <w:rsid w:val="00E172A6"/>
    <w:rsid w:val="00E17DEC"/>
    <w:rsid w:val="00E20587"/>
    <w:rsid w:val="00E20666"/>
    <w:rsid w:val="00E21078"/>
    <w:rsid w:val="00E2210D"/>
    <w:rsid w:val="00E2229C"/>
    <w:rsid w:val="00E22FE3"/>
    <w:rsid w:val="00E2457C"/>
    <w:rsid w:val="00E24ACF"/>
    <w:rsid w:val="00E251A5"/>
    <w:rsid w:val="00E2547B"/>
    <w:rsid w:val="00E260C4"/>
    <w:rsid w:val="00E26651"/>
    <w:rsid w:val="00E26F5D"/>
    <w:rsid w:val="00E3005C"/>
    <w:rsid w:val="00E3150C"/>
    <w:rsid w:val="00E31B2F"/>
    <w:rsid w:val="00E31ECC"/>
    <w:rsid w:val="00E32F3F"/>
    <w:rsid w:val="00E3405C"/>
    <w:rsid w:val="00E3515E"/>
    <w:rsid w:val="00E3640F"/>
    <w:rsid w:val="00E40A58"/>
    <w:rsid w:val="00E40F72"/>
    <w:rsid w:val="00E410B3"/>
    <w:rsid w:val="00E41CA1"/>
    <w:rsid w:val="00E42C37"/>
    <w:rsid w:val="00E42E11"/>
    <w:rsid w:val="00E43817"/>
    <w:rsid w:val="00E4421B"/>
    <w:rsid w:val="00E4593D"/>
    <w:rsid w:val="00E459EA"/>
    <w:rsid w:val="00E45FBC"/>
    <w:rsid w:val="00E46F0C"/>
    <w:rsid w:val="00E47A19"/>
    <w:rsid w:val="00E50EC6"/>
    <w:rsid w:val="00E51D15"/>
    <w:rsid w:val="00E5203B"/>
    <w:rsid w:val="00E5271E"/>
    <w:rsid w:val="00E52C77"/>
    <w:rsid w:val="00E54112"/>
    <w:rsid w:val="00E54D14"/>
    <w:rsid w:val="00E55AE5"/>
    <w:rsid w:val="00E566E6"/>
    <w:rsid w:val="00E6139B"/>
    <w:rsid w:val="00E63AF8"/>
    <w:rsid w:val="00E66260"/>
    <w:rsid w:val="00E67F28"/>
    <w:rsid w:val="00E67F62"/>
    <w:rsid w:val="00E70EE7"/>
    <w:rsid w:val="00E727A2"/>
    <w:rsid w:val="00E73F6D"/>
    <w:rsid w:val="00E767CF"/>
    <w:rsid w:val="00E77FC6"/>
    <w:rsid w:val="00E80751"/>
    <w:rsid w:val="00E80910"/>
    <w:rsid w:val="00E81266"/>
    <w:rsid w:val="00E8244F"/>
    <w:rsid w:val="00E82761"/>
    <w:rsid w:val="00E82B54"/>
    <w:rsid w:val="00E83259"/>
    <w:rsid w:val="00E852A3"/>
    <w:rsid w:val="00E867BA"/>
    <w:rsid w:val="00E904CD"/>
    <w:rsid w:val="00E91510"/>
    <w:rsid w:val="00E924E1"/>
    <w:rsid w:val="00E9261F"/>
    <w:rsid w:val="00E9335F"/>
    <w:rsid w:val="00E93B05"/>
    <w:rsid w:val="00E94333"/>
    <w:rsid w:val="00E94497"/>
    <w:rsid w:val="00E94DFB"/>
    <w:rsid w:val="00E94F5D"/>
    <w:rsid w:val="00E9668D"/>
    <w:rsid w:val="00EA0A13"/>
    <w:rsid w:val="00EA0CD6"/>
    <w:rsid w:val="00EA0CE4"/>
    <w:rsid w:val="00EA2840"/>
    <w:rsid w:val="00EA28FF"/>
    <w:rsid w:val="00EA2F30"/>
    <w:rsid w:val="00EA4602"/>
    <w:rsid w:val="00EA46EA"/>
    <w:rsid w:val="00EA5B19"/>
    <w:rsid w:val="00EA66A6"/>
    <w:rsid w:val="00EA7B4A"/>
    <w:rsid w:val="00EB0B41"/>
    <w:rsid w:val="00EB0D44"/>
    <w:rsid w:val="00EB13B2"/>
    <w:rsid w:val="00EB16E8"/>
    <w:rsid w:val="00EB1E7A"/>
    <w:rsid w:val="00EB3752"/>
    <w:rsid w:val="00EB4027"/>
    <w:rsid w:val="00EB405E"/>
    <w:rsid w:val="00EB4072"/>
    <w:rsid w:val="00EB4144"/>
    <w:rsid w:val="00EB5435"/>
    <w:rsid w:val="00EB683B"/>
    <w:rsid w:val="00EB7466"/>
    <w:rsid w:val="00EB7E4B"/>
    <w:rsid w:val="00EC04DF"/>
    <w:rsid w:val="00EC0814"/>
    <w:rsid w:val="00EC0D77"/>
    <w:rsid w:val="00EC1266"/>
    <w:rsid w:val="00EC21C6"/>
    <w:rsid w:val="00EC2D63"/>
    <w:rsid w:val="00EC5A5E"/>
    <w:rsid w:val="00EC667A"/>
    <w:rsid w:val="00EC6887"/>
    <w:rsid w:val="00EC70F3"/>
    <w:rsid w:val="00EC79F4"/>
    <w:rsid w:val="00ED0064"/>
    <w:rsid w:val="00ED0B46"/>
    <w:rsid w:val="00ED1729"/>
    <w:rsid w:val="00ED1AEB"/>
    <w:rsid w:val="00ED2266"/>
    <w:rsid w:val="00ED29AE"/>
    <w:rsid w:val="00ED3596"/>
    <w:rsid w:val="00ED3A23"/>
    <w:rsid w:val="00ED49AE"/>
    <w:rsid w:val="00ED705E"/>
    <w:rsid w:val="00EE0279"/>
    <w:rsid w:val="00EE08C1"/>
    <w:rsid w:val="00EE0B07"/>
    <w:rsid w:val="00EE1786"/>
    <w:rsid w:val="00EE262E"/>
    <w:rsid w:val="00EE28BE"/>
    <w:rsid w:val="00EE294B"/>
    <w:rsid w:val="00EE43A9"/>
    <w:rsid w:val="00EE46DB"/>
    <w:rsid w:val="00EE472A"/>
    <w:rsid w:val="00EE4BB7"/>
    <w:rsid w:val="00EE4E99"/>
    <w:rsid w:val="00EE5921"/>
    <w:rsid w:val="00EE678B"/>
    <w:rsid w:val="00EE6BB2"/>
    <w:rsid w:val="00EE701D"/>
    <w:rsid w:val="00EF0118"/>
    <w:rsid w:val="00EF15CF"/>
    <w:rsid w:val="00EF17D0"/>
    <w:rsid w:val="00EF2EF3"/>
    <w:rsid w:val="00EF4037"/>
    <w:rsid w:val="00EF4078"/>
    <w:rsid w:val="00EF42CF"/>
    <w:rsid w:val="00EF459D"/>
    <w:rsid w:val="00EF4881"/>
    <w:rsid w:val="00EF602E"/>
    <w:rsid w:val="00EF6B3E"/>
    <w:rsid w:val="00EF775C"/>
    <w:rsid w:val="00EF79F5"/>
    <w:rsid w:val="00F0014B"/>
    <w:rsid w:val="00F0044B"/>
    <w:rsid w:val="00F0113A"/>
    <w:rsid w:val="00F0128D"/>
    <w:rsid w:val="00F01FED"/>
    <w:rsid w:val="00F020E2"/>
    <w:rsid w:val="00F021D6"/>
    <w:rsid w:val="00F02E35"/>
    <w:rsid w:val="00F03178"/>
    <w:rsid w:val="00F036BC"/>
    <w:rsid w:val="00F056AC"/>
    <w:rsid w:val="00F05A94"/>
    <w:rsid w:val="00F11600"/>
    <w:rsid w:val="00F126E8"/>
    <w:rsid w:val="00F12F5B"/>
    <w:rsid w:val="00F130B7"/>
    <w:rsid w:val="00F14A3A"/>
    <w:rsid w:val="00F14D7A"/>
    <w:rsid w:val="00F1569D"/>
    <w:rsid w:val="00F175F7"/>
    <w:rsid w:val="00F20A12"/>
    <w:rsid w:val="00F21DF3"/>
    <w:rsid w:val="00F2292C"/>
    <w:rsid w:val="00F231F8"/>
    <w:rsid w:val="00F2366F"/>
    <w:rsid w:val="00F254BC"/>
    <w:rsid w:val="00F26059"/>
    <w:rsid w:val="00F27AEF"/>
    <w:rsid w:val="00F30091"/>
    <w:rsid w:val="00F308B5"/>
    <w:rsid w:val="00F31652"/>
    <w:rsid w:val="00F31828"/>
    <w:rsid w:val="00F3200D"/>
    <w:rsid w:val="00F33B72"/>
    <w:rsid w:val="00F34104"/>
    <w:rsid w:val="00F35B1A"/>
    <w:rsid w:val="00F362A3"/>
    <w:rsid w:val="00F3696F"/>
    <w:rsid w:val="00F41834"/>
    <w:rsid w:val="00F41BBA"/>
    <w:rsid w:val="00F4251D"/>
    <w:rsid w:val="00F43CF9"/>
    <w:rsid w:val="00F442DC"/>
    <w:rsid w:val="00F44777"/>
    <w:rsid w:val="00F45270"/>
    <w:rsid w:val="00F475B9"/>
    <w:rsid w:val="00F47B12"/>
    <w:rsid w:val="00F50FC8"/>
    <w:rsid w:val="00F52750"/>
    <w:rsid w:val="00F5309A"/>
    <w:rsid w:val="00F53E95"/>
    <w:rsid w:val="00F547EE"/>
    <w:rsid w:val="00F5589E"/>
    <w:rsid w:val="00F56CDC"/>
    <w:rsid w:val="00F57B56"/>
    <w:rsid w:val="00F57E2D"/>
    <w:rsid w:val="00F61856"/>
    <w:rsid w:val="00F62819"/>
    <w:rsid w:val="00F62933"/>
    <w:rsid w:val="00F63102"/>
    <w:rsid w:val="00F63499"/>
    <w:rsid w:val="00F66080"/>
    <w:rsid w:val="00F66D8B"/>
    <w:rsid w:val="00F679E1"/>
    <w:rsid w:val="00F703CD"/>
    <w:rsid w:val="00F71F0B"/>
    <w:rsid w:val="00F730B1"/>
    <w:rsid w:val="00F745AC"/>
    <w:rsid w:val="00F74A17"/>
    <w:rsid w:val="00F756A2"/>
    <w:rsid w:val="00F75D47"/>
    <w:rsid w:val="00F766D4"/>
    <w:rsid w:val="00F76873"/>
    <w:rsid w:val="00F76970"/>
    <w:rsid w:val="00F77087"/>
    <w:rsid w:val="00F77988"/>
    <w:rsid w:val="00F803AD"/>
    <w:rsid w:val="00F80F5E"/>
    <w:rsid w:val="00F81E70"/>
    <w:rsid w:val="00F84825"/>
    <w:rsid w:val="00F84A07"/>
    <w:rsid w:val="00F8511E"/>
    <w:rsid w:val="00F865BA"/>
    <w:rsid w:val="00F865CA"/>
    <w:rsid w:val="00F90092"/>
    <w:rsid w:val="00F90A91"/>
    <w:rsid w:val="00F921F5"/>
    <w:rsid w:val="00F927AB"/>
    <w:rsid w:val="00F92A2D"/>
    <w:rsid w:val="00F93129"/>
    <w:rsid w:val="00F932F3"/>
    <w:rsid w:val="00F94867"/>
    <w:rsid w:val="00F949EE"/>
    <w:rsid w:val="00F94E58"/>
    <w:rsid w:val="00F95B0A"/>
    <w:rsid w:val="00F9665A"/>
    <w:rsid w:val="00F97A16"/>
    <w:rsid w:val="00F97EE6"/>
    <w:rsid w:val="00FA017F"/>
    <w:rsid w:val="00FA06E4"/>
    <w:rsid w:val="00FA0B6A"/>
    <w:rsid w:val="00FA0C26"/>
    <w:rsid w:val="00FA311C"/>
    <w:rsid w:val="00FA4E12"/>
    <w:rsid w:val="00FA5D04"/>
    <w:rsid w:val="00FA5E5C"/>
    <w:rsid w:val="00FA6A68"/>
    <w:rsid w:val="00FB2331"/>
    <w:rsid w:val="00FB3258"/>
    <w:rsid w:val="00FB531E"/>
    <w:rsid w:val="00FB6588"/>
    <w:rsid w:val="00FB70B5"/>
    <w:rsid w:val="00FB70F3"/>
    <w:rsid w:val="00FB7528"/>
    <w:rsid w:val="00FB76C8"/>
    <w:rsid w:val="00FC0019"/>
    <w:rsid w:val="00FC162C"/>
    <w:rsid w:val="00FC252D"/>
    <w:rsid w:val="00FC2D4F"/>
    <w:rsid w:val="00FC3C0E"/>
    <w:rsid w:val="00FC4102"/>
    <w:rsid w:val="00FC5DA5"/>
    <w:rsid w:val="00FC5DD0"/>
    <w:rsid w:val="00FC5F5D"/>
    <w:rsid w:val="00FC6A2B"/>
    <w:rsid w:val="00FC6B21"/>
    <w:rsid w:val="00FC70DC"/>
    <w:rsid w:val="00FD0898"/>
    <w:rsid w:val="00FD29FA"/>
    <w:rsid w:val="00FD2AC6"/>
    <w:rsid w:val="00FD4BC3"/>
    <w:rsid w:val="00FD6F52"/>
    <w:rsid w:val="00FE071E"/>
    <w:rsid w:val="00FE17D1"/>
    <w:rsid w:val="00FE1CFA"/>
    <w:rsid w:val="00FE232B"/>
    <w:rsid w:val="00FE30EA"/>
    <w:rsid w:val="00FE3936"/>
    <w:rsid w:val="00FE4188"/>
    <w:rsid w:val="00FE47A6"/>
    <w:rsid w:val="00FE54E5"/>
    <w:rsid w:val="00FE61DD"/>
    <w:rsid w:val="00FE62F9"/>
    <w:rsid w:val="00FE679F"/>
    <w:rsid w:val="00FF0DFD"/>
    <w:rsid w:val="00FF1173"/>
    <w:rsid w:val="00FF50F8"/>
    <w:rsid w:val="00FF617A"/>
    <w:rsid w:val="00FF6F5C"/>
    <w:rsid w:val="00FF7B42"/>
    <w:rsid w:val="00FF7F6B"/>
    <w:rsid w:val="2925E674"/>
    <w:rsid w:val="71CD24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6865"/>
    <o:shapelayout v:ext="edit">
      <o:idmap v:ext="edit" data="1"/>
    </o:shapelayout>
  </w:shapeDefaults>
  <w:decimalSymbol w:val="."/>
  <w:listSeparator w:val=","/>
  <w14:docId w14:val="7E6FC90D"/>
  <w15:docId w15:val="{1D3395D4-1FF7-44C5-87D6-BE49037B3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lsdException w:name="List Number" w:semiHidden="1" w:uiPriority="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unhideWhenUsed="1" w:qFormat="1"/>
    <w:lsdException w:name="Intense Reference" w:uiPriority="32"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10D"/>
    <w:pPr>
      <w:spacing w:line="360" w:lineRule="auto"/>
    </w:pPr>
    <w:rPr>
      <w:sz w:val="24"/>
      <w:szCs w:val="24"/>
    </w:rPr>
  </w:style>
  <w:style w:type="paragraph" w:styleId="Heading1">
    <w:name w:val="heading 1"/>
    <w:basedOn w:val="Normal"/>
    <w:next w:val="Normal"/>
    <w:link w:val="Heading1Char"/>
    <w:uiPriority w:val="9"/>
    <w:qFormat/>
    <w:rsid w:val="00B865E7"/>
    <w:pPr>
      <w:keepNext/>
      <w:spacing w:before="240" w:after="60"/>
      <w:outlineLvl w:val="0"/>
    </w:pPr>
    <w:rPr>
      <w:rFonts w:asciiTheme="majorHAnsi" w:eastAsiaTheme="majorEastAsia" w:hAnsiTheme="majorHAnsi" w:cstheme="majorBidi"/>
      <w:b/>
      <w:bCs/>
      <w:caps/>
      <w:kern w:val="32"/>
      <w:sz w:val="32"/>
      <w:szCs w:val="32"/>
    </w:rPr>
  </w:style>
  <w:style w:type="paragraph" w:styleId="Heading2">
    <w:name w:val="heading 2"/>
    <w:basedOn w:val="Normal"/>
    <w:next w:val="Normal"/>
    <w:link w:val="Heading2Char"/>
    <w:uiPriority w:val="9"/>
    <w:unhideWhenUsed/>
    <w:qFormat/>
    <w:rsid w:val="00B865E7"/>
    <w:pPr>
      <w:keepNext/>
      <w:spacing w:before="240" w:after="6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E83259"/>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E83259"/>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E83259"/>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E83259"/>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E83259"/>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E83259"/>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E83259"/>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onlijkeopmaakstijl">
    <w:name w:val="Persoonlijke opmaakstijl"/>
    <w:basedOn w:val="DefaultParagraphFont"/>
    <w:rPr>
      <w:rFonts w:ascii="Arial" w:hAnsi="Arial" w:cs="Arial"/>
      <w:color w:val="auto"/>
      <w:sz w:val="20"/>
    </w:rPr>
  </w:style>
  <w:style w:type="character" w:customStyle="1" w:styleId="Persoonlijkeantwoordstijl">
    <w:name w:val="Persoonlijke antwoordstijl"/>
    <w:basedOn w:val="DefaultParagraphFont"/>
    <w:rPr>
      <w:rFonts w:ascii="Arial" w:hAnsi="Arial" w:cs="Arial"/>
      <w:color w:val="auto"/>
      <w:sz w:val="20"/>
    </w:rPr>
  </w:style>
  <w:style w:type="character" w:customStyle="1" w:styleId="Heading2Char">
    <w:name w:val="Heading 2 Char"/>
    <w:basedOn w:val="DefaultParagraphFont"/>
    <w:link w:val="Heading2"/>
    <w:uiPriority w:val="9"/>
    <w:rsid w:val="00B865E7"/>
    <w:rPr>
      <w:rFonts w:asciiTheme="majorHAnsi" w:eastAsiaTheme="majorEastAsia" w:hAnsiTheme="majorHAnsi" w:cstheme="majorBidi"/>
      <w:b/>
      <w:bCs/>
      <w:iCs/>
      <w:sz w:val="28"/>
      <w:szCs w:val="28"/>
    </w:rPr>
  </w:style>
  <w:style w:type="character" w:customStyle="1" w:styleId="Heading1Char">
    <w:name w:val="Heading 1 Char"/>
    <w:basedOn w:val="DefaultParagraphFont"/>
    <w:link w:val="Heading1"/>
    <w:uiPriority w:val="9"/>
    <w:rsid w:val="00B865E7"/>
    <w:rPr>
      <w:rFonts w:asciiTheme="majorHAnsi" w:eastAsiaTheme="majorEastAsia" w:hAnsiTheme="majorHAnsi" w:cstheme="majorBidi"/>
      <w:b/>
      <w:bCs/>
      <w:caps/>
      <w:kern w:val="32"/>
      <w:sz w:val="32"/>
      <w:szCs w:val="32"/>
    </w:rPr>
  </w:style>
  <w:style w:type="character" w:customStyle="1" w:styleId="Heading3Char">
    <w:name w:val="Heading 3 Char"/>
    <w:basedOn w:val="DefaultParagraphFont"/>
    <w:link w:val="Heading3"/>
    <w:uiPriority w:val="9"/>
    <w:rsid w:val="00E83259"/>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E83259"/>
    <w:rPr>
      <w:rFonts w:cstheme="majorBidi"/>
      <w:b/>
      <w:bCs/>
      <w:sz w:val="28"/>
      <w:szCs w:val="28"/>
    </w:rPr>
  </w:style>
  <w:style w:type="character" w:customStyle="1" w:styleId="Heading5Char">
    <w:name w:val="Heading 5 Char"/>
    <w:basedOn w:val="DefaultParagraphFont"/>
    <w:link w:val="Heading5"/>
    <w:uiPriority w:val="9"/>
    <w:rsid w:val="00E83259"/>
    <w:rPr>
      <w:rFonts w:cstheme="majorBidi"/>
      <w:b/>
      <w:bCs/>
      <w:i/>
      <w:iCs/>
      <w:sz w:val="26"/>
      <w:szCs w:val="26"/>
    </w:rPr>
  </w:style>
  <w:style w:type="character" w:customStyle="1" w:styleId="Heading6Char">
    <w:name w:val="Heading 6 Char"/>
    <w:basedOn w:val="DefaultParagraphFont"/>
    <w:link w:val="Heading6"/>
    <w:uiPriority w:val="9"/>
    <w:semiHidden/>
    <w:rsid w:val="00E83259"/>
    <w:rPr>
      <w:rFonts w:cstheme="majorBidi"/>
      <w:b/>
      <w:bCs/>
    </w:rPr>
  </w:style>
  <w:style w:type="character" w:customStyle="1" w:styleId="Heading7Char">
    <w:name w:val="Heading 7 Char"/>
    <w:basedOn w:val="DefaultParagraphFont"/>
    <w:link w:val="Heading7"/>
    <w:uiPriority w:val="9"/>
    <w:semiHidden/>
    <w:rsid w:val="00E83259"/>
    <w:rPr>
      <w:rFonts w:cstheme="majorBidi"/>
      <w:sz w:val="24"/>
      <w:szCs w:val="24"/>
    </w:rPr>
  </w:style>
  <w:style w:type="character" w:customStyle="1" w:styleId="Heading8Char">
    <w:name w:val="Heading 8 Char"/>
    <w:basedOn w:val="DefaultParagraphFont"/>
    <w:link w:val="Heading8"/>
    <w:uiPriority w:val="9"/>
    <w:semiHidden/>
    <w:rsid w:val="00E83259"/>
    <w:rPr>
      <w:rFonts w:cstheme="majorBidi"/>
      <w:i/>
      <w:iCs/>
      <w:sz w:val="24"/>
      <w:szCs w:val="24"/>
    </w:rPr>
  </w:style>
  <w:style w:type="character" w:customStyle="1" w:styleId="Heading9Char">
    <w:name w:val="Heading 9 Char"/>
    <w:basedOn w:val="DefaultParagraphFont"/>
    <w:link w:val="Heading9"/>
    <w:uiPriority w:val="9"/>
    <w:semiHidden/>
    <w:rsid w:val="00E83259"/>
    <w:rPr>
      <w:rFonts w:asciiTheme="majorHAnsi" w:eastAsiaTheme="majorEastAsia" w:hAnsiTheme="majorHAnsi" w:cstheme="majorBidi"/>
    </w:rPr>
  </w:style>
  <w:style w:type="paragraph" w:styleId="Caption">
    <w:name w:val="caption"/>
    <w:basedOn w:val="Normal"/>
    <w:next w:val="Normal"/>
    <w:uiPriority w:val="35"/>
    <w:unhideWhenUsed/>
    <w:rsid w:val="00A46BE2"/>
    <w:pPr>
      <w:spacing w:after="200"/>
    </w:pPr>
    <w:rPr>
      <w:i/>
      <w:iCs/>
      <w:color w:val="1F497D" w:themeColor="text2"/>
      <w:sz w:val="22"/>
      <w:szCs w:val="18"/>
    </w:rPr>
  </w:style>
  <w:style w:type="paragraph" w:styleId="Title">
    <w:name w:val="Title"/>
    <w:basedOn w:val="Normal"/>
    <w:next w:val="Normal"/>
    <w:link w:val="TitleChar"/>
    <w:uiPriority w:val="10"/>
    <w:qFormat/>
    <w:rsid w:val="00E83259"/>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E83259"/>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E83259"/>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E83259"/>
    <w:rPr>
      <w:rFonts w:asciiTheme="majorHAnsi" w:eastAsiaTheme="majorEastAsia" w:hAnsiTheme="majorHAnsi" w:cstheme="majorBidi"/>
      <w:sz w:val="24"/>
      <w:szCs w:val="24"/>
    </w:rPr>
  </w:style>
  <w:style w:type="character" w:styleId="Strong">
    <w:name w:val="Strong"/>
    <w:basedOn w:val="DefaultParagraphFont"/>
    <w:uiPriority w:val="22"/>
    <w:qFormat/>
    <w:rsid w:val="00E83259"/>
    <w:rPr>
      <w:b/>
      <w:bCs/>
    </w:rPr>
  </w:style>
  <w:style w:type="character" w:styleId="Emphasis">
    <w:name w:val="Emphasis"/>
    <w:basedOn w:val="DefaultParagraphFont"/>
    <w:uiPriority w:val="20"/>
    <w:qFormat/>
    <w:rsid w:val="00E83259"/>
    <w:rPr>
      <w:rFonts w:asciiTheme="minorHAnsi" w:hAnsiTheme="minorHAnsi"/>
      <w:b/>
      <w:i/>
      <w:iCs/>
    </w:rPr>
  </w:style>
  <w:style w:type="paragraph" w:styleId="NoSpacing">
    <w:name w:val="No Spacing"/>
    <w:aliases w:val="No Indent"/>
    <w:basedOn w:val="Normal"/>
    <w:link w:val="NoSpacingChar"/>
    <w:uiPriority w:val="1"/>
    <w:qFormat/>
    <w:rsid w:val="00E83259"/>
    <w:rPr>
      <w:szCs w:val="32"/>
    </w:rPr>
  </w:style>
  <w:style w:type="character" w:customStyle="1" w:styleId="NoSpacingChar">
    <w:name w:val="No Spacing Char"/>
    <w:aliases w:val="No Indent Char"/>
    <w:basedOn w:val="DefaultParagraphFont"/>
    <w:link w:val="NoSpacing"/>
    <w:uiPriority w:val="1"/>
    <w:rsid w:val="00915A7D"/>
    <w:rPr>
      <w:sz w:val="24"/>
      <w:szCs w:val="32"/>
    </w:rPr>
  </w:style>
  <w:style w:type="paragraph" w:styleId="ListParagraph">
    <w:name w:val="List Paragraph"/>
    <w:basedOn w:val="Normal"/>
    <w:uiPriority w:val="34"/>
    <w:qFormat/>
    <w:rsid w:val="00E83259"/>
    <w:pPr>
      <w:ind w:left="720"/>
      <w:contextualSpacing/>
    </w:pPr>
  </w:style>
  <w:style w:type="paragraph" w:styleId="Quote">
    <w:name w:val="Quote"/>
    <w:basedOn w:val="Normal"/>
    <w:next w:val="Normal"/>
    <w:link w:val="QuoteChar"/>
    <w:uiPriority w:val="29"/>
    <w:qFormat/>
    <w:rsid w:val="00E83259"/>
    <w:rPr>
      <w:i/>
    </w:rPr>
  </w:style>
  <w:style w:type="character" w:customStyle="1" w:styleId="QuoteChar">
    <w:name w:val="Quote Char"/>
    <w:basedOn w:val="DefaultParagraphFont"/>
    <w:link w:val="Quote"/>
    <w:uiPriority w:val="29"/>
    <w:rsid w:val="00E83259"/>
    <w:rPr>
      <w:i/>
      <w:sz w:val="24"/>
      <w:szCs w:val="24"/>
    </w:rPr>
  </w:style>
  <w:style w:type="paragraph" w:styleId="IntenseQuote">
    <w:name w:val="Intense Quote"/>
    <w:basedOn w:val="Normal"/>
    <w:next w:val="Normal"/>
    <w:link w:val="IntenseQuoteChar"/>
    <w:uiPriority w:val="30"/>
    <w:qFormat/>
    <w:rsid w:val="00E83259"/>
    <w:pPr>
      <w:ind w:left="720" w:right="720"/>
    </w:pPr>
    <w:rPr>
      <w:b/>
      <w:i/>
      <w:szCs w:val="22"/>
    </w:rPr>
  </w:style>
  <w:style w:type="character" w:customStyle="1" w:styleId="IntenseQuoteChar">
    <w:name w:val="Intense Quote Char"/>
    <w:basedOn w:val="DefaultParagraphFont"/>
    <w:link w:val="IntenseQuote"/>
    <w:uiPriority w:val="30"/>
    <w:rsid w:val="00E83259"/>
    <w:rPr>
      <w:b/>
      <w:i/>
      <w:sz w:val="24"/>
    </w:rPr>
  </w:style>
  <w:style w:type="character" w:styleId="SubtleEmphasis">
    <w:name w:val="Subtle Emphasis"/>
    <w:uiPriority w:val="19"/>
    <w:qFormat/>
    <w:rsid w:val="00E83259"/>
    <w:rPr>
      <w:i/>
      <w:color w:val="5A5A5A" w:themeColor="text1" w:themeTint="A5"/>
    </w:rPr>
  </w:style>
  <w:style w:type="character" w:styleId="IntenseEmphasis">
    <w:name w:val="Intense Emphasis"/>
    <w:basedOn w:val="DefaultParagraphFont"/>
    <w:uiPriority w:val="21"/>
    <w:qFormat/>
    <w:rsid w:val="00E83259"/>
    <w:rPr>
      <w:b/>
      <w:i/>
      <w:sz w:val="24"/>
      <w:szCs w:val="24"/>
      <w:u w:val="single"/>
    </w:rPr>
  </w:style>
  <w:style w:type="character" w:styleId="SubtleReference">
    <w:name w:val="Subtle Reference"/>
    <w:basedOn w:val="DefaultParagraphFont"/>
    <w:uiPriority w:val="31"/>
    <w:qFormat/>
    <w:rsid w:val="00E83259"/>
    <w:rPr>
      <w:sz w:val="24"/>
      <w:szCs w:val="24"/>
      <w:u w:val="single"/>
    </w:rPr>
  </w:style>
  <w:style w:type="character" w:styleId="IntenseReference">
    <w:name w:val="Intense Reference"/>
    <w:basedOn w:val="DefaultParagraphFont"/>
    <w:uiPriority w:val="32"/>
    <w:qFormat/>
    <w:rsid w:val="00E83259"/>
    <w:rPr>
      <w:b/>
      <w:sz w:val="24"/>
      <w:u w:val="single"/>
    </w:rPr>
  </w:style>
  <w:style w:type="character" w:styleId="BookTitle">
    <w:name w:val="Book Title"/>
    <w:basedOn w:val="DefaultParagraphFont"/>
    <w:uiPriority w:val="33"/>
    <w:qFormat/>
    <w:rsid w:val="00E83259"/>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83259"/>
    <w:pPr>
      <w:outlineLvl w:val="9"/>
    </w:pPr>
  </w:style>
  <w:style w:type="character" w:styleId="CommentReference">
    <w:name w:val="annotation reference"/>
    <w:basedOn w:val="DefaultParagraphFont"/>
    <w:uiPriority w:val="99"/>
    <w:unhideWhenUsed/>
    <w:rsid w:val="00B71674"/>
    <w:rPr>
      <w:sz w:val="16"/>
      <w:szCs w:val="16"/>
    </w:rPr>
  </w:style>
  <w:style w:type="paragraph" w:styleId="CommentText">
    <w:name w:val="annotation text"/>
    <w:basedOn w:val="Normal"/>
    <w:link w:val="CommentTextChar"/>
    <w:uiPriority w:val="99"/>
    <w:unhideWhenUsed/>
    <w:rsid w:val="00B71674"/>
    <w:rPr>
      <w:sz w:val="20"/>
      <w:szCs w:val="20"/>
    </w:rPr>
  </w:style>
  <w:style w:type="character" w:customStyle="1" w:styleId="CommentTextChar">
    <w:name w:val="Comment Text Char"/>
    <w:basedOn w:val="DefaultParagraphFont"/>
    <w:link w:val="CommentText"/>
    <w:uiPriority w:val="99"/>
    <w:rsid w:val="00B71674"/>
    <w:rPr>
      <w:rFonts w:eastAsiaTheme="minorEastAsia"/>
      <w:kern w:val="24"/>
      <w:sz w:val="20"/>
      <w:szCs w:val="20"/>
    </w:rPr>
  </w:style>
  <w:style w:type="paragraph" w:styleId="BalloonText">
    <w:name w:val="Balloon Text"/>
    <w:basedOn w:val="Normal"/>
    <w:link w:val="BalloonTextChar"/>
    <w:uiPriority w:val="99"/>
    <w:semiHidden/>
    <w:unhideWhenUsed/>
    <w:rsid w:val="00B71674"/>
    <w:rPr>
      <w:rFonts w:ascii="Tahoma" w:hAnsi="Tahoma" w:cs="Tahoma"/>
      <w:sz w:val="16"/>
      <w:szCs w:val="16"/>
    </w:rPr>
  </w:style>
  <w:style w:type="character" w:customStyle="1" w:styleId="BalloonTextChar">
    <w:name w:val="Balloon Text Char"/>
    <w:basedOn w:val="DefaultParagraphFont"/>
    <w:link w:val="BalloonText"/>
    <w:uiPriority w:val="99"/>
    <w:semiHidden/>
    <w:rsid w:val="00B71674"/>
    <w:rPr>
      <w:rFonts w:ascii="Tahoma" w:eastAsiaTheme="minorEastAsia" w:hAnsi="Tahoma" w:cs="Tahoma"/>
      <w:kern w:val="24"/>
      <w:sz w:val="16"/>
      <w:szCs w:val="16"/>
    </w:rPr>
  </w:style>
  <w:style w:type="paragraph" w:customStyle="1" w:styleId="SectionTitle">
    <w:name w:val="Section Title"/>
    <w:basedOn w:val="Normal"/>
    <w:uiPriority w:val="2"/>
    <w:rsid w:val="00A46BE2"/>
    <w:pPr>
      <w:pageBreakBefore/>
      <w:jc w:val="center"/>
      <w:outlineLvl w:val="0"/>
    </w:pPr>
    <w:rPr>
      <w:rFonts w:asciiTheme="majorHAnsi" w:eastAsiaTheme="majorEastAsia" w:hAnsiTheme="majorHAnsi" w:cstheme="majorBidi"/>
    </w:rPr>
  </w:style>
  <w:style w:type="paragraph" w:customStyle="1" w:styleId="TableFigure">
    <w:name w:val="Table/Figure"/>
    <w:basedOn w:val="Normal"/>
    <w:uiPriority w:val="39"/>
    <w:rsid w:val="00A46BE2"/>
    <w:pPr>
      <w:spacing w:before="240"/>
      <w:contextualSpacing/>
    </w:pPr>
  </w:style>
  <w:style w:type="paragraph" w:customStyle="1" w:styleId="Title2">
    <w:name w:val="Title 2"/>
    <w:basedOn w:val="Normal"/>
    <w:uiPriority w:val="1"/>
    <w:rsid w:val="00A46BE2"/>
    <w:pPr>
      <w:jc w:val="center"/>
    </w:pPr>
  </w:style>
  <w:style w:type="paragraph" w:styleId="Header">
    <w:name w:val="header"/>
    <w:basedOn w:val="Normal"/>
    <w:link w:val="HeaderChar"/>
    <w:uiPriority w:val="99"/>
    <w:unhideWhenUsed/>
    <w:rsid w:val="00A46BE2"/>
  </w:style>
  <w:style w:type="character" w:customStyle="1" w:styleId="HeaderChar">
    <w:name w:val="Header Char"/>
    <w:basedOn w:val="DefaultParagraphFont"/>
    <w:link w:val="Header"/>
    <w:uiPriority w:val="99"/>
    <w:rsid w:val="00A46BE2"/>
    <w:rPr>
      <w:kern w:val="24"/>
    </w:rPr>
  </w:style>
  <w:style w:type="character" w:styleId="FootnoteReference">
    <w:name w:val="footnote reference"/>
    <w:basedOn w:val="DefaultParagraphFont"/>
    <w:uiPriority w:val="5"/>
    <w:semiHidden/>
    <w:unhideWhenUsed/>
    <w:rsid w:val="00A46BE2"/>
    <w:rPr>
      <w:vertAlign w:val="superscript"/>
    </w:rPr>
  </w:style>
  <w:style w:type="paragraph" w:styleId="EndnoteText">
    <w:name w:val="endnote text"/>
    <w:basedOn w:val="Normal"/>
    <w:link w:val="EndnoteTextChar"/>
    <w:uiPriority w:val="99"/>
    <w:semiHidden/>
    <w:unhideWhenUsed/>
    <w:rsid w:val="00A46BE2"/>
    <w:rPr>
      <w:sz w:val="22"/>
      <w:szCs w:val="20"/>
    </w:rPr>
  </w:style>
  <w:style w:type="character" w:customStyle="1" w:styleId="EndnoteTextChar">
    <w:name w:val="Endnote Text Char"/>
    <w:basedOn w:val="DefaultParagraphFont"/>
    <w:link w:val="EndnoteText"/>
    <w:uiPriority w:val="99"/>
    <w:semiHidden/>
    <w:rsid w:val="00A46BE2"/>
    <w:rPr>
      <w:kern w:val="24"/>
      <w:sz w:val="22"/>
      <w:szCs w:val="20"/>
    </w:rPr>
  </w:style>
  <w:style w:type="paragraph" w:styleId="ListBullet">
    <w:name w:val="List Bullet"/>
    <w:basedOn w:val="Normal"/>
    <w:uiPriority w:val="9"/>
    <w:semiHidden/>
    <w:unhideWhenUsed/>
    <w:rsid w:val="00A46BE2"/>
    <w:pPr>
      <w:numPr>
        <w:numId w:val="5"/>
      </w:numPr>
      <w:contextualSpacing/>
    </w:pPr>
  </w:style>
  <w:style w:type="paragraph" w:styleId="ListNumber">
    <w:name w:val="List Number"/>
    <w:basedOn w:val="Normal"/>
    <w:uiPriority w:val="9"/>
    <w:semiHidden/>
    <w:unhideWhenUsed/>
    <w:rsid w:val="00A46BE2"/>
    <w:pPr>
      <w:numPr>
        <w:numId w:val="6"/>
      </w:numPr>
      <w:contextualSpacing/>
    </w:pPr>
  </w:style>
  <w:style w:type="paragraph" w:styleId="Bibliography">
    <w:name w:val="Bibliography"/>
    <w:basedOn w:val="Normal"/>
    <w:next w:val="Normal"/>
    <w:uiPriority w:val="37"/>
    <w:semiHidden/>
    <w:unhideWhenUsed/>
    <w:rsid w:val="00A46BE2"/>
    <w:pPr>
      <w:ind w:left="720" w:hanging="720"/>
    </w:pPr>
  </w:style>
  <w:style w:type="paragraph" w:styleId="Footer">
    <w:name w:val="footer"/>
    <w:basedOn w:val="Normal"/>
    <w:link w:val="FooterChar"/>
    <w:uiPriority w:val="99"/>
    <w:unhideWhenUsed/>
    <w:rsid w:val="0060080D"/>
    <w:pPr>
      <w:tabs>
        <w:tab w:val="center" w:pos="4536"/>
        <w:tab w:val="right" w:pos="9072"/>
      </w:tabs>
    </w:pPr>
  </w:style>
  <w:style w:type="character" w:customStyle="1" w:styleId="FooterChar">
    <w:name w:val="Footer Char"/>
    <w:basedOn w:val="DefaultParagraphFont"/>
    <w:link w:val="Footer"/>
    <w:uiPriority w:val="99"/>
    <w:rsid w:val="0060080D"/>
    <w:rPr>
      <w:kern w:val="24"/>
    </w:rPr>
  </w:style>
  <w:style w:type="paragraph" w:styleId="CommentSubject">
    <w:name w:val="annotation subject"/>
    <w:basedOn w:val="CommentText"/>
    <w:next w:val="CommentText"/>
    <w:link w:val="CommentSubjectChar"/>
    <w:uiPriority w:val="99"/>
    <w:semiHidden/>
    <w:unhideWhenUsed/>
    <w:rsid w:val="00182083"/>
    <w:rPr>
      <w:b/>
      <w:bCs/>
    </w:rPr>
  </w:style>
  <w:style w:type="character" w:customStyle="1" w:styleId="CommentSubjectChar">
    <w:name w:val="Comment Subject Char"/>
    <w:basedOn w:val="CommentTextChar"/>
    <w:link w:val="CommentSubject"/>
    <w:uiPriority w:val="99"/>
    <w:semiHidden/>
    <w:rsid w:val="00182083"/>
    <w:rPr>
      <w:rFonts w:eastAsiaTheme="minorEastAsia"/>
      <w:b/>
      <w:bCs/>
      <w:kern w:val="24"/>
      <w:sz w:val="20"/>
      <w:szCs w:val="20"/>
    </w:rPr>
  </w:style>
  <w:style w:type="paragraph" w:styleId="FootnoteText">
    <w:name w:val="footnote text"/>
    <w:basedOn w:val="Normal"/>
    <w:link w:val="FootnoteTextChar"/>
    <w:uiPriority w:val="99"/>
    <w:semiHidden/>
    <w:unhideWhenUsed/>
    <w:rsid w:val="0024520C"/>
    <w:rPr>
      <w:sz w:val="20"/>
      <w:szCs w:val="20"/>
    </w:rPr>
  </w:style>
  <w:style w:type="character" w:customStyle="1" w:styleId="FootnoteTextChar">
    <w:name w:val="Footnote Text Char"/>
    <w:basedOn w:val="DefaultParagraphFont"/>
    <w:link w:val="FootnoteText"/>
    <w:uiPriority w:val="99"/>
    <w:semiHidden/>
    <w:rsid w:val="0024520C"/>
    <w:rPr>
      <w:kern w:val="24"/>
      <w:sz w:val="20"/>
      <w:szCs w:val="20"/>
    </w:rPr>
  </w:style>
  <w:style w:type="paragraph" w:styleId="TOC2">
    <w:name w:val="toc 2"/>
    <w:basedOn w:val="Normal"/>
    <w:next w:val="Normal"/>
    <w:autoRedefine/>
    <w:uiPriority w:val="39"/>
    <w:unhideWhenUsed/>
    <w:rsid w:val="003062C3"/>
    <w:pPr>
      <w:ind w:left="240"/>
    </w:pPr>
    <w:rPr>
      <w:smallCaps/>
      <w:sz w:val="20"/>
      <w:szCs w:val="20"/>
    </w:rPr>
  </w:style>
  <w:style w:type="paragraph" w:styleId="TOC1">
    <w:name w:val="toc 1"/>
    <w:basedOn w:val="Normal"/>
    <w:next w:val="Normal"/>
    <w:autoRedefine/>
    <w:uiPriority w:val="39"/>
    <w:unhideWhenUsed/>
    <w:rsid w:val="003062C3"/>
    <w:pPr>
      <w:spacing w:before="120" w:after="120"/>
    </w:pPr>
    <w:rPr>
      <w:b/>
      <w:bCs/>
      <w:caps/>
      <w:sz w:val="20"/>
      <w:szCs w:val="20"/>
    </w:rPr>
  </w:style>
  <w:style w:type="paragraph" w:styleId="TOC3">
    <w:name w:val="toc 3"/>
    <w:basedOn w:val="Normal"/>
    <w:next w:val="Normal"/>
    <w:autoRedefine/>
    <w:uiPriority w:val="39"/>
    <w:unhideWhenUsed/>
    <w:rsid w:val="003062C3"/>
    <w:pPr>
      <w:ind w:left="480"/>
    </w:pPr>
    <w:rPr>
      <w:i/>
      <w:iCs/>
      <w:sz w:val="20"/>
      <w:szCs w:val="20"/>
    </w:rPr>
  </w:style>
  <w:style w:type="paragraph" w:styleId="TOC4">
    <w:name w:val="toc 4"/>
    <w:basedOn w:val="Normal"/>
    <w:next w:val="Normal"/>
    <w:autoRedefine/>
    <w:uiPriority w:val="39"/>
    <w:unhideWhenUsed/>
    <w:rsid w:val="003062C3"/>
    <w:pPr>
      <w:ind w:left="720"/>
    </w:pPr>
    <w:rPr>
      <w:sz w:val="18"/>
      <w:szCs w:val="18"/>
    </w:rPr>
  </w:style>
  <w:style w:type="paragraph" w:styleId="TOC5">
    <w:name w:val="toc 5"/>
    <w:basedOn w:val="Normal"/>
    <w:next w:val="Normal"/>
    <w:autoRedefine/>
    <w:uiPriority w:val="39"/>
    <w:unhideWhenUsed/>
    <w:rsid w:val="003062C3"/>
    <w:pPr>
      <w:ind w:left="960"/>
    </w:pPr>
    <w:rPr>
      <w:sz w:val="18"/>
      <w:szCs w:val="18"/>
    </w:rPr>
  </w:style>
  <w:style w:type="paragraph" w:styleId="TOC6">
    <w:name w:val="toc 6"/>
    <w:basedOn w:val="Normal"/>
    <w:next w:val="Normal"/>
    <w:autoRedefine/>
    <w:uiPriority w:val="39"/>
    <w:unhideWhenUsed/>
    <w:rsid w:val="003062C3"/>
    <w:pPr>
      <w:ind w:left="1200"/>
    </w:pPr>
    <w:rPr>
      <w:sz w:val="18"/>
      <w:szCs w:val="18"/>
    </w:rPr>
  </w:style>
  <w:style w:type="paragraph" w:styleId="TOC7">
    <w:name w:val="toc 7"/>
    <w:basedOn w:val="Normal"/>
    <w:next w:val="Normal"/>
    <w:autoRedefine/>
    <w:uiPriority w:val="39"/>
    <w:unhideWhenUsed/>
    <w:rsid w:val="003062C3"/>
    <w:pPr>
      <w:ind w:left="1440"/>
    </w:pPr>
    <w:rPr>
      <w:sz w:val="18"/>
      <w:szCs w:val="18"/>
    </w:rPr>
  </w:style>
  <w:style w:type="paragraph" w:styleId="TOC8">
    <w:name w:val="toc 8"/>
    <w:basedOn w:val="Normal"/>
    <w:next w:val="Normal"/>
    <w:autoRedefine/>
    <w:uiPriority w:val="39"/>
    <w:unhideWhenUsed/>
    <w:rsid w:val="003062C3"/>
    <w:pPr>
      <w:ind w:left="1680"/>
    </w:pPr>
    <w:rPr>
      <w:sz w:val="18"/>
      <w:szCs w:val="18"/>
    </w:rPr>
  </w:style>
  <w:style w:type="paragraph" w:styleId="TOC9">
    <w:name w:val="toc 9"/>
    <w:basedOn w:val="Normal"/>
    <w:next w:val="Normal"/>
    <w:autoRedefine/>
    <w:uiPriority w:val="39"/>
    <w:unhideWhenUsed/>
    <w:rsid w:val="003062C3"/>
    <w:pPr>
      <w:ind w:left="1920"/>
    </w:pPr>
    <w:rPr>
      <w:sz w:val="18"/>
      <w:szCs w:val="18"/>
    </w:rPr>
  </w:style>
  <w:style w:type="character" w:styleId="Hyperlink">
    <w:name w:val="Hyperlink"/>
    <w:basedOn w:val="DefaultParagraphFont"/>
    <w:uiPriority w:val="99"/>
    <w:unhideWhenUsed/>
    <w:rsid w:val="003062C3"/>
    <w:rPr>
      <w:color w:val="0000FF" w:themeColor="hyperlink"/>
      <w:u w:val="single"/>
    </w:rPr>
  </w:style>
  <w:style w:type="numbering" w:customStyle="1" w:styleId="Gemporteerdestijl2">
    <w:name w:val="Geïmporteerde stijl 2"/>
    <w:rsid w:val="001B6E56"/>
    <w:pPr>
      <w:numPr>
        <w:numId w:val="3"/>
      </w:numPr>
    </w:pPr>
  </w:style>
  <w:style w:type="numbering" w:customStyle="1" w:styleId="Gemporteerdestijl3">
    <w:name w:val="Geïmporteerde stijl 3"/>
    <w:rsid w:val="001B6E56"/>
    <w:pPr>
      <w:numPr>
        <w:numId w:val="4"/>
      </w:numPr>
    </w:pPr>
  </w:style>
  <w:style w:type="table" w:styleId="TableGrid">
    <w:name w:val="Table Grid"/>
    <w:basedOn w:val="TableNormal"/>
    <w:uiPriority w:val="59"/>
    <w:rsid w:val="00DA0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4C9C"/>
    <w:pPr>
      <w:spacing w:after="240"/>
    </w:pPr>
    <w:rPr>
      <w:rFonts w:ascii="Times New Roman" w:eastAsia="Times New Roman" w:hAnsi="Times New Roman"/>
      <w:lang w:eastAsia="nl-NL"/>
    </w:rPr>
  </w:style>
  <w:style w:type="character" w:styleId="EndnoteReference">
    <w:name w:val="endnote reference"/>
    <w:basedOn w:val="DefaultParagraphFont"/>
    <w:uiPriority w:val="99"/>
    <w:semiHidden/>
    <w:unhideWhenUsed/>
    <w:rsid w:val="007B011B"/>
    <w:rPr>
      <w:vertAlign w:val="superscript"/>
    </w:rPr>
  </w:style>
  <w:style w:type="character" w:styleId="PlaceholderText">
    <w:name w:val="Placeholder Text"/>
    <w:basedOn w:val="DefaultParagraphFont"/>
    <w:uiPriority w:val="99"/>
    <w:semiHidden/>
    <w:rsid w:val="007B011B"/>
    <w:rPr>
      <w:color w:val="808080"/>
    </w:rPr>
  </w:style>
  <w:style w:type="paragraph" w:styleId="Revision">
    <w:name w:val="Revision"/>
    <w:hidden/>
    <w:uiPriority w:val="99"/>
    <w:semiHidden/>
    <w:rsid w:val="00155637"/>
    <w:rPr>
      <w:sz w:val="24"/>
      <w:szCs w:val="24"/>
    </w:rPr>
  </w:style>
  <w:style w:type="character" w:styleId="FollowedHyperlink">
    <w:name w:val="FollowedHyperlink"/>
    <w:basedOn w:val="DefaultParagraphFont"/>
    <w:uiPriority w:val="99"/>
    <w:semiHidden/>
    <w:unhideWhenUsed/>
    <w:rsid w:val="00FB3258"/>
    <w:rPr>
      <w:color w:val="800080" w:themeColor="followedHyperlink"/>
      <w:u w:val="single"/>
    </w:rPr>
  </w:style>
  <w:style w:type="character" w:styleId="LineNumber">
    <w:name w:val="line number"/>
    <w:basedOn w:val="DefaultParagraphFont"/>
    <w:uiPriority w:val="99"/>
    <w:semiHidden/>
    <w:unhideWhenUsed/>
    <w:rsid w:val="008B10FC"/>
  </w:style>
  <w:style w:type="paragraph" w:styleId="HTMLPreformatted">
    <w:name w:val="HTML Preformatted"/>
    <w:basedOn w:val="Normal"/>
    <w:link w:val="HTMLPreformattedChar"/>
    <w:uiPriority w:val="99"/>
    <w:unhideWhenUsed/>
    <w:rsid w:val="001073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1073B8"/>
    <w:rPr>
      <w:rFonts w:ascii="Courier New" w:eastAsia="Times New Roman" w:hAnsi="Courier New" w:cs="Courier New"/>
      <w:sz w:val="20"/>
      <w:szCs w:val="20"/>
      <w:lang w:eastAsia="nl-NL"/>
    </w:rPr>
  </w:style>
  <w:style w:type="character" w:customStyle="1" w:styleId="gd15mcfceub">
    <w:name w:val="gd15mcfceub"/>
    <w:basedOn w:val="DefaultParagraphFont"/>
    <w:rsid w:val="001073B8"/>
  </w:style>
  <w:style w:type="character" w:customStyle="1" w:styleId="normaltextrun">
    <w:name w:val="normaltextrun"/>
    <w:basedOn w:val="DefaultParagraphFont"/>
    <w:rsid w:val="001358DC"/>
  </w:style>
  <w:style w:type="character" w:customStyle="1" w:styleId="spellingerror">
    <w:name w:val="spellingerror"/>
    <w:basedOn w:val="DefaultParagraphFont"/>
    <w:rsid w:val="001358DC"/>
  </w:style>
  <w:style w:type="character" w:customStyle="1" w:styleId="eop">
    <w:name w:val="eop"/>
    <w:basedOn w:val="DefaultParagraphFont"/>
    <w:rsid w:val="00F932F3"/>
  </w:style>
  <w:style w:type="paragraph" w:customStyle="1" w:styleId="EndNoteBibliographyTitle">
    <w:name w:val="EndNote Bibliography Title"/>
    <w:basedOn w:val="Normal"/>
    <w:link w:val="EndNoteBibliographyTitleChar"/>
    <w:rsid w:val="005D574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574E"/>
    <w:rPr>
      <w:rFonts w:ascii="Calibri" w:hAnsi="Calibri" w:cs="Calibri"/>
      <w:noProof/>
      <w:sz w:val="24"/>
      <w:szCs w:val="24"/>
      <w:lang w:val="en-US"/>
    </w:rPr>
  </w:style>
  <w:style w:type="paragraph" w:customStyle="1" w:styleId="EndNoteBibliography">
    <w:name w:val="EndNote Bibliography"/>
    <w:basedOn w:val="Normal"/>
    <w:link w:val="EndNoteBibliographyChar"/>
    <w:rsid w:val="005D57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574E"/>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8600">
      <w:bodyDiv w:val="1"/>
      <w:marLeft w:val="0"/>
      <w:marRight w:val="0"/>
      <w:marTop w:val="0"/>
      <w:marBottom w:val="0"/>
      <w:divBdr>
        <w:top w:val="none" w:sz="0" w:space="0" w:color="auto"/>
        <w:left w:val="none" w:sz="0" w:space="0" w:color="auto"/>
        <w:bottom w:val="none" w:sz="0" w:space="0" w:color="auto"/>
        <w:right w:val="none" w:sz="0" w:space="0" w:color="auto"/>
      </w:divBdr>
    </w:div>
    <w:div w:id="38408395">
      <w:bodyDiv w:val="1"/>
      <w:marLeft w:val="0"/>
      <w:marRight w:val="0"/>
      <w:marTop w:val="0"/>
      <w:marBottom w:val="0"/>
      <w:divBdr>
        <w:top w:val="none" w:sz="0" w:space="0" w:color="auto"/>
        <w:left w:val="none" w:sz="0" w:space="0" w:color="auto"/>
        <w:bottom w:val="none" w:sz="0" w:space="0" w:color="auto"/>
        <w:right w:val="none" w:sz="0" w:space="0" w:color="auto"/>
      </w:divBdr>
    </w:div>
    <w:div w:id="42604668">
      <w:bodyDiv w:val="1"/>
      <w:marLeft w:val="0"/>
      <w:marRight w:val="0"/>
      <w:marTop w:val="0"/>
      <w:marBottom w:val="0"/>
      <w:divBdr>
        <w:top w:val="none" w:sz="0" w:space="0" w:color="auto"/>
        <w:left w:val="none" w:sz="0" w:space="0" w:color="auto"/>
        <w:bottom w:val="none" w:sz="0" w:space="0" w:color="auto"/>
        <w:right w:val="none" w:sz="0" w:space="0" w:color="auto"/>
      </w:divBdr>
    </w:div>
    <w:div w:id="48114804">
      <w:bodyDiv w:val="1"/>
      <w:marLeft w:val="0"/>
      <w:marRight w:val="0"/>
      <w:marTop w:val="0"/>
      <w:marBottom w:val="0"/>
      <w:divBdr>
        <w:top w:val="none" w:sz="0" w:space="0" w:color="auto"/>
        <w:left w:val="none" w:sz="0" w:space="0" w:color="auto"/>
        <w:bottom w:val="none" w:sz="0" w:space="0" w:color="auto"/>
        <w:right w:val="none" w:sz="0" w:space="0" w:color="auto"/>
      </w:divBdr>
    </w:div>
    <w:div w:id="85344424">
      <w:bodyDiv w:val="1"/>
      <w:marLeft w:val="0"/>
      <w:marRight w:val="0"/>
      <w:marTop w:val="0"/>
      <w:marBottom w:val="0"/>
      <w:divBdr>
        <w:top w:val="none" w:sz="0" w:space="0" w:color="auto"/>
        <w:left w:val="none" w:sz="0" w:space="0" w:color="auto"/>
        <w:bottom w:val="none" w:sz="0" w:space="0" w:color="auto"/>
        <w:right w:val="none" w:sz="0" w:space="0" w:color="auto"/>
      </w:divBdr>
    </w:div>
    <w:div w:id="144510215">
      <w:bodyDiv w:val="1"/>
      <w:marLeft w:val="0"/>
      <w:marRight w:val="0"/>
      <w:marTop w:val="0"/>
      <w:marBottom w:val="0"/>
      <w:divBdr>
        <w:top w:val="none" w:sz="0" w:space="0" w:color="auto"/>
        <w:left w:val="none" w:sz="0" w:space="0" w:color="auto"/>
        <w:bottom w:val="none" w:sz="0" w:space="0" w:color="auto"/>
        <w:right w:val="none" w:sz="0" w:space="0" w:color="auto"/>
      </w:divBdr>
    </w:div>
    <w:div w:id="191772188">
      <w:bodyDiv w:val="1"/>
      <w:marLeft w:val="0"/>
      <w:marRight w:val="0"/>
      <w:marTop w:val="0"/>
      <w:marBottom w:val="0"/>
      <w:divBdr>
        <w:top w:val="none" w:sz="0" w:space="0" w:color="auto"/>
        <w:left w:val="none" w:sz="0" w:space="0" w:color="auto"/>
        <w:bottom w:val="none" w:sz="0" w:space="0" w:color="auto"/>
        <w:right w:val="none" w:sz="0" w:space="0" w:color="auto"/>
      </w:divBdr>
    </w:div>
    <w:div w:id="222760712">
      <w:bodyDiv w:val="1"/>
      <w:marLeft w:val="0"/>
      <w:marRight w:val="0"/>
      <w:marTop w:val="0"/>
      <w:marBottom w:val="0"/>
      <w:divBdr>
        <w:top w:val="none" w:sz="0" w:space="0" w:color="auto"/>
        <w:left w:val="none" w:sz="0" w:space="0" w:color="auto"/>
        <w:bottom w:val="none" w:sz="0" w:space="0" w:color="auto"/>
        <w:right w:val="none" w:sz="0" w:space="0" w:color="auto"/>
      </w:divBdr>
      <w:divsChild>
        <w:div w:id="717121307">
          <w:marLeft w:val="0"/>
          <w:marRight w:val="0"/>
          <w:marTop w:val="0"/>
          <w:marBottom w:val="0"/>
          <w:divBdr>
            <w:top w:val="single" w:sz="2" w:space="18" w:color="D6D9DC"/>
            <w:left w:val="single" w:sz="6" w:space="18" w:color="D6D9DC"/>
            <w:bottom w:val="single" w:sz="2" w:space="18" w:color="D6D9DC"/>
            <w:right w:val="single" w:sz="2" w:space="18" w:color="D6D9DC"/>
          </w:divBdr>
          <w:divsChild>
            <w:div w:id="475336272">
              <w:marLeft w:val="0"/>
              <w:marRight w:val="0"/>
              <w:marTop w:val="0"/>
              <w:marBottom w:val="0"/>
              <w:divBdr>
                <w:top w:val="none" w:sz="0" w:space="0" w:color="auto"/>
                <w:left w:val="none" w:sz="0" w:space="0" w:color="auto"/>
                <w:bottom w:val="none" w:sz="0" w:space="0" w:color="auto"/>
                <w:right w:val="none" w:sz="0" w:space="0" w:color="auto"/>
              </w:divBdr>
              <w:divsChild>
                <w:div w:id="474419989">
                  <w:marLeft w:val="0"/>
                  <w:marRight w:val="0"/>
                  <w:marTop w:val="0"/>
                  <w:marBottom w:val="0"/>
                  <w:divBdr>
                    <w:top w:val="none" w:sz="0" w:space="0" w:color="auto"/>
                    <w:left w:val="none" w:sz="0" w:space="0" w:color="auto"/>
                    <w:bottom w:val="none" w:sz="0" w:space="0" w:color="auto"/>
                    <w:right w:val="none" w:sz="0" w:space="0" w:color="auto"/>
                  </w:divBdr>
                  <w:divsChild>
                    <w:div w:id="129245847">
                      <w:marLeft w:val="0"/>
                      <w:marRight w:val="0"/>
                      <w:marTop w:val="0"/>
                      <w:marBottom w:val="0"/>
                      <w:divBdr>
                        <w:top w:val="none" w:sz="0" w:space="0" w:color="auto"/>
                        <w:left w:val="none" w:sz="0" w:space="0" w:color="auto"/>
                        <w:bottom w:val="none" w:sz="0" w:space="0" w:color="auto"/>
                        <w:right w:val="none" w:sz="0" w:space="0" w:color="auto"/>
                      </w:divBdr>
                      <w:divsChild>
                        <w:div w:id="60176435">
                          <w:marLeft w:val="0"/>
                          <w:marRight w:val="0"/>
                          <w:marTop w:val="0"/>
                          <w:marBottom w:val="0"/>
                          <w:divBdr>
                            <w:top w:val="none" w:sz="0" w:space="0" w:color="auto"/>
                            <w:left w:val="none" w:sz="0" w:space="0" w:color="auto"/>
                            <w:bottom w:val="none" w:sz="0" w:space="0" w:color="auto"/>
                            <w:right w:val="none" w:sz="0" w:space="0" w:color="auto"/>
                          </w:divBdr>
                          <w:divsChild>
                            <w:div w:id="83576703">
                              <w:marLeft w:val="0"/>
                              <w:marRight w:val="0"/>
                              <w:marTop w:val="0"/>
                              <w:marBottom w:val="0"/>
                              <w:divBdr>
                                <w:top w:val="none" w:sz="0" w:space="0" w:color="auto"/>
                                <w:left w:val="none" w:sz="0" w:space="0" w:color="auto"/>
                                <w:bottom w:val="none" w:sz="0" w:space="0" w:color="auto"/>
                                <w:right w:val="none" w:sz="0" w:space="0" w:color="auto"/>
                              </w:divBdr>
                              <w:divsChild>
                                <w:div w:id="713700195">
                                  <w:marLeft w:val="0"/>
                                  <w:marRight w:val="0"/>
                                  <w:marTop w:val="0"/>
                                  <w:marBottom w:val="0"/>
                                  <w:divBdr>
                                    <w:top w:val="none" w:sz="0" w:space="0" w:color="auto"/>
                                    <w:left w:val="none" w:sz="0" w:space="0" w:color="auto"/>
                                    <w:bottom w:val="none" w:sz="0" w:space="0" w:color="auto"/>
                                    <w:right w:val="none" w:sz="0" w:space="0" w:color="auto"/>
                                  </w:divBdr>
                                  <w:divsChild>
                                    <w:div w:id="1572035768">
                                      <w:marLeft w:val="0"/>
                                      <w:marRight w:val="0"/>
                                      <w:marTop w:val="0"/>
                                      <w:marBottom w:val="0"/>
                                      <w:divBdr>
                                        <w:top w:val="none" w:sz="0" w:space="0" w:color="auto"/>
                                        <w:left w:val="none" w:sz="0" w:space="0" w:color="auto"/>
                                        <w:bottom w:val="none" w:sz="0" w:space="0" w:color="auto"/>
                                        <w:right w:val="none" w:sz="0" w:space="0" w:color="auto"/>
                                      </w:divBdr>
                                      <w:divsChild>
                                        <w:div w:id="8152968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2837433">
      <w:bodyDiv w:val="1"/>
      <w:marLeft w:val="0"/>
      <w:marRight w:val="0"/>
      <w:marTop w:val="0"/>
      <w:marBottom w:val="0"/>
      <w:divBdr>
        <w:top w:val="none" w:sz="0" w:space="0" w:color="auto"/>
        <w:left w:val="none" w:sz="0" w:space="0" w:color="auto"/>
        <w:bottom w:val="none" w:sz="0" w:space="0" w:color="auto"/>
        <w:right w:val="none" w:sz="0" w:space="0" w:color="auto"/>
      </w:divBdr>
    </w:div>
    <w:div w:id="224531545">
      <w:bodyDiv w:val="1"/>
      <w:marLeft w:val="0"/>
      <w:marRight w:val="0"/>
      <w:marTop w:val="0"/>
      <w:marBottom w:val="0"/>
      <w:divBdr>
        <w:top w:val="none" w:sz="0" w:space="0" w:color="auto"/>
        <w:left w:val="none" w:sz="0" w:space="0" w:color="auto"/>
        <w:bottom w:val="none" w:sz="0" w:space="0" w:color="auto"/>
        <w:right w:val="none" w:sz="0" w:space="0" w:color="auto"/>
      </w:divBdr>
    </w:div>
    <w:div w:id="250743425">
      <w:bodyDiv w:val="1"/>
      <w:marLeft w:val="0"/>
      <w:marRight w:val="0"/>
      <w:marTop w:val="0"/>
      <w:marBottom w:val="0"/>
      <w:divBdr>
        <w:top w:val="none" w:sz="0" w:space="0" w:color="auto"/>
        <w:left w:val="none" w:sz="0" w:space="0" w:color="auto"/>
        <w:bottom w:val="none" w:sz="0" w:space="0" w:color="auto"/>
        <w:right w:val="none" w:sz="0" w:space="0" w:color="auto"/>
      </w:divBdr>
    </w:div>
    <w:div w:id="274679743">
      <w:bodyDiv w:val="1"/>
      <w:marLeft w:val="0"/>
      <w:marRight w:val="0"/>
      <w:marTop w:val="0"/>
      <w:marBottom w:val="0"/>
      <w:divBdr>
        <w:top w:val="none" w:sz="0" w:space="0" w:color="auto"/>
        <w:left w:val="none" w:sz="0" w:space="0" w:color="auto"/>
        <w:bottom w:val="none" w:sz="0" w:space="0" w:color="auto"/>
        <w:right w:val="none" w:sz="0" w:space="0" w:color="auto"/>
      </w:divBdr>
    </w:div>
    <w:div w:id="345257859">
      <w:bodyDiv w:val="1"/>
      <w:marLeft w:val="0"/>
      <w:marRight w:val="0"/>
      <w:marTop w:val="0"/>
      <w:marBottom w:val="0"/>
      <w:divBdr>
        <w:top w:val="none" w:sz="0" w:space="0" w:color="auto"/>
        <w:left w:val="none" w:sz="0" w:space="0" w:color="auto"/>
        <w:bottom w:val="none" w:sz="0" w:space="0" w:color="auto"/>
        <w:right w:val="none" w:sz="0" w:space="0" w:color="auto"/>
      </w:divBdr>
    </w:div>
    <w:div w:id="347220632">
      <w:bodyDiv w:val="1"/>
      <w:marLeft w:val="0"/>
      <w:marRight w:val="0"/>
      <w:marTop w:val="0"/>
      <w:marBottom w:val="0"/>
      <w:divBdr>
        <w:top w:val="none" w:sz="0" w:space="0" w:color="auto"/>
        <w:left w:val="none" w:sz="0" w:space="0" w:color="auto"/>
        <w:bottom w:val="none" w:sz="0" w:space="0" w:color="auto"/>
        <w:right w:val="none" w:sz="0" w:space="0" w:color="auto"/>
      </w:divBdr>
    </w:div>
    <w:div w:id="378939676">
      <w:bodyDiv w:val="1"/>
      <w:marLeft w:val="0"/>
      <w:marRight w:val="0"/>
      <w:marTop w:val="0"/>
      <w:marBottom w:val="0"/>
      <w:divBdr>
        <w:top w:val="none" w:sz="0" w:space="0" w:color="auto"/>
        <w:left w:val="none" w:sz="0" w:space="0" w:color="auto"/>
        <w:bottom w:val="none" w:sz="0" w:space="0" w:color="auto"/>
        <w:right w:val="none" w:sz="0" w:space="0" w:color="auto"/>
      </w:divBdr>
      <w:divsChild>
        <w:div w:id="2050957088">
          <w:marLeft w:val="0"/>
          <w:marRight w:val="0"/>
          <w:marTop w:val="0"/>
          <w:marBottom w:val="0"/>
          <w:divBdr>
            <w:top w:val="single" w:sz="2" w:space="18" w:color="D6D9DC"/>
            <w:left w:val="single" w:sz="6" w:space="18" w:color="D6D9DC"/>
            <w:bottom w:val="single" w:sz="2" w:space="18" w:color="D6D9DC"/>
            <w:right w:val="single" w:sz="2" w:space="18" w:color="D6D9DC"/>
          </w:divBdr>
          <w:divsChild>
            <w:div w:id="444080544">
              <w:marLeft w:val="0"/>
              <w:marRight w:val="0"/>
              <w:marTop w:val="0"/>
              <w:marBottom w:val="0"/>
              <w:divBdr>
                <w:top w:val="none" w:sz="0" w:space="0" w:color="auto"/>
                <w:left w:val="none" w:sz="0" w:space="0" w:color="auto"/>
                <w:bottom w:val="none" w:sz="0" w:space="0" w:color="auto"/>
                <w:right w:val="none" w:sz="0" w:space="0" w:color="auto"/>
              </w:divBdr>
              <w:divsChild>
                <w:div w:id="808788074">
                  <w:marLeft w:val="0"/>
                  <w:marRight w:val="0"/>
                  <w:marTop w:val="0"/>
                  <w:marBottom w:val="0"/>
                  <w:divBdr>
                    <w:top w:val="none" w:sz="0" w:space="0" w:color="auto"/>
                    <w:left w:val="none" w:sz="0" w:space="0" w:color="auto"/>
                    <w:bottom w:val="none" w:sz="0" w:space="0" w:color="auto"/>
                    <w:right w:val="none" w:sz="0" w:space="0" w:color="auto"/>
                  </w:divBdr>
                  <w:divsChild>
                    <w:div w:id="768506940">
                      <w:marLeft w:val="0"/>
                      <w:marRight w:val="0"/>
                      <w:marTop w:val="0"/>
                      <w:marBottom w:val="0"/>
                      <w:divBdr>
                        <w:top w:val="none" w:sz="0" w:space="0" w:color="auto"/>
                        <w:left w:val="none" w:sz="0" w:space="0" w:color="auto"/>
                        <w:bottom w:val="none" w:sz="0" w:space="0" w:color="auto"/>
                        <w:right w:val="none" w:sz="0" w:space="0" w:color="auto"/>
                      </w:divBdr>
                      <w:divsChild>
                        <w:div w:id="1682467658">
                          <w:marLeft w:val="0"/>
                          <w:marRight w:val="0"/>
                          <w:marTop w:val="0"/>
                          <w:marBottom w:val="0"/>
                          <w:divBdr>
                            <w:top w:val="none" w:sz="0" w:space="0" w:color="auto"/>
                            <w:left w:val="none" w:sz="0" w:space="0" w:color="auto"/>
                            <w:bottom w:val="none" w:sz="0" w:space="0" w:color="auto"/>
                            <w:right w:val="none" w:sz="0" w:space="0" w:color="auto"/>
                          </w:divBdr>
                          <w:divsChild>
                            <w:div w:id="1570771905">
                              <w:marLeft w:val="0"/>
                              <w:marRight w:val="0"/>
                              <w:marTop w:val="0"/>
                              <w:marBottom w:val="0"/>
                              <w:divBdr>
                                <w:top w:val="none" w:sz="0" w:space="0" w:color="auto"/>
                                <w:left w:val="none" w:sz="0" w:space="0" w:color="auto"/>
                                <w:bottom w:val="none" w:sz="0" w:space="0" w:color="auto"/>
                                <w:right w:val="none" w:sz="0" w:space="0" w:color="auto"/>
                              </w:divBdr>
                              <w:divsChild>
                                <w:div w:id="894925378">
                                  <w:marLeft w:val="0"/>
                                  <w:marRight w:val="0"/>
                                  <w:marTop w:val="0"/>
                                  <w:marBottom w:val="0"/>
                                  <w:divBdr>
                                    <w:top w:val="none" w:sz="0" w:space="0" w:color="auto"/>
                                    <w:left w:val="none" w:sz="0" w:space="0" w:color="auto"/>
                                    <w:bottom w:val="none" w:sz="0" w:space="0" w:color="auto"/>
                                    <w:right w:val="none" w:sz="0" w:space="0" w:color="auto"/>
                                  </w:divBdr>
                                  <w:divsChild>
                                    <w:div w:id="220138351">
                                      <w:marLeft w:val="0"/>
                                      <w:marRight w:val="0"/>
                                      <w:marTop w:val="0"/>
                                      <w:marBottom w:val="0"/>
                                      <w:divBdr>
                                        <w:top w:val="none" w:sz="0" w:space="0" w:color="auto"/>
                                        <w:left w:val="none" w:sz="0" w:space="0" w:color="auto"/>
                                        <w:bottom w:val="none" w:sz="0" w:space="0" w:color="auto"/>
                                        <w:right w:val="none" w:sz="0" w:space="0" w:color="auto"/>
                                      </w:divBdr>
                                      <w:divsChild>
                                        <w:div w:id="2355622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09236629">
      <w:bodyDiv w:val="1"/>
      <w:marLeft w:val="0"/>
      <w:marRight w:val="0"/>
      <w:marTop w:val="0"/>
      <w:marBottom w:val="0"/>
      <w:divBdr>
        <w:top w:val="none" w:sz="0" w:space="0" w:color="auto"/>
        <w:left w:val="none" w:sz="0" w:space="0" w:color="auto"/>
        <w:bottom w:val="none" w:sz="0" w:space="0" w:color="auto"/>
        <w:right w:val="none" w:sz="0" w:space="0" w:color="auto"/>
      </w:divBdr>
    </w:div>
    <w:div w:id="432094291">
      <w:bodyDiv w:val="1"/>
      <w:marLeft w:val="0"/>
      <w:marRight w:val="0"/>
      <w:marTop w:val="0"/>
      <w:marBottom w:val="0"/>
      <w:divBdr>
        <w:top w:val="none" w:sz="0" w:space="0" w:color="auto"/>
        <w:left w:val="none" w:sz="0" w:space="0" w:color="auto"/>
        <w:bottom w:val="none" w:sz="0" w:space="0" w:color="auto"/>
        <w:right w:val="none" w:sz="0" w:space="0" w:color="auto"/>
      </w:divBdr>
    </w:div>
    <w:div w:id="473834172">
      <w:bodyDiv w:val="1"/>
      <w:marLeft w:val="0"/>
      <w:marRight w:val="0"/>
      <w:marTop w:val="0"/>
      <w:marBottom w:val="0"/>
      <w:divBdr>
        <w:top w:val="none" w:sz="0" w:space="0" w:color="auto"/>
        <w:left w:val="none" w:sz="0" w:space="0" w:color="auto"/>
        <w:bottom w:val="none" w:sz="0" w:space="0" w:color="auto"/>
        <w:right w:val="none" w:sz="0" w:space="0" w:color="auto"/>
      </w:divBdr>
    </w:div>
    <w:div w:id="491063089">
      <w:bodyDiv w:val="1"/>
      <w:marLeft w:val="0"/>
      <w:marRight w:val="0"/>
      <w:marTop w:val="0"/>
      <w:marBottom w:val="0"/>
      <w:divBdr>
        <w:top w:val="none" w:sz="0" w:space="0" w:color="auto"/>
        <w:left w:val="none" w:sz="0" w:space="0" w:color="auto"/>
        <w:bottom w:val="none" w:sz="0" w:space="0" w:color="auto"/>
        <w:right w:val="none" w:sz="0" w:space="0" w:color="auto"/>
      </w:divBdr>
    </w:div>
    <w:div w:id="503398005">
      <w:bodyDiv w:val="1"/>
      <w:marLeft w:val="0"/>
      <w:marRight w:val="0"/>
      <w:marTop w:val="0"/>
      <w:marBottom w:val="0"/>
      <w:divBdr>
        <w:top w:val="none" w:sz="0" w:space="0" w:color="auto"/>
        <w:left w:val="none" w:sz="0" w:space="0" w:color="auto"/>
        <w:bottom w:val="none" w:sz="0" w:space="0" w:color="auto"/>
        <w:right w:val="none" w:sz="0" w:space="0" w:color="auto"/>
      </w:divBdr>
    </w:div>
    <w:div w:id="596254404">
      <w:bodyDiv w:val="1"/>
      <w:marLeft w:val="0"/>
      <w:marRight w:val="0"/>
      <w:marTop w:val="0"/>
      <w:marBottom w:val="0"/>
      <w:divBdr>
        <w:top w:val="none" w:sz="0" w:space="0" w:color="auto"/>
        <w:left w:val="none" w:sz="0" w:space="0" w:color="auto"/>
        <w:bottom w:val="none" w:sz="0" w:space="0" w:color="auto"/>
        <w:right w:val="none" w:sz="0" w:space="0" w:color="auto"/>
      </w:divBdr>
    </w:div>
    <w:div w:id="614600126">
      <w:bodyDiv w:val="1"/>
      <w:marLeft w:val="0"/>
      <w:marRight w:val="0"/>
      <w:marTop w:val="0"/>
      <w:marBottom w:val="0"/>
      <w:divBdr>
        <w:top w:val="none" w:sz="0" w:space="0" w:color="auto"/>
        <w:left w:val="none" w:sz="0" w:space="0" w:color="auto"/>
        <w:bottom w:val="none" w:sz="0" w:space="0" w:color="auto"/>
        <w:right w:val="none" w:sz="0" w:space="0" w:color="auto"/>
      </w:divBdr>
    </w:div>
    <w:div w:id="684212405">
      <w:bodyDiv w:val="1"/>
      <w:marLeft w:val="0"/>
      <w:marRight w:val="0"/>
      <w:marTop w:val="0"/>
      <w:marBottom w:val="0"/>
      <w:divBdr>
        <w:top w:val="none" w:sz="0" w:space="0" w:color="auto"/>
        <w:left w:val="none" w:sz="0" w:space="0" w:color="auto"/>
        <w:bottom w:val="none" w:sz="0" w:space="0" w:color="auto"/>
        <w:right w:val="none" w:sz="0" w:space="0" w:color="auto"/>
      </w:divBdr>
      <w:divsChild>
        <w:div w:id="112557256">
          <w:marLeft w:val="0"/>
          <w:marRight w:val="0"/>
          <w:marTop w:val="0"/>
          <w:marBottom w:val="0"/>
          <w:divBdr>
            <w:top w:val="none" w:sz="0" w:space="0" w:color="auto"/>
            <w:left w:val="none" w:sz="0" w:space="0" w:color="auto"/>
            <w:bottom w:val="none" w:sz="0" w:space="0" w:color="auto"/>
            <w:right w:val="none" w:sz="0" w:space="0" w:color="auto"/>
          </w:divBdr>
          <w:divsChild>
            <w:div w:id="1515681503">
              <w:marLeft w:val="0"/>
              <w:marRight w:val="0"/>
              <w:marTop w:val="0"/>
              <w:marBottom w:val="0"/>
              <w:divBdr>
                <w:top w:val="none" w:sz="0" w:space="0" w:color="auto"/>
                <w:left w:val="none" w:sz="0" w:space="0" w:color="auto"/>
                <w:bottom w:val="none" w:sz="0" w:space="0" w:color="auto"/>
                <w:right w:val="none" w:sz="0" w:space="0" w:color="auto"/>
              </w:divBdr>
              <w:divsChild>
                <w:div w:id="1723822394">
                  <w:marLeft w:val="0"/>
                  <w:marRight w:val="0"/>
                  <w:marTop w:val="0"/>
                  <w:marBottom w:val="0"/>
                  <w:divBdr>
                    <w:top w:val="none" w:sz="0" w:space="0" w:color="auto"/>
                    <w:left w:val="none" w:sz="0" w:space="0" w:color="auto"/>
                    <w:bottom w:val="none" w:sz="0" w:space="0" w:color="auto"/>
                    <w:right w:val="none" w:sz="0" w:space="0" w:color="auto"/>
                  </w:divBdr>
                  <w:divsChild>
                    <w:div w:id="200828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518292">
      <w:bodyDiv w:val="1"/>
      <w:marLeft w:val="0"/>
      <w:marRight w:val="0"/>
      <w:marTop w:val="0"/>
      <w:marBottom w:val="0"/>
      <w:divBdr>
        <w:top w:val="none" w:sz="0" w:space="0" w:color="auto"/>
        <w:left w:val="none" w:sz="0" w:space="0" w:color="auto"/>
        <w:bottom w:val="none" w:sz="0" w:space="0" w:color="auto"/>
        <w:right w:val="none" w:sz="0" w:space="0" w:color="auto"/>
      </w:divBdr>
    </w:div>
    <w:div w:id="805467395">
      <w:bodyDiv w:val="1"/>
      <w:marLeft w:val="0"/>
      <w:marRight w:val="0"/>
      <w:marTop w:val="0"/>
      <w:marBottom w:val="0"/>
      <w:divBdr>
        <w:top w:val="none" w:sz="0" w:space="0" w:color="auto"/>
        <w:left w:val="none" w:sz="0" w:space="0" w:color="auto"/>
        <w:bottom w:val="none" w:sz="0" w:space="0" w:color="auto"/>
        <w:right w:val="none" w:sz="0" w:space="0" w:color="auto"/>
      </w:divBdr>
    </w:div>
    <w:div w:id="815799272">
      <w:bodyDiv w:val="1"/>
      <w:marLeft w:val="0"/>
      <w:marRight w:val="0"/>
      <w:marTop w:val="0"/>
      <w:marBottom w:val="0"/>
      <w:divBdr>
        <w:top w:val="none" w:sz="0" w:space="0" w:color="auto"/>
        <w:left w:val="none" w:sz="0" w:space="0" w:color="auto"/>
        <w:bottom w:val="none" w:sz="0" w:space="0" w:color="auto"/>
        <w:right w:val="none" w:sz="0" w:space="0" w:color="auto"/>
      </w:divBdr>
    </w:div>
    <w:div w:id="894895471">
      <w:bodyDiv w:val="1"/>
      <w:marLeft w:val="0"/>
      <w:marRight w:val="0"/>
      <w:marTop w:val="0"/>
      <w:marBottom w:val="0"/>
      <w:divBdr>
        <w:top w:val="none" w:sz="0" w:space="0" w:color="auto"/>
        <w:left w:val="none" w:sz="0" w:space="0" w:color="auto"/>
        <w:bottom w:val="none" w:sz="0" w:space="0" w:color="auto"/>
        <w:right w:val="none" w:sz="0" w:space="0" w:color="auto"/>
      </w:divBdr>
    </w:div>
    <w:div w:id="924997266">
      <w:bodyDiv w:val="1"/>
      <w:marLeft w:val="0"/>
      <w:marRight w:val="0"/>
      <w:marTop w:val="0"/>
      <w:marBottom w:val="0"/>
      <w:divBdr>
        <w:top w:val="none" w:sz="0" w:space="0" w:color="auto"/>
        <w:left w:val="none" w:sz="0" w:space="0" w:color="auto"/>
        <w:bottom w:val="none" w:sz="0" w:space="0" w:color="auto"/>
        <w:right w:val="none" w:sz="0" w:space="0" w:color="auto"/>
      </w:divBdr>
    </w:div>
    <w:div w:id="926772388">
      <w:bodyDiv w:val="1"/>
      <w:marLeft w:val="0"/>
      <w:marRight w:val="0"/>
      <w:marTop w:val="0"/>
      <w:marBottom w:val="0"/>
      <w:divBdr>
        <w:top w:val="none" w:sz="0" w:space="0" w:color="auto"/>
        <w:left w:val="none" w:sz="0" w:space="0" w:color="auto"/>
        <w:bottom w:val="none" w:sz="0" w:space="0" w:color="auto"/>
        <w:right w:val="none" w:sz="0" w:space="0" w:color="auto"/>
      </w:divBdr>
    </w:div>
    <w:div w:id="981616813">
      <w:bodyDiv w:val="1"/>
      <w:marLeft w:val="0"/>
      <w:marRight w:val="0"/>
      <w:marTop w:val="0"/>
      <w:marBottom w:val="0"/>
      <w:divBdr>
        <w:top w:val="none" w:sz="0" w:space="0" w:color="auto"/>
        <w:left w:val="none" w:sz="0" w:space="0" w:color="auto"/>
        <w:bottom w:val="none" w:sz="0" w:space="0" w:color="auto"/>
        <w:right w:val="none" w:sz="0" w:space="0" w:color="auto"/>
      </w:divBdr>
    </w:div>
    <w:div w:id="982350247">
      <w:bodyDiv w:val="1"/>
      <w:marLeft w:val="0"/>
      <w:marRight w:val="0"/>
      <w:marTop w:val="0"/>
      <w:marBottom w:val="0"/>
      <w:divBdr>
        <w:top w:val="none" w:sz="0" w:space="0" w:color="auto"/>
        <w:left w:val="none" w:sz="0" w:space="0" w:color="auto"/>
        <w:bottom w:val="none" w:sz="0" w:space="0" w:color="auto"/>
        <w:right w:val="none" w:sz="0" w:space="0" w:color="auto"/>
      </w:divBdr>
    </w:div>
    <w:div w:id="993290358">
      <w:bodyDiv w:val="1"/>
      <w:marLeft w:val="0"/>
      <w:marRight w:val="0"/>
      <w:marTop w:val="0"/>
      <w:marBottom w:val="0"/>
      <w:divBdr>
        <w:top w:val="none" w:sz="0" w:space="0" w:color="auto"/>
        <w:left w:val="none" w:sz="0" w:space="0" w:color="auto"/>
        <w:bottom w:val="none" w:sz="0" w:space="0" w:color="auto"/>
        <w:right w:val="none" w:sz="0" w:space="0" w:color="auto"/>
      </w:divBdr>
    </w:div>
    <w:div w:id="994797241">
      <w:bodyDiv w:val="1"/>
      <w:marLeft w:val="0"/>
      <w:marRight w:val="0"/>
      <w:marTop w:val="0"/>
      <w:marBottom w:val="0"/>
      <w:divBdr>
        <w:top w:val="none" w:sz="0" w:space="0" w:color="auto"/>
        <w:left w:val="none" w:sz="0" w:space="0" w:color="auto"/>
        <w:bottom w:val="none" w:sz="0" w:space="0" w:color="auto"/>
        <w:right w:val="none" w:sz="0" w:space="0" w:color="auto"/>
      </w:divBdr>
    </w:div>
    <w:div w:id="1042679461">
      <w:bodyDiv w:val="1"/>
      <w:marLeft w:val="0"/>
      <w:marRight w:val="0"/>
      <w:marTop w:val="0"/>
      <w:marBottom w:val="0"/>
      <w:divBdr>
        <w:top w:val="none" w:sz="0" w:space="0" w:color="auto"/>
        <w:left w:val="none" w:sz="0" w:space="0" w:color="auto"/>
        <w:bottom w:val="none" w:sz="0" w:space="0" w:color="auto"/>
        <w:right w:val="none" w:sz="0" w:space="0" w:color="auto"/>
      </w:divBdr>
    </w:div>
    <w:div w:id="1055199699">
      <w:bodyDiv w:val="1"/>
      <w:marLeft w:val="0"/>
      <w:marRight w:val="0"/>
      <w:marTop w:val="0"/>
      <w:marBottom w:val="0"/>
      <w:divBdr>
        <w:top w:val="none" w:sz="0" w:space="0" w:color="auto"/>
        <w:left w:val="none" w:sz="0" w:space="0" w:color="auto"/>
        <w:bottom w:val="none" w:sz="0" w:space="0" w:color="auto"/>
        <w:right w:val="none" w:sz="0" w:space="0" w:color="auto"/>
      </w:divBdr>
    </w:div>
    <w:div w:id="1121731985">
      <w:bodyDiv w:val="1"/>
      <w:marLeft w:val="0"/>
      <w:marRight w:val="0"/>
      <w:marTop w:val="0"/>
      <w:marBottom w:val="0"/>
      <w:divBdr>
        <w:top w:val="none" w:sz="0" w:space="0" w:color="auto"/>
        <w:left w:val="none" w:sz="0" w:space="0" w:color="auto"/>
        <w:bottom w:val="none" w:sz="0" w:space="0" w:color="auto"/>
        <w:right w:val="none" w:sz="0" w:space="0" w:color="auto"/>
      </w:divBdr>
    </w:div>
    <w:div w:id="1123614734">
      <w:bodyDiv w:val="1"/>
      <w:marLeft w:val="0"/>
      <w:marRight w:val="0"/>
      <w:marTop w:val="0"/>
      <w:marBottom w:val="0"/>
      <w:divBdr>
        <w:top w:val="none" w:sz="0" w:space="0" w:color="auto"/>
        <w:left w:val="none" w:sz="0" w:space="0" w:color="auto"/>
        <w:bottom w:val="none" w:sz="0" w:space="0" w:color="auto"/>
        <w:right w:val="none" w:sz="0" w:space="0" w:color="auto"/>
      </w:divBdr>
    </w:div>
    <w:div w:id="1125538011">
      <w:bodyDiv w:val="1"/>
      <w:marLeft w:val="0"/>
      <w:marRight w:val="0"/>
      <w:marTop w:val="0"/>
      <w:marBottom w:val="0"/>
      <w:divBdr>
        <w:top w:val="none" w:sz="0" w:space="0" w:color="auto"/>
        <w:left w:val="none" w:sz="0" w:space="0" w:color="auto"/>
        <w:bottom w:val="none" w:sz="0" w:space="0" w:color="auto"/>
        <w:right w:val="none" w:sz="0" w:space="0" w:color="auto"/>
      </w:divBdr>
    </w:div>
    <w:div w:id="1152790743">
      <w:bodyDiv w:val="1"/>
      <w:marLeft w:val="0"/>
      <w:marRight w:val="0"/>
      <w:marTop w:val="0"/>
      <w:marBottom w:val="0"/>
      <w:divBdr>
        <w:top w:val="none" w:sz="0" w:space="0" w:color="auto"/>
        <w:left w:val="none" w:sz="0" w:space="0" w:color="auto"/>
        <w:bottom w:val="none" w:sz="0" w:space="0" w:color="auto"/>
        <w:right w:val="none" w:sz="0" w:space="0" w:color="auto"/>
      </w:divBdr>
    </w:div>
    <w:div w:id="1155299216">
      <w:bodyDiv w:val="1"/>
      <w:marLeft w:val="0"/>
      <w:marRight w:val="0"/>
      <w:marTop w:val="0"/>
      <w:marBottom w:val="0"/>
      <w:divBdr>
        <w:top w:val="none" w:sz="0" w:space="0" w:color="auto"/>
        <w:left w:val="none" w:sz="0" w:space="0" w:color="auto"/>
        <w:bottom w:val="none" w:sz="0" w:space="0" w:color="auto"/>
        <w:right w:val="none" w:sz="0" w:space="0" w:color="auto"/>
      </w:divBdr>
    </w:div>
    <w:div w:id="1160582198">
      <w:bodyDiv w:val="1"/>
      <w:marLeft w:val="0"/>
      <w:marRight w:val="0"/>
      <w:marTop w:val="0"/>
      <w:marBottom w:val="0"/>
      <w:divBdr>
        <w:top w:val="none" w:sz="0" w:space="0" w:color="auto"/>
        <w:left w:val="none" w:sz="0" w:space="0" w:color="auto"/>
        <w:bottom w:val="none" w:sz="0" w:space="0" w:color="auto"/>
        <w:right w:val="none" w:sz="0" w:space="0" w:color="auto"/>
      </w:divBdr>
    </w:div>
    <w:div w:id="1186552124">
      <w:bodyDiv w:val="1"/>
      <w:marLeft w:val="0"/>
      <w:marRight w:val="0"/>
      <w:marTop w:val="0"/>
      <w:marBottom w:val="0"/>
      <w:divBdr>
        <w:top w:val="none" w:sz="0" w:space="0" w:color="auto"/>
        <w:left w:val="none" w:sz="0" w:space="0" w:color="auto"/>
        <w:bottom w:val="none" w:sz="0" w:space="0" w:color="auto"/>
        <w:right w:val="none" w:sz="0" w:space="0" w:color="auto"/>
      </w:divBdr>
    </w:div>
    <w:div w:id="1200893221">
      <w:bodyDiv w:val="1"/>
      <w:marLeft w:val="0"/>
      <w:marRight w:val="0"/>
      <w:marTop w:val="0"/>
      <w:marBottom w:val="0"/>
      <w:divBdr>
        <w:top w:val="none" w:sz="0" w:space="0" w:color="auto"/>
        <w:left w:val="none" w:sz="0" w:space="0" w:color="auto"/>
        <w:bottom w:val="none" w:sz="0" w:space="0" w:color="auto"/>
        <w:right w:val="none" w:sz="0" w:space="0" w:color="auto"/>
      </w:divBdr>
    </w:div>
    <w:div w:id="1284850223">
      <w:bodyDiv w:val="1"/>
      <w:marLeft w:val="0"/>
      <w:marRight w:val="0"/>
      <w:marTop w:val="0"/>
      <w:marBottom w:val="0"/>
      <w:divBdr>
        <w:top w:val="none" w:sz="0" w:space="0" w:color="auto"/>
        <w:left w:val="none" w:sz="0" w:space="0" w:color="auto"/>
        <w:bottom w:val="none" w:sz="0" w:space="0" w:color="auto"/>
        <w:right w:val="none" w:sz="0" w:space="0" w:color="auto"/>
      </w:divBdr>
    </w:div>
    <w:div w:id="1366832935">
      <w:bodyDiv w:val="1"/>
      <w:marLeft w:val="0"/>
      <w:marRight w:val="0"/>
      <w:marTop w:val="0"/>
      <w:marBottom w:val="0"/>
      <w:divBdr>
        <w:top w:val="none" w:sz="0" w:space="0" w:color="auto"/>
        <w:left w:val="none" w:sz="0" w:space="0" w:color="auto"/>
        <w:bottom w:val="none" w:sz="0" w:space="0" w:color="auto"/>
        <w:right w:val="none" w:sz="0" w:space="0" w:color="auto"/>
      </w:divBdr>
    </w:div>
    <w:div w:id="1390037269">
      <w:bodyDiv w:val="1"/>
      <w:marLeft w:val="0"/>
      <w:marRight w:val="0"/>
      <w:marTop w:val="0"/>
      <w:marBottom w:val="0"/>
      <w:divBdr>
        <w:top w:val="none" w:sz="0" w:space="0" w:color="auto"/>
        <w:left w:val="none" w:sz="0" w:space="0" w:color="auto"/>
        <w:bottom w:val="none" w:sz="0" w:space="0" w:color="auto"/>
        <w:right w:val="none" w:sz="0" w:space="0" w:color="auto"/>
      </w:divBdr>
    </w:div>
    <w:div w:id="1397703873">
      <w:bodyDiv w:val="1"/>
      <w:marLeft w:val="0"/>
      <w:marRight w:val="0"/>
      <w:marTop w:val="0"/>
      <w:marBottom w:val="0"/>
      <w:divBdr>
        <w:top w:val="none" w:sz="0" w:space="0" w:color="auto"/>
        <w:left w:val="none" w:sz="0" w:space="0" w:color="auto"/>
        <w:bottom w:val="none" w:sz="0" w:space="0" w:color="auto"/>
        <w:right w:val="none" w:sz="0" w:space="0" w:color="auto"/>
      </w:divBdr>
    </w:div>
    <w:div w:id="1406145373">
      <w:bodyDiv w:val="1"/>
      <w:marLeft w:val="0"/>
      <w:marRight w:val="0"/>
      <w:marTop w:val="0"/>
      <w:marBottom w:val="0"/>
      <w:divBdr>
        <w:top w:val="none" w:sz="0" w:space="0" w:color="auto"/>
        <w:left w:val="none" w:sz="0" w:space="0" w:color="auto"/>
        <w:bottom w:val="none" w:sz="0" w:space="0" w:color="auto"/>
        <w:right w:val="none" w:sz="0" w:space="0" w:color="auto"/>
      </w:divBdr>
    </w:div>
    <w:div w:id="1433168274">
      <w:bodyDiv w:val="1"/>
      <w:marLeft w:val="0"/>
      <w:marRight w:val="0"/>
      <w:marTop w:val="0"/>
      <w:marBottom w:val="0"/>
      <w:divBdr>
        <w:top w:val="none" w:sz="0" w:space="0" w:color="auto"/>
        <w:left w:val="none" w:sz="0" w:space="0" w:color="auto"/>
        <w:bottom w:val="none" w:sz="0" w:space="0" w:color="auto"/>
        <w:right w:val="none" w:sz="0" w:space="0" w:color="auto"/>
      </w:divBdr>
    </w:div>
    <w:div w:id="1438716171">
      <w:bodyDiv w:val="1"/>
      <w:marLeft w:val="0"/>
      <w:marRight w:val="0"/>
      <w:marTop w:val="0"/>
      <w:marBottom w:val="0"/>
      <w:divBdr>
        <w:top w:val="none" w:sz="0" w:space="0" w:color="auto"/>
        <w:left w:val="none" w:sz="0" w:space="0" w:color="auto"/>
        <w:bottom w:val="none" w:sz="0" w:space="0" w:color="auto"/>
        <w:right w:val="none" w:sz="0" w:space="0" w:color="auto"/>
      </w:divBdr>
    </w:div>
    <w:div w:id="1542472385">
      <w:bodyDiv w:val="1"/>
      <w:marLeft w:val="0"/>
      <w:marRight w:val="0"/>
      <w:marTop w:val="0"/>
      <w:marBottom w:val="0"/>
      <w:divBdr>
        <w:top w:val="none" w:sz="0" w:space="0" w:color="auto"/>
        <w:left w:val="none" w:sz="0" w:space="0" w:color="auto"/>
        <w:bottom w:val="none" w:sz="0" w:space="0" w:color="auto"/>
        <w:right w:val="none" w:sz="0" w:space="0" w:color="auto"/>
      </w:divBdr>
    </w:div>
    <w:div w:id="1556967426">
      <w:bodyDiv w:val="1"/>
      <w:marLeft w:val="0"/>
      <w:marRight w:val="0"/>
      <w:marTop w:val="0"/>
      <w:marBottom w:val="0"/>
      <w:divBdr>
        <w:top w:val="none" w:sz="0" w:space="0" w:color="auto"/>
        <w:left w:val="none" w:sz="0" w:space="0" w:color="auto"/>
        <w:bottom w:val="none" w:sz="0" w:space="0" w:color="auto"/>
        <w:right w:val="none" w:sz="0" w:space="0" w:color="auto"/>
      </w:divBdr>
    </w:div>
    <w:div w:id="1647776841">
      <w:bodyDiv w:val="1"/>
      <w:marLeft w:val="0"/>
      <w:marRight w:val="0"/>
      <w:marTop w:val="0"/>
      <w:marBottom w:val="0"/>
      <w:divBdr>
        <w:top w:val="none" w:sz="0" w:space="0" w:color="auto"/>
        <w:left w:val="none" w:sz="0" w:space="0" w:color="auto"/>
        <w:bottom w:val="none" w:sz="0" w:space="0" w:color="auto"/>
        <w:right w:val="none" w:sz="0" w:space="0" w:color="auto"/>
      </w:divBdr>
    </w:div>
    <w:div w:id="1695379878">
      <w:bodyDiv w:val="1"/>
      <w:marLeft w:val="0"/>
      <w:marRight w:val="0"/>
      <w:marTop w:val="0"/>
      <w:marBottom w:val="0"/>
      <w:divBdr>
        <w:top w:val="none" w:sz="0" w:space="0" w:color="auto"/>
        <w:left w:val="none" w:sz="0" w:space="0" w:color="auto"/>
        <w:bottom w:val="none" w:sz="0" w:space="0" w:color="auto"/>
        <w:right w:val="none" w:sz="0" w:space="0" w:color="auto"/>
      </w:divBdr>
    </w:div>
    <w:div w:id="1800760861">
      <w:bodyDiv w:val="1"/>
      <w:marLeft w:val="0"/>
      <w:marRight w:val="0"/>
      <w:marTop w:val="0"/>
      <w:marBottom w:val="0"/>
      <w:divBdr>
        <w:top w:val="none" w:sz="0" w:space="0" w:color="auto"/>
        <w:left w:val="none" w:sz="0" w:space="0" w:color="auto"/>
        <w:bottom w:val="none" w:sz="0" w:space="0" w:color="auto"/>
        <w:right w:val="none" w:sz="0" w:space="0" w:color="auto"/>
      </w:divBdr>
    </w:div>
    <w:div w:id="1815248660">
      <w:bodyDiv w:val="1"/>
      <w:marLeft w:val="0"/>
      <w:marRight w:val="0"/>
      <w:marTop w:val="0"/>
      <w:marBottom w:val="0"/>
      <w:divBdr>
        <w:top w:val="none" w:sz="0" w:space="0" w:color="auto"/>
        <w:left w:val="none" w:sz="0" w:space="0" w:color="auto"/>
        <w:bottom w:val="none" w:sz="0" w:space="0" w:color="auto"/>
        <w:right w:val="none" w:sz="0" w:space="0" w:color="auto"/>
      </w:divBdr>
    </w:div>
    <w:div w:id="1825586901">
      <w:bodyDiv w:val="1"/>
      <w:marLeft w:val="0"/>
      <w:marRight w:val="0"/>
      <w:marTop w:val="0"/>
      <w:marBottom w:val="0"/>
      <w:divBdr>
        <w:top w:val="none" w:sz="0" w:space="0" w:color="auto"/>
        <w:left w:val="none" w:sz="0" w:space="0" w:color="auto"/>
        <w:bottom w:val="none" w:sz="0" w:space="0" w:color="auto"/>
        <w:right w:val="none" w:sz="0" w:space="0" w:color="auto"/>
      </w:divBdr>
    </w:div>
    <w:div w:id="1922569278">
      <w:bodyDiv w:val="1"/>
      <w:marLeft w:val="0"/>
      <w:marRight w:val="0"/>
      <w:marTop w:val="0"/>
      <w:marBottom w:val="0"/>
      <w:divBdr>
        <w:top w:val="none" w:sz="0" w:space="0" w:color="auto"/>
        <w:left w:val="none" w:sz="0" w:space="0" w:color="auto"/>
        <w:bottom w:val="none" w:sz="0" w:space="0" w:color="auto"/>
        <w:right w:val="none" w:sz="0" w:space="0" w:color="auto"/>
      </w:divBdr>
    </w:div>
    <w:div w:id="1926381522">
      <w:bodyDiv w:val="1"/>
      <w:marLeft w:val="0"/>
      <w:marRight w:val="0"/>
      <w:marTop w:val="0"/>
      <w:marBottom w:val="0"/>
      <w:divBdr>
        <w:top w:val="none" w:sz="0" w:space="0" w:color="auto"/>
        <w:left w:val="none" w:sz="0" w:space="0" w:color="auto"/>
        <w:bottom w:val="none" w:sz="0" w:space="0" w:color="auto"/>
        <w:right w:val="none" w:sz="0" w:space="0" w:color="auto"/>
      </w:divBdr>
    </w:div>
    <w:div w:id="1947691205">
      <w:bodyDiv w:val="1"/>
      <w:marLeft w:val="0"/>
      <w:marRight w:val="0"/>
      <w:marTop w:val="0"/>
      <w:marBottom w:val="0"/>
      <w:divBdr>
        <w:top w:val="none" w:sz="0" w:space="0" w:color="auto"/>
        <w:left w:val="none" w:sz="0" w:space="0" w:color="auto"/>
        <w:bottom w:val="none" w:sz="0" w:space="0" w:color="auto"/>
        <w:right w:val="none" w:sz="0" w:space="0" w:color="auto"/>
      </w:divBdr>
    </w:div>
    <w:div w:id="1964850585">
      <w:bodyDiv w:val="1"/>
      <w:marLeft w:val="0"/>
      <w:marRight w:val="0"/>
      <w:marTop w:val="0"/>
      <w:marBottom w:val="0"/>
      <w:divBdr>
        <w:top w:val="none" w:sz="0" w:space="0" w:color="auto"/>
        <w:left w:val="none" w:sz="0" w:space="0" w:color="auto"/>
        <w:bottom w:val="none" w:sz="0" w:space="0" w:color="auto"/>
        <w:right w:val="none" w:sz="0" w:space="0" w:color="auto"/>
      </w:divBdr>
    </w:div>
    <w:div w:id="1985348684">
      <w:bodyDiv w:val="1"/>
      <w:marLeft w:val="0"/>
      <w:marRight w:val="0"/>
      <w:marTop w:val="0"/>
      <w:marBottom w:val="0"/>
      <w:divBdr>
        <w:top w:val="none" w:sz="0" w:space="0" w:color="auto"/>
        <w:left w:val="none" w:sz="0" w:space="0" w:color="auto"/>
        <w:bottom w:val="none" w:sz="0" w:space="0" w:color="auto"/>
        <w:right w:val="none" w:sz="0" w:space="0" w:color="auto"/>
      </w:divBdr>
    </w:div>
    <w:div w:id="2036035962">
      <w:bodyDiv w:val="1"/>
      <w:marLeft w:val="0"/>
      <w:marRight w:val="0"/>
      <w:marTop w:val="0"/>
      <w:marBottom w:val="0"/>
      <w:divBdr>
        <w:top w:val="none" w:sz="0" w:space="0" w:color="auto"/>
        <w:left w:val="none" w:sz="0" w:space="0" w:color="auto"/>
        <w:bottom w:val="none" w:sz="0" w:space="0" w:color="auto"/>
        <w:right w:val="none" w:sz="0" w:space="0" w:color="auto"/>
      </w:divBdr>
    </w:div>
    <w:div w:id="2039504132">
      <w:bodyDiv w:val="1"/>
      <w:marLeft w:val="0"/>
      <w:marRight w:val="0"/>
      <w:marTop w:val="0"/>
      <w:marBottom w:val="0"/>
      <w:divBdr>
        <w:top w:val="none" w:sz="0" w:space="0" w:color="auto"/>
        <w:left w:val="none" w:sz="0" w:space="0" w:color="auto"/>
        <w:bottom w:val="none" w:sz="0" w:space="0" w:color="auto"/>
        <w:right w:val="none" w:sz="0" w:space="0" w:color="auto"/>
      </w:divBdr>
      <w:divsChild>
        <w:div w:id="1493914590">
          <w:marLeft w:val="0"/>
          <w:marRight w:val="0"/>
          <w:marTop w:val="0"/>
          <w:marBottom w:val="0"/>
          <w:divBdr>
            <w:top w:val="none" w:sz="0" w:space="0" w:color="auto"/>
            <w:left w:val="none" w:sz="0" w:space="0" w:color="auto"/>
            <w:bottom w:val="none" w:sz="0" w:space="0" w:color="auto"/>
            <w:right w:val="none" w:sz="0" w:space="0" w:color="auto"/>
          </w:divBdr>
          <w:divsChild>
            <w:div w:id="956259280">
              <w:marLeft w:val="0"/>
              <w:marRight w:val="0"/>
              <w:marTop w:val="0"/>
              <w:marBottom w:val="0"/>
              <w:divBdr>
                <w:top w:val="none" w:sz="0" w:space="0" w:color="auto"/>
                <w:left w:val="none" w:sz="0" w:space="0" w:color="auto"/>
                <w:bottom w:val="none" w:sz="0" w:space="0" w:color="auto"/>
                <w:right w:val="none" w:sz="0" w:space="0" w:color="auto"/>
              </w:divBdr>
              <w:divsChild>
                <w:div w:id="974797559">
                  <w:marLeft w:val="0"/>
                  <w:marRight w:val="0"/>
                  <w:marTop w:val="0"/>
                  <w:marBottom w:val="0"/>
                  <w:divBdr>
                    <w:top w:val="none" w:sz="0" w:space="0" w:color="auto"/>
                    <w:left w:val="none" w:sz="0" w:space="0" w:color="auto"/>
                    <w:bottom w:val="none" w:sz="0" w:space="0" w:color="auto"/>
                    <w:right w:val="none" w:sz="0" w:space="0" w:color="auto"/>
                  </w:divBdr>
                  <w:divsChild>
                    <w:div w:id="187461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074102">
      <w:bodyDiv w:val="1"/>
      <w:marLeft w:val="0"/>
      <w:marRight w:val="0"/>
      <w:marTop w:val="0"/>
      <w:marBottom w:val="0"/>
      <w:divBdr>
        <w:top w:val="none" w:sz="0" w:space="0" w:color="auto"/>
        <w:left w:val="none" w:sz="0" w:space="0" w:color="auto"/>
        <w:bottom w:val="none" w:sz="0" w:space="0" w:color="auto"/>
        <w:right w:val="none" w:sz="0" w:space="0" w:color="auto"/>
      </w:divBdr>
    </w:div>
    <w:div w:id="2113164950">
      <w:bodyDiv w:val="1"/>
      <w:marLeft w:val="0"/>
      <w:marRight w:val="0"/>
      <w:marTop w:val="0"/>
      <w:marBottom w:val="0"/>
      <w:divBdr>
        <w:top w:val="none" w:sz="0" w:space="0" w:color="auto"/>
        <w:left w:val="none" w:sz="0" w:space="0" w:color="auto"/>
        <w:bottom w:val="none" w:sz="0" w:space="0" w:color="auto"/>
        <w:right w:val="none" w:sz="0" w:space="0" w:color="auto"/>
      </w:divBdr>
    </w:div>
    <w:div w:id="2133084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942D7-F85A-44F0-A6DE-A04B153F2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7</Pages>
  <Words>1589</Words>
  <Characters>17558</Characters>
  <Application>Microsoft Office Word</Application>
  <DocSecurity>0</DocSecurity>
  <Lines>14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int Maartenskliniek</Company>
  <LinksUpToDate>false</LinksUpToDate>
  <CharactersWithSpaces>19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lhuis, Thomas</dc:creator>
  <cp:lastModifiedBy>Saravanan R.</cp:lastModifiedBy>
  <cp:revision>16</cp:revision>
  <cp:lastPrinted>2020-01-31T14:11:00Z</cp:lastPrinted>
  <dcterms:created xsi:type="dcterms:W3CDTF">2021-09-21T08:06:00Z</dcterms:created>
  <dcterms:modified xsi:type="dcterms:W3CDTF">2022-05-06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43088551/ARDetal</vt:lpwstr>
  </property>
  <property fmtid="{D5CDD505-2E9C-101B-9397-08002B2CF9AE}" pid="3" name="Mendeley Recent Style Name 0_1">
    <vt:lpwstr>ARD et a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1ded6b6-8a02-3206-9aff-f6c7bf6837fe</vt:lpwstr>
  </property>
  <property fmtid="{D5CDD505-2E9C-101B-9397-08002B2CF9AE}" pid="24" name="Mendeley Citation Style_1">
    <vt:lpwstr>http://csl.mendeley.com/styles/543088551/ARDetal</vt:lpwstr>
  </property>
</Properties>
</file>